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7492A4" w14:textId="166361BB" w:rsidR="006A11FD" w:rsidRDefault="006A11FD" w:rsidP="00E61AAC">
      <w:pPr>
        <w:spacing w:line="276"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Supplementary Material for:</w:t>
      </w:r>
    </w:p>
    <w:p w14:paraId="5C2C3F86" w14:textId="15D3691F" w:rsidR="007C3CE0" w:rsidRPr="005555C9" w:rsidRDefault="007C3CE0" w:rsidP="00E61AAC">
      <w:pPr>
        <w:spacing w:line="276"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Tactile Emoticons: Conveying Social Emotions and Intentions with Manual and Robotic Tactile Feedback During Social Media Communications</w:t>
      </w:r>
    </w:p>
    <w:p w14:paraId="0AC86B39" w14:textId="49E53766" w:rsidR="00EE76C8" w:rsidRDefault="00EE76C8" w:rsidP="002E691C">
      <w:pPr>
        <w:spacing w:line="276" w:lineRule="auto"/>
        <w:jc w:val="center"/>
        <w:rPr>
          <w:rFonts w:ascii="Times New Roman" w:hAnsi="Times New Roman" w:cs="Times New Roman"/>
        </w:rPr>
      </w:pPr>
    </w:p>
    <w:p w14:paraId="2F050AA0" w14:textId="770394A8" w:rsidR="00C33023" w:rsidRPr="00A41250" w:rsidRDefault="00C33023" w:rsidP="00C33023">
      <w:pPr>
        <w:spacing w:line="360" w:lineRule="auto"/>
        <w:rPr>
          <w:rFonts w:ascii="Times New Roman" w:hAnsi="Times New Roman" w:cs="Times New Roman"/>
        </w:rPr>
      </w:pPr>
      <w:r w:rsidRPr="00A41250">
        <w:rPr>
          <w:rFonts w:ascii="Times New Roman" w:hAnsi="Times New Roman" w:cs="Times New Roman"/>
          <w:color w:val="000000" w:themeColor="text1"/>
        </w:rPr>
        <w:t>Alkistis Saramandi</w:t>
      </w:r>
      <w:r w:rsidRPr="00A41250">
        <w:rPr>
          <w:rFonts w:ascii="Times New Roman" w:hAnsi="Times New Roman" w:cs="Times New Roman"/>
          <w:color w:val="000000" w:themeColor="text1"/>
          <w:vertAlign w:val="superscript"/>
        </w:rPr>
        <w:t>1</w:t>
      </w:r>
      <w:r w:rsidRPr="00A41250">
        <w:rPr>
          <w:rFonts w:ascii="Times New Roman" w:hAnsi="Times New Roman" w:cs="Times New Roman"/>
          <w:vertAlign w:val="superscript"/>
        </w:rPr>
        <w:t>¶</w:t>
      </w:r>
      <w:r w:rsidRPr="00A41250">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rPr>
        <w:t>#a</w:t>
      </w:r>
      <w:r w:rsidRPr="00A41250">
        <w:rPr>
          <w:rFonts w:ascii="Times New Roman" w:hAnsi="Times New Roman" w:cs="Times New Roman"/>
          <w:color w:val="000000" w:themeColor="text1"/>
        </w:rPr>
        <w:t>, Yee Ki Au</w:t>
      </w:r>
      <w:r w:rsidRPr="00A41250">
        <w:rPr>
          <w:rFonts w:ascii="Times New Roman" w:hAnsi="Times New Roman" w:cs="Times New Roman"/>
          <w:color w:val="000000" w:themeColor="text1"/>
          <w:vertAlign w:val="superscript"/>
        </w:rPr>
        <w:t>1</w:t>
      </w:r>
      <w:r w:rsidRPr="00A41250">
        <w:rPr>
          <w:rFonts w:ascii="Times New Roman" w:hAnsi="Times New Roman" w:cs="Times New Roman"/>
          <w:vertAlign w:val="superscript"/>
        </w:rPr>
        <w:t>¶</w:t>
      </w:r>
      <w:r w:rsidRPr="00A41250">
        <w:rPr>
          <w:rFonts w:ascii="Times New Roman" w:hAnsi="Times New Roman" w:cs="Times New Roman"/>
          <w:color w:val="000000" w:themeColor="text1"/>
        </w:rPr>
        <w:t>, Athanasios Koukoutsakis</w:t>
      </w:r>
      <w:r w:rsidRPr="00A41250">
        <w:rPr>
          <w:rFonts w:ascii="Times New Roman" w:hAnsi="Times New Roman" w:cs="Times New Roman"/>
          <w:color w:val="000000" w:themeColor="text1"/>
          <w:vertAlign w:val="superscript"/>
        </w:rPr>
        <w:t>1</w:t>
      </w:r>
      <w:r w:rsidRPr="00A41250">
        <w:rPr>
          <w:rFonts w:ascii="Times New Roman" w:hAnsi="Times New Roman" w:cs="Times New Roman"/>
          <w:color w:val="000000" w:themeColor="text1"/>
        </w:rPr>
        <w:t>, Caroline Yan Zheng</w:t>
      </w:r>
      <w:r w:rsidRPr="00A41250">
        <w:rPr>
          <w:rFonts w:ascii="Times New Roman" w:hAnsi="Times New Roman" w:cs="Times New Roman"/>
          <w:color w:val="000000" w:themeColor="text1"/>
          <w:vertAlign w:val="superscript"/>
        </w:rPr>
        <w:t>2,3</w:t>
      </w:r>
      <w:r w:rsidRPr="00A41250">
        <w:rPr>
          <w:rFonts w:ascii="Times New Roman" w:hAnsi="Times New Roman" w:cs="Times New Roman"/>
          <w:color w:val="000000" w:themeColor="text1"/>
        </w:rPr>
        <w:t>, Adrian Godwin, Nadia Bianchi-Berthouze</w:t>
      </w:r>
      <w:r w:rsidRPr="00A41250">
        <w:rPr>
          <w:rFonts w:ascii="Times New Roman" w:hAnsi="Times New Roman" w:cs="Times New Roman"/>
          <w:color w:val="000000" w:themeColor="text1"/>
          <w:vertAlign w:val="superscript"/>
        </w:rPr>
        <w:t>4</w:t>
      </w:r>
      <w:r w:rsidRPr="00A41250">
        <w:rPr>
          <w:rFonts w:ascii="Times New Roman" w:hAnsi="Times New Roman" w:cs="Times New Roman"/>
          <w:color w:val="000000" w:themeColor="text1"/>
        </w:rPr>
        <w:t>, Carey Jewitt</w:t>
      </w:r>
      <w:r w:rsidRPr="00A41250">
        <w:rPr>
          <w:rFonts w:ascii="Times New Roman" w:hAnsi="Times New Roman" w:cs="Times New Roman"/>
          <w:color w:val="000000" w:themeColor="text1"/>
          <w:vertAlign w:val="superscript"/>
        </w:rPr>
        <w:t>5</w:t>
      </w:r>
      <w:r w:rsidRPr="00A41250">
        <w:rPr>
          <w:rFonts w:ascii="Times New Roman" w:hAnsi="Times New Roman" w:cs="Times New Roman"/>
          <w:color w:val="000000" w:themeColor="text1"/>
        </w:rPr>
        <w:t>, Paul M Jenkinson</w:t>
      </w:r>
      <w:r w:rsidR="004023B1">
        <w:rPr>
          <w:rFonts w:ascii="Times New Roman" w:hAnsi="Times New Roman" w:cs="Times New Roman"/>
          <w:color w:val="000000" w:themeColor="text1"/>
          <w:vertAlign w:val="superscript"/>
        </w:rPr>
        <w:t>1,6</w:t>
      </w:r>
      <w:r w:rsidRPr="00A41250">
        <w:rPr>
          <w:rFonts w:ascii="Times New Roman" w:hAnsi="Times New Roman" w:cs="Times New Roman"/>
          <w:color w:val="000000" w:themeColor="text1"/>
        </w:rPr>
        <w:t xml:space="preserve"> &amp; Aikaterini Fotopoulou</w:t>
      </w:r>
      <w:r w:rsidRPr="00A41250">
        <w:rPr>
          <w:rFonts w:ascii="Times New Roman" w:hAnsi="Times New Roman" w:cs="Times New Roman"/>
          <w:color w:val="000000" w:themeColor="text1"/>
          <w:vertAlign w:val="superscript"/>
        </w:rPr>
        <w:t>1</w:t>
      </w:r>
    </w:p>
    <w:p w14:paraId="6F757B0E" w14:textId="77777777" w:rsidR="00C33023" w:rsidRDefault="00C33023" w:rsidP="00C33023">
      <w:pPr>
        <w:spacing w:line="360" w:lineRule="auto"/>
        <w:jc w:val="center"/>
        <w:rPr>
          <w:rFonts w:ascii="Times New Roman" w:hAnsi="Times New Roman" w:cs="Times New Roman"/>
        </w:rPr>
      </w:pPr>
    </w:p>
    <w:p w14:paraId="08FECD9D" w14:textId="77777777" w:rsidR="00C33023" w:rsidRPr="00580C05" w:rsidRDefault="00C33023" w:rsidP="00C33023">
      <w:pPr>
        <w:spacing w:line="360" w:lineRule="auto"/>
        <w:jc w:val="both"/>
        <w:rPr>
          <w:rFonts w:ascii="Times New Roman" w:hAnsi="Times New Roman" w:cs="Times New Roman"/>
        </w:rPr>
      </w:pPr>
      <w:r w:rsidRPr="00580C05">
        <w:rPr>
          <w:rFonts w:ascii="Times New Roman" w:hAnsi="Times New Roman" w:cs="Times New Roman"/>
          <w:vertAlign w:val="superscript"/>
        </w:rPr>
        <w:t>1</w:t>
      </w:r>
      <w:r w:rsidRPr="00580C05">
        <w:rPr>
          <w:rFonts w:ascii="Times New Roman" w:hAnsi="Times New Roman" w:cs="Times New Roman"/>
        </w:rPr>
        <w:t xml:space="preserve">Department of Clinical, Educational and Health Psychology, University College London, </w:t>
      </w:r>
      <w:r>
        <w:rPr>
          <w:rFonts w:ascii="Times New Roman" w:hAnsi="Times New Roman" w:cs="Times New Roman"/>
        </w:rPr>
        <w:t xml:space="preserve">London, </w:t>
      </w:r>
      <w:r>
        <w:rPr>
          <w:rFonts w:ascii="Times New Roman" w:eastAsia="Times New Roman" w:hAnsi="Times New Roman" w:cs="Times New Roman"/>
          <w:lang w:eastAsia="en-GB"/>
        </w:rPr>
        <w:t>United Kingdom</w:t>
      </w:r>
    </w:p>
    <w:p w14:paraId="3222A760" w14:textId="77777777" w:rsidR="00C33023" w:rsidRDefault="00C33023" w:rsidP="00C33023">
      <w:pPr>
        <w:spacing w:line="360" w:lineRule="auto"/>
        <w:jc w:val="both"/>
        <w:rPr>
          <w:rFonts w:ascii="Times New Roman" w:hAnsi="Times New Roman" w:cs="Times New Roman"/>
        </w:rPr>
      </w:pPr>
      <w:r w:rsidRPr="00580C05">
        <w:rPr>
          <w:rFonts w:ascii="Times New Roman" w:hAnsi="Times New Roman" w:cs="Times New Roman"/>
          <w:vertAlign w:val="superscript"/>
        </w:rPr>
        <w:t>2</w:t>
      </w:r>
      <w:r>
        <w:rPr>
          <w:rFonts w:ascii="Times New Roman" w:hAnsi="Times New Roman" w:cs="Times New Roman"/>
        </w:rPr>
        <w:t xml:space="preserve">Royal College of Art, London, </w:t>
      </w:r>
      <w:r>
        <w:rPr>
          <w:rFonts w:ascii="Times New Roman" w:eastAsia="Times New Roman" w:hAnsi="Times New Roman" w:cs="Times New Roman"/>
          <w:lang w:eastAsia="en-GB"/>
        </w:rPr>
        <w:t>United Kingdom</w:t>
      </w:r>
    </w:p>
    <w:p w14:paraId="767BCF36" w14:textId="77777777" w:rsidR="00C33023" w:rsidRPr="000B1EAB" w:rsidRDefault="00C33023" w:rsidP="00C33023">
      <w:pPr>
        <w:spacing w:line="360" w:lineRule="auto"/>
        <w:jc w:val="both"/>
        <w:rPr>
          <w:rFonts w:ascii="Times New Roman" w:hAnsi="Times New Roman" w:cs="Times New Roman"/>
          <w:color w:val="000000" w:themeColor="text1"/>
        </w:rPr>
      </w:pPr>
      <w:r w:rsidRPr="000B1EAB">
        <w:rPr>
          <w:rFonts w:ascii="Times New Roman" w:hAnsi="Times New Roman" w:cs="Times New Roman"/>
          <w:color w:val="000000" w:themeColor="text1"/>
          <w:vertAlign w:val="superscript"/>
        </w:rPr>
        <w:t>3</w:t>
      </w:r>
      <w:r w:rsidRPr="000B1EAB">
        <w:rPr>
          <w:rFonts w:ascii="Times New Roman" w:hAnsi="Times New Roman" w:cs="Times New Roman"/>
          <w:color w:val="000000" w:themeColor="text1"/>
        </w:rPr>
        <w:t xml:space="preserve">KTH Royal Institute of Technology, </w:t>
      </w:r>
      <w:r>
        <w:rPr>
          <w:rFonts w:ascii="Times New Roman" w:hAnsi="Times New Roman" w:cs="Times New Roman"/>
          <w:color w:val="000000" w:themeColor="text1"/>
        </w:rPr>
        <w:t xml:space="preserve">Stockholm, </w:t>
      </w:r>
      <w:r w:rsidRPr="000B1EAB">
        <w:rPr>
          <w:rFonts w:ascii="Times New Roman" w:hAnsi="Times New Roman" w:cs="Times New Roman"/>
          <w:color w:val="000000" w:themeColor="text1"/>
        </w:rPr>
        <w:t>Sweden</w:t>
      </w:r>
    </w:p>
    <w:p w14:paraId="06C93372" w14:textId="77777777" w:rsidR="00C33023" w:rsidRDefault="00C33023" w:rsidP="00C33023">
      <w:pPr>
        <w:spacing w:line="360" w:lineRule="auto"/>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UCL Interaction Centre, University College London, London, </w:t>
      </w:r>
      <w:r>
        <w:rPr>
          <w:rFonts w:ascii="Times New Roman" w:eastAsia="Times New Roman" w:hAnsi="Times New Roman" w:cs="Times New Roman"/>
          <w:lang w:eastAsia="en-GB"/>
        </w:rPr>
        <w:t>United Kingdom</w:t>
      </w:r>
    </w:p>
    <w:p w14:paraId="6FC75462" w14:textId="77777777" w:rsidR="00C33023" w:rsidRPr="00580C05" w:rsidRDefault="00C33023" w:rsidP="00C33023">
      <w:pPr>
        <w:spacing w:line="360" w:lineRule="auto"/>
        <w:jc w:val="both"/>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UCL Knowledge Lab, Culture Communication and Media, University College London, London, </w:t>
      </w:r>
      <w:r>
        <w:rPr>
          <w:rFonts w:ascii="Times New Roman" w:eastAsia="Times New Roman" w:hAnsi="Times New Roman" w:cs="Times New Roman"/>
          <w:lang w:eastAsia="en-GB"/>
        </w:rPr>
        <w:t>United Kingdom</w:t>
      </w:r>
    </w:p>
    <w:p w14:paraId="352ECD99" w14:textId="2FD76481" w:rsidR="0030071E" w:rsidRDefault="0030071E" w:rsidP="0030071E">
      <w:pPr>
        <w:shd w:val="clear" w:color="auto" w:fill="FFFFFF"/>
        <w:spacing w:line="360" w:lineRule="auto"/>
        <w:rPr>
          <w:rFonts w:ascii="Times New Roman" w:eastAsia="Times New Roman" w:hAnsi="Times New Roman" w:cs="Times New Roman"/>
          <w:lang w:eastAsia="en-GB"/>
        </w:rPr>
      </w:pPr>
      <w:r>
        <w:rPr>
          <w:rFonts w:ascii="Times New Roman" w:hAnsi="Times New Roman" w:cs="Times New Roman"/>
          <w:vertAlign w:val="superscript"/>
        </w:rPr>
        <w:t>6</w:t>
      </w:r>
      <w:r w:rsidR="00722E67">
        <w:rPr>
          <w:rFonts w:ascii="Times New Roman" w:hAnsi="Times New Roman" w:cs="Times New Roman"/>
        </w:rPr>
        <w:t xml:space="preserve">Faculty of Psychology, Counselling and Psychotherapy, </w:t>
      </w:r>
      <w:r>
        <w:rPr>
          <w:rFonts w:ascii="Times New Roman" w:hAnsi="Times New Roman" w:cs="Times New Roman"/>
        </w:rPr>
        <w:t>The Cairnmillar Institut</w:t>
      </w:r>
      <w:r w:rsidR="0084096F">
        <w:rPr>
          <w:rFonts w:ascii="Times New Roman" w:hAnsi="Times New Roman" w:cs="Times New Roman"/>
        </w:rPr>
        <w:t>e</w:t>
      </w:r>
      <w:r w:rsidRPr="007D715E">
        <w:rPr>
          <w:rFonts w:ascii="Times New Roman" w:eastAsia="Times New Roman" w:hAnsi="Times New Roman" w:cs="Times New Roman"/>
          <w:lang w:eastAsia="en-GB"/>
        </w:rPr>
        <w:t>, Melbourne, Australia</w:t>
      </w:r>
    </w:p>
    <w:p w14:paraId="26EA6C55" w14:textId="77777777" w:rsidR="00C33023" w:rsidRPr="007D715E" w:rsidRDefault="00C33023" w:rsidP="00C33023">
      <w:pPr>
        <w:shd w:val="clear" w:color="auto" w:fill="FFFFFF"/>
        <w:spacing w:line="360" w:lineRule="auto"/>
        <w:rPr>
          <w:rFonts w:ascii="Times New Roman" w:eastAsia="Times New Roman" w:hAnsi="Times New Roman" w:cs="Times New Roman"/>
          <w:lang w:eastAsia="en-GB"/>
        </w:rPr>
      </w:pPr>
      <w:r w:rsidRPr="00A7300E">
        <w:rPr>
          <w:rFonts w:ascii="Times New Roman" w:eastAsia="Times New Roman" w:hAnsi="Times New Roman" w:cs="Times New Roman"/>
          <w:vertAlign w:val="superscript"/>
          <w:lang w:eastAsia="en-GB"/>
        </w:rPr>
        <w:t>#a</w:t>
      </w:r>
      <w:r>
        <w:rPr>
          <w:rFonts w:ascii="Times New Roman" w:eastAsia="Times New Roman" w:hAnsi="Times New Roman" w:cs="Times New Roman"/>
          <w:lang w:eastAsia="en-GB"/>
        </w:rPr>
        <w:t>Current Address: Department of Clinical, Educational and Health Psychology, University College London, London, United Kingdom</w:t>
      </w:r>
    </w:p>
    <w:p w14:paraId="0A4AB739" w14:textId="77777777" w:rsidR="00C33023" w:rsidRDefault="00C33023" w:rsidP="00C33023">
      <w:pPr>
        <w:spacing w:line="360" w:lineRule="auto"/>
        <w:rPr>
          <w:rFonts w:ascii="Times New Roman" w:hAnsi="Times New Roman" w:cs="Times New Roman"/>
        </w:rPr>
      </w:pPr>
    </w:p>
    <w:p w14:paraId="6F63BDFA" w14:textId="77777777" w:rsidR="00C33023" w:rsidRDefault="00C33023" w:rsidP="00C33023">
      <w:pPr>
        <w:spacing w:line="360" w:lineRule="auto"/>
        <w:rPr>
          <w:rFonts w:ascii="Times New Roman" w:hAnsi="Times New Roman" w:cs="Times New Roman"/>
        </w:rPr>
      </w:pPr>
    </w:p>
    <w:p w14:paraId="607C0978" w14:textId="77777777" w:rsidR="00C33023" w:rsidRDefault="00C33023" w:rsidP="00C33023">
      <w:pPr>
        <w:spacing w:line="360" w:lineRule="auto"/>
        <w:jc w:val="both"/>
        <w:rPr>
          <w:rFonts w:ascii="Times New Roman" w:hAnsi="Times New Roman" w:cs="Times New Roman"/>
        </w:rPr>
      </w:pPr>
      <w:r w:rsidRPr="00A41250">
        <w:rPr>
          <w:rFonts w:ascii="Times New Roman" w:hAnsi="Times New Roman" w:cs="Times New Roman"/>
          <w:color w:val="000000" w:themeColor="text1"/>
          <w:vertAlign w:val="superscript"/>
        </w:rPr>
        <w:t>*</w:t>
      </w:r>
      <w:r>
        <w:rPr>
          <w:rFonts w:ascii="Times New Roman" w:hAnsi="Times New Roman" w:cs="Times New Roman"/>
          <w:vertAlign w:val="superscript"/>
        </w:rPr>
        <w:t xml:space="preserve"> </w:t>
      </w:r>
      <w:r>
        <w:rPr>
          <w:rFonts w:ascii="Times New Roman" w:hAnsi="Times New Roman" w:cs="Times New Roman"/>
        </w:rPr>
        <w:t xml:space="preserve">Corresponding Author: </w:t>
      </w:r>
    </w:p>
    <w:p w14:paraId="11841EC8" w14:textId="584F276B" w:rsidR="00C33023" w:rsidRPr="00C22FC0" w:rsidRDefault="00C33023" w:rsidP="00C33023">
      <w:pPr>
        <w:spacing w:line="360" w:lineRule="auto"/>
        <w:jc w:val="both"/>
        <w:rPr>
          <w:rFonts w:ascii="Times New Roman" w:hAnsi="Times New Roman" w:cs="Times New Roman"/>
        </w:rPr>
      </w:pPr>
      <w:r w:rsidRPr="00C22FC0">
        <w:rPr>
          <w:rFonts w:ascii="Times New Roman" w:hAnsi="Times New Roman" w:cs="Times New Roman"/>
        </w:rPr>
        <w:t xml:space="preserve">E-mail: </w:t>
      </w:r>
      <w:hyperlink r:id="rId8" w:history="1">
        <w:r w:rsidRPr="006D0E88">
          <w:rPr>
            <w:rStyle w:val="Hyperlink"/>
            <w:rFonts w:ascii="Times New Roman" w:hAnsi="Times New Roman" w:cs="Times New Roman"/>
          </w:rPr>
          <w:t>alkistis.saramandi.15@ucl.ac.uk</w:t>
        </w:r>
      </w:hyperlink>
      <w:r w:rsidRPr="006D0E88">
        <w:rPr>
          <w:rFonts w:ascii="Times New Roman" w:hAnsi="Times New Roman" w:cs="Times New Roman"/>
        </w:rPr>
        <w:t xml:space="preserve"> (AS</w:t>
      </w:r>
      <w:r w:rsidR="00BD5BE1">
        <w:rPr>
          <w:rFonts w:ascii="Times New Roman" w:hAnsi="Times New Roman" w:cs="Times New Roman"/>
        </w:rPr>
        <w:t>)</w:t>
      </w:r>
    </w:p>
    <w:p w14:paraId="752BB810" w14:textId="77777777" w:rsidR="009878CE" w:rsidRPr="00C22FC0" w:rsidRDefault="009878CE" w:rsidP="009878CE">
      <w:pPr>
        <w:spacing w:line="360" w:lineRule="auto"/>
        <w:jc w:val="both"/>
        <w:rPr>
          <w:rFonts w:ascii="Times New Roman" w:hAnsi="Times New Roman" w:cs="Times New Roman"/>
        </w:rPr>
      </w:pPr>
    </w:p>
    <w:p w14:paraId="2941345A" w14:textId="77777777" w:rsidR="009878CE" w:rsidRPr="00C22FC0" w:rsidRDefault="009878CE" w:rsidP="009878CE">
      <w:pPr>
        <w:spacing w:line="276" w:lineRule="auto"/>
        <w:jc w:val="both"/>
        <w:rPr>
          <w:rFonts w:ascii="Times New Roman" w:hAnsi="Times New Roman" w:cs="Times New Roman"/>
        </w:rPr>
      </w:pPr>
    </w:p>
    <w:p w14:paraId="2F39CECC" w14:textId="458221CF" w:rsidR="00BA01A8" w:rsidRDefault="009878CE" w:rsidP="009878CE">
      <w:pPr>
        <w:spacing w:line="276" w:lineRule="auto"/>
        <w:jc w:val="both"/>
        <w:rPr>
          <w:rFonts w:ascii="Times New Roman" w:hAnsi="Times New Roman" w:cs="Times New Roman"/>
        </w:rPr>
      </w:pPr>
      <w:r w:rsidRPr="00E901A8">
        <w:rPr>
          <w:rFonts w:ascii="Times New Roman" w:hAnsi="Times New Roman" w:cs="Times New Roman"/>
          <w:vertAlign w:val="superscript"/>
        </w:rPr>
        <w:t>¶</w:t>
      </w:r>
      <w:r w:rsidRPr="00E141FA">
        <w:rPr>
          <w:rFonts w:ascii="Times New Roman" w:hAnsi="Times New Roman" w:cs="Times New Roman"/>
        </w:rPr>
        <w:t>These authors have shared the first authorship</w:t>
      </w:r>
      <w:r>
        <w:rPr>
          <w:rFonts w:ascii="Times New Roman" w:hAnsi="Times New Roman" w:cs="Times New Roman"/>
        </w:rPr>
        <w:t>.</w:t>
      </w:r>
    </w:p>
    <w:p w14:paraId="4AADD4E0" w14:textId="77777777" w:rsidR="00C33023" w:rsidRPr="00C22FC0" w:rsidRDefault="00C33023" w:rsidP="009878CE">
      <w:pPr>
        <w:spacing w:line="276" w:lineRule="auto"/>
        <w:jc w:val="both"/>
        <w:rPr>
          <w:rFonts w:ascii="Times New Roman" w:hAnsi="Times New Roman" w:cs="Times New Roman"/>
        </w:rPr>
      </w:pPr>
    </w:p>
    <w:p w14:paraId="7B021449" w14:textId="77777777" w:rsidR="00B77698" w:rsidRPr="001B197A" w:rsidRDefault="00B77698" w:rsidP="00B77698">
      <w:pPr>
        <w:spacing w:line="276" w:lineRule="auto"/>
        <w:jc w:val="both"/>
        <w:rPr>
          <w:rFonts w:ascii="Times New Roman" w:hAnsi="Times New Roman" w:cs="Times New Roman"/>
          <w:i/>
          <w:iCs/>
        </w:rPr>
      </w:pPr>
      <w:r>
        <w:rPr>
          <w:rFonts w:ascii="Times New Roman" w:hAnsi="Times New Roman" w:cs="Times New Roman"/>
        </w:rPr>
        <w:t xml:space="preserve">keywords: </w:t>
      </w:r>
      <w:r>
        <w:rPr>
          <w:rFonts w:ascii="Times New Roman" w:hAnsi="Times New Roman" w:cs="Times New Roman"/>
          <w:i/>
          <w:iCs/>
        </w:rPr>
        <w:t>affective touch, emoticons, mediated touch, digital communication, skin conductance rate, heart rate variability, regulation</w:t>
      </w:r>
    </w:p>
    <w:p w14:paraId="3D625D3B" w14:textId="019F6299" w:rsidR="00EE76C8" w:rsidRPr="00C22FC0" w:rsidRDefault="00EE76C8" w:rsidP="002E691C">
      <w:pPr>
        <w:spacing w:line="276" w:lineRule="auto"/>
        <w:jc w:val="both"/>
        <w:rPr>
          <w:rFonts w:ascii="Times New Roman" w:hAnsi="Times New Roman" w:cs="Times New Roman"/>
        </w:rPr>
      </w:pPr>
    </w:p>
    <w:p w14:paraId="5E6C7CA9" w14:textId="02F73CD6" w:rsidR="00EE76C8" w:rsidRPr="00C22FC0" w:rsidRDefault="00EE76C8" w:rsidP="002E691C">
      <w:pPr>
        <w:spacing w:line="276" w:lineRule="auto"/>
        <w:jc w:val="both"/>
        <w:rPr>
          <w:rFonts w:ascii="Times New Roman" w:hAnsi="Times New Roman" w:cs="Times New Roman"/>
        </w:rPr>
      </w:pPr>
    </w:p>
    <w:p w14:paraId="65CDF861" w14:textId="1F191C9A" w:rsidR="00D7206C" w:rsidRPr="00C22FC0" w:rsidRDefault="005D6420" w:rsidP="004D5E34">
      <w:pPr>
        <w:spacing w:line="276" w:lineRule="auto"/>
        <w:rPr>
          <w:rFonts w:ascii="Times New Roman" w:hAnsi="Times New Roman" w:cs="Times New Roman"/>
        </w:rPr>
      </w:pPr>
      <w:r w:rsidRPr="00C22FC0">
        <w:rPr>
          <w:rFonts w:ascii="Times New Roman" w:hAnsi="Times New Roman" w:cs="Times New Roman"/>
        </w:rPr>
        <w:br w:type="page"/>
      </w:r>
    </w:p>
    <w:p w14:paraId="5C1DB549" w14:textId="36C23AFA" w:rsidR="00245121" w:rsidRPr="0066284E" w:rsidRDefault="00245121" w:rsidP="004D5E34">
      <w:pPr>
        <w:spacing w:line="360" w:lineRule="auto"/>
        <w:jc w:val="center"/>
        <w:rPr>
          <w:rFonts w:ascii="Times New Roman" w:hAnsi="Times New Roman" w:cs="Times New Roman"/>
          <w:sz w:val="36"/>
          <w:szCs w:val="36"/>
        </w:rPr>
      </w:pPr>
      <w:r w:rsidRPr="0066284E">
        <w:rPr>
          <w:rFonts w:ascii="Times New Roman" w:hAnsi="Times New Roman" w:cs="Times New Roman"/>
          <w:b/>
          <w:bCs/>
          <w:sz w:val="36"/>
          <w:szCs w:val="36"/>
        </w:rPr>
        <w:lastRenderedPageBreak/>
        <w:t>Supplementary Material</w:t>
      </w:r>
    </w:p>
    <w:p w14:paraId="4956AAB4" w14:textId="331288C2" w:rsidR="008B7ABE" w:rsidRDefault="008B7ABE" w:rsidP="004D5E34">
      <w:pPr>
        <w:spacing w:line="360" w:lineRule="auto"/>
        <w:jc w:val="both"/>
        <w:rPr>
          <w:rFonts w:ascii="Times New Roman" w:hAnsi="Times New Roman" w:cs="Times New Roman"/>
        </w:rPr>
      </w:pPr>
      <w:r>
        <w:rPr>
          <w:rFonts w:ascii="Times New Roman" w:hAnsi="Times New Roman" w:cs="Times New Roman"/>
        </w:rPr>
        <w:t xml:space="preserve">In this section we provide further details on the Methods of our two experiments, specifically </w:t>
      </w:r>
      <w:r w:rsidR="000E5672">
        <w:rPr>
          <w:rFonts w:ascii="Times New Roman" w:hAnsi="Times New Roman" w:cs="Times New Roman"/>
        </w:rPr>
        <w:t xml:space="preserve">a table with all the pre-constructed posts used in our two studies, </w:t>
      </w:r>
      <w:r>
        <w:rPr>
          <w:rFonts w:ascii="Times New Roman" w:hAnsi="Times New Roman" w:cs="Times New Roman"/>
        </w:rPr>
        <w:t xml:space="preserve">details on our power analyses, our additional measures used in our secondary and exploratory analyses, as well as the respective results. </w:t>
      </w:r>
    </w:p>
    <w:p w14:paraId="483A1EFE" w14:textId="77777777" w:rsidR="008B7ABE" w:rsidRPr="00E24CB9" w:rsidRDefault="008B7ABE" w:rsidP="004D5E34">
      <w:pPr>
        <w:spacing w:line="360" w:lineRule="auto"/>
        <w:jc w:val="both"/>
        <w:rPr>
          <w:rFonts w:ascii="Times New Roman" w:hAnsi="Times New Roman" w:cs="Times New Roman"/>
        </w:rPr>
      </w:pPr>
    </w:p>
    <w:p w14:paraId="35D48E88" w14:textId="1A4E4FC3" w:rsidR="00BA6CEC" w:rsidRPr="0066284E" w:rsidRDefault="00BA6CEC" w:rsidP="004D5E34">
      <w:pPr>
        <w:spacing w:line="360" w:lineRule="auto"/>
        <w:jc w:val="both"/>
        <w:rPr>
          <w:rFonts w:ascii="Times New Roman" w:hAnsi="Times New Roman" w:cs="Times New Roman"/>
          <w:b/>
          <w:bCs/>
          <w:sz w:val="36"/>
          <w:szCs w:val="36"/>
        </w:rPr>
      </w:pPr>
      <w:r w:rsidRPr="0066284E">
        <w:rPr>
          <w:rFonts w:ascii="Times New Roman" w:hAnsi="Times New Roman" w:cs="Times New Roman"/>
          <w:b/>
          <w:bCs/>
          <w:sz w:val="36"/>
          <w:szCs w:val="36"/>
        </w:rPr>
        <w:t>Supplementary Methods: Experiments 1 and 2</w:t>
      </w:r>
    </w:p>
    <w:p w14:paraId="1ECAD85D" w14:textId="1C9E7085" w:rsidR="00BA6CEC" w:rsidRDefault="007E36D5" w:rsidP="004D5E34">
      <w:pPr>
        <w:spacing w:line="360" w:lineRule="auto"/>
        <w:jc w:val="both"/>
        <w:rPr>
          <w:rFonts w:ascii="Times New Roman" w:hAnsi="Times New Roman" w:cs="Times New Roman"/>
        </w:rPr>
      </w:pPr>
      <w:r>
        <w:rPr>
          <w:rFonts w:ascii="Times New Roman" w:hAnsi="Times New Roman" w:cs="Times New Roman"/>
        </w:rPr>
        <w:t xml:space="preserve">Table S1 includes the </w:t>
      </w:r>
      <w:r w:rsidR="0045394B">
        <w:rPr>
          <w:rFonts w:ascii="Times New Roman" w:hAnsi="Times New Roman" w:cs="Times New Roman"/>
        </w:rPr>
        <w:t xml:space="preserve">pre-constructed </w:t>
      </w:r>
      <w:r>
        <w:rPr>
          <w:rFonts w:ascii="Times New Roman" w:hAnsi="Times New Roman" w:cs="Times New Roman"/>
        </w:rPr>
        <w:t xml:space="preserve">posts used across the two experiments. </w:t>
      </w:r>
      <w:r w:rsidR="0045394B">
        <w:rPr>
          <w:rFonts w:ascii="Times New Roman" w:hAnsi="Times New Roman" w:cs="Times New Roman"/>
        </w:rPr>
        <w:t>Posts</w:t>
      </w:r>
      <w:r>
        <w:rPr>
          <w:rFonts w:ascii="Times New Roman" w:hAnsi="Times New Roman" w:cs="Times New Roman"/>
        </w:rPr>
        <w:t xml:space="preserve"> marked with an asterisk (*) were </w:t>
      </w:r>
      <w:r w:rsidR="00142301">
        <w:rPr>
          <w:rFonts w:ascii="Times New Roman" w:hAnsi="Times New Roman" w:cs="Times New Roman"/>
        </w:rPr>
        <w:t xml:space="preserve">not included </w:t>
      </w:r>
      <w:r w:rsidR="0045394B">
        <w:rPr>
          <w:rFonts w:ascii="Times New Roman" w:hAnsi="Times New Roman" w:cs="Times New Roman"/>
        </w:rPr>
        <w:t xml:space="preserve">in </w:t>
      </w:r>
      <w:r>
        <w:rPr>
          <w:rFonts w:ascii="Times New Roman" w:hAnsi="Times New Roman" w:cs="Times New Roman"/>
        </w:rPr>
        <w:t xml:space="preserve">Experiment 2. </w:t>
      </w:r>
      <w:r w:rsidR="0088037B">
        <w:rPr>
          <w:rFonts w:ascii="Times New Roman" w:hAnsi="Times New Roman" w:cs="Times New Roman"/>
        </w:rPr>
        <w:t>Posts 1-32 are of positive valence and posts 33-64 are of negative valence.</w:t>
      </w:r>
    </w:p>
    <w:p w14:paraId="31CFE492" w14:textId="77777777" w:rsidR="007E36D5" w:rsidRDefault="007E36D5" w:rsidP="004D5E34">
      <w:pPr>
        <w:spacing w:line="360" w:lineRule="auto"/>
        <w:jc w:val="both"/>
        <w:rPr>
          <w:rFonts w:ascii="Times New Roman" w:hAnsi="Times New Roman" w:cs="Times New Roman"/>
        </w:rPr>
      </w:pPr>
    </w:p>
    <w:tbl>
      <w:tblPr>
        <w:tblStyle w:val="TableGrid"/>
        <w:tblW w:w="10490" w:type="dxa"/>
        <w:tblInd w:w="-567" w:type="dxa"/>
        <w:tblLook w:val="04A0" w:firstRow="1" w:lastRow="0" w:firstColumn="1" w:lastColumn="0" w:noHBand="0" w:noVBand="1"/>
      </w:tblPr>
      <w:tblGrid>
        <w:gridCol w:w="1694"/>
        <w:gridCol w:w="8796"/>
      </w:tblGrid>
      <w:tr w:rsidR="00EE6CB6" w:rsidRPr="00EE6CB6" w14:paraId="5D62B22D" w14:textId="77777777" w:rsidTr="00E5039B">
        <w:trPr>
          <w:trHeight w:val="315"/>
        </w:trPr>
        <w:tc>
          <w:tcPr>
            <w:tcW w:w="10490" w:type="dxa"/>
            <w:gridSpan w:val="2"/>
            <w:noWrap/>
          </w:tcPr>
          <w:p w14:paraId="6A551710" w14:textId="3F995EDE" w:rsidR="00EE6CB6" w:rsidRPr="00EE6CB6" w:rsidRDefault="00EE6CB6" w:rsidP="004D5E34">
            <w:pPr>
              <w:spacing w:line="360" w:lineRule="auto"/>
              <w:jc w:val="both"/>
              <w:rPr>
                <w:rFonts w:ascii="Times New Roman" w:hAnsi="Times New Roman" w:cs="Times New Roman"/>
              </w:rPr>
            </w:pPr>
            <w:r>
              <w:rPr>
                <w:rFonts w:ascii="Times New Roman" w:hAnsi="Times New Roman" w:cs="Times New Roman"/>
                <w:b/>
                <w:bCs/>
              </w:rPr>
              <w:t>Table S1</w:t>
            </w:r>
            <w:r w:rsidR="00404C3C">
              <w:rPr>
                <w:rFonts w:ascii="Times New Roman" w:hAnsi="Times New Roman" w:cs="Times New Roman"/>
                <w:b/>
                <w:bCs/>
              </w:rPr>
              <w:t>.</w:t>
            </w:r>
            <w:r w:rsidRPr="00404C3C">
              <w:rPr>
                <w:rFonts w:ascii="Times New Roman" w:hAnsi="Times New Roman" w:cs="Times New Roman"/>
                <w:b/>
                <w:bCs/>
              </w:rPr>
              <w:t xml:space="preserve"> Pre-constructed posts for Experiments 1 and 2.</w:t>
            </w:r>
            <w:r>
              <w:rPr>
                <w:rFonts w:ascii="Times New Roman" w:hAnsi="Times New Roman" w:cs="Times New Roman"/>
              </w:rPr>
              <w:t xml:space="preserve"> </w:t>
            </w:r>
          </w:p>
        </w:tc>
      </w:tr>
      <w:tr w:rsidR="00EE6CB6" w:rsidRPr="00EE6CB6" w14:paraId="0A4FB498" w14:textId="77777777" w:rsidTr="00E5039B">
        <w:trPr>
          <w:trHeight w:val="315"/>
        </w:trPr>
        <w:tc>
          <w:tcPr>
            <w:tcW w:w="1694" w:type="dxa"/>
            <w:noWrap/>
            <w:hideMark/>
          </w:tcPr>
          <w:p w14:paraId="4A564B4D"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Number</w:t>
            </w:r>
          </w:p>
        </w:tc>
        <w:tc>
          <w:tcPr>
            <w:tcW w:w="8796" w:type="dxa"/>
            <w:noWrap/>
            <w:hideMark/>
          </w:tcPr>
          <w:p w14:paraId="6B93A296"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Post</w:t>
            </w:r>
          </w:p>
        </w:tc>
      </w:tr>
      <w:tr w:rsidR="00EE6CB6" w:rsidRPr="00EE6CB6" w14:paraId="0CF98578" w14:textId="77777777" w:rsidTr="00E5039B">
        <w:trPr>
          <w:trHeight w:val="315"/>
        </w:trPr>
        <w:tc>
          <w:tcPr>
            <w:tcW w:w="1694" w:type="dxa"/>
            <w:noWrap/>
            <w:hideMark/>
          </w:tcPr>
          <w:p w14:paraId="2ECFD8E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w:t>
            </w:r>
          </w:p>
        </w:tc>
        <w:tc>
          <w:tcPr>
            <w:tcW w:w="8796" w:type="dxa"/>
            <w:noWrap/>
            <w:hideMark/>
          </w:tcPr>
          <w:p w14:paraId="76C1CE4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Celebrating five years of friendship</w:t>
            </w:r>
          </w:p>
        </w:tc>
      </w:tr>
      <w:tr w:rsidR="00EE6CB6" w:rsidRPr="00EE6CB6" w14:paraId="1DFF5CEE" w14:textId="77777777" w:rsidTr="00E5039B">
        <w:trPr>
          <w:trHeight w:val="315"/>
        </w:trPr>
        <w:tc>
          <w:tcPr>
            <w:tcW w:w="1694" w:type="dxa"/>
            <w:noWrap/>
            <w:hideMark/>
          </w:tcPr>
          <w:p w14:paraId="5B81F49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w:t>
            </w:r>
          </w:p>
        </w:tc>
        <w:tc>
          <w:tcPr>
            <w:tcW w:w="8796" w:type="dxa"/>
            <w:noWrap/>
            <w:hideMark/>
          </w:tcPr>
          <w:p w14:paraId="2391B80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Delighted my brother is moving back to town</w:t>
            </w:r>
          </w:p>
        </w:tc>
      </w:tr>
      <w:tr w:rsidR="00EE6CB6" w:rsidRPr="00EE6CB6" w14:paraId="084163A7" w14:textId="77777777" w:rsidTr="00E5039B">
        <w:trPr>
          <w:trHeight w:val="315"/>
        </w:trPr>
        <w:tc>
          <w:tcPr>
            <w:tcW w:w="1694" w:type="dxa"/>
            <w:noWrap/>
            <w:hideMark/>
          </w:tcPr>
          <w:p w14:paraId="689CE3E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w:t>
            </w:r>
          </w:p>
        </w:tc>
        <w:tc>
          <w:tcPr>
            <w:tcW w:w="8796" w:type="dxa"/>
            <w:noWrap/>
            <w:hideMark/>
          </w:tcPr>
          <w:p w14:paraId="65E140F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Delighted that our local council decided to provide shelter to all homeless people in the area</w:t>
            </w:r>
          </w:p>
        </w:tc>
      </w:tr>
      <w:tr w:rsidR="00EE6CB6" w:rsidRPr="00EE6CB6" w14:paraId="775D3268" w14:textId="77777777" w:rsidTr="00E5039B">
        <w:trPr>
          <w:trHeight w:val="315"/>
        </w:trPr>
        <w:tc>
          <w:tcPr>
            <w:tcW w:w="1694" w:type="dxa"/>
            <w:noWrap/>
            <w:hideMark/>
          </w:tcPr>
          <w:p w14:paraId="4F98A8A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w:t>
            </w:r>
          </w:p>
        </w:tc>
        <w:tc>
          <w:tcPr>
            <w:tcW w:w="8796" w:type="dxa"/>
            <w:noWrap/>
            <w:hideMark/>
          </w:tcPr>
          <w:p w14:paraId="2E8BD8B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Got VIP invitation by a friend to join him at his club for an exciting event</w:t>
            </w:r>
          </w:p>
        </w:tc>
      </w:tr>
      <w:tr w:rsidR="00EE6CB6" w:rsidRPr="00EE6CB6" w14:paraId="3A429FEA" w14:textId="77777777" w:rsidTr="00E5039B">
        <w:trPr>
          <w:trHeight w:val="315"/>
        </w:trPr>
        <w:tc>
          <w:tcPr>
            <w:tcW w:w="1694" w:type="dxa"/>
            <w:noWrap/>
            <w:hideMark/>
          </w:tcPr>
          <w:p w14:paraId="4D63C035"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5*</w:t>
            </w:r>
          </w:p>
        </w:tc>
        <w:tc>
          <w:tcPr>
            <w:tcW w:w="8796" w:type="dxa"/>
            <w:noWrap/>
            <w:hideMark/>
          </w:tcPr>
          <w:p w14:paraId="06D197FC"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Happy and relieved I passed my French exam</w:t>
            </w:r>
          </w:p>
        </w:tc>
      </w:tr>
      <w:tr w:rsidR="00EE6CB6" w:rsidRPr="00EE6CB6" w14:paraId="2CB63828" w14:textId="77777777" w:rsidTr="00E5039B">
        <w:trPr>
          <w:trHeight w:val="315"/>
        </w:trPr>
        <w:tc>
          <w:tcPr>
            <w:tcW w:w="1694" w:type="dxa"/>
            <w:noWrap/>
            <w:hideMark/>
          </w:tcPr>
          <w:p w14:paraId="28FD95F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6</w:t>
            </w:r>
          </w:p>
        </w:tc>
        <w:tc>
          <w:tcPr>
            <w:tcW w:w="8796" w:type="dxa"/>
            <w:noWrap/>
            <w:hideMark/>
          </w:tcPr>
          <w:p w14:paraId="236E38C3"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Helped my mom fold the clean bedsheets - they smell so fresh!</w:t>
            </w:r>
          </w:p>
        </w:tc>
      </w:tr>
      <w:tr w:rsidR="00EE6CB6" w:rsidRPr="00EE6CB6" w14:paraId="245CECBD" w14:textId="77777777" w:rsidTr="00E5039B">
        <w:trPr>
          <w:trHeight w:val="315"/>
        </w:trPr>
        <w:tc>
          <w:tcPr>
            <w:tcW w:w="1694" w:type="dxa"/>
            <w:noWrap/>
            <w:hideMark/>
          </w:tcPr>
          <w:p w14:paraId="65952D25"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7</w:t>
            </w:r>
          </w:p>
        </w:tc>
        <w:tc>
          <w:tcPr>
            <w:tcW w:w="8796" w:type="dxa"/>
            <w:noWrap/>
            <w:hideMark/>
          </w:tcPr>
          <w:p w14:paraId="26F1E3B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am getting married</w:t>
            </w:r>
          </w:p>
        </w:tc>
      </w:tr>
      <w:tr w:rsidR="00EE6CB6" w:rsidRPr="00EE6CB6" w14:paraId="03F86A82" w14:textId="77777777" w:rsidTr="00E5039B">
        <w:trPr>
          <w:trHeight w:val="315"/>
        </w:trPr>
        <w:tc>
          <w:tcPr>
            <w:tcW w:w="1694" w:type="dxa"/>
            <w:noWrap/>
            <w:hideMark/>
          </w:tcPr>
          <w:p w14:paraId="1BF2D86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8</w:t>
            </w:r>
          </w:p>
        </w:tc>
        <w:tc>
          <w:tcPr>
            <w:tcW w:w="8796" w:type="dxa"/>
            <w:noWrap/>
            <w:hideMark/>
          </w:tcPr>
          <w:p w14:paraId="4E6443F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I completed a marathon to support my sister's Charity </w:t>
            </w:r>
          </w:p>
        </w:tc>
      </w:tr>
      <w:tr w:rsidR="00EE6CB6" w:rsidRPr="00EE6CB6" w14:paraId="53BED5A4" w14:textId="77777777" w:rsidTr="00E5039B">
        <w:trPr>
          <w:trHeight w:val="315"/>
        </w:trPr>
        <w:tc>
          <w:tcPr>
            <w:tcW w:w="1694" w:type="dxa"/>
            <w:noWrap/>
            <w:hideMark/>
          </w:tcPr>
          <w:p w14:paraId="6C1ABEF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9</w:t>
            </w:r>
          </w:p>
        </w:tc>
        <w:tc>
          <w:tcPr>
            <w:tcW w:w="8796" w:type="dxa"/>
            <w:noWrap/>
            <w:hideMark/>
          </w:tcPr>
          <w:p w14:paraId="591BE27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I got a new job </w:t>
            </w:r>
          </w:p>
        </w:tc>
      </w:tr>
      <w:tr w:rsidR="00EE6CB6" w:rsidRPr="00EE6CB6" w14:paraId="584A8F8F" w14:textId="77777777" w:rsidTr="00E5039B">
        <w:trPr>
          <w:trHeight w:val="315"/>
        </w:trPr>
        <w:tc>
          <w:tcPr>
            <w:tcW w:w="1694" w:type="dxa"/>
            <w:noWrap/>
            <w:hideMark/>
          </w:tcPr>
          <w:p w14:paraId="5B16D5C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0</w:t>
            </w:r>
          </w:p>
        </w:tc>
        <w:tc>
          <w:tcPr>
            <w:tcW w:w="8796" w:type="dxa"/>
            <w:noWrap/>
            <w:hideMark/>
          </w:tcPr>
          <w:p w14:paraId="161363D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got a promotion</w:t>
            </w:r>
          </w:p>
        </w:tc>
      </w:tr>
      <w:tr w:rsidR="00EE6CB6" w:rsidRPr="00EE6CB6" w14:paraId="59179CEB" w14:textId="77777777" w:rsidTr="00E5039B">
        <w:trPr>
          <w:trHeight w:val="315"/>
        </w:trPr>
        <w:tc>
          <w:tcPr>
            <w:tcW w:w="1694" w:type="dxa"/>
            <w:noWrap/>
            <w:hideMark/>
          </w:tcPr>
          <w:p w14:paraId="3F72533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1</w:t>
            </w:r>
          </w:p>
        </w:tc>
        <w:tc>
          <w:tcPr>
            <w:tcW w:w="8796" w:type="dxa"/>
            <w:noWrap/>
            <w:hideMark/>
          </w:tcPr>
          <w:p w14:paraId="1FEF4A5C"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graduated</w:t>
            </w:r>
          </w:p>
        </w:tc>
      </w:tr>
      <w:tr w:rsidR="00EE6CB6" w:rsidRPr="00EE6CB6" w14:paraId="32D34269" w14:textId="77777777" w:rsidTr="00E5039B">
        <w:trPr>
          <w:trHeight w:val="315"/>
        </w:trPr>
        <w:tc>
          <w:tcPr>
            <w:tcW w:w="1694" w:type="dxa"/>
            <w:noWrap/>
            <w:hideMark/>
          </w:tcPr>
          <w:p w14:paraId="79EBC4ED"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12*</w:t>
            </w:r>
          </w:p>
        </w:tc>
        <w:tc>
          <w:tcPr>
            <w:tcW w:w="8796" w:type="dxa"/>
            <w:noWrap/>
            <w:hideMark/>
          </w:tcPr>
          <w:p w14:paraId="64EEA4F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had a delicious smoothie</w:t>
            </w:r>
          </w:p>
        </w:tc>
      </w:tr>
      <w:tr w:rsidR="00EE6CB6" w:rsidRPr="00EE6CB6" w14:paraId="5664F290" w14:textId="77777777" w:rsidTr="00E5039B">
        <w:trPr>
          <w:trHeight w:val="315"/>
        </w:trPr>
        <w:tc>
          <w:tcPr>
            <w:tcW w:w="1694" w:type="dxa"/>
            <w:noWrap/>
            <w:hideMark/>
          </w:tcPr>
          <w:p w14:paraId="6DA792A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3</w:t>
            </w:r>
          </w:p>
        </w:tc>
        <w:tc>
          <w:tcPr>
            <w:tcW w:w="8796" w:type="dxa"/>
            <w:noWrap/>
            <w:hideMark/>
          </w:tcPr>
          <w:p w14:paraId="50B3039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just discovered an amazing song</w:t>
            </w:r>
          </w:p>
        </w:tc>
      </w:tr>
      <w:tr w:rsidR="00EE6CB6" w:rsidRPr="00EE6CB6" w14:paraId="0DBCF859" w14:textId="77777777" w:rsidTr="00E5039B">
        <w:trPr>
          <w:trHeight w:val="315"/>
        </w:trPr>
        <w:tc>
          <w:tcPr>
            <w:tcW w:w="1694" w:type="dxa"/>
            <w:noWrap/>
            <w:hideMark/>
          </w:tcPr>
          <w:p w14:paraId="79BA5CA5"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4</w:t>
            </w:r>
          </w:p>
        </w:tc>
        <w:tc>
          <w:tcPr>
            <w:tcW w:w="8796" w:type="dxa"/>
            <w:noWrap/>
            <w:hideMark/>
          </w:tcPr>
          <w:p w14:paraId="7D811A1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just had the longest catch up with my best friend</w:t>
            </w:r>
          </w:p>
        </w:tc>
      </w:tr>
      <w:tr w:rsidR="00EE6CB6" w:rsidRPr="00EE6CB6" w14:paraId="5907562C" w14:textId="77777777" w:rsidTr="00E5039B">
        <w:trPr>
          <w:trHeight w:val="315"/>
        </w:trPr>
        <w:tc>
          <w:tcPr>
            <w:tcW w:w="1694" w:type="dxa"/>
            <w:noWrap/>
            <w:hideMark/>
          </w:tcPr>
          <w:p w14:paraId="25902555"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5</w:t>
            </w:r>
          </w:p>
        </w:tc>
        <w:tc>
          <w:tcPr>
            <w:tcW w:w="8796" w:type="dxa"/>
            <w:noWrap/>
            <w:hideMark/>
          </w:tcPr>
          <w:p w14:paraId="25F4EDC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was delighted with the new tax rule</w:t>
            </w:r>
          </w:p>
        </w:tc>
      </w:tr>
      <w:tr w:rsidR="00EE6CB6" w:rsidRPr="00EE6CB6" w14:paraId="3F9293C6" w14:textId="77777777" w:rsidTr="00E5039B">
        <w:trPr>
          <w:trHeight w:val="315"/>
        </w:trPr>
        <w:tc>
          <w:tcPr>
            <w:tcW w:w="1694" w:type="dxa"/>
            <w:noWrap/>
            <w:hideMark/>
          </w:tcPr>
          <w:p w14:paraId="0981BC0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6</w:t>
            </w:r>
          </w:p>
        </w:tc>
        <w:tc>
          <w:tcPr>
            <w:tcW w:w="8796" w:type="dxa"/>
            <w:noWrap/>
            <w:hideMark/>
          </w:tcPr>
          <w:p w14:paraId="51178E3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was upgraded to first class</w:t>
            </w:r>
          </w:p>
        </w:tc>
      </w:tr>
      <w:tr w:rsidR="00EE6CB6" w:rsidRPr="00EE6CB6" w14:paraId="2653B10E" w14:textId="77777777" w:rsidTr="00E5039B">
        <w:trPr>
          <w:trHeight w:val="315"/>
        </w:trPr>
        <w:tc>
          <w:tcPr>
            <w:tcW w:w="1694" w:type="dxa"/>
            <w:noWrap/>
            <w:hideMark/>
          </w:tcPr>
          <w:p w14:paraId="753BE01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7</w:t>
            </w:r>
          </w:p>
        </w:tc>
        <w:tc>
          <w:tcPr>
            <w:tcW w:w="8796" w:type="dxa"/>
            <w:noWrap/>
            <w:hideMark/>
          </w:tcPr>
          <w:p w14:paraId="15114919"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Joined new Charity and loving the new friends I am making</w:t>
            </w:r>
          </w:p>
        </w:tc>
      </w:tr>
      <w:tr w:rsidR="00EE6CB6" w:rsidRPr="00EE6CB6" w14:paraId="207E3F36" w14:textId="77777777" w:rsidTr="00E5039B">
        <w:trPr>
          <w:trHeight w:val="315"/>
        </w:trPr>
        <w:tc>
          <w:tcPr>
            <w:tcW w:w="1694" w:type="dxa"/>
            <w:noWrap/>
            <w:hideMark/>
          </w:tcPr>
          <w:p w14:paraId="73BC1B0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8</w:t>
            </w:r>
          </w:p>
        </w:tc>
        <w:tc>
          <w:tcPr>
            <w:tcW w:w="8796" w:type="dxa"/>
            <w:noWrap/>
            <w:hideMark/>
          </w:tcPr>
          <w:p w14:paraId="1266F86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Just added  picture of my birthday party looking glam [imagine that you see a picture of that individual]</w:t>
            </w:r>
          </w:p>
        </w:tc>
      </w:tr>
      <w:tr w:rsidR="00EE6CB6" w:rsidRPr="00EE6CB6" w14:paraId="2A47BE7F" w14:textId="77777777" w:rsidTr="00E5039B">
        <w:trPr>
          <w:trHeight w:val="315"/>
        </w:trPr>
        <w:tc>
          <w:tcPr>
            <w:tcW w:w="1694" w:type="dxa"/>
            <w:noWrap/>
            <w:hideMark/>
          </w:tcPr>
          <w:p w14:paraId="264BC46C"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19</w:t>
            </w:r>
          </w:p>
        </w:tc>
        <w:tc>
          <w:tcPr>
            <w:tcW w:w="8796" w:type="dxa"/>
            <w:noWrap/>
            <w:hideMark/>
          </w:tcPr>
          <w:p w14:paraId="43BB39D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Just managed to help my friend negotiate a better rent for her flat. Oh, the pride</w:t>
            </w:r>
          </w:p>
        </w:tc>
      </w:tr>
      <w:tr w:rsidR="00EE6CB6" w:rsidRPr="00EE6CB6" w14:paraId="3C56A6AD" w14:textId="77777777" w:rsidTr="00E5039B">
        <w:trPr>
          <w:trHeight w:val="315"/>
        </w:trPr>
        <w:tc>
          <w:tcPr>
            <w:tcW w:w="1694" w:type="dxa"/>
            <w:noWrap/>
            <w:hideMark/>
          </w:tcPr>
          <w:p w14:paraId="1D63CC42"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lastRenderedPageBreak/>
              <w:t>20*</w:t>
            </w:r>
          </w:p>
        </w:tc>
        <w:tc>
          <w:tcPr>
            <w:tcW w:w="8796" w:type="dxa"/>
            <w:noWrap/>
            <w:hideMark/>
          </w:tcPr>
          <w:p w14:paraId="189FAED9"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Just tried my new dress and my mirror says it looks great</w:t>
            </w:r>
          </w:p>
        </w:tc>
      </w:tr>
      <w:tr w:rsidR="00EE6CB6" w:rsidRPr="00EE6CB6" w14:paraId="2D5B7D20" w14:textId="77777777" w:rsidTr="00E5039B">
        <w:trPr>
          <w:trHeight w:val="315"/>
        </w:trPr>
        <w:tc>
          <w:tcPr>
            <w:tcW w:w="1694" w:type="dxa"/>
            <w:noWrap/>
            <w:hideMark/>
          </w:tcPr>
          <w:p w14:paraId="6345185B"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21*</w:t>
            </w:r>
          </w:p>
        </w:tc>
        <w:tc>
          <w:tcPr>
            <w:tcW w:w="8796" w:type="dxa"/>
            <w:noWrap/>
            <w:hideMark/>
          </w:tcPr>
          <w:p w14:paraId="6CC44F45"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Looking forward to enjoying a family holiday at home at the end of this very busy week</w:t>
            </w:r>
          </w:p>
        </w:tc>
      </w:tr>
      <w:tr w:rsidR="00EE6CB6" w:rsidRPr="00EE6CB6" w14:paraId="433EF7D0" w14:textId="77777777" w:rsidTr="00E5039B">
        <w:trPr>
          <w:trHeight w:val="315"/>
        </w:trPr>
        <w:tc>
          <w:tcPr>
            <w:tcW w:w="1694" w:type="dxa"/>
            <w:noWrap/>
            <w:hideMark/>
          </w:tcPr>
          <w:p w14:paraId="29DBFB36"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2</w:t>
            </w:r>
          </w:p>
        </w:tc>
        <w:tc>
          <w:tcPr>
            <w:tcW w:w="8796" w:type="dxa"/>
            <w:noWrap/>
            <w:hideMark/>
          </w:tcPr>
          <w:p w14:paraId="7740FE23"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Managed to learn new software that made me really fast and efficient at work </w:t>
            </w:r>
          </w:p>
        </w:tc>
      </w:tr>
      <w:tr w:rsidR="00EE6CB6" w:rsidRPr="00EE6CB6" w14:paraId="21377CEF" w14:textId="77777777" w:rsidTr="00E5039B">
        <w:trPr>
          <w:trHeight w:val="315"/>
        </w:trPr>
        <w:tc>
          <w:tcPr>
            <w:tcW w:w="1694" w:type="dxa"/>
            <w:noWrap/>
            <w:hideMark/>
          </w:tcPr>
          <w:p w14:paraId="61B5C90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3</w:t>
            </w:r>
          </w:p>
        </w:tc>
        <w:tc>
          <w:tcPr>
            <w:tcW w:w="8796" w:type="dxa"/>
            <w:noWrap/>
            <w:hideMark/>
          </w:tcPr>
          <w:p w14:paraId="15ED923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et the nicest lady at the bus stop today who lent me spare change</w:t>
            </w:r>
          </w:p>
        </w:tc>
      </w:tr>
      <w:tr w:rsidR="00EE6CB6" w:rsidRPr="00EE6CB6" w14:paraId="5EC36D03" w14:textId="77777777" w:rsidTr="00E5039B">
        <w:trPr>
          <w:trHeight w:val="315"/>
        </w:trPr>
        <w:tc>
          <w:tcPr>
            <w:tcW w:w="1694" w:type="dxa"/>
            <w:noWrap/>
            <w:hideMark/>
          </w:tcPr>
          <w:p w14:paraId="68C0933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4</w:t>
            </w:r>
          </w:p>
        </w:tc>
        <w:tc>
          <w:tcPr>
            <w:tcW w:w="8796" w:type="dxa"/>
            <w:noWrap/>
            <w:hideMark/>
          </w:tcPr>
          <w:p w14:paraId="3EDCC69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y best friend threw a surprise party for me</w:t>
            </w:r>
          </w:p>
        </w:tc>
      </w:tr>
      <w:tr w:rsidR="00EE6CB6" w:rsidRPr="00EE6CB6" w14:paraId="49271EB9" w14:textId="77777777" w:rsidTr="00E5039B">
        <w:trPr>
          <w:trHeight w:val="315"/>
        </w:trPr>
        <w:tc>
          <w:tcPr>
            <w:tcW w:w="1694" w:type="dxa"/>
            <w:noWrap/>
            <w:hideMark/>
          </w:tcPr>
          <w:p w14:paraId="0A39E7F5"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5</w:t>
            </w:r>
          </w:p>
        </w:tc>
        <w:tc>
          <w:tcPr>
            <w:tcW w:w="8796" w:type="dxa"/>
            <w:noWrap/>
            <w:hideMark/>
          </w:tcPr>
          <w:p w14:paraId="6A8449A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y boss told me my work has been steadily improving</w:t>
            </w:r>
          </w:p>
        </w:tc>
      </w:tr>
      <w:tr w:rsidR="00EE6CB6" w:rsidRPr="00EE6CB6" w14:paraId="119DC8CD" w14:textId="77777777" w:rsidTr="00E5039B">
        <w:trPr>
          <w:trHeight w:val="315"/>
        </w:trPr>
        <w:tc>
          <w:tcPr>
            <w:tcW w:w="1694" w:type="dxa"/>
            <w:noWrap/>
            <w:hideMark/>
          </w:tcPr>
          <w:p w14:paraId="7CD27F09"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26*</w:t>
            </w:r>
          </w:p>
        </w:tc>
        <w:tc>
          <w:tcPr>
            <w:tcW w:w="8796" w:type="dxa"/>
            <w:noWrap/>
            <w:hideMark/>
          </w:tcPr>
          <w:p w14:paraId="326088B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My friend gave me a nice haircut today </w:t>
            </w:r>
          </w:p>
        </w:tc>
      </w:tr>
      <w:tr w:rsidR="00EE6CB6" w:rsidRPr="00EE6CB6" w14:paraId="02415F21" w14:textId="77777777" w:rsidTr="00E5039B">
        <w:trPr>
          <w:trHeight w:val="315"/>
        </w:trPr>
        <w:tc>
          <w:tcPr>
            <w:tcW w:w="1694" w:type="dxa"/>
            <w:noWrap/>
            <w:hideMark/>
          </w:tcPr>
          <w:p w14:paraId="6D2D16C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7</w:t>
            </w:r>
          </w:p>
        </w:tc>
        <w:tc>
          <w:tcPr>
            <w:tcW w:w="8796" w:type="dxa"/>
            <w:noWrap/>
            <w:hideMark/>
          </w:tcPr>
          <w:p w14:paraId="75D05E0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y friend got me a ticket to my favourite band's concert</w:t>
            </w:r>
          </w:p>
        </w:tc>
      </w:tr>
      <w:tr w:rsidR="00EE6CB6" w:rsidRPr="00EE6CB6" w14:paraId="4AB1C828" w14:textId="77777777" w:rsidTr="00E5039B">
        <w:trPr>
          <w:trHeight w:val="315"/>
        </w:trPr>
        <w:tc>
          <w:tcPr>
            <w:tcW w:w="1694" w:type="dxa"/>
            <w:noWrap/>
            <w:hideMark/>
          </w:tcPr>
          <w:p w14:paraId="20EB34FB"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28*</w:t>
            </w:r>
          </w:p>
        </w:tc>
        <w:tc>
          <w:tcPr>
            <w:tcW w:w="8796" w:type="dxa"/>
            <w:noWrap/>
            <w:hideMark/>
          </w:tcPr>
          <w:p w14:paraId="7A5C394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y package finally arrived today and the shoes fit so well</w:t>
            </w:r>
          </w:p>
        </w:tc>
      </w:tr>
      <w:tr w:rsidR="00EE6CB6" w:rsidRPr="00EE6CB6" w14:paraId="39B419F9" w14:textId="77777777" w:rsidTr="00E5039B">
        <w:trPr>
          <w:trHeight w:val="315"/>
        </w:trPr>
        <w:tc>
          <w:tcPr>
            <w:tcW w:w="1694" w:type="dxa"/>
            <w:noWrap/>
            <w:hideMark/>
          </w:tcPr>
          <w:p w14:paraId="215893C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29</w:t>
            </w:r>
          </w:p>
        </w:tc>
        <w:tc>
          <w:tcPr>
            <w:tcW w:w="8796" w:type="dxa"/>
            <w:noWrap/>
            <w:hideMark/>
          </w:tcPr>
          <w:p w14:paraId="5E2A0CB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New neighbours moved in and invited us in lovely housewarming party </w:t>
            </w:r>
          </w:p>
        </w:tc>
      </w:tr>
      <w:tr w:rsidR="00EE6CB6" w:rsidRPr="00EE6CB6" w14:paraId="3D2BF948" w14:textId="77777777" w:rsidTr="00E5039B">
        <w:trPr>
          <w:trHeight w:val="315"/>
        </w:trPr>
        <w:tc>
          <w:tcPr>
            <w:tcW w:w="1694" w:type="dxa"/>
            <w:noWrap/>
            <w:hideMark/>
          </w:tcPr>
          <w:p w14:paraId="4D5539D3"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0</w:t>
            </w:r>
          </w:p>
        </w:tc>
        <w:tc>
          <w:tcPr>
            <w:tcW w:w="8796" w:type="dxa"/>
            <w:noWrap/>
            <w:hideMark/>
          </w:tcPr>
          <w:p w14:paraId="599841B9"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New physio sorted out my back pain and I started exercising again</w:t>
            </w:r>
          </w:p>
        </w:tc>
      </w:tr>
      <w:tr w:rsidR="00EE6CB6" w:rsidRPr="00EE6CB6" w14:paraId="6AFE8340" w14:textId="77777777" w:rsidTr="00E5039B">
        <w:trPr>
          <w:trHeight w:val="315"/>
        </w:trPr>
        <w:tc>
          <w:tcPr>
            <w:tcW w:w="1694" w:type="dxa"/>
            <w:noWrap/>
            <w:hideMark/>
          </w:tcPr>
          <w:p w14:paraId="5B0725CF"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31*</w:t>
            </w:r>
          </w:p>
        </w:tc>
        <w:tc>
          <w:tcPr>
            <w:tcW w:w="8796" w:type="dxa"/>
            <w:noWrap/>
            <w:hideMark/>
          </w:tcPr>
          <w:p w14:paraId="3C424A3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Re-decorated my living room and it looks amazing</w:t>
            </w:r>
          </w:p>
        </w:tc>
      </w:tr>
      <w:tr w:rsidR="00EE6CB6" w:rsidRPr="00EE6CB6" w14:paraId="58C1411B" w14:textId="77777777" w:rsidTr="00E5039B">
        <w:trPr>
          <w:trHeight w:val="315"/>
        </w:trPr>
        <w:tc>
          <w:tcPr>
            <w:tcW w:w="1694" w:type="dxa"/>
            <w:noWrap/>
            <w:hideMark/>
          </w:tcPr>
          <w:p w14:paraId="40FE2BFB"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32*</w:t>
            </w:r>
          </w:p>
        </w:tc>
        <w:tc>
          <w:tcPr>
            <w:tcW w:w="8796" w:type="dxa"/>
            <w:noWrap/>
            <w:hideMark/>
          </w:tcPr>
          <w:p w14:paraId="71EA0E3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Signed up at the local shelter with my siblings to foster kittens</w:t>
            </w:r>
          </w:p>
        </w:tc>
      </w:tr>
      <w:tr w:rsidR="00EE6CB6" w:rsidRPr="00EE6CB6" w14:paraId="4385AD82" w14:textId="77777777" w:rsidTr="00E5039B">
        <w:trPr>
          <w:trHeight w:val="315"/>
        </w:trPr>
        <w:tc>
          <w:tcPr>
            <w:tcW w:w="1694" w:type="dxa"/>
            <w:noWrap/>
            <w:hideMark/>
          </w:tcPr>
          <w:p w14:paraId="08EB846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3</w:t>
            </w:r>
          </w:p>
        </w:tc>
        <w:tc>
          <w:tcPr>
            <w:tcW w:w="8796" w:type="dxa"/>
            <w:noWrap/>
            <w:hideMark/>
          </w:tcPr>
          <w:p w14:paraId="4E42090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A lady cut into the queue in front of me at the busy canteen today</w:t>
            </w:r>
          </w:p>
        </w:tc>
      </w:tr>
      <w:tr w:rsidR="00EE6CB6" w:rsidRPr="00EE6CB6" w14:paraId="69FE881F" w14:textId="77777777" w:rsidTr="00E5039B">
        <w:trPr>
          <w:trHeight w:val="315"/>
        </w:trPr>
        <w:tc>
          <w:tcPr>
            <w:tcW w:w="1694" w:type="dxa"/>
            <w:noWrap/>
            <w:hideMark/>
          </w:tcPr>
          <w:p w14:paraId="7A5E1BB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4</w:t>
            </w:r>
          </w:p>
        </w:tc>
        <w:tc>
          <w:tcPr>
            <w:tcW w:w="8796" w:type="dxa"/>
            <w:noWrap/>
            <w:hideMark/>
          </w:tcPr>
          <w:p w14:paraId="0759D389"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Annoyed as I have to wait two weeks to see my GP despite severe pain in my neck</w:t>
            </w:r>
          </w:p>
        </w:tc>
      </w:tr>
      <w:tr w:rsidR="00EE6CB6" w:rsidRPr="00EE6CB6" w14:paraId="27C6F88C" w14:textId="77777777" w:rsidTr="00E5039B">
        <w:trPr>
          <w:trHeight w:val="315"/>
        </w:trPr>
        <w:tc>
          <w:tcPr>
            <w:tcW w:w="1694" w:type="dxa"/>
            <w:noWrap/>
            <w:hideMark/>
          </w:tcPr>
          <w:p w14:paraId="64B90E10"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35*</w:t>
            </w:r>
          </w:p>
        </w:tc>
        <w:tc>
          <w:tcPr>
            <w:tcW w:w="8796" w:type="dxa"/>
            <w:noWrap/>
            <w:hideMark/>
          </w:tcPr>
          <w:p w14:paraId="2A5D5ED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Appalled by the council's response to the victims of floods</w:t>
            </w:r>
          </w:p>
        </w:tc>
      </w:tr>
      <w:tr w:rsidR="00EE6CB6" w:rsidRPr="00EE6CB6" w14:paraId="5B43688D" w14:textId="77777777" w:rsidTr="00E5039B">
        <w:trPr>
          <w:trHeight w:val="315"/>
        </w:trPr>
        <w:tc>
          <w:tcPr>
            <w:tcW w:w="1694" w:type="dxa"/>
            <w:noWrap/>
            <w:hideMark/>
          </w:tcPr>
          <w:p w14:paraId="1739E8C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6</w:t>
            </w:r>
          </w:p>
        </w:tc>
        <w:tc>
          <w:tcPr>
            <w:tcW w:w="8796" w:type="dxa"/>
            <w:noWrap/>
            <w:hideMark/>
          </w:tcPr>
          <w:p w14:paraId="23A4E76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Bouncer spoiled the night by not letting in a friend I was waiting in a club yesterday</w:t>
            </w:r>
          </w:p>
        </w:tc>
      </w:tr>
      <w:tr w:rsidR="00EE6CB6" w:rsidRPr="00EE6CB6" w14:paraId="670CB516" w14:textId="77777777" w:rsidTr="00E5039B">
        <w:trPr>
          <w:trHeight w:val="315"/>
        </w:trPr>
        <w:tc>
          <w:tcPr>
            <w:tcW w:w="1694" w:type="dxa"/>
            <w:noWrap/>
            <w:hideMark/>
          </w:tcPr>
          <w:p w14:paraId="440ED2A6"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7</w:t>
            </w:r>
          </w:p>
        </w:tc>
        <w:tc>
          <w:tcPr>
            <w:tcW w:w="8796" w:type="dxa"/>
            <w:noWrap/>
            <w:hideMark/>
          </w:tcPr>
          <w:p w14:paraId="07B3F39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Broke my leg before an important sports fundraiser for my cousin's foundation </w:t>
            </w:r>
          </w:p>
        </w:tc>
      </w:tr>
      <w:tr w:rsidR="00EE6CB6" w:rsidRPr="00EE6CB6" w14:paraId="121A5D78" w14:textId="77777777" w:rsidTr="00E5039B">
        <w:trPr>
          <w:trHeight w:val="315"/>
        </w:trPr>
        <w:tc>
          <w:tcPr>
            <w:tcW w:w="1694" w:type="dxa"/>
            <w:noWrap/>
            <w:hideMark/>
          </w:tcPr>
          <w:p w14:paraId="6D8BFB8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8</w:t>
            </w:r>
          </w:p>
        </w:tc>
        <w:tc>
          <w:tcPr>
            <w:tcW w:w="8796" w:type="dxa"/>
            <w:noWrap/>
            <w:hideMark/>
          </w:tcPr>
          <w:p w14:paraId="2E3CA75C"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Computer crashed at work and lost one month's worth of data</w:t>
            </w:r>
          </w:p>
        </w:tc>
      </w:tr>
      <w:tr w:rsidR="00EE6CB6" w:rsidRPr="00EE6CB6" w14:paraId="07D8CC79" w14:textId="77777777" w:rsidTr="00E5039B">
        <w:trPr>
          <w:trHeight w:val="315"/>
        </w:trPr>
        <w:tc>
          <w:tcPr>
            <w:tcW w:w="1694" w:type="dxa"/>
            <w:noWrap/>
            <w:hideMark/>
          </w:tcPr>
          <w:p w14:paraId="18807B3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39</w:t>
            </w:r>
          </w:p>
        </w:tc>
        <w:tc>
          <w:tcPr>
            <w:tcW w:w="8796" w:type="dxa"/>
            <w:noWrap/>
            <w:hideMark/>
          </w:tcPr>
          <w:p w14:paraId="1403D6C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Failed my driving test</w:t>
            </w:r>
          </w:p>
        </w:tc>
      </w:tr>
      <w:tr w:rsidR="00EE6CB6" w:rsidRPr="00EE6CB6" w14:paraId="43B29422" w14:textId="77777777" w:rsidTr="00E5039B">
        <w:trPr>
          <w:trHeight w:val="315"/>
        </w:trPr>
        <w:tc>
          <w:tcPr>
            <w:tcW w:w="1694" w:type="dxa"/>
            <w:noWrap/>
            <w:hideMark/>
          </w:tcPr>
          <w:p w14:paraId="2328E90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0</w:t>
            </w:r>
          </w:p>
        </w:tc>
        <w:tc>
          <w:tcPr>
            <w:tcW w:w="8796" w:type="dxa"/>
            <w:noWrap/>
            <w:hideMark/>
          </w:tcPr>
          <w:p w14:paraId="73810F7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Feeling a bit apprehensive about having to move abroad by myself next month </w:t>
            </w:r>
          </w:p>
        </w:tc>
      </w:tr>
      <w:tr w:rsidR="00EE6CB6" w:rsidRPr="00EE6CB6" w14:paraId="0D126C7F" w14:textId="77777777" w:rsidTr="00E5039B">
        <w:trPr>
          <w:trHeight w:val="315"/>
        </w:trPr>
        <w:tc>
          <w:tcPr>
            <w:tcW w:w="1694" w:type="dxa"/>
            <w:noWrap/>
            <w:hideMark/>
          </w:tcPr>
          <w:p w14:paraId="34E9B9DD"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41*</w:t>
            </w:r>
          </w:p>
        </w:tc>
        <w:tc>
          <w:tcPr>
            <w:tcW w:w="8796" w:type="dxa"/>
            <w:noWrap/>
            <w:hideMark/>
          </w:tcPr>
          <w:p w14:paraId="058C212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Got scammed by an online shop and lost my money</w:t>
            </w:r>
          </w:p>
        </w:tc>
      </w:tr>
      <w:tr w:rsidR="00EE6CB6" w:rsidRPr="00EE6CB6" w14:paraId="2321A7DD" w14:textId="77777777" w:rsidTr="00E5039B">
        <w:trPr>
          <w:trHeight w:val="315"/>
        </w:trPr>
        <w:tc>
          <w:tcPr>
            <w:tcW w:w="1694" w:type="dxa"/>
            <w:noWrap/>
            <w:hideMark/>
          </w:tcPr>
          <w:p w14:paraId="16D8FCDC"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2</w:t>
            </w:r>
          </w:p>
        </w:tc>
        <w:tc>
          <w:tcPr>
            <w:tcW w:w="8796" w:type="dxa"/>
            <w:noWrap/>
            <w:hideMark/>
          </w:tcPr>
          <w:p w14:paraId="1D694AA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Had fight with best friend</w:t>
            </w:r>
          </w:p>
        </w:tc>
      </w:tr>
      <w:tr w:rsidR="00EE6CB6" w:rsidRPr="00EE6CB6" w14:paraId="2E87D94F" w14:textId="77777777" w:rsidTr="00E5039B">
        <w:trPr>
          <w:trHeight w:val="315"/>
        </w:trPr>
        <w:tc>
          <w:tcPr>
            <w:tcW w:w="1694" w:type="dxa"/>
            <w:noWrap/>
            <w:hideMark/>
          </w:tcPr>
          <w:p w14:paraId="5D3184D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3</w:t>
            </w:r>
          </w:p>
        </w:tc>
        <w:tc>
          <w:tcPr>
            <w:tcW w:w="8796" w:type="dxa"/>
            <w:noWrap/>
            <w:hideMark/>
          </w:tcPr>
          <w:p w14:paraId="4FC2888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Had to say goodbye to my favourite colleague today</w:t>
            </w:r>
          </w:p>
        </w:tc>
      </w:tr>
      <w:tr w:rsidR="00EE6CB6" w:rsidRPr="00EE6CB6" w14:paraId="0B9C8A1A" w14:textId="77777777" w:rsidTr="00E5039B">
        <w:trPr>
          <w:trHeight w:val="315"/>
        </w:trPr>
        <w:tc>
          <w:tcPr>
            <w:tcW w:w="1694" w:type="dxa"/>
            <w:noWrap/>
            <w:hideMark/>
          </w:tcPr>
          <w:p w14:paraId="2CA87AC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4</w:t>
            </w:r>
          </w:p>
        </w:tc>
        <w:tc>
          <w:tcPr>
            <w:tcW w:w="8796" w:type="dxa"/>
            <w:noWrap/>
            <w:hideMark/>
          </w:tcPr>
          <w:p w14:paraId="5679E36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am sleep deprived and irritated with our new, loud and inconsiderate neighbours</w:t>
            </w:r>
          </w:p>
        </w:tc>
      </w:tr>
      <w:tr w:rsidR="00EE6CB6" w:rsidRPr="00EE6CB6" w14:paraId="2B2772CD" w14:textId="77777777" w:rsidTr="00E5039B">
        <w:trPr>
          <w:trHeight w:val="315"/>
        </w:trPr>
        <w:tc>
          <w:tcPr>
            <w:tcW w:w="1694" w:type="dxa"/>
            <w:noWrap/>
            <w:hideMark/>
          </w:tcPr>
          <w:p w14:paraId="0F6AB53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5</w:t>
            </w:r>
          </w:p>
        </w:tc>
        <w:tc>
          <w:tcPr>
            <w:tcW w:w="8796" w:type="dxa"/>
            <w:noWrap/>
            <w:hideMark/>
          </w:tcPr>
          <w:p w14:paraId="0BB74B3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am very sad about the recent elections</w:t>
            </w:r>
          </w:p>
        </w:tc>
      </w:tr>
      <w:tr w:rsidR="00EE6CB6" w:rsidRPr="00EE6CB6" w14:paraId="06B900B0" w14:textId="77777777" w:rsidTr="00E5039B">
        <w:trPr>
          <w:trHeight w:val="315"/>
        </w:trPr>
        <w:tc>
          <w:tcPr>
            <w:tcW w:w="1694" w:type="dxa"/>
            <w:noWrap/>
            <w:hideMark/>
          </w:tcPr>
          <w:p w14:paraId="236BED54"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46*</w:t>
            </w:r>
          </w:p>
        </w:tc>
        <w:tc>
          <w:tcPr>
            <w:tcW w:w="8796" w:type="dxa"/>
            <w:noWrap/>
            <w:hideMark/>
          </w:tcPr>
          <w:p w14:paraId="7E7C7499"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ate a disgusting food</w:t>
            </w:r>
          </w:p>
        </w:tc>
      </w:tr>
      <w:tr w:rsidR="00EE6CB6" w:rsidRPr="00EE6CB6" w14:paraId="6F0A65B8" w14:textId="77777777" w:rsidTr="00E5039B">
        <w:trPr>
          <w:trHeight w:val="315"/>
        </w:trPr>
        <w:tc>
          <w:tcPr>
            <w:tcW w:w="1694" w:type="dxa"/>
            <w:noWrap/>
            <w:hideMark/>
          </w:tcPr>
          <w:p w14:paraId="025C1A16"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7</w:t>
            </w:r>
          </w:p>
        </w:tc>
        <w:tc>
          <w:tcPr>
            <w:tcW w:w="8796" w:type="dxa"/>
            <w:noWrap/>
            <w:hideMark/>
          </w:tcPr>
          <w:p w14:paraId="22616FAC"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failed an exam</w:t>
            </w:r>
          </w:p>
        </w:tc>
      </w:tr>
      <w:tr w:rsidR="00EE6CB6" w:rsidRPr="00EE6CB6" w14:paraId="1E1A294E" w14:textId="77777777" w:rsidTr="00E5039B">
        <w:trPr>
          <w:trHeight w:val="315"/>
        </w:trPr>
        <w:tc>
          <w:tcPr>
            <w:tcW w:w="1694" w:type="dxa"/>
            <w:noWrap/>
            <w:hideMark/>
          </w:tcPr>
          <w:p w14:paraId="7CED265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48</w:t>
            </w:r>
          </w:p>
        </w:tc>
        <w:tc>
          <w:tcPr>
            <w:tcW w:w="8796" w:type="dxa"/>
            <w:noWrap/>
            <w:hideMark/>
          </w:tcPr>
          <w:p w14:paraId="30E6055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got told off for something that was not my fault</w:t>
            </w:r>
          </w:p>
        </w:tc>
      </w:tr>
      <w:tr w:rsidR="00EE6CB6" w:rsidRPr="00EE6CB6" w14:paraId="6AA1FBE6" w14:textId="77777777" w:rsidTr="00E5039B">
        <w:trPr>
          <w:trHeight w:val="260"/>
        </w:trPr>
        <w:tc>
          <w:tcPr>
            <w:tcW w:w="1694" w:type="dxa"/>
            <w:noWrap/>
            <w:hideMark/>
          </w:tcPr>
          <w:p w14:paraId="6CAF4477"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49*</w:t>
            </w:r>
          </w:p>
        </w:tc>
        <w:tc>
          <w:tcPr>
            <w:tcW w:w="8796" w:type="dxa"/>
            <w:noWrap/>
            <w:hideMark/>
          </w:tcPr>
          <w:p w14:paraId="1AE26CB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have a leak in our living room and new sofa is destroyed</w:t>
            </w:r>
          </w:p>
        </w:tc>
      </w:tr>
      <w:tr w:rsidR="00EE6CB6" w:rsidRPr="00EE6CB6" w14:paraId="18D4C956" w14:textId="77777777" w:rsidTr="00E5039B">
        <w:trPr>
          <w:trHeight w:val="260"/>
        </w:trPr>
        <w:tc>
          <w:tcPr>
            <w:tcW w:w="1694" w:type="dxa"/>
            <w:noWrap/>
            <w:hideMark/>
          </w:tcPr>
          <w:p w14:paraId="6349A54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0</w:t>
            </w:r>
          </w:p>
        </w:tc>
        <w:tc>
          <w:tcPr>
            <w:tcW w:w="8796" w:type="dxa"/>
            <w:noWrap/>
            <w:hideMark/>
          </w:tcPr>
          <w:p w14:paraId="1B55B4BD"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made a mistake at work</w:t>
            </w:r>
          </w:p>
        </w:tc>
      </w:tr>
      <w:tr w:rsidR="00EE6CB6" w:rsidRPr="00EE6CB6" w14:paraId="4F3736DB" w14:textId="77777777" w:rsidTr="00E5039B">
        <w:trPr>
          <w:trHeight w:val="260"/>
        </w:trPr>
        <w:tc>
          <w:tcPr>
            <w:tcW w:w="1694" w:type="dxa"/>
            <w:noWrap/>
            <w:hideMark/>
          </w:tcPr>
          <w:p w14:paraId="363CADB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1</w:t>
            </w:r>
          </w:p>
        </w:tc>
        <w:tc>
          <w:tcPr>
            <w:tcW w:w="8796" w:type="dxa"/>
            <w:noWrap/>
            <w:hideMark/>
          </w:tcPr>
          <w:p w14:paraId="50E0947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missed my flight to holiday with friends</w:t>
            </w:r>
          </w:p>
        </w:tc>
      </w:tr>
      <w:tr w:rsidR="00EE6CB6" w:rsidRPr="00EE6CB6" w14:paraId="33A8D90C" w14:textId="77777777" w:rsidTr="00E5039B">
        <w:trPr>
          <w:trHeight w:val="260"/>
        </w:trPr>
        <w:tc>
          <w:tcPr>
            <w:tcW w:w="1694" w:type="dxa"/>
            <w:noWrap/>
            <w:hideMark/>
          </w:tcPr>
          <w:p w14:paraId="1440607B"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2</w:t>
            </w:r>
          </w:p>
        </w:tc>
        <w:tc>
          <w:tcPr>
            <w:tcW w:w="8796" w:type="dxa"/>
            <w:noWrap/>
            <w:hideMark/>
          </w:tcPr>
          <w:p w14:paraId="04C1F7E6"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mixed up recipients and just sent my boss an embarrassing text. Oh, the shame</w:t>
            </w:r>
          </w:p>
        </w:tc>
      </w:tr>
      <w:tr w:rsidR="00EE6CB6" w:rsidRPr="00EE6CB6" w14:paraId="31BE78D5" w14:textId="77777777" w:rsidTr="00E5039B">
        <w:trPr>
          <w:trHeight w:val="260"/>
        </w:trPr>
        <w:tc>
          <w:tcPr>
            <w:tcW w:w="1694" w:type="dxa"/>
            <w:noWrap/>
            <w:hideMark/>
          </w:tcPr>
          <w:p w14:paraId="6F9B629F"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53*</w:t>
            </w:r>
          </w:p>
        </w:tc>
        <w:tc>
          <w:tcPr>
            <w:tcW w:w="8796" w:type="dxa"/>
            <w:noWrap/>
            <w:hideMark/>
          </w:tcPr>
          <w:p w14:paraId="37234F9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 xml:space="preserve">I slipped on mud and my white jeans are now dirty </w:t>
            </w:r>
          </w:p>
        </w:tc>
      </w:tr>
      <w:tr w:rsidR="00EE6CB6" w:rsidRPr="00EE6CB6" w14:paraId="25ECFCA0" w14:textId="77777777" w:rsidTr="00E5039B">
        <w:trPr>
          <w:trHeight w:val="260"/>
        </w:trPr>
        <w:tc>
          <w:tcPr>
            <w:tcW w:w="1694" w:type="dxa"/>
            <w:noWrap/>
            <w:hideMark/>
          </w:tcPr>
          <w:p w14:paraId="732E4B15"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4</w:t>
            </w:r>
          </w:p>
        </w:tc>
        <w:tc>
          <w:tcPr>
            <w:tcW w:w="8796" w:type="dxa"/>
            <w:noWrap/>
            <w:hideMark/>
          </w:tcPr>
          <w:p w14:paraId="52035E50"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think my mother forgot my birthday</w:t>
            </w:r>
          </w:p>
        </w:tc>
      </w:tr>
      <w:tr w:rsidR="00EE6CB6" w:rsidRPr="00EE6CB6" w14:paraId="3AB0A39C" w14:textId="77777777" w:rsidTr="00E5039B">
        <w:trPr>
          <w:trHeight w:val="260"/>
        </w:trPr>
        <w:tc>
          <w:tcPr>
            <w:tcW w:w="1694" w:type="dxa"/>
            <w:noWrap/>
            <w:hideMark/>
          </w:tcPr>
          <w:p w14:paraId="0FA45A1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lastRenderedPageBreak/>
              <w:t>55</w:t>
            </w:r>
          </w:p>
        </w:tc>
        <w:tc>
          <w:tcPr>
            <w:tcW w:w="8796" w:type="dxa"/>
            <w:noWrap/>
            <w:hideMark/>
          </w:tcPr>
          <w:p w14:paraId="2F22227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was dumped</w:t>
            </w:r>
          </w:p>
        </w:tc>
      </w:tr>
      <w:tr w:rsidR="00EE6CB6" w:rsidRPr="00EE6CB6" w14:paraId="07C295BF" w14:textId="77777777" w:rsidTr="00E5039B">
        <w:trPr>
          <w:trHeight w:val="260"/>
        </w:trPr>
        <w:tc>
          <w:tcPr>
            <w:tcW w:w="1694" w:type="dxa"/>
            <w:noWrap/>
            <w:hideMark/>
          </w:tcPr>
          <w:p w14:paraId="2581699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6</w:t>
            </w:r>
          </w:p>
        </w:tc>
        <w:tc>
          <w:tcPr>
            <w:tcW w:w="8796" w:type="dxa"/>
            <w:noWrap/>
            <w:hideMark/>
          </w:tcPr>
          <w:p w14:paraId="70BBCDF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was made redundant</w:t>
            </w:r>
          </w:p>
        </w:tc>
      </w:tr>
      <w:tr w:rsidR="00EE6CB6" w:rsidRPr="00EE6CB6" w14:paraId="118577E1" w14:textId="77777777" w:rsidTr="00E5039B">
        <w:trPr>
          <w:trHeight w:val="260"/>
        </w:trPr>
        <w:tc>
          <w:tcPr>
            <w:tcW w:w="1694" w:type="dxa"/>
            <w:noWrap/>
            <w:hideMark/>
          </w:tcPr>
          <w:p w14:paraId="4EF7627A"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7</w:t>
            </w:r>
          </w:p>
        </w:tc>
        <w:tc>
          <w:tcPr>
            <w:tcW w:w="8796" w:type="dxa"/>
            <w:noWrap/>
            <w:hideMark/>
          </w:tcPr>
          <w:p w14:paraId="0389D4F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I watched a horrible movie</w:t>
            </w:r>
          </w:p>
        </w:tc>
      </w:tr>
      <w:tr w:rsidR="00EE6CB6" w:rsidRPr="00EE6CB6" w14:paraId="7E492B72" w14:textId="77777777" w:rsidTr="00E5039B">
        <w:trPr>
          <w:trHeight w:val="260"/>
        </w:trPr>
        <w:tc>
          <w:tcPr>
            <w:tcW w:w="1694" w:type="dxa"/>
            <w:noWrap/>
            <w:hideMark/>
          </w:tcPr>
          <w:p w14:paraId="4854A38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58</w:t>
            </w:r>
          </w:p>
        </w:tc>
        <w:tc>
          <w:tcPr>
            <w:tcW w:w="8796" w:type="dxa"/>
            <w:noWrap/>
            <w:hideMark/>
          </w:tcPr>
          <w:p w14:paraId="7211E24E"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Just added a picture of me, drunk and on the floor last Friday night [imagine that you see a picture of that individual]</w:t>
            </w:r>
          </w:p>
        </w:tc>
      </w:tr>
      <w:tr w:rsidR="00EE6CB6" w:rsidRPr="00EE6CB6" w14:paraId="4B194F0E" w14:textId="77777777" w:rsidTr="00E5039B">
        <w:trPr>
          <w:trHeight w:val="260"/>
        </w:trPr>
        <w:tc>
          <w:tcPr>
            <w:tcW w:w="1694" w:type="dxa"/>
            <w:noWrap/>
            <w:hideMark/>
          </w:tcPr>
          <w:p w14:paraId="5814B930"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59*</w:t>
            </w:r>
          </w:p>
        </w:tc>
        <w:tc>
          <w:tcPr>
            <w:tcW w:w="8796" w:type="dxa"/>
            <w:noWrap/>
            <w:hideMark/>
          </w:tcPr>
          <w:p w14:paraId="2E113B2F"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Lost the headphones my friend let me borrow</w:t>
            </w:r>
          </w:p>
        </w:tc>
      </w:tr>
      <w:tr w:rsidR="00EE6CB6" w:rsidRPr="00EE6CB6" w14:paraId="771BF4AC" w14:textId="77777777" w:rsidTr="00E5039B">
        <w:trPr>
          <w:trHeight w:val="260"/>
        </w:trPr>
        <w:tc>
          <w:tcPr>
            <w:tcW w:w="1694" w:type="dxa"/>
            <w:noWrap/>
            <w:hideMark/>
          </w:tcPr>
          <w:p w14:paraId="24FAA733"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60*</w:t>
            </w:r>
          </w:p>
        </w:tc>
        <w:tc>
          <w:tcPr>
            <w:tcW w:w="8796" w:type="dxa"/>
            <w:noWrap/>
            <w:hideMark/>
          </w:tcPr>
          <w:p w14:paraId="3EED249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y close friend didn’t turn up at my first piano recital today</w:t>
            </w:r>
          </w:p>
        </w:tc>
      </w:tr>
      <w:tr w:rsidR="00EE6CB6" w:rsidRPr="00EE6CB6" w14:paraId="233E68B1" w14:textId="77777777" w:rsidTr="00E5039B">
        <w:trPr>
          <w:trHeight w:val="260"/>
        </w:trPr>
        <w:tc>
          <w:tcPr>
            <w:tcW w:w="1694" w:type="dxa"/>
            <w:noWrap/>
            <w:hideMark/>
          </w:tcPr>
          <w:p w14:paraId="06866D76"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61</w:t>
            </w:r>
          </w:p>
        </w:tc>
        <w:tc>
          <w:tcPr>
            <w:tcW w:w="8796" w:type="dxa"/>
            <w:noWrap/>
            <w:hideMark/>
          </w:tcPr>
          <w:p w14:paraId="6E220ED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My flight back from Germany was cancelled</w:t>
            </w:r>
          </w:p>
        </w:tc>
      </w:tr>
      <w:tr w:rsidR="00EE6CB6" w:rsidRPr="00EE6CB6" w14:paraId="4C68EABC" w14:textId="77777777" w:rsidTr="00E5039B">
        <w:trPr>
          <w:trHeight w:val="260"/>
        </w:trPr>
        <w:tc>
          <w:tcPr>
            <w:tcW w:w="1694" w:type="dxa"/>
            <w:noWrap/>
            <w:hideMark/>
          </w:tcPr>
          <w:p w14:paraId="2C4318C8"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62</w:t>
            </w:r>
          </w:p>
        </w:tc>
        <w:tc>
          <w:tcPr>
            <w:tcW w:w="8796" w:type="dxa"/>
            <w:noWrap/>
            <w:hideMark/>
          </w:tcPr>
          <w:p w14:paraId="251A794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Not feeling confident with my looks this morning</w:t>
            </w:r>
          </w:p>
        </w:tc>
      </w:tr>
      <w:tr w:rsidR="00EE6CB6" w:rsidRPr="00EE6CB6" w14:paraId="6F4AFAFE" w14:textId="77777777" w:rsidTr="00E5039B">
        <w:trPr>
          <w:trHeight w:val="280"/>
        </w:trPr>
        <w:tc>
          <w:tcPr>
            <w:tcW w:w="1694" w:type="dxa"/>
            <w:noWrap/>
            <w:hideMark/>
          </w:tcPr>
          <w:p w14:paraId="70021971" w14:textId="77777777" w:rsidR="00EE6CB6" w:rsidRPr="00EE6CB6" w:rsidRDefault="00EE6CB6" w:rsidP="004D5E34">
            <w:pPr>
              <w:spacing w:line="360" w:lineRule="auto"/>
              <w:jc w:val="both"/>
              <w:rPr>
                <w:rFonts w:ascii="Times New Roman" w:hAnsi="Times New Roman" w:cs="Times New Roman"/>
                <w:b/>
                <w:bCs/>
              </w:rPr>
            </w:pPr>
            <w:r w:rsidRPr="00EE6CB6">
              <w:rPr>
                <w:rFonts w:ascii="Times New Roman" w:hAnsi="Times New Roman" w:cs="Times New Roman"/>
                <w:b/>
                <w:bCs/>
              </w:rPr>
              <w:t>63*</w:t>
            </w:r>
          </w:p>
        </w:tc>
        <w:tc>
          <w:tcPr>
            <w:tcW w:w="8796" w:type="dxa"/>
            <w:noWrap/>
            <w:hideMark/>
          </w:tcPr>
          <w:p w14:paraId="1B96FA84"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Sad the dinner party with my friends next week got cancelled</w:t>
            </w:r>
          </w:p>
        </w:tc>
      </w:tr>
      <w:tr w:rsidR="00EE6CB6" w:rsidRPr="00EE6CB6" w14:paraId="48EF5B50" w14:textId="77777777" w:rsidTr="00E5039B">
        <w:trPr>
          <w:trHeight w:val="260"/>
        </w:trPr>
        <w:tc>
          <w:tcPr>
            <w:tcW w:w="1694" w:type="dxa"/>
            <w:noWrap/>
            <w:hideMark/>
          </w:tcPr>
          <w:p w14:paraId="2A8BC867"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64</w:t>
            </w:r>
          </w:p>
        </w:tc>
        <w:tc>
          <w:tcPr>
            <w:tcW w:w="8796" w:type="dxa"/>
            <w:noWrap/>
            <w:hideMark/>
          </w:tcPr>
          <w:p w14:paraId="4F93E112" w14:textId="77777777" w:rsidR="00EE6CB6" w:rsidRPr="00EE6CB6" w:rsidRDefault="00EE6CB6" w:rsidP="004D5E34">
            <w:pPr>
              <w:spacing w:line="360" w:lineRule="auto"/>
              <w:jc w:val="both"/>
              <w:rPr>
                <w:rFonts w:ascii="Times New Roman" w:hAnsi="Times New Roman" w:cs="Times New Roman"/>
              </w:rPr>
            </w:pPr>
            <w:r w:rsidRPr="00EE6CB6">
              <w:rPr>
                <w:rFonts w:ascii="Times New Roman" w:hAnsi="Times New Roman" w:cs="Times New Roman"/>
              </w:rPr>
              <w:t>Shook by the sudden death of our beloved dog</w:t>
            </w:r>
          </w:p>
        </w:tc>
      </w:tr>
    </w:tbl>
    <w:p w14:paraId="1C3CA854" w14:textId="77777777" w:rsidR="00E67B66" w:rsidRPr="007E36D5" w:rsidRDefault="00E67B66" w:rsidP="004D5E34">
      <w:pPr>
        <w:spacing w:line="360" w:lineRule="auto"/>
        <w:jc w:val="both"/>
        <w:rPr>
          <w:rFonts w:ascii="Times New Roman" w:hAnsi="Times New Roman" w:cs="Times New Roman"/>
        </w:rPr>
      </w:pPr>
    </w:p>
    <w:p w14:paraId="702D8D85" w14:textId="666E703C" w:rsidR="007247E8" w:rsidRPr="0066284E" w:rsidRDefault="007247E8" w:rsidP="004D5E34">
      <w:pPr>
        <w:spacing w:line="360" w:lineRule="auto"/>
        <w:jc w:val="both"/>
        <w:rPr>
          <w:rFonts w:ascii="Times New Roman" w:hAnsi="Times New Roman" w:cs="Times New Roman"/>
          <w:b/>
          <w:bCs/>
          <w:sz w:val="36"/>
          <w:szCs w:val="36"/>
        </w:rPr>
      </w:pPr>
      <w:r w:rsidRPr="0066284E">
        <w:rPr>
          <w:rFonts w:ascii="Times New Roman" w:hAnsi="Times New Roman" w:cs="Times New Roman"/>
          <w:b/>
          <w:bCs/>
          <w:sz w:val="36"/>
          <w:szCs w:val="36"/>
        </w:rPr>
        <w:t>Supplementary Methods: Experiment 1</w:t>
      </w:r>
    </w:p>
    <w:p w14:paraId="08CFBEE4" w14:textId="65B098FE" w:rsidR="004D7B1A" w:rsidRPr="0066284E" w:rsidRDefault="004D7B1A"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Participants</w:t>
      </w:r>
    </w:p>
    <w:p w14:paraId="1B009E36" w14:textId="25A6096A" w:rsidR="004D7B1A" w:rsidRDefault="004D7B1A" w:rsidP="004D5E34">
      <w:pPr>
        <w:spacing w:line="360" w:lineRule="auto"/>
        <w:jc w:val="both"/>
        <w:rPr>
          <w:rFonts w:ascii="Times New Roman" w:hAnsi="Times New Roman" w:cs="Times New Roman"/>
        </w:rPr>
      </w:pPr>
      <w:r>
        <w:rPr>
          <w:rFonts w:ascii="Times New Roman" w:hAnsi="Times New Roman" w:cs="Times New Roman"/>
        </w:rPr>
        <w:t xml:space="preserve">An </w:t>
      </w:r>
      <w:r w:rsidRPr="00263F4B">
        <w:rPr>
          <w:rFonts w:ascii="Times New Roman" w:hAnsi="Times New Roman" w:cs="Times New Roman"/>
          <w:i/>
          <w:iCs/>
        </w:rPr>
        <w:t>a priori</w:t>
      </w:r>
      <w:r>
        <w:rPr>
          <w:rFonts w:ascii="Times New Roman" w:hAnsi="Times New Roman" w:cs="Times New Roman"/>
        </w:rPr>
        <w:t xml:space="preserve"> power analysis was conducted using G*Power , to determine the number of participants needed to achieve the smallest effect size of interest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HM0IsYfr","properties":{"formattedCitation":"(1)","plainCitation":"(1)","noteIndex":0},"citationItems":[{"id":293,"uris":["http://zotero.org/groups/2440236/items/F9QZP8NK"],"itemData":{"id":293,"type":"article-journal","abstract":"An important step when designing an empirical study is to justify the sample size that will be collected. The key aim of a sample size justification for such studies is to explain how the collected data is expected to provide valuable information given the inferential goals of the researcher. In this overview article six approaches are discussed to justify the sample size in a quantitative empirical study: 1) collecting data from (almost) the entire population, 2) choosing a sample size based on resource constraints, 3) performing an a-priori power analysis, 4) planning for a desired accuracy, 5) using heuristics, or 6) explicitly acknowledging the absence of a justification. An important question to consider when justifying sample sizes is which effect sizes are deemed interesting, and the extent to which the data that is collected informs inferences about these effect sizes. Depending on the sample size justification chosen, researchers could consider 1) what the smallest effect size of interest is, 2) which minimal effect size will be statistically significant, 3) which effect sizes they expect (and what they base these expectations on), 4) which effect sizes would be rejected based on a confidence interval around the effect size, 5) which ranges of effects a study has sufficient power to detect based on a sensitivity power analysis, and 6) which effect sizes are expected in a specific research area. Researchers can use the guidelines presented in this article, for example by using the interactive form in the accompanying online Shiny app, to improve their sample size justification, and hopefully, align the informational value of a study with their inferential goals.","container-title":"Collabra: Psychology","DOI":"10.1525/collabra.33267","ISSN":"2474-7394","issue":"1","journalAbbreviation":"Collabra: Psychology","page":"33267","source":"Silverchair","title":"Sample Size Justification","volume":"8","author":[{"family":"Lakens","given":"Daniël"}],"issued":{"date-parts":[["2022",3,22]]}}}],"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w:t>
      </w:r>
      <w:r w:rsidRPr="004E6730">
        <w:rPr>
          <w:rFonts w:ascii="Times New Roman" w:hAnsi="Times New Roman" w:cs="Times New Roman"/>
        </w:rPr>
        <w:t>We used the G*Power conventions for a medium effect size (</w:t>
      </w:r>
      <w:r w:rsidRPr="00D1280C">
        <w:rPr>
          <w:rFonts w:ascii="Times New Roman" w:hAnsi="Times New Roman" w:cs="Times New Roman"/>
          <w:i/>
          <w:iCs/>
        </w:rPr>
        <w:t>f</w:t>
      </w:r>
      <w:r w:rsidRPr="00D1280C">
        <w:rPr>
          <w:rFonts w:ascii="Times New Roman" w:hAnsi="Times New Roman" w:cs="Times New Roman"/>
        </w:rPr>
        <w:t>=0.25</w:t>
      </w:r>
      <w:r w:rsidRPr="004E6730">
        <w:rPr>
          <w:rFonts w:ascii="Times New Roman" w:hAnsi="Times New Roman" w:cs="Times New Roman"/>
        </w:rPr>
        <w:t>, power (1-β) = 0.95, significance level (α)=0.05),</w:t>
      </w:r>
      <w:r>
        <w:rPr>
          <w:rFonts w:ascii="Times New Roman" w:hAnsi="Times New Roman" w:cs="Times New Roman"/>
        </w:rPr>
        <w:t xml:space="preserve"> based on Cohen’s suggestions </w:t>
      </w:r>
      <w:r>
        <w:rPr>
          <w:rFonts w:ascii="Times New Roman" w:hAnsi="Times New Roman" w:cs="Times New Roman"/>
        </w:rPr>
        <w:fldChar w:fldCharType="begin"/>
      </w:r>
      <w:r w:rsidR="004D5E34">
        <w:rPr>
          <w:rFonts w:ascii="Times New Roman" w:hAnsi="Times New Roman" w:cs="Times New Roman"/>
        </w:rPr>
        <w:instrText xml:space="preserve"> ADDIN ZOTERO_ITEM CSL_CITATION {"citationID":"7Y3WlrRE","properties":{"formattedCitation":"(2,3)","plainCitation":"(2,3)","noteIndex":0},"citationItems":[{"id":194,"uris":["http://zotero.org/groups/2440236/items/YYSHWY72"],"itemData":{"id":194,"type":"webpage","container-title":"eweb:173521","language":"en","note":"Accepted: 2016-01-08T21:20:07Z\npublisher: International Committee of Medical Journal Editors","title":"Uniform Requirements for Manuscripts Submitted to Biomedical Journals: Special Report","title-short":"Uniform Requirements for Manuscripts Submitted to Biomedical Journals","URL":"https://repository.library.georgetown.edu/handle/10822/901209","author":[{"family":"Clever","given":"Linda"},{"family":"Colaianni","given":"Lois Ann"},{"family":"Davidoff","given":"Frank"},{"family":"Horton","given":"Richard"},{"family":"Kassirer","given":"Jerome P."},{"family":"Angell","given":"Marcia"},{"family":"Lundberg","given":"George D."},{"family":"Glass","given":"Richard"},{"family":"Nylenna","given":"Magne"},{"family":"Robinson","given":"Richard G."},{"family":"Smith","given":"Richard"},{"family":"Squires","given":"Bruce P."},{"family":"Van Der Weyden","given":"Martin"}],"accessed":{"date-parts":[["2023",3,19]]},"issued":{"date-parts":[["1997",1,23]]}}},{"id":273,"uris":["http://zotero.org/groups/2440236/items/DFEKUTAV"],"itemData":{"id":273,"type":"article-journal","abstract":"Appropriate sample size calculation and power analysis have become major issues in research and publication processes. However, the complexity and difficulty of calculating sample size and power require broad statistical knowledge, there is a shortage of personnel with programming skills, and commercial programs are often too expensive to use in practice. The review article aimed to explain the basic concepts of sample size calculation and power analysis; the process of sample estimation; and how to calculate sample size using G*Power software (latest ver. 3.1.9.7; Heinrich-Heine-Universität Düsseldorf, Düsseldorf, Germany) with 5 statistical examples. The null and alternative hypothesis, effect size, power, alpha, type I error, and type II error should be described when calculating the sample size or power. G*Power is recommended for sample size and power calculations for various statistical methods (F, t, χ2, Z, and exact tests), because it is easy to use and free. The process of sample estimation consists of establishing research goals and hypotheses, choosing appropriate statistical tests, choosing one of 5 possible power analysis methods, inputting the required variables for analysis, and selecting the “calculate” button. The G*Power software supports sample size and power calculation for various statistical methods (F, t, χ2, z, and exact tests). This software is helpful for researchers to estimate the sample size and to conduct power analysis.","container-title":"Journal of educational evaluation for health professions","DOI":"https://doi.org/10.3352/jeehp.2021.18.17","title":"Sample Size Determination and Power Analysis Using the G*Power Software","author":[{"family":"Kang","given":"Hyun"}],"issued":{"date-parts":[["2021"]]}}}],"schema":"https://github.com/citation-style-language/schema/raw/master/csl-citation.json"} </w:instrText>
      </w:r>
      <w:r>
        <w:rPr>
          <w:rFonts w:ascii="Times New Roman" w:hAnsi="Times New Roman" w:cs="Times New Roman"/>
        </w:rPr>
        <w:fldChar w:fldCharType="separate"/>
      </w:r>
      <w:r w:rsidR="00290CEB">
        <w:rPr>
          <w:rFonts w:ascii="Times New Roman" w:hAnsi="Times New Roman" w:cs="Times New Roman"/>
        </w:rPr>
        <w:t>[</w:t>
      </w:r>
      <w:r w:rsidR="004D5E34">
        <w:rPr>
          <w:rFonts w:ascii="Times New Roman" w:hAnsi="Times New Roman" w:cs="Times New Roman"/>
        </w:rPr>
        <w:t>2</w:t>
      </w:r>
      <w:r w:rsidR="00290CEB">
        <w:rPr>
          <w:rFonts w:ascii="Times New Roman" w:hAnsi="Times New Roman" w:cs="Times New Roman"/>
        </w:rPr>
        <w:t>]</w:t>
      </w:r>
      <w:r w:rsidR="004D5E34">
        <w:rPr>
          <w:rFonts w:ascii="Times New Roman" w:hAnsi="Times New Roman" w:cs="Times New Roman"/>
        </w:rPr>
        <w:t>,</w:t>
      </w:r>
      <w:r w:rsidR="00290CEB">
        <w:rPr>
          <w:rFonts w:ascii="Times New Roman" w:hAnsi="Times New Roman" w:cs="Times New Roman"/>
        </w:rPr>
        <w:t xml:space="preserve"> [</w:t>
      </w:r>
      <w:r w:rsidR="004D5E34">
        <w:rPr>
          <w:rFonts w:ascii="Times New Roman" w:hAnsi="Times New Roman" w:cs="Times New Roman"/>
        </w:rPr>
        <w:t>3</w:t>
      </w:r>
      <w:r w:rsidR="00290CEB">
        <w:rPr>
          <w:rFonts w:ascii="Times New Roman" w:hAnsi="Times New Roman" w:cs="Times New Roman"/>
        </w:rPr>
        <w:t>]</w:t>
      </w:r>
      <w:r>
        <w:rPr>
          <w:rFonts w:ascii="Times New Roman" w:hAnsi="Times New Roman" w:cs="Times New Roman"/>
        </w:rPr>
        <w:fldChar w:fldCharType="end"/>
      </w:r>
      <w:r>
        <w:rPr>
          <w:rFonts w:ascii="Times New Roman" w:hAnsi="Times New Roman" w:cs="Times New Roman"/>
        </w:rPr>
        <w:t xml:space="preserve">. Also, given the recognised difficulties in conducting power analysis for multilevel modelling analyses and lack of standardised procedures </w:t>
      </w:r>
      <w:r>
        <w:rPr>
          <w:rFonts w:ascii="Times New Roman" w:hAnsi="Times New Roman" w:cs="Times New Roman"/>
        </w:rPr>
        <w:fldChar w:fldCharType="begin"/>
      </w:r>
      <w:r w:rsidR="004D5E34">
        <w:rPr>
          <w:rFonts w:ascii="Times New Roman" w:hAnsi="Times New Roman" w:cs="Times New Roman"/>
        </w:rPr>
        <w:instrText xml:space="preserve"> ADDIN ZOTERO_ITEM CSL_CITATION {"citationID":"bn1m88oW","properties":{"formattedCitation":"(4,5)","plainCitation":"(4,5)","noteIndex":0},"citationItems":[{"id":386,"uris":["http://zotero.org/groups/2440236/items/6X8XEY3G"],"itemData":{"id":386,"type":"article-journal","page":"1570-1573","source":"ResearchGate","title":"Power and sample size in multilevel modeling","volume":"3","author":[{"family":"Snijders","given":"Tom"}],"issued":{"date-parts":[["2005",1,1]]}}},{"id":442,"uris":["http://zotero.org/groups/2440236/items/AAAJIBR8"],"itemData":{"id":442,"type":"webpage","abstract":"Abstract. An important problem in multilevel modeling is what constitutes a sufficient sample size for accurate estimation. In multilevel analysis, the major restriction is often the higher-level sample size. In this paper, a simulation study is used to determine the influence of different sample sizes at the group level on the accuracy of the estimates (regression coefficients and variances) and their standard errors. In addition, the influence of other factors, such as the lowest-level sample size and different variance distributions between the levels (different intraclass correlations), is examined. The results show that only a small sample size at level two (meaning a sample of 50 or less) leads to biased estimates of the second-level standard errors. In all of the other simulated conditions the estimates of the regression coefficients, the variance components, and the standard errors are unbiased and accurate.","title":"Sufficient Sample Sizes for Multilevel Modeling | Methodology","URL":"https://econtent.hogrefe.com/doi/abs/10.1027/1614-2241.1.3.86","author":[{"family":"Maas","given":"Cora J. M."},{"family":"Hox","given":"Joop J."}],"accessed":{"date-parts":[["2023",3,19]]},"issued":{"date-parts":[["2005"]]}}}],"schema":"https://github.com/citation-style-language/schema/raw/master/csl-citation.json"} </w:instrText>
      </w:r>
      <w:r>
        <w:rPr>
          <w:rFonts w:ascii="Times New Roman" w:hAnsi="Times New Roman" w:cs="Times New Roman"/>
        </w:rPr>
        <w:fldChar w:fldCharType="separate"/>
      </w:r>
      <w:r w:rsidR="004D5E34">
        <w:rPr>
          <w:rFonts w:ascii="Times New Roman" w:hAnsi="Times New Roman" w:cs="Times New Roman"/>
        </w:rPr>
        <w:t>(4,5)</w:t>
      </w:r>
      <w:r>
        <w:rPr>
          <w:rFonts w:ascii="Times New Roman" w:hAnsi="Times New Roman" w:cs="Times New Roman"/>
        </w:rPr>
        <w:fldChar w:fldCharType="end"/>
      </w:r>
      <w:r>
        <w:rPr>
          <w:rFonts w:ascii="Times New Roman" w:hAnsi="Times New Roman" w:cs="Times New Roman"/>
        </w:rPr>
        <w:t xml:space="preserve">, we based our power analysis on a standard repeated measures, within subjects ANOVA, given that it would give us an estimate of the required sample size to detect the main effects of interest (i.e., feedback mode). This calculation yielded a minimum required sample of N=36 participants. </w:t>
      </w:r>
    </w:p>
    <w:p w14:paraId="2FAE935A" w14:textId="77777777" w:rsidR="004D7B1A" w:rsidRDefault="004D7B1A" w:rsidP="004D5E34">
      <w:pPr>
        <w:spacing w:line="360" w:lineRule="auto"/>
        <w:jc w:val="both"/>
        <w:rPr>
          <w:rFonts w:ascii="Times New Roman" w:hAnsi="Times New Roman" w:cs="Times New Roman"/>
          <w:i/>
          <w:iCs/>
        </w:rPr>
      </w:pPr>
    </w:p>
    <w:p w14:paraId="4093950C" w14:textId="283AD535" w:rsidR="00C00649" w:rsidRPr="0066284E" w:rsidRDefault="00C00649"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Secondary Measures</w:t>
      </w:r>
    </w:p>
    <w:p w14:paraId="261EF495" w14:textId="25071763" w:rsidR="00C4010C" w:rsidRPr="00E24CB9" w:rsidRDefault="00C4010C" w:rsidP="004D5E34">
      <w:pPr>
        <w:spacing w:line="360" w:lineRule="auto"/>
        <w:jc w:val="both"/>
        <w:rPr>
          <w:rFonts w:ascii="Times New Roman" w:hAnsi="Times New Roman" w:cs="Times New Roman"/>
        </w:rPr>
      </w:pPr>
      <w:r>
        <w:rPr>
          <w:rFonts w:ascii="Times New Roman" w:hAnsi="Times New Roman" w:cs="Times New Roman"/>
        </w:rPr>
        <w:t xml:space="preserve">We were also interested in examining whether the number of ‘likes’ participants thought each post should receive (as measured before the main task, and hereafter referred to as pre-task likes), would influence the amount of perceived social intent during the main task. </w:t>
      </w:r>
      <w:r w:rsidR="00DC380E">
        <w:rPr>
          <w:rFonts w:ascii="Times New Roman" w:hAnsi="Times New Roman" w:cs="Times New Roman"/>
        </w:rPr>
        <w:t>Participants were shown one post at a time and asked to report how many ‘likes’ they thought it should get on a scale of 0 (</w:t>
      </w:r>
      <w:r w:rsidR="00DC380E" w:rsidRPr="00E24CB9">
        <w:rPr>
          <w:rFonts w:ascii="Times New Roman" w:hAnsi="Times New Roman" w:cs="Times New Roman"/>
          <w:i/>
          <w:iCs/>
        </w:rPr>
        <w:t>not at all</w:t>
      </w:r>
      <w:r w:rsidR="00DC380E" w:rsidRPr="00E24CB9">
        <w:rPr>
          <w:rFonts w:ascii="Times New Roman" w:hAnsi="Times New Roman" w:cs="Times New Roman"/>
        </w:rPr>
        <w:t>) to 100 (</w:t>
      </w:r>
      <w:r w:rsidR="00DC380E" w:rsidRPr="00E24CB9">
        <w:rPr>
          <w:rFonts w:ascii="Times New Roman" w:hAnsi="Times New Roman" w:cs="Times New Roman"/>
          <w:i/>
          <w:iCs/>
        </w:rPr>
        <w:t>maximum ‘likes’</w:t>
      </w:r>
      <w:r w:rsidR="00DC380E" w:rsidRPr="00E24CB9">
        <w:rPr>
          <w:rFonts w:ascii="Times New Roman" w:hAnsi="Times New Roman" w:cs="Times New Roman"/>
        </w:rPr>
        <w:t xml:space="preserve">). </w:t>
      </w:r>
    </w:p>
    <w:p w14:paraId="665791CA" w14:textId="77777777" w:rsidR="005F6D62" w:rsidRPr="00E24CB9" w:rsidRDefault="005F6D62" w:rsidP="004D5E34">
      <w:pPr>
        <w:spacing w:line="360" w:lineRule="auto"/>
        <w:jc w:val="both"/>
        <w:rPr>
          <w:rFonts w:ascii="Times New Roman" w:hAnsi="Times New Roman" w:cs="Times New Roman"/>
        </w:rPr>
      </w:pPr>
    </w:p>
    <w:p w14:paraId="7010A4F0" w14:textId="77777777" w:rsidR="00C00649" w:rsidRDefault="00C00649" w:rsidP="004D5E34">
      <w:pPr>
        <w:spacing w:line="360" w:lineRule="auto"/>
        <w:jc w:val="both"/>
        <w:rPr>
          <w:rFonts w:ascii="Times New Roman" w:hAnsi="Times New Roman" w:cs="Times New Roman"/>
        </w:rPr>
      </w:pPr>
      <w:r w:rsidRPr="00E24CB9">
        <w:rPr>
          <w:rFonts w:ascii="Times New Roman" w:hAnsi="Times New Roman" w:cs="Times New Roman"/>
        </w:rPr>
        <w:t>The main dependent variable (DV) was the amount of ‘social approval and support’ participants rated after each feedback trial (hereafter referred to as ‘social intent’) on a 0 (</w:t>
      </w:r>
      <w:r w:rsidRPr="00E24CB9">
        <w:rPr>
          <w:rFonts w:ascii="Times New Roman" w:hAnsi="Times New Roman" w:cs="Times New Roman"/>
          <w:i/>
          <w:iCs/>
        </w:rPr>
        <w:t xml:space="preserve">no </w:t>
      </w:r>
      <w:r w:rsidRPr="00E24CB9">
        <w:rPr>
          <w:rFonts w:ascii="Times New Roman" w:hAnsi="Times New Roman" w:cs="Times New Roman"/>
          <w:i/>
          <w:iCs/>
        </w:rPr>
        <w:lastRenderedPageBreak/>
        <w:t>approval and support at all</w:t>
      </w:r>
      <w:r w:rsidRPr="00E24CB9">
        <w:rPr>
          <w:rFonts w:ascii="Times New Roman" w:hAnsi="Times New Roman" w:cs="Times New Roman"/>
        </w:rPr>
        <w:t>)</w:t>
      </w:r>
      <w:r w:rsidRPr="00E24CB9">
        <w:rPr>
          <w:rFonts w:ascii="Times New Roman" w:hAnsi="Times New Roman" w:cs="Times New Roman"/>
          <w:i/>
          <w:iCs/>
        </w:rPr>
        <w:t xml:space="preserve"> </w:t>
      </w:r>
      <w:r w:rsidRPr="00E24CB9">
        <w:rPr>
          <w:rFonts w:ascii="Times New Roman" w:hAnsi="Times New Roman" w:cs="Times New Roman"/>
        </w:rPr>
        <w:t>to 100 (</w:t>
      </w:r>
      <w:r w:rsidRPr="00E24CB9">
        <w:rPr>
          <w:rFonts w:ascii="Times New Roman" w:hAnsi="Times New Roman" w:cs="Times New Roman"/>
          <w:i/>
          <w:iCs/>
        </w:rPr>
        <w:t>extreme approval and support</w:t>
      </w:r>
      <w:r w:rsidRPr="00E24CB9">
        <w:rPr>
          <w:rFonts w:ascii="Times New Roman" w:hAnsi="Times New Roman" w:cs="Times New Roman"/>
        </w:rPr>
        <w:t>)</w:t>
      </w:r>
      <w:r w:rsidRPr="00E24CB9">
        <w:rPr>
          <w:rFonts w:ascii="Times New Roman" w:hAnsi="Times New Roman" w:cs="Times New Roman"/>
          <w:i/>
          <w:iCs/>
        </w:rPr>
        <w:t xml:space="preserve"> </w:t>
      </w:r>
      <w:r w:rsidRPr="00E24CB9">
        <w:rPr>
          <w:rFonts w:ascii="Times New Roman" w:hAnsi="Times New Roman" w:cs="Times New Roman"/>
        </w:rPr>
        <w:t>scale. Additionally, to examine whether our different feedback modes would have any implicit effects on perceived social intent, exploratory analyses were run on a secondary DV, which was the expected number of ‘likes’ participants thought each ‘post’ would receive, measured after the main task (hereafter referred to as post-task likes).</w:t>
      </w:r>
      <w:r>
        <w:rPr>
          <w:rFonts w:ascii="Times New Roman" w:hAnsi="Times New Roman" w:cs="Times New Roman"/>
        </w:rPr>
        <w:t xml:space="preserve"> </w:t>
      </w:r>
    </w:p>
    <w:p w14:paraId="23DF212C" w14:textId="77777777" w:rsidR="00C00649" w:rsidRDefault="00C00649" w:rsidP="004D5E34">
      <w:pPr>
        <w:spacing w:line="360" w:lineRule="auto"/>
        <w:jc w:val="both"/>
        <w:rPr>
          <w:rFonts w:ascii="Times New Roman" w:hAnsi="Times New Roman" w:cs="Times New Roman"/>
          <w:i/>
          <w:iCs/>
        </w:rPr>
      </w:pPr>
    </w:p>
    <w:p w14:paraId="7EBE1F56" w14:textId="5025434C" w:rsidR="009E2F57" w:rsidRPr="0066284E" w:rsidRDefault="009E2F57"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Psychometric Measures</w:t>
      </w:r>
    </w:p>
    <w:p w14:paraId="5EC514C3" w14:textId="77777777" w:rsidR="009E2F57" w:rsidRDefault="009E2F57" w:rsidP="004D5E34">
      <w:pPr>
        <w:spacing w:line="360" w:lineRule="auto"/>
        <w:jc w:val="both"/>
        <w:rPr>
          <w:rFonts w:ascii="Times New Roman" w:hAnsi="Times New Roman" w:cs="Times New Roman"/>
        </w:rPr>
      </w:pPr>
      <w:r>
        <w:rPr>
          <w:rFonts w:ascii="Times New Roman" w:hAnsi="Times New Roman" w:cs="Times New Roman"/>
        </w:rPr>
        <w:t>We used self-report questionnaires to examine whether traits of anxiety, attitudes towards physical touch, alexithymia and social media influenced participants’ perceived social intent during the main task.</w:t>
      </w:r>
    </w:p>
    <w:p w14:paraId="49BA53AE" w14:textId="77777777" w:rsidR="009E2F57" w:rsidRDefault="009E2F57" w:rsidP="004D5E34">
      <w:pPr>
        <w:spacing w:line="360" w:lineRule="auto"/>
        <w:jc w:val="both"/>
        <w:rPr>
          <w:rFonts w:ascii="Times New Roman" w:hAnsi="Times New Roman" w:cs="Times New Roman"/>
        </w:rPr>
      </w:pPr>
    </w:p>
    <w:p w14:paraId="21F285DE" w14:textId="6DC3F056" w:rsidR="009E2F57" w:rsidRPr="00BA79DF" w:rsidRDefault="009E2F57" w:rsidP="004D5E34">
      <w:pPr>
        <w:pStyle w:val="Bibliography"/>
        <w:spacing w:line="360" w:lineRule="auto"/>
        <w:ind w:left="0" w:firstLine="0"/>
        <w:jc w:val="both"/>
        <w:rPr>
          <w:rFonts w:ascii="Times New Roman" w:hAnsi="Times New Roman" w:cs="Times New Roman"/>
        </w:rPr>
      </w:pPr>
      <w:r w:rsidRPr="00BA79DF">
        <w:rPr>
          <w:rFonts w:ascii="Times New Roman" w:hAnsi="Times New Roman" w:cs="Times New Roman"/>
        </w:rPr>
        <w:t>Social Anxiety Questionnaire (SAQ-30</w:t>
      </w:r>
      <w:r w:rsidR="00C13C8E">
        <w:rPr>
          <w:rFonts w:ascii="Times New Roman" w:hAnsi="Times New Roman" w:cs="Times New Roman"/>
        </w:rPr>
        <w:t>;</w:t>
      </w:r>
      <w:r w:rsidR="001570E0">
        <w:rPr>
          <w:rFonts w:ascii="Times New Roman" w:hAnsi="Times New Roman" w:cs="Times New Roman"/>
        </w:rPr>
        <w:t xml:space="preserve">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O7IHqs36","properties":{"formattedCitation":"(6)","plainCitation":"(6)","noteIndex":0},"citationItems":[{"id":176,"uris":["http://zotero.org/groups/2440236/items/E2VQNTFT"],"itemData":{"id":176,"type":"article-journal","abstract":"Much has been written about the situations most often feared by persons with social phobia, and several self-report measures are frequently used to assess such feared situations. However, it is not clear whether the situations feared by persons with social phobia form unidimensional or multidimensional factors. If these situations are multidimensional, reliance on a total score of feared situations would not reflect important differences between those dimensions. This research examined the multidimensional nature and multicultural validity of a newly developed instrument (the Social Anxiety Questionnaire for Adults [SAQ-A]) in two studies with a total of 539 patients diagnosed with social phobia and 15,753 nonpatients from 20 different countries. The structure (five clear and solid factors) and psychometric properties of the final instrument (the SAQ-A30) support the multidimensional nature of social anxiety and provide a new perspective in the assessment of social phobia.","collection-title":"Direct-to-Consumer Marketing of Evidence-Based Psychological Interventions","container-title":"Behavior Therapy","DOI":"10.1016/j.beth.2011.07.001","ISSN":"0005-7894","issue":"2","journalAbbreviation":"Behavior Therapy","language":"en","page":"313-328","source":"ScienceDirect","title":"The Multidimensional Nature and Multicultural Validity of a New Measure of Social Anxiety: The Social Anxiety Questionnaire for Adults","title-short":"The Multidimensional Nature and Multicultural Validity of a New Measure of Social Anxiety","volume":"43","author":[{"family":"Caballo","given":"Vicente E."},{"family":"Salazar","given":"Isabel C."},{"family":"Irurtia","given":"María Jesús"},{"family":"Arias","given":"Benito"},{"family":"Hofmann","given":"Stefan G."}],"issued":{"date-parts":[["2012",6,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6</w:t>
      </w:r>
      <w:r w:rsidR="00290CEB">
        <w:rPr>
          <w:rFonts w:ascii="Times New Roman" w:hAnsi="Times New Roman" w:cs="Times New Roman"/>
        </w:rPr>
        <w:t>]</w:t>
      </w:r>
      <w:r w:rsidR="00290CEB">
        <w:rPr>
          <w:rFonts w:ascii="Times New Roman" w:hAnsi="Times New Roman" w:cs="Times New Roman"/>
        </w:rPr>
        <w:fldChar w:fldCharType="end"/>
      </w:r>
      <w:r w:rsidR="008F75F6" w:rsidRPr="00BA79DF">
        <w:rPr>
          <w:rFonts w:ascii="Times New Roman" w:hAnsi="Times New Roman" w:cs="Times New Roman"/>
        </w:rPr>
        <w:t xml:space="preserve">) : </w:t>
      </w:r>
      <w:r w:rsidRPr="00BA79DF">
        <w:rPr>
          <w:rFonts w:ascii="Times New Roman" w:hAnsi="Times New Roman" w:cs="Times New Roman"/>
        </w:rPr>
        <w:t>The 30-item self-report questionnaire is designed to measure specific and/or generalised social phobia/anxiety in adults from general and clinical populations. The SAQ-30 consists of five factors: (i) speaking in public/talking with people in authority, (ii) interaction with the opposite sex, (iii) assertive expression of annoyance, disgust, or displeasure, (iv) criticism and embarrassment, and (v) interaction with strangers. Each factor includes six items, each of which is rated on a 1 (</w:t>
      </w:r>
      <w:r w:rsidRPr="00BA79DF">
        <w:rPr>
          <w:rFonts w:ascii="Times New Roman" w:hAnsi="Times New Roman" w:cs="Times New Roman"/>
          <w:i/>
          <w:iCs/>
        </w:rPr>
        <w:t>not at all</w:t>
      </w:r>
      <w:r w:rsidRPr="00BA79DF">
        <w:rPr>
          <w:rFonts w:ascii="Times New Roman" w:hAnsi="Times New Roman" w:cs="Times New Roman"/>
        </w:rPr>
        <w:t xml:space="preserve"> </w:t>
      </w:r>
      <w:r w:rsidRPr="00BA79DF">
        <w:rPr>
          <w:rFonts w:ascii="Times New Roman" w:hAnsi="Times New Roman" w:cs="Times New Roman"/>
          <w:i/>
          <w:iCs/>
        </w:rPr>
        <w:t xml:space="preserve">or very slightly) </w:t>
      </w:r>
      <w:r w:rsidRPr="00BA79DF">
        <w:rPr>
          <w:rFonts w:ascii="Times New Roman" w:hAnsi="Times New Roman" w:cs="Times New Roman"/>
        </w:rPr>
        <w:t>to 5 (</w:t>
      </w:r>
      <w:r w:rsidRPr="00BA79DF">
        <w:rPr>
          <w:rFonts w:ascii="Times New Roman" w:hAnsi="Times New Roman" w:cs="Times New Roman"/>
          <w:i/>
          <w:iCs/>
        </w:rPr>
        <w:t>very high or extremely high</w:t>
      </w:r>
      <w:r w:rsidRPr="00BA79DF">
        <w:rPr>
          <w:rFonts w:ascii="Times New Roman" w:hAnsi="Times New Roman" w:cs="Times New Roman"/>
        </w:rPr>
        <w:t xml:space="preserve">) point Likert scale. The SAQ-30 is a valid and reliable self-report measure of social anxiety with Cronbach’s </w:t>
      </w:r>
      <w:r w:rsidRPr="00BA79DF">
        <w:rPr>
          <w:rFonts w:ascii="Times New Roman" w:hAnsi="Times New Roman" w:cs="Times New Roman"/>
          <w:lang w:val="el-GR"/>
        </w:rPr>
        <w:t>α</w:t>
      </w:r>
      <w:r w:rsidRPr="00BA79DF">
        <w:rPr>
          <w:rFonts w:ascii="Times New Roman" w:hAnsi="Times New Roman" w:cs="Times New Roman"/>
        </w:rPr>
        <w:t xml:space="preserve"> ranging from .811 to .922 in the general population</w:t>
      </w:r>
      <w:r w:rsidR="00BA79DF" w:rsidRPr="00BA79DF">
        <w:rPr>
          <w:rFonts w:ascii="Times New Roman" w:hAnsi="Times New Roman" w:cs="Times New Roman"/>
        </w:rPr>
        <w:t xml:space="preserve">. </w:t>
      </w:r>
      <w:r w:rsidRPr="00BA79DF">
        <w:rPr>
          <w:rFonts w:ascii="Times New Roman" w:hAnsi="Times New Roman" w:cs="Times New Roman"/>
        </w:rPr>
        <w:t xml:space="preserve">In </w:t>
      </w:r>
      <w:r w:rsidR="00465CF5">
        <w:rPr>
          <w:rFonts w:ascii="Times New Roman" w:hAnsi="Times New Roman" w:cs="Times New Roman"/>
        </w:rPr>
        <w:t>Experiment 1</w:t>
      </w:r>
      <w:r w:rsidRPr="00BA79DF">
        <w:rPr>
          <w:rFonts w:ascii="Times New Roman" w:hAnsi="Times New Roman" w:cs="Times New Roman"/>
        </w:rPr>
        <w:t xml:space="preserve"> the internal consistency was excellent with Cronbach’s </w:t>
      </w:r>
      <w:r w:rsidRPr="00BA79DF">
        <w:rPr>
          <w:rFonts w:ascii="Times New Roman" w:hAnsi="Times New Roman" w:cs="Times New Roman"/>
          <w:lang w:val="el-GR"/>
        </w:rPr>
        <w:t>α</w:t>
      </w:r>
      <w:r w:rsidRPr="00BA79DF">
        <w:rPr>
          <w:rFonts w:ascii="Times New Roman" w:hAnsi="Times New Roman" w:cs="Times New Roman"/>
        </w:rPr>
        <w:t xml:space="preserve">=.978. </w:t>
      </w:r>
    </w:p>
    <w:p w14:paraId="700654E3" w14:textId="2FAF6BA6" w:rsidR="009E2F57" w:rsidRDefault="009E2F57" w:rsidP="004D5E34">
      <w:pPr>
        <w:spacing w:line="360" w:lineRule="auto"/>
        <w:jc w:val="both"/>
        <w:rPr>
          <w:rFonts w:ascii="Times New Roman" w:hAnsi="Times New Roman" w:cs="Times New Roman"/>
        </w:rPr>
      </w:pPr>
      <w:r>
        <w:rPr>
          <w:rFonts w:ascii="Times New Roman" w:hAnsi="Times New Roman" w:cs="Times New Roman"/>
        </w:rPr>
        <w:t>Social Touch Questionnaire (STQ;</w:t>
      </w:r>
      <w:r w:rsidR="00804EB1">
        <w:rPr>
          <w:rFonts w:ascii="Times New Roman" w:hAnsi="Times New Roman" w:cs="Times New Roman"/>
        </w:rPr>
        <w:t xml:space="preserve"> </w:t>
      </w:r>
      <w:r w:rsidR="00EE3559">
        <w:rPr>
          <w:rFonts w:ascii="Times New Roman" w:hAnsi="Times New Roman" w:cs="Times New Roman"/>
        </w:rPr>
        <w:fldChar w:fldCharType="begin"/>
      </w:r>
      <w:r w:rsidR="004D5E34">
        <w:rPr>
          <w:rFonts w:ascii="Times New Roman" w:hAnsi="Times New Roman" w:cs="Times New Roman"/>
        </w:rPr>
        <w:instrText xml:space="preserve"> ADDIN ZOTERO_ITEM CSL_CITATION {"citationID":"8FeYFiaz","properties":{"formattedCitation":"(7)","plainCitation":"(7)","noteIndex":0},"citationItems":[{"id":420,"uris":["http://zotero.org/groups/2440236/items/HH89ZV2X"],"itemData":{"id":420,"type":"article-journal","abstract":"Touch is an important form of social interaction, and one that can have powerful emotional consequences. Appropriate touch can be calming, while inappropriate touch can be anxiety provoking. To examine the impact of social touching, this study compared socially high-anxious (N=48) and low-anxious (N=47) women's attitudes concerning social touch, as well as their affective and physiological responses to a wrist touch by a male experimenter. Compared to low-anxious participants, high-anxious participants reported greater anxiety to a variety of social situations involving touch. Consistent with these reports, socially anxious participants reacted to the experimenter's touch with markedly greater increases in self-reported anxiety, self-consciousness, and embarrassment. Physiologically, low-anxious and high-anxious participants showed a distinct pattern of sympathetic-parasympathetic coactivation, as reflected by decreased heart rate and tidal volume, and increased respiratory sinus arrhythmia, skin conductance, systolic/diastolic blood pressure, stroke volume, and respiratory rate. Interestingly, physiological responses were comparable in low and high-anxious groups. These findings indicate that social anxiety is accompanied by heightened aversion towards social situations that involve touch, but this enhanced aversion and negative-emotion report is not reflected in differential physiological responding.","container-title":"Biological Psychology","DOI":"10.1016/S0301-0511(01)00113-2","ISSN":"0301-0511","issue":"3","journalAbbreviation":"Biological Psychology","language":"en","page":"181-202","source":"ScienceDirect","title":"Social anxiety and response to touch: incongruence between self-evaluative and physiological reactions","title-short":"Social anxiety and response to touch","volume":"58","author":[{"family":"Wilhelm","given":"Frank H"},{"family":"Kochar","given":"Ajay S"},{"family":"Roth","given":"Walton T"},{"family":"Gross","given":"James J"}],"issued":{"date-parts":[["2001",12,1]]}}}],"schema":"https://github.com/citation-style-language/schema/raw/master/csl-citation.json"} </w:instrText>
      </w:r>
      <w:r w:rsidR="00EE3559">
        <w:rPr>
          <w:rFonts w:ascii="Times New Roman" w:hAnsi="Times New Roman" w:cs="Times New Roman"/>
        </w:rPr>
        <w:fldChar w:fldCharType="separate"/>
      </w:r>
      <w:r w:rsidR="004D5E34">
        <w:rPr>
          <w:rFonts w:ascii="Times New Roman" w:hAnsi="Times New Roman" w:cs="Times New Roman"/>
        </w:rPr>
        <w:t>(7)</w:t>
      </w:r>
      <w:r w:rsidR="00EE3559">
        <w:rPr>
          <w:rFonts w:ascii="Times New Roman" w:hAnsi="Times New Roman" w:cs="Times New Roman"/>
        </w:rPr>
        <w:fldChar w:fldCharType="end"/>
      </w:r>
      <w:r>
        <w:rPr>
          <w:rFonts w:ascii="Times New Roman" w:hAnsi="Times New Roman" w:cs="Times New Roman"/>
        </w:rPr>
        <w:t>): The STQ is used to study attitudes towards physical touch on a 0 (</w:t>
      </w:r>
      <w:r>
        <w:rPr>
          <w:rFonts w:ascii="Times New Roman" w:hAnsi="Times New Roman" w:cs="Times New Roman"/>
          <w:i/>
          <w:iCs/>
        </w:rPr>
        <w:t>not at all</w:t>
      </w:r>
      <w:r>
        <w:rPr>
          <w:rFonts w:ascii="Times New Roman" w:hAnsi="Times New Roman" w:cs="Times New Roman"/>
        </w:rPr>
        <w:t>) to 4 (</w:t>
      </w:r>
      <w:r>
        <w:rPr>
          <w:rFonts w:ascii="Times New Roman" w:hAnsi="Times New Roman" w:cs="Times New Roman"/>
          <w:i/>
          <w:iCs/>
        </w:rPr>
        <w:t>extremely</w:t>
      </w:r>
      <w:r>
        <w:rPr>
          <w:rFonts w:ascii="Times New Roman" w:hAnsi="Times New Roman" w:cs="Times New Roman"/>
        </w:rPr>
        <w:t xml:space="preserve">) point Likert scale. For instance, it is used to measure attitudes towards giving vs. receiving touch, touch involving an acquaintance vs. a stranger, touch occurring in a public vs. private place, or touch having sexual vs. non-sexual connotations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Rc2sbOQx","properties":{"formattedCitation":"(7)","plainCitation":"(7)","noteIndex":0},"citationItems":[{"id":420,"uris":["http://zotero.org/groups/2440236/items/HH89ZV2X"],"itemData":{"id":420,"type":"article-journal","abstract":"Touch is an important form of social interaction, and one that can have powerful emotional consequences. Appropriate touch can be calming, while inappropriate touch can be anxiety provoking. To examine the impact of social touching, this study compared socially high-anxious (N=48) and low-anxious (N=47) women's attitudes concerning social touch, as well as their affective and physiological responses to a wrist touch by a male experimenter. Compared to low-anxious participants, high-anxious participants reported greater anxiety to a variety of social situations involving touch. Consistent with these reports, socially anxious participants reacted to the experimenter's touch with markedly greater increases in self-reported anxiety, self-consciousness, and embarrassment. Physiologically, low-anxious and high-anxious participants showed a distinct pattern of sympathetic-parasympathetic coactivation, as reflected by decreased heart rate and tidal volume, and increased respiratory sinus arrhythmia, skin conductance, systolic/diastolic blood pressure, stroke volume, and respiratory rate. Interestingly, physiological responses were comparable in low and high-anxious groups. These findings indicate that social anxiety is accompanied by heightened aversion towards social situations that involve touch, but this enhanced aversion and negative-emotion report is not reflected in differential physiological responding.","container-title":"Biological Psychology","DOI":"10.1016/S0301-0511(01)00113-2","ISSN":"0301-0511","issue":"3","journalAbbreviation":"Biological Psychology","language":"en","page":"181-202","source":"ScienceDirect","title":"Social anxiety and response to touch: incongruence between self-evaluative and physiological reactions","title-short":"Social anxiety and response to touch","volume":"58","author":[{"family":"Wilhelm","given":"Frank H"},{"family":"Kochar","given":"Ajay S"},{"family":"Roth","given":"Walton T"},{"family":"Gross","given":"James J"}],"issued":{"date-parts":[["2001",12,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7</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The internal consistency is excellent in general populations (Cronbach’s </w:t>
      </w:r>
      <w:r>
        <w:rPr>
          <w:rFonts w:ascii="Times New Roman" w:hAnsi="Times New Roman" w:cs="Times New Roman"/>
          <w:lang w:val="el-GR"/>
        </w:rPr>
        <w:t>α</w:t>
      </w:r>
      <w:r>
        <w:rPr>
          <w:rFonts w:ascii="Times New Roman" w:hAnsi="Times New Roman" w:cs="Times New Roman"/>
        </w:rPr>
        <w:t>=.88</w:t>
      </w:r>
      <w:r w:rsidR="00804EB1">
        <w:rPr>
          <w:rFonts w:ascii="Times New Roman" w:hAnsi="Times New Roman" w:cs="Times New Roman"/>
        </w:rPr>
        <w:t xml:space="preserve">;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zhnefThk","properties":{"formattedCitation":"(8)","plainCitation":"(8)","noteIndex":0},"citationItems":[{"id":399,"uris":["http://zotero.org/groups/2440236/items/SQFWSR8U"],"itemData":{"id":399,"type":"article-journal","abstract":"Despite growing interest in the beneficial effects of positive touch experiences throughout our lives, and individual differences in how these experiences are perceived, there is not yet available a contemporary self-report measure of touch experiences and attitudes, for which the factor structure has been validated. This article describes four studies carried out during the construction and validation of the Touch Experiences and Attitudes Questionnaire (TEAQ). The original TEAQ, containing 117 items relating to positive touch experiences was systematically constructed. Principal component analysis reduced this measure to 57 items and identified six components relating to touch experiences during childhood and adult experiences relating to current intimate touch and touch with friends and family. Three attitudinal components were identified relating to attitude to intimate touch, touch with unfamiliar people, and self-care. The structure of this questionnaire was confirmed through confirmatory factor analysis carried out on data obtained from a second sample. Good concurrent and predictive validity of the TEAQ compared to other physical touch measures currently available was identified. Known-group validity in terms of gender, marital status and age was determined, with expected group differences identified. This study demonstrates the TEAQ to have good face validity, internal consistency, construct validity in terms of discriminant validity, known-group validity and convergent validity, and criterion-related validity in terms of predictive validity and concurrent validity. We anticipate this questionnaire will be a valuable tool for the field of physical touch research.","container-title":"Journal of Nonverbal Behavior","DOI":"10.1007/s10919-018-0281-8","ISSN":"1573-3653","issue":"4","journalAbbreviation":"J Nonverbal Behav","language":"en","page":"379-416","source":"Springer Link","title":"Construction and Validation of the Touch Experiences and Attitudes Questionnaire (TEAQ): A Self-report Measure to Determine Attitudes Toward and Experiences of Positive Touch","title-short":"Construction and Validation of the Touch Experiences and Attitudes Questionnaire (TEAQ)","volume":"42","author":[{"family":"Trotter","given":"P. D."},{"family":"McGlone","given":"F."},{"family":"Reniers","given":"R. L. E. P."},{"family":"Deakin","given":"J. F. W."}],"issued":{"date-parts":[["2018",12,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8</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Our sample also showed optimal consistency (Cronbach’s </w:t>
      </w:r>
      <w:r>
        <w:rPr>
          <w:rFonts w:ascii="Times New Roman" w:hAnsi="Times New Roman" w:cs="Times New Roman"/>
          <w:lang w:val="el-GR"/>
        </w:rPr>
        <w:t>α</w:t>
      </w:r>
      <w:r>
        <w:rPr>
          <w:rFonts w:ascii="Times New Roman" w:hAnsi="Times New Roman" w:cs="Times New Roman"/>
        </w:rPr>
        <w:t xml:space="preserve">=.744). </w:t>
      </w:r>
    </w:p>
    <w:p w14:paraId="3DF36DFE" w14:textId="77777777" w:rsidR="009E2F57" w:rsidRDefault="009E2F57" w:rsidP="004D5E34">
      <w:pPr>
        <w:spacing w:line="360" w:lineRule="auto"/>
        <w:jc w:val="both"/>
        <w:rPr>
          <w:rFonts w:ascii="Times New Roman" w:hAnsi="Times New Roman" w:cs="Times New Roman"/>
        </w:rPr>
      </w:pPr>
    </w:p>
    <w:p w14:paraId="3ECF87E9" w14:textId="572BA87C" w:rsidR="009E2F57" w:rsidRDefault="009E2F57" w:rsidP="004D5E34">
      <w:pPr>
        <w:spacing w:line="360" w:lineRule="auto"/>
        <w:jc w:val="both"/>
        <w:rPr>
          <w:rFonts w:ascii="Times New Roman" w:hAnsi="Times New Roman" w:cs="Times New Roman"/>
        </w:rPr>
      </w:pPr>
      <w:r>
        <w:rPr>
          <w:rFonts w:ascii="Times New Roman" w:hAnsi="Times New Roman" w:cs="Times New Roman"/>
        </w:rPr>
        <w:t xml:space="preserve">Body Awareness Questionnaire (BAQ;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U8S8HHez","properties":{"formattedCitation":"(9)","plainCitation":"(9)","noteIndex":0},"citationItems":[{"id":382,"uris":["http://zotero.org/groups/2440236/items/3XTKSN64"],"itemData":{"id":382,"type":"article-journal","abstract":"Norms and reliability and validity data are presented for an objectively scored Body Awareness Questionnaire (BAQ), which is suitable for use with college students and nonstudent adults. The BAQ is an 18-item scale designed to assess self-reported attentiveness to normal nonemotive body processes, specifically, sensitivity to body cycles and rhythms, ability to detect small changes in normal functioning, and ability to anticipate bodily reactions. Research applications, including investigation of sex-related differences in body awareness and its correlates, are discussed.","container-title":"Journal of Personality Assessment","DOI":"10.1207/s15327752jpa5304_16","ISSN":"0022-3891","issue":"4","note":"publisher: Routledge\n_eprint: https://doi.org/10.1207/s15327752jpa5304_16","page":"802-815","source":"Taylor and Francis+NEJM","title":"The Body Awareness Questionnaire: Reliability and Validity","title-short":"The Body Awareness Questionnaire","volume":"53","author":[{"family":"Shields","given":"Stephanie A."},{"family":"Mallory","given":"Mary E."},{"family":"Simon","given":"Angela"}],"issued":{"date-parts":[["1989",12,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9</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The BAQ is an 18-item questionnaire which measures attentiveness to normal non-emotive body processes, and in particular sensitivity to body cycles and rhythms on a 1 (</w:t>
      </w:r>
      <w:r>
        <w:rPr>
          <w:rFonts w:ascii="Times New Roman" w:hAnsi="Times New Roman" w:cs="Times New Roman"/>
          <w:i/>
          <w:iCs/>
        </w:rPr>
        <w:t>not at all true about me</w:t>
      </w:r>
      <w:r>
        <w:rPr>
          <w:rFonts w:ascii="Times New Roman" w:hAnsi="Times New Roman" w:cs="Times New Roman"/>
        </w:rPr>
        <w:t>) to 7 (</w:t>
      </w:r>
      <w:r>
        <w:rPr>
          <w:rFonts w:ascii="Times New Roman" w:hAnsi="Times New Roman" w:cs="Times New Roman"/>
          <w:i/>
          <w:iCs/>
        </w:rPr>
        <w:t>very true about me</w:t>
      </w:r>
      <w:r>
        <w:rPr>
          <w:rFonts w:ascii="Times New Roman" w:hAnsi="Times New Roman" w:cs="Times New Roman"/>
        </w:rPr>
        <w:t xml:space="preserve">) scale, and higher scores indicating greater body awareness. The BAQ consists of four factors, namely (i) </w:t>
      </w:r>
      <w:r>
        <w:rPr>
          <w:rFonts w:ascii="Times New Roman" w:hAnsi="Times New Roman" w:cs="Times New Roman"/>
        </w:rPr>
        <w:lastRenderedPageBreak/>
        <w:t xml:space="preserve">note of responses to changes in body process, (ii) predict bodily sensation, (iii) sleep-wake cycle, and (iv) onset of illness. The questionnaire has shown to be internally consistent in an undergraduate sample (Cronbach’s </w:t>
      </w:r>
      <w:r>
        <w:rPr>
          <w:rFonts w:ascii="Times New Roman" w:hAnsi="Times New Roman" w:cs="Times New Roman"/>
          <w:lang w:val="el-GR"/>
        </w:rPr>
        <w:t>α</w:t>
      </w:r>
      <w:r>
        <w:rPr>
          <w:rFonts w:ascii="Times New Roman" w:hAnsi="Times New Roman" w:cs="Times New Roman"/>
        </w:rPr>
        <w:t xml:space="preserve">=.82;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2X8Kf8k0","properties":{"formattedCitation":"(9)","plainCitation":"(9)","noteIndex":0},"citationItems":[{"id":382,"uris":["http://zotero.org/groups/2440236/items/3XTKSN64"],"itemData":{"id":382,"type":"article-journal","abstract":"Norms and reliability and validity data are presented for an objectively scored Body Awareness Questionnaire (BAQ), which is suitable for use with college students and nonstudent adults. The BAQ is an 18-item scale designed to assess self-reported attentiveness to normal nonemotive body processes, specifically, sensitivity to body cycles and rhythms, ability to detect small changes in normal functioning, and ability to anticipate bodily reactions. Research applications, including investigation of sex-related differences in body awareness and its correlates, are discussed.","container-title":"Journal of Personality Assessment","DOI":"10.1207/s15327752jpa5304_16","ISSN":"0022-3891","issue":"4","note":"publisher: Routledge\n_eprint: https://doi.org/10.1207/s15327752jpa5304_16","page":"802-815","source":"Taylor and Francis+NEJM","title":"The Body Awareness Questionnaire: Reliability and Validity","title-short":"The Body Awareness Questionnaire","volume":"53","author":[{"family":"Shields","given":"Stephanie A."},{"family":"Mallory","given":"Mary E."},{"family":"Simon","given":"Angela"}],"issued":{"date-parts":[["1989",12,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9</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Our sample also demonstrated excellent internal consistency (Cronbach’s </w:t>
      </w:r>
      <w:r>
        <w:rPr>
          <w:rFonts w:ascii="Times New Roman" w:hAnsi="Times New Roman" w:cs="Times New Roman"/>
          <w:lang w:val="el-GR"/>
        </w:rPr>
        <w:t>α</w:t>
      </w:r>
      <w:r>
        <w:rPr>
          <w:rFonts w:ascii="Times New Roman" w:hAnsi="Times New Roman" w:cs="Times New Roman"/>
        </w:rPr>
        <w:t xml:space="preserve">=.89). </w:t>
      </w:r>
    </w:p>
    <w:p w14:paraId="3A9DB8EE" w14:textId="77777777" w:rsidR="009E2F57" w:rsidRDefault="009E2F57" w:rsidP="004D5E34">
      <w:pPr>
        <w:spacing w:line="360" w:lineRule="auto"/>
        <w:jc w:val="both"/>
        <w:rPr>
          <w:rFonts w:ascii="Times New Roman" w:hAnsi="Times New Roman" w:cs="Times New Roman"/>
        </w:rPr>
      </w:pPr>
    </w:p>
    <w:p w14:paraId="4FCC60A5" w14:textId="7A6501A5" w:rsidR="009E2F57" w:rsidRDefault="009E2F57" w:rsidP="004D5E34">
      <w:pPr>
        <w:spacing w:line="360" w:lineRule="auto"/>
        <w:jc w:val="both"/>
        <w:rPr>
          <w:rFonts w:ascii="Times New Roman" w:hAnsi="Times New Roman" w:cs="Times New Roman"/>
        </w:rPr>
      </w:pPr>
      <w:r>
        <w:rPr>
          <w:rFonts w:ascii="Times New Roman" w:hAnsi="Times New Roman" w:cs="Times New Roman"/>
        </w:rPr>
        <w:t xml:space="preserve">Toronto Alexithymia Scale (TAS-20;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63jiHTvL","properties":{"formattedCitation":"(10)","plainCitation":"(10)","noteIndex":0},"citationItems":[{"id":158,"uris":["http://zotero.org/groups/2440236/items/QBAJ333S"],"itemData":{"id":158,"type":"article-journal","abstrac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container-title":"Journal of Psychosomatic Research","DOI":"10.1016/0022-3999(94)90005-1","ISSN":"0022-3999","issue":"1","journalAbbreviation":"Journal of Psychosomatic Research","language":"en","page":"23-32","source":"ScienceDirect","title":"The twenty-item Toronto Alexithymia scale—I. Item selection and cross-validation of the factor structure","volume":"38","author":[{"family":"Bagby","given":"R. Michael"},{"family":"Parker","given":"James D. A."},{"family":"Taylor","given":"Graeme J."}],"issued":{"date-parts":[["1994",1,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0</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The 20-item TAS is a validated and reliable self-report measure of alexithymia in both clinical and general populations, assessing individual difficulty of identifying and describing feelings, and externally oriented thinking on a 1 (</w:t>
      </w:r>
      <w:r>
        <w:rPr>
          <w:rFonts w:ascii="Times New Roman" w:hAnsi="Times New Roman" w:cs="Times New Roman"/>
          <w:i/>
          <w:iCs/>
        </w:rPr>
        <w:t>strongly disagree</w:t>
      </w:r>
      <w:r>
        <w:rPr>
          <w:rFonts w:ascii="Times New Roman" w:hAnsi="Times New Roman" w:cs="Times New Roman"/>
        </w:rPr>
        <w:t>) to 5 (</w:t>
      </w:r>
      <w:r>
        <w:rPr>
          <w:rFonts w:ascii="Times New Roman" w:hAnsi="Times New Roman" w:cs="Times New Roman"/>
          <w:i/>
          <w:iCs/>
        </w:rPr>
        <w:t>strongly agree</w:t>
      </w:r>
      <w:r>
        <w:rPr>
          <w:rFonts w:ascii="Times New Roman" w:hAnsi="Times New Roman" w:cs="Times New Roman"/>
        </w:rPr>
        <w:t xml:space="preserve">) Likert scale. Individual scores may range from 20 to 100, with a total score above 61 being the cut-off score for alexithymia according to general population studies </w:t>
      </w:r>
      <w:r w:rsidR="00290CEB">
        <w:rPr>
          <w:rFonts w:ascii="Times New Roman" w:hAnsi="Times New Roman" w:cs="Times New Roman"/>
        </w:rPr>
        <w:t>(</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j3hnCwmd","properties":{"formattedCitation":"(11,12)","plainCitation":"(11,12)","noteIndex":0},"citationItems":[{"id":254,"uris":["http://zotero.org/groups/2440236/items/YWEHYPCH"],"itemData":{"id":254,"type":"article-journal","abstract":"The authors conducted a 12-month follow-up study to determine the association between alexithymia and depression in 116 outpatients with major depressive disorder (MDD) and 540 control subjects from the general population. Alexithymia was screened using the Toronto Alexithymia Scale (TAS-20), and depression was assessed using the Beck Depression Inventory (BDI). The results show that the severity of depression was significantly associated with alexithymia. In addition, the BDI scores increased or decreased proportionately with the change in TAS-20 score in both groups. These results lend further support to the idea that alexithymia may be a state-dependent phenomenon.","container-title":"Psychosomatics","DOI":"10.1176/appi.psy.42.3.229","ISSN":"0033-3182","issue":"3","journalAbbreviation":"Psychosomatics","language":"en","page":"229-234","source":"ScienceDirect","title":"Alexithymia and Depression: A Prospective Study of Patients With Major Depressive Disorder","title-short":"Alexithymia and Depression","volume":"42","author":[{"family":"Honkalampi","given":"Kirsi"},{"family":"Hintikka","given":"Jukka"},{"family":"Laukkanen","given":"Eila"},{"family":"Viinamäki","given":"Johannes Lehtonen Heimo"}],"issued":{"date-parts":[["2001",5,1]]}}},{"id":240,"uris":["http://zotero.org/groups/2440236/items/VCRIRJMA"],"itemData":{"id":240,"type":"article-journal","abstract":"The Toronto-Alexithymia-Scale (TAS-20) is used worldwide as a valid measurement of alexithymia. Until now, population-based standardization and cut-off values of the German TAS-20 version have not been available. This study provides these by means of a representative German sample and by investigating the factorial structure of the TAS-20. Data were generated from a representative random sample of the German general population (1,859 subjects aged between 20 and 69). The TAS-20 sum score was normally distributed. The mean value was 49.5 (SD = 9.3) in men and 48.2 (SD = 9.2) in women. Divorce, single and low social status were associated with enhanced sum scores. Ten percent of the population exceeded the TAS-20 sum score threshold of ≥61. The 66th percentile reached 53 for men and 52 for women. Factor analysis identified three factors that match the scales of the English original version. An additional fourth factor (“importance of emotional introspection”) was extracted. Total explanation of variance by these four factors was 52.27%. The sum score of the German TAS-20 version is suited for the standardized measure of alexithymia. For selecting alexithymic individuals in experimental studies, the cut-off ≥61 is possibly too restrictive. Therefore, we propose the 66th percentile for the identification of high alexithymics. The TAS-20 sum score is associated with important socio-demographic variables. The factorial structure is reliable; the fourth factor (“importance of emotional introspection”) provides differentiation of content and allows for enhanced explanation of variance.","container-title":"Social Psychiatry and Psychiatric Epidemiology","DOI":"10.1007/s00127-007-0265-1","ISSN":"1433-9285","issue":"1","journalAbbreviation":"Soc Psychiat Epidemiol","language":"en","page":"54-62","source":"Springer Link","title":"Alexithymia in the German general population","volume":"43","author":[{"family":"Franz","given":"Matthias"},{"family":"Popp","given":"Kerstin"},{"family":"Schaefer","given":"Ralf"},{"family":"Sitte","given":"Wolfgang"},{"family":"Schneider","given":"Christine"},{"family":"Hardt","given":"Jochen"},{"family":"Decker","given":"Oliver"},{"family":"Braehler","given":"Elmar"}],"issued":{"date-parts":[["2008",1,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1</w:t>
      </w:r>
      <w:r w:rsidR="00290CEB">
        <w:rPr>
          <w:rFonts w:ascii="Times New Roman" w:hAnsi="Times New Roman" w:cs="Times New Roman"/>
        </w:rPr>
        <w:t>]</w:t>
      </w:r>
      <w:r w:rsidR="00290CEB">
        <w:rPr>
          <w:rFonts w:ascii="Times New Roman" w:hAnsi="Times New Roman" w:cs="Times New Roman"/>
        </w:rPr>
        <w:t>,</w:t>
      </w:r>
      <w:r w:rsidR="00290CEB">
        <w:rPr>
          <w:rFonts w:ascii="Times New Roman" w:hAnsi="Times New Roman" w:cs="Times New Roman"/>
        </w:rPr>
        <w:t xml:space="preserve"> [</w:t>
      </w:r>
      <w:r w:rsidR="00290CEB">
        <w:rPr>
          <w:rFonts w:ascii="Times New Roman" w:hAnsi="Times New Roman" w:cs="Times New Roman"/>
        </w:rPr>
        <w:t>12</w:t>
      </w:r>
      <w:r w:rsidR="00290CEB">
        <w:rPr>
          <w:rFonts w:ascii="Times New Roman" w:hAnsi="Times New Roman" w:cs="Times New Roman"/>
        </w:rPr>
        <w:t>]</w:t>
      </w:r>
      <w:r w:rsidR="00290CEB">
        <w:rPr>
          <w:rFonts w:ascii="Times New Roman" w:hAnsi="Times New Roman" w:cs="Times New Roman"/>
        </w:rPr>
        <w:fldChar w:fldCharType="end"/>
      </w:r>
      <w:r w:rsidR="00804EB1">
        <w:rPr>
          <w:rFonts w:ascii="Times New Roman" w:hAnsi="Times New Roman" w:cs="Times New Roman"/>
        </w:rPr>
        <w:t>.</w:t>
      </w:r>
      <w:r>
        <w:rPr>
          <w:rFonts w:ascii="Times New Roman" w:hAnsi="Times New Roman" w:cs="Times New Roman"/>
        </w:rPr>
        <w:t xml:space="preserve"> The scale has demonstrated good internal consistency (</w:t>
      </w:r>
      <w:r w:rsidRPr="005020A6">
        <w:rPr>
          <w:rFonts w:ascii="Times New Roman" w:hAnsi="Times New Roman" w:cs="Times New Roman"/>
        </w:rPr>
        <w:t xml:space="preserve">Cronbach’s </w:t>
      </w:r>
      <w:r w:rsidRPr="005020A6">
        <w:rPr>
          <w:rFonts w:ascii="Times New Roman" w:hAnsi="Times New Roman" w:cs="Times New Roman"/>
          <w:lang w:val="el-GR"/>
        </w:rPr>
        <w:t>α</w:t>
      </w:r>
      <w:r w:rsidRPr="005020A6">
        <w:rPr>
          <w:rFonts w:ascii="Times New Roman" w:hAnsi="Times New Roman" w:cs="Times New Roman"/>
        </w:rPr>
        <w:t xml:space="preserve"> = .86;</w:t>
      </w:r>
      <w:r>
        <w:rPr>
          <w:rFonts w:ascii="Times New Roman" w:hAnsi="Times New Roman" w:cs="Times New Roman"/>
        </w:rPr>
        <w:t xml:space="preserve">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3onXqY5g","properties":{"formattedCitation":"(13)","plainCitation":"(13)","noteIndex":0},"citationItems":[{"id":330,"uris":["http://zotero.org/groups/2440236/items/6MDUHMJC"],"itemData":{"id":330,"type":"article-journal","abstract":"Alexithymia is a trait involving difficulty identifying feelings, difficulty describing feelings, and externally orientated thinking. Over the past two decades, it has usually been assessed using the 20-item Toronto Alexithymia Scale (TAS-20). Recently, the Perth Alexithymia Questionnaire (PAQ) was developed to provide more detailed facet-level (and valence-specific) analysis. To date, no studies have compared these two measures, and few data are available on the PAQ. We examined the psychometric properties of the PAQ and TAS-20 in United States adults (N = 675). Confirmatory factor analysis indicated that both measures had a theoretically congruent factor structure. While the PAQ assessed alexithymia for both negative and positive emotions, the TAS-20 assessed alexithymia only for negative emotions. All PAQ and TAS-20 subscales had good reliability, except for the TAS-20 externally orientated thinking subscale. Pearson correlations supported the convergent validity of both measures. We conclude that the PAQ and TAS-20 both have strong qualities and assess a similar alexithymia construct, however, the PAQ appears to provide a more comprehensive facet-level profile.","container-title":"Personality and Individual Differences","DOI":"10.1016/j.paid.2020.110138","ISSN":"0191-8869","journalAbbreviation":"Personality and Individual Differences","language":"en","page":"110138","source":"ScienceDirect","title":"Assessing alexithymia: Psychometric properties of the Perth Alexithymia Questionnaire and 20-item Toronto Alexithymia Scale in United States adults","title-short":"Assessing alexithymia","volume":"166","author":[{"family":"Preece","given":"David A."},{"family":"Becerra","given":"Rodrigo"},{"family":"Allan","given":"Alfred"},{"family":"Robinson","given":"Ken"},{"family":"Chen","given":"Wai"},{"family":"Hasking","given":"Penelope"},{"family":"Gross","given":"James J."}],"issued":{"date-parts":[["2020",11,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3</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and internal consistency was also optimal in our sample (Cronbach’s </w:t>
      </w:r>
      <w:r>
        <w:rPr>
          <w:rFonts w:ascii="Times New Roman" w:hAnsi="Times New Roman" w:cs="Times New Roman"/>
          <w:lang w:val="el-GR"/>
        </w:rPr>
        <w:t>α</w:t>
      </w:r>
      <w:r>
        <w:rPr>
          <w:rFonts w:ascii="Times New Roman" w:hAnsi="Times New Roman" w:cs="Times New Roman"/>
        </w:rPr>
        <w:t xml:space="preserve">=.744). </w:t>
      </w:r>
    </w:p>
    <w:p w14:paraId="6EA48024" w14:textId="77777777" w:rsidR="009E2F57" w:rsidRDefault="009E2F57" w:rsidP="004D5E34">
      <w:pPr>
        <w:spacing w:line="360" w:lineRule="auto"/>
        <w:jc w:val="both"/>
        <w:rPr>
          <w:rFonts w:ascii="Times New Roman" w:hAnsi="Times New Roman" w:cs="Times New Roman"/>
        </w:rPr>
      </w:pPr>
    </w:p>
    <w:p w14:paraId="37D4DBFD" w14:textId="4C509CDD" w:rsidR="009E2F57" w:rsidRDefault="009E2F57" w:rsidP="004D5E34">
      <w:pPr>
        <w:spacing w:line="360" w:lineRule="auto"/>
        <w:jc w:val="both"/>
        <w:rPr>
          <w:rFonts w:ascii="Times New Roman" w:hAnsi="Times New Roman" w:cs="Times New Roman"/>
        </w:rPr>
      </w:pPr>
      <w:r>
        <w:rPr>
          <w:rFonts w:ascii="Times New Roman" w:hAnsi="Times New Roman" w:cs="Times New Roman"/>
        </w:rPr>
        <w:t xml:space="preserve">Social Networking Site survey (SNS; </w:t>
      </w:r>
      <w:r w:rsidR="00804EB1">
        <w:rPr>
          <w:rFonts w:ascii="Times New Roman" w:hAnsi="Times New Roman" w:cs="Times New Roman"/>
        </w:rPr>
        <w:fldChar w:fldCharType="begin"/>
      </w:r>
      <w:r w:rsidR="004D5E34">
        <w:rPr>
          <w:rFonts w:ascii="Times New Roman" w:hAnsi="Times New Roman" w:cs="Times New Roman"/>
        </w:rPr>
        <w:instrText xml:space="preserve"> ADDIN ZOTERO_ITEM CSL_CITATION {"citationID":"JPXFW4ne","properties":{"formattedCitation":"(14)","plainCitation":"(14)","noteIndex":0},"citationItems":[{"id":377,"uris":["http://zotero.org/groups/2440236/items/T2PJ4A2Q"],"itemData":{"id":377,"type":"book","abstract":"Surfing Social network sites (SNSs) has become one of the most popular activity for ordinary people. To date, there has been no satisfactory measure to understand the role of SNSs in daily life. Considering this, we developed a self-report instrument, the Social Network Sites (SNSs) Usage Questionnaire, which included two subscales for featured usage and affective experience, respectively. Factor analysis suggested 3 factors for the subscale of featured usage and 2 factors for the subscale of affective experience. We referred to the Big Five Personality Inventory and a revised version of the Internet Motivation Questionnaire as external criteria to validate our questionnaire. The results indicated that the newly developed questionnaire is of good psychometric characteristics.","ISBN":"978-3-319-07631-7","note":"page: 124\nDOI: 10.1007/978-3-319-07632-4_11","number-of-pages":"113","source":"ResearchGate","title":"The Development and Validation of the Social Network Sites (SNSs) Usage Questionnaire","author":[{"family":"Shi","given":"Yuanyuan"},{"family":"Luo","given":"Yu"},{"family":"Yang","given":"Ziyan"},{"family":"Liu","given":"Yunzhi"},{"family":"Cai","given":"Huajian"}],"issued":{"date-parts":[["2014",6,22]]}}}],"schema":"https://github.com/citation-style-language/schema/raw/master/csl-citation.json"} </w:instrText>
      </w:r>
      <w:r w:rsidR="00804EB1">
        <w:rPr>
          <w:rFonts w:ascii="Times New Roman" w:hAnsi="Times New Roman" w:cs="Times New Roman"/>
        </w:rPr>
        <w:fldChar w:fldCharType="separate"/>
      </w:r>
      <w:r w:rsidR="00290CEB">
        <w:rPr>
          <w:rFonts w:ascii="Times New Roman" w:hAnsi="Times New Roman" w:cs="Times New Roman"/>
        </w:rPr>
        <w:t>[</w:t>
      </w:r>
      <w:r w:rsidR="004D5E34">
        <w:rPr>
          <w:rFonts w:ascii="Times New Roman" w:hAnsi="Times New Roman" w:cs="Times New Roman"/>
        </w:rPr>
        <w:t>14</w:t>
      </w:r>
      <w:r w:rsidR="00290CEB">
        <w:rPr>
          <w:rFonts w:ascii="Times New Roman" w:hAnsi="Times New Roman" w:cs="Times New Roman"/>
        </w:rPr>
        <w:t>]</w:t>
      </w:r>
      <w:r w:rsidR="00804EB1">
        <w:rPr>
          <w:rFonts w:ascii="Times New Roman" w:hAnsi="Times New Roman" w:cs="Times New Roman"/>
        </w:rPr>
        <w:fldChar w:fldCharType="end"/>
      </w:r>
      <w:r>
        <w:rPr>
          <w:rFonts w:ascii="Times New Roman" w:hAnsi="Times New Roman" w:cs="Times New Roman"/>
        </w:rPr>
        <w:t>): The SNS was used to gage individual variability in habits and relationship with social media use. The self-report measure includes two subscales – the SNS Featured Usage and the SNS Affective Experiences subscales – allowing to examine featured usage (e.g., updating one’s status, measured on a scale of 1 (</w:t>
      </w:r>
      <w:r>
        <w:rPr>
          <w:rFonts w:ascii="Times New Roman" w:hAnsi="Times New Roman" w:cs="Times New Roman"/>
          <w:i/>
          <w:iCs/>
        </w:rPr>
        <w:t>never</w:t>
      </w:r>
      <w:r>
        <w:rPr>
          <w:rFonts w:ascii="Times New Roman" w:hAnsi="Times New Roman" w:cs="Times New Roman"/>
        </w:rPr>
        <w:t>) to 7 (</w:t>
      </w:r>
      <w:r>
        <w:rPr>
          <w:rFonts w:ascii="Times New Roman" w:hAnsi="Times New Roman" w:cs="Times New Roman"/>
          <w:i/>
          <w:iCs/>
        </w:rPr>
        <w:t>multiple times a day</w:t>
      </w:r>
      <w:r>
        <w:rPr>
          <w:rFonts w:ascii="Times New Roman" w:hAnsi="Times New Roman" w:cs="Times New Roman"/>
        </w:rPr>
        <w:t>)) as well as the frequency of pleasant (e.g., happiness, joy) and unpleasant (e.g., anxiety, anger) affects (measured on a scale of 1 (</w:t>
      </w:r>
      <w:r>
        <w:rPr>
          <w:rFonts w:ascii="Times New Roman" w:hAnsi="Times New Roman" w:cs="Times New Roman"/>
          <w:i/>
          <w:iCs/>
        </w:rPr>
        <w:t>never</w:t>
      </w:r>
      <w:r>
        <w:rPr>
          <w:rFonts w:ascii="Times New Roman" w:hAnsi="Times New Roman" w:cs="Times New Roman"/>
        </w:rPr>
        <w:t>) to 7 (</w:t>
      </w:r>
      <w:r>
        <w:rPr>
          <w:rFonts w:ascii="Times New Roman" w:hAnsi="Times New Roman" w:cs="Times New Roman"/>
          <w:i/>
          <w:iCs/>
        </w:rPr>
        <w:t>always</w:t>
      </w:r>
      <w:r>
        <w:rPr>
          <w:rFonts w:ascii="Times New Roman" w:hAnsi="Times New Roman" w:cs="Times New Roman"/>
        </w:rPr>
        <w:t>);</w:t>
      </w:r>
      <w:r w:rsidR="00804EB1">
        <w:rPr>
          <w:rFonts w:ascii="Times New Roman" w:hAnsi="Times New Roman" w:cs="Times New Roman"/>
        </w:rPr>
        <w:t xml:space="preserve">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3LD7mtwB","properties":{"formattedCitation":"(14)","plainCitation":"(14)","noteIndex":0},"citationItems":[{"id":377,"uris":["http://zotero.org/groups/2440236/items/T2PJ4A2Q"],"itemData":{"id":377,"type":"book","abstract":"Surfing Social network sites (SNSs) has become one of the most popular activity for ordinary people. To date, there has been no satisfactory measure to understand the role of SNSs in daily life. Considering this, we developed a self-report instrument, the Social Network Sites (SNSs) Usage Questionnaire, which included two subscales for featured usage and affective experience, respectively. Factor analysis suggested 3 factors for the subscale of featured usage and 2 factors for the subscale of affective experience. We referred to the Big Five Personality Inventory and a revised version of the Internet Motivation Questionnaire as external criteria to validate our questionnaire. The results indicated that the newly developed questionnaire is of good psychometric characteristics.","ISBN":"978-3-319-07631-7","note":"page: 124\nDOI: 10.1007/978-3-319-07632-4_11","number-of-pages":"113","source":"ResearchGate","title":"The Development and Validation of the Social Network Sites (SNSs) Usage Questionnaire","author":[{"family":"Shi","given":"Yuanyuan"},{"family":"Luo","given":"Yu"},{"family":"Yang","given":"Ziyan"},{"family":"Liu","given":"Yunzhi"},{"family":"Cai","given":"Huajian"}],"issued":{"date-parts":[["2014",6,22]]}}}],"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4</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The internal consistency of the two subscales is excellent (Cronbach’s </w:t>
      </w:r>
      <w:r>
        <w:rPr>
          <w:rFonts w:ascii="Times New Roman" w:hAnsi="Times New Roman" w:cs="Times New Roman"/>
          <w:lang w:val="el-GR"/>
        </w:rPr>
        <w:t>α</w:t>
      </w:r>
      <w:r>
        <w:rPr>
          <w:rFonts w:ascii="Times New Roman" w:hAnsi="Times New Roman" w:cs="Times New Roman"/>
        </w:rPr>
        <w:t>=.90 and .85, respectively;</w:t>
      </w:r>
      <w:r w:rsidR="00EE3559">
        <w:rPr>
          <w:rFonts w:ascii="Times New Roman" w:hAnsi="Times New Roman" w:cs="Times New Roman"/>
        </w:rPr>
        <w:t xml:space="preserve">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DvxMfgmf","properties":{"formattedCitation":"(14)","plainCitation":"(14)","noteIndex":0},"citationItems":[{"id":377,"uris":["http://zotero.org/groups/2440236/items/T2PJ4A2Q"],"itemData":{"id":377,"type":"book","abstract":"Surfing Social network sites (SNSs) has become one of the most popular activity for ordinary people. To date, there has been no satisfactory measure to understand the role of SNSs in daily life. Considering this, we developed a self-report instrument, the Social Network Sites (SNSs) Usage Questionnaire, which included two subscales for featured usage and affective experience, respectively. Factor analysis suggested 3 factors for the subscale of featured usage and 2 factors for the subscale of affective experience. We referred to the Big Five Personality Inventory and a revised version of the Internet Motivation Questionnaire as external criteria to validate our questionnaire. The results indicated that the newly developed questionnaire is of good psychometric characteristics.","ISBN":"978-3-319-07631-7","note":"page: 124\nDOI: 10.1007/978-3-319-07632-4_11","number-of-pages":"113","source":"ResearchGate","title":"The Development and Validation of the Social Network Sites (SNSs) Usage Questionnaire","author":[{"family":"Shi","given":"Yuanyuan"},{"family":"Luo","given":"Yu"},{"family":"Yang","given":"Ziyan"},{"family":"Liu","given":"Yunzhi"},{"family":"Cai","given":"Huajian"}],"issued":{"date-parts":[["2014",6,22]]}}}],"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4</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 xml:space="preserve">). The internal consistency in our sample was good (Cronbach’s </w:t>
      </w:r>
      <w:r>
        <w:rPr>
          <w:rFonts w:ascii="Times New Roman" w:hAnsi="Times New Roman" w:cs="Times New Roman"/>
          <w:lang w:val="el-GR"/>
        </w:rPr>
        <w:t>α</w:t>
      </w:r>
      <w:r>
        <w:rPr>
          <w:rFonts w:ascii="Times New Roman" w:hAnsi="Times New Roman" w:cs="Times New Roman"/>
        </w:rPr>
        <w:t xml:space="preserve">=.831 and .789, respectively). </w:t>
      </w:r>
    </w:p>
    <w:p w14:paraId="1DBEC404" w14:textId="77777777" w:rsidR="00A45738" w:rsidRDefault="00A45738" w:rsidP="004D5E34">
      <w:pPr>
        <w:spacing w:line="360" w:lineRule="auto"/>
        <w:jc w:val="both"/>
        <w:rPr>
          <w:rFonts w:ascii="Times New Roman" w:hAnsi="Times New Roman" w:cs="Times New Roman"/>
          <w:b/>
          <w:bCs/>
        </w:rPr>
      </w:pPr>
    </w:p>
    <w:p w14:paraId="1B51B778" w14:textId="77777777" w:rsidR="00B43F46" w:rsidRPr="0066284E" w:rsidRDefault="00B43F46" w:rsidP="00B43F46">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Data Analysis</w:t>
      </w:r>
    </w:p>
    <w:p w14:paraId="28F839CE" w14:textId="77777777" w:rsidR="00B43F46" w:rsidRPr="00AD68F6" w:rsidRDefault="00B43F46" w:rsidP="00B43F46">
      <w:pPr>
        <w:spacing w:line="360" w:lineRule="auto"/>
        <w:jc w:val="both"/>
        <w:rPr>
          <w:rFonts w:ascii="Times New Roman" w:hAnsi="Times New Roman" w:cs="Times New Roman"/>
          <w:i/>
          <w:iCs/>
        </w:rPr>
      </w:pPr>
      <w:r>
        <w:rPr>
          <w:rFonts w:ascii="Times New Roman" w:hAnsi="Times New Roman" w:cs="Times New Roman"/>
        </w:rPr>
        <w:t>Specifically, for the second hypothesis we used social intent as the DV, and the number of likes estimated during pre-task as the IV, whilst valence, feedback mode and participant ID were used as random effects. For the third hypothesis, the number of likes estimated during post-task were used as the DV, and social intent was used as IV (valence, feedback mode and participant ID as random effects). Finally, we ran correlations between social intent and the psychometric measures (SAQ-30, BAQ, STQ, TAS-20, and SNS), to explore how these traits and social media usage was associated with the perception of feedback in a simulated social media environment.</w:t>
      </w:r>
    </w:p>
    <w:p w14:paraId="78B75519" w14:textId="77777777" w:rsidR="00B43F46" w:rsidRDefault="00B43F46" w:rsidP="004D5E34">
      <w:pPr>
        <w:spacing w:line="360" w:lineRule="auto"/>
        <w:jc w:val="both"/>
        <w:rPr>
          <w:rFonts w:ascii="Times New Roman" w:hAnsi="Times New Roman" w:cs="Times New Roman"/>
          <w:b/>
          <w:bCs/>
        </w:rPr>
      </w:pPr>
    </w:p>
    <w:p w14:paraId="3269DB39" w14:textId="0FBB4124" w:rsidR="00D61388" w:rsidRPr="0066284E" w:rsidRDefault="00D61388" w:rsidP="004D5E34">
      <w:pPr>
        <w:spacing w:line="360" w:lineRule="auto"/>
        <w:jc w:val="both"/>
        <w:rPr>
          <w:rFonts w:ascii="Times New Roman" w:hAnsi="Times New Roman" w:cs="Times New Roman"/>
          <w:b/>
          <w:bCs/>
          <w:sz w:val="36"/>
          <w:szCs w:val="36"/>
        </w:rPr>
      </w:pPr>
      <w:r w:rsidRPr="0066284E">
        <w:rPr>
          <w:rFonts w:ascii="Times New Roman" w:hAnsi="Times New Roman" w:cs="Times New Roman"/>
          <w:b/>
          <w:bCs/>
          <w:sz w:val="36"/>
          <w:szCs w:val="36"/>
        </w:rPr>
        <w:lastRenderedPageBreak/>
        <w:t>Supplementary Results: Experiment 1</w:t>
      </w:r>
    </w:p>
    <w:p w14:paraId="2920BDB7" w14:textId="77777777" w:rsidR="00D61388" w:rsidRPr="0066284E" w:rsidRDefault="00D61388"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Hypothesis 2: Participants who expected posts to receive more ‘likes’ also perceived greater ‘social approval and support’ in the main task</w:t>
      </w:r>
    </w:p>
    <w:p w14:paraId="681AD0BF" w14:textId="77777777" w:rsidR="00D61388" w:rsidRDefault="00D61388" w:rsidP="004D5E34">
      <w:pPr>
        <w:spacing w:line="360" w:lineRule="auto"/>
        <w:jc w:val="both"/>
        <w:rPr>
          <w:rFonts w:ascii="Times New Roman" w:hAnsi="Times New Roman" w:cs="Times New Roman"/>
        </w:rPr>
      </w:pPr>
      <w:r>
        <w:rPr>
          <w:rFonts w:ascii="Times New Roman" w:hAnsi="Times New Roman" w:cs="Times New Roman"/>
        </w:rPr>
        <w:t>A significant main effect of “pre-task likes”, indicated that participants who expected posts to receive more likes (as measured during the pre-task section) also reported greater social intent during the main task (</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11</w:t>
      </w:r>
      <w:r w:rsidRPr="00DD1C33">
        <w:rPr>
          <w:rFonts w:ascii="Times New Roman" w:hAnsi="Times New Roman" w:cs="Times New Roman"/>
        </w:rPr>
        <w:t xml:space="preserve">, </w:t>
      </w:r>
      <w:r>
        <w:rPr>
          <w:rFonts w:ascii="Times New Roman" w:hAnsi="Times New Roman" w:cs="Times New Roman"/>
        </w:rPr>
        <w:t xml:space="preserve">SE=0.02, </w:t>
      </w:r>
      <w:r>
        <w:rPr>
          <w:rFonts w:ascii="Times New Roman" w:hAnsi="Times New Roman" w:cs="Times New Roman"/>
          <w:i/>
          <w:iCs/>
        </w:rPr>
        <w:t>t</w:t>
      </w:r>
      <w:r>
        <w:rPr>
          <w:rFonts w:ascii="Times New Roman" w:hAnsi="Times New Roman" w:cs="Times New Roman"/>
        </w:rPr>
        <w:t xml:space="preserve">(5.03), 95% CI=0.07-0.15, </w:t>
      </w:r>
      <w:r>
        <w:rPr>
          <w:rFonts w:ascii="Times New Roman" w:hAnsi="Times New Roman" w:cs="Times New Roman"/>
          <w:i/>
          <w:iCs/>
        </w:rPr>
        <w:t>p</w:t>
      </w:r>
      <w:r>
        <w:rPr>
          <w:rFonts w:ascii="Times New Roman" w:hAnsi="Times New Roman" w:cs="Times New Roman"/>
        </w:rPr>
        <w:t>&lt;0.001, ICC=0.30, R</w:t>
      </w:r>
      <w:r w:rsidRPr="00DD1C33">
        <w:rPr>
          <w:rFonts w:ascii="Times New Roman" w:hAnsi="Times New Roman" w:cs="Times New Roman"/>
          <w:vertAlign w:val="subscript"/>
        </w:rPr>
        <w:t>marginal</w:t>
      </w:r>
      <w:r w:rsidRPr="00DD1C33">
        <w:rPr>
          <w:rFonts w:ascii="Times New Roman" w:hAnsi="Times New Roman" w:cs="Times New Roman"/>
          <w:vertAlign w:val="superscript"/>
        </w:rPr>
        <w:t>2</w:t>
      </w:r>
      <w:r>
        <w:rPr>
          <w:rFonts w:ascii="Times New Roman" w:hAnsi="Times New Roman" w:cs="Times New Roman"/>
        </w:rPr>
        <w:t>=0.012, R</w:t>
      </w:r>
      <w:r w:rsidRPr="00DD1C33">
        <w:rPr>
          <w:rFonts w:ascii="Times New Roman" w:hAnsi="Times New Roman" w:cs="Times New Roman"/>
          <w:vertAlign w:val="subscript"/>
        </w:rPr>
        <w:t>conditional</w:t>
      </w:r>
      <w:r w:rsidRPr="00DD1C33">
        <w:rPr>
          <w:rFonts w:ascii="Times New Roman" w:hAnsi="Times New Roman" w:cs="Times New Roman"/>
          <w:vertAlign w:val="superscript"/>
        </w:rPr>
        <w:t>2</w:t>
      </w:r>
      <w:r>
        <w:rPr>
          <w:rFonts w:ascii="Times New Roman" w:hAnsi="Times New Roman" w:cs="Times New Roman"/>
        </w:rPr>
        <w:t>=0.312)</w:t>
      </w:r>
      <w:r w:rsidDel="002B6331">
        <w:rPr>
          <w:rFonts w:ascii="Times New Roman" w:hAnsi="Times New Roman" w:cs="Times New Roman"/>
        </w:rPr>
        <w:t xml:space="preserve"> </w:t>
      </w:r>
      <w:r>
        <w:rPr>
          <w:rFonts w:ascii="Times New Roman" w:hAnsi="Times New Roman" w:cs="Times New Roman"/>
        </w:rPr>
        <w:t xml:space="preserve">. </w:t>
      </w:r>
    </w:p>
    <w:p w14:paraId="67C72339" w14:textId="77777777" w:rsidR="00D61388" w:rsidRDefault="00D61388" w:rsidP="004D5E34">
      <w:pPr>
        <w:spacing w:line="360" w:lineRule="auto"/>
        <w:jc w:val="both"/>
        <w:rPr>
          <w:rFonts w:ascii="Times New Roman" w:hAnsi="Times New Roman" w:cs="Times New Roman"/>
        </w:rPr>
      </w:pPr>
    </w:p>
    <w:p w14:paraId="5D9F3ADD" w14:textId="77777777" w:rsidR="00D61388" w:rsidRPr="0066284E" w:rsidRDefault="00D61388"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 xml:space="preserve">Hypothesis 3: Participants who perceived higher social intent during the main task, expected to receive more “likes” in the post task </w:t>
      </w:r>
    </w:p>
    <w:p w14:paraId="40A22579" w14:textId="77777777" w:rsidR="00D61388" w:rsidRPr="0048471F" w:rsidRDefault="00D61388" w:rsidP="004D5E34">
      <w:pPr>
        <w:spacing w:line="360" w:lineRule="auto"/>
        <w:jc w:val="both"/>
        <w:rPr>
          <w:rFonts w:ascii="Times New Roman" w:hAnsi="Times New Roman" w:cs="Times New Roman"/>
        </w:rPr>
      </w:pPr>
      <w:r>
        <w:rPr>
          <w:rFonts w:ascii="Times New Roman" w:hAnsi="Times New Roman" w:cs="Times New Roman"/>
        </w:rPr>
        <w:t>We found a significant main effect of social intent, indicating greater social intent during the main task was predictive of more “likes” expectations during post-task (</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13</w:t>
      </w:r>
      <w:r w:rsidRPr="00DD1C33">
        <w:rPr>
          <w:rFonts w:ascii="Times New Roman" w:hAnsi="Times New Roman" w:cs="Times New Roman"/>
        </w:rPr>
        <w:t xml:space="preserve">, </w:t>
      </w:r>
      <w:r>
        <w:rPr>
          <w:rFonts w:ascii="Times New Roman" w:hAnsi="Times New Roman" w:cs="Times New Roman"/>
        </w:rPr>
        <w:t xml:space="preserve">SE=0.02, </w:t>
      </w:r>
      <w:r>
        <w:rPr>
          <w:rFonts w:ascii="Times New Roman" w:hAnsi="Times New Roman" w:cs="Times New Roman"/>
          <w:i/>
          <w:iCs/>
        </w:rPr>
        <w:t>t</w:t>
      </w:r>
      <w:r>
        <w:rPr>
          <w:rFonts w:ascii="Times New Roman" w:hAnsi="Times New Roman" w:cs="Times New Roman"/>
        </w:rPr>
        <w:t xml:space="preserve">(6.83), 95% CI=0.09-0.17, </w:t>
      </w:r>
      <w:r>
        <w:rPr>
          <w:rFonts w:ascii="Times New Roman" w:hAnsi="Times New Roman" w:cs="Times New Roman"/>
          <w:i/>
          <w:iCs/>
        </w:rPr>
        <w:t>p</w:t>
      </w:r>
      <w:r>
        <w:rPr>
          <w:rFonts w:ascii="Times New Roman" w:hAnsi="Times New Roman" w:cs="Times New Roman"/>
        </w:rPr>
        <w:t>&lt;0.001, ICC=0.37, R</w:t>
      </w:r>
      <w:r w:rsidRPr="00DD1C33">
        <w:rPr>
          <w:rFonts w:ascii="Times New Roman" w:hAnsi="Times New Roman" w:cs="Times New Roman"/>
          <w:vertAlign w:val="subscript"/>
        </w:rPr>
        <w:t>marginal</w:t>
      </w:r>
      <w:r w:rsidRPr="00DD1C33">
        <w:rPr>
          <w:rFonts w:ascii="Times New Roman" w:hAnsi="Times New Roman" w:cs="Times New Roman"/>
          <w:vertAlign w:val="superscript"/>
        </w:rPr>
        <w:t>2</w:t>
      </w:r>
      <w:r>
        <w:rPr>
          <w:rFonts w:ascii="Times New Roman" w:hAnsi="Times New Roman" w:cs="Times New Roman"/>
        </w:rPr>
        <w:t>=0.018, R</w:t>
      </w:r>
      <w:r w:rsidRPr="00DD1C33">
        <w:rPr>
          <w:rFonts w:ascii="Times New Roman" w:hAnsi="Times New Roman" w:cs="Times New Roman"/>
          <w:vertAlign w:val="subscript"/>
        </w:rPr>
        <w:t>conditional</w:t>
      </w:r>
      <w:r w:rsidRPr="00DD1C33">
        <w:rPr>
          <w:rFonts w:ascii="Times New Roman" w:hAnsi="Times New Roman" w:cs="Times New Roman"/>
          <w:vertAlign w:val="superscript"/>
        </w:rPr>
        <w:t>2</w:t>
      </w:r>
      <w:r>
        <w:rPr>
          <w:rFonts w:ascii="Times New Roman" w:hAnsi="Times New Roman" w:cs="Times New Roman"/>
        </w:rPr>
        <w:t xml:space="preserve">=0.382). </w:t>
      </w:r>
    </w:p>
    <w:p w14:paraId="27847018" w14:textId="77777777" w:rsidR="00D61388" w:rsidRDefault="00D61388" w:rsidP="004D5E34">
      <w:pPr>
        <w:spacing w:line="360" w:lineRule="auto"/>
        <w:jc w:val="both"/>
        <w:rPr>
          <w:rFonts w:ascii="Times New Roman" w:hAnsi="Times New Roman" w:cs="Times New Roman"/>
        </w:rPr>
      </w:pPr>
    </w:p>
    <w:p w14:paraId="1ECD1A18" w14:textId="77777777" w:rsidR="00D61388" w:rsidRPr="0066284E" w:rsidRDefault="00D61388"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 xml:space="preserve">Questionnaire Analyses </w:t>
      </w:r>
    </w:p>
    <w:p w14:paraId="3D6EC83C" w14:textId="77777777" w:rsidR="00D61388" w:rsidRDefault="00D61388" w:rsidP="004D5E34">
      <w:pPr>
        <w:spacing w:line="360" w:lineRule="auto"/>
        <w:jc w:val="both"/>
        <w:rPr>
          <w:rFonts w:ascii="Times New Roman" w:hAnsi="Times New Roman" w:cs="Times New Roman"/>
        </w:rPr>
      </w:pPr>
      <w:r>
        <w:rPr>
          <w:rFonts w:ascii="Times New Roman" w:hAnsi="Times New Roman" w:cs="Times New Roman"/>
        </w:rPr>
        <w:t xml:space="preserve">Correlations were used to explore the effects of individual differences. Using overall questionnaire scores, Pearson’s correlations revealed positive correlations between measurements of (i) social anxiety (SAQ_30) and social touch (STQ; r=.365, </w:t>
      </w:r>
      <w:r>
        <w:rPr>
          <w:rFonts w:ascii="Times New Roman" w:hAnsi="Times New Roman" w:cs="Times New Roman"/>
          <w:i/>
          <w:iCs/>
        </w:rPr>
        <w:t>p</w:t>
      </w:r>
      <w:r>
        <w:rPr>
          <w:rFonts w:ascii="Times New Roman" w:hAnsi="Times New Roman" w:cs="Times New Roman"/>
        </w:rPr>
        <w:t xml:space="preserve">=.029) and (ii) SAQ_30 and alexithymia (TAS; r=.477; </w:t>
      </w:r>
      <w:r>
        <w:rPr>
          <w:rFonts w:ascii="Times New Roman" w:hAnsi="Times New Roman" w:cs="Times New Roman"/>
          <w:i/>
          <w:iCs/>
        </w:rPr>
        <w:t>p</w:t>
      </w:r>
      <w:r>
        <w:rPr>
          <w:rFonts w:ascii="Times New Roman" w:hAnsi="Times New Roman" w:cs="Times New Roman"/>
        </w:rPr>
        <w:t xml:space="preserve">=.003). While participants’ attitudes towards physical touch and alexithymia remained relevant to their experience of affective touch, social anxiety was not included in further analyses to avoid issues of multicollinearity. </w:t>
      </w:r>
    </w:p>
    <w:p w14:paraId="5E048481" w14:textId="77777777" w:rsidR="00D61388" w:rsidRDefault="00D61388" w:rsidP="004D5E34">
      <w:pPr>
        <w:spacing w:line="360" w:lineRule="auto"/>
        <w:jc w:val="both"/>
        <w:rPr>
          <w:rFonts w:ascii="Times New Roman" w:hAnsi="Times New Roman" w:cs="Times New Roman"/>
        </w:rPr>
      </w:pPr>
    </w:p>
    <w:p w14:paraId="6E5C397A" w14:textId="77777777" w:rsidR="00D61388" w:rsidRDefault="00D61388" w:rsidP="004D5E34">
      <w:pPr>
        <w:spacing w:line="360" w:lineRule="auto"/>
        <w:jc w:val="both"/>
        <w:rPr>
          <w:rFonts w:ascii="Times New Roman" w:hAnsi="Times New Roman" w:cs="Times New Roman"/>
        </w:rPr>
      </w:pPr>
      <w:r>
        <w:rPr>
          <w:rFonts w:ascii="Times New Roman" w:hAnsi="Times New Roman" w:cs="Times New Roman"/>
        </w:rPr>
        <w:t xml:space="preserve">We further investigated correlations between perceived social intent and social touch (STQ), alexithymia (TAS), body awareness (BAQ), and social media use (SNS). We found a positive correlation between social intent and TAS (r=0.038; </w:t>
      </w:r>
      <w:r>
        <w:rPr>
          <w:rFonts w:ascii="Times New Roman" w:hAnsi="Times New Roman" w:cs="Times New Roman"/>
          <w:i/>
          <w:iCs/>
        </w:rPr>
        <w:t>p</w:t>
      </w:r>
      <w:r>
        <w:rPr>
          <w:rFonts w:ascii="Times New Roman" w:hAnsi="Times New Roman" w:cs="Times New Roman"/>
        </w:rPr>
        <w:t xml:space="preserve">=-.02), and a negative correlation between social intent and BAQ (r=-0.043, </w:t>
      </w:r>
      <w:r>
        <w:rPr>
          <w:rFonts w:ascii="Times New Roman" w:hAnsi="Times New Roman" w:cs="Times New Roman"/>
          <w:i/>
          <w:iCs/>
        </w:rPr>
        <w:t>p</w:t>
      </w:r>
      <w:r>
        <w:rPr>
          <w:rFonts w:ascii="Times New Roman" w:hAnsi="Times New Roman" w:cs="Times New Roman"/>
        </w:rPr>
        <w:t>=0.043). The ‘interactive usage’ factor in the SNS – which includes a rating of ‘use social</w:t>
      </w:r>
      <w:r>
        <w:rPr>
          <w:rFonts w:ascii="Times New Roman" w:hAnsi="Times New Roman" w:cs="Times New Roman"/>
          <w:i/>
          <w:iCs/>
        </w:rPr>
        <w:t xml:space="preserve"> </w:t>
      </w:r>
      <w:r>
        <w:rPr>
          <w:rFonts w:ascii="Times New Roman" w:hAnsi="Times New Roman" w:cs="Times New Roman"/>
        </w:rPr>
        <w:t xml:space="preserve">media to update social status’ – was also positively correlated with the overall perceived social intent (r=.088; </w:t>
      </w:r>
      <w:r>
        <w:rPr>
          <w:rFonts w:ascii="Times New Roman" w:hAnsi="Times New Roman" w:cs="Times New Roman"/>
          <w:i/>
          <w:iCs/>
        </w:rPr>
        <w:t>p</w:t>
      </w:r>
      <w:r>
        <w:rPr>
          <w:rFonts w:ascii="Times New Roman" w:hAnsi="Times New Roman" w:cs="Times New Roman"/>
        </w:rPr>
        <w:t xml:space="preserve">&lt;.001). That is, the more </w:t>
      </w:r>
      <w:r>
        <w:rPr>
          <w:rFonts w:ascii="Times New Roman" w:hAnsi="Times New Roman" w:cs="Times New Roman"/>
        </w:rPr>
        <w:lastRenderedPageBreak/>
        <w:t>participants use their social media accounts to post status updates and pictures, the more social intent they perceived following feedback. Other correlations did not yield significant results (</w:t>
      </w:r>
      <w:r>
        <w:rPr>
          <w:rFonts w:ascii="Times New Roman" w:hAnsi="Times New Roman" w:cs="Times New Roman"/>
          <w:i/>
          <w:iCs/>
        </w:rPr>
        <w:t>p</w:t>
      </w:r>
      <w:r>
        <w:rPr>
          <w:rFonts w:ascii="Times New Roman" w:hAnsi="Times New Roman" w:cs="Times New Roman"/>
        </w:rPr>
        <w:t xml:space="preserve">&gt;.05). </w:t>
      </w:r>
    </w:p>
    <w:p w14:paraId="74F7906D" w14:textId="45DEF7E3" w:rsidR="007247E8" w:rsidRDefault="007247E8" w:rsidP="004D5E34">
      <w:pPr>
        <w:spacing w:line="360" w:lineRule="auto"/>
        <w:jc w:val="both"/>
        <w:rPr>
          <w:rFonts w:ascii="Times New Roman" w:hAnsi="Times New Roman" w:cs="Times New Roman"/>
          <w:noProof w:val="0"/>
        </w:rPr>
      </w:pPr>
    </w:p>
    <w:p w14:paraId="330AC529" w14:textId="36EE3A43" w:rsidR="007247E8" w:rsidRPr="0066284E" w:rsidRDefault="007247E8" w:rsidP="004D5E34">
      <w:pPr>
        <w:spacing w:line="360" w:lineRule="auto"/>
        <w:jc w:val="both"/>
        <w:rPr>
          <w:rFonts w:ascii="Times New Roman" w:hAnsi="Times New Roman" w:cs="Times New Roman"/>
          <w:b/>
          <w:bCs/>
          <w:sz w:val="36"/>
          <w:szCs w:val="36"/>
        </w:rPr>
      </w:pPr>
      <w:r w:rsidRPr="0066284E">
        <w:rPr>
          <w:rFonts w:ascii="Times New Roman" w:hAnsi="Times New Roman" w:cs="Times New Roman"/>
          <w:b/>
          <w:bCs/>
          <w:sz w:val="36"/>
          <w:szCs w:val="36"/>
        </w:rPr>
        <w:t>Supplementary Methods: Experiment 2</w:t>
      </w:r>
    </w:p>
    <w:p w14:paraId="50A8EA64" w14:textId="0FA6DDCE" w:rsidR="0071388B" w:rsidRPr="0066284E" w:rsidRDefault="0071388B" w:rsidP="004D5E34">
      <w:pPr>
        <w:spacing w:line="360" w:lineRule="auto"/>
        <w:jc w:val="both"/>
        <w:rPr>
          <w:rStyle w:val="Hyperlink"/>
          <w:rFonts w:ascii="Times New Roman" w:hAnsi="Times New Roman" w:cs="Times New Roman"/>
          <w:b/>
          <w:bCs/>
          <w:color w:val="000000" w:themeColor="text1"/>
          <w:sz w:val="32"/>
          <w:szCs w:val="32"/>
          <w:u w:val="none"/>
        </w:rPr>
      </w:pPr>
      <w:r w:rsidRPr="0066284E">
        <w:rPr>
          <w:rStyle w:val="Hyperlink"/>
          <w:rFonts w:ascii="Times New Roman" w:hAnsi="Times New Roman" w:cs="Times New Roman"/>
          <w:b/>
          <w:bCs/>
          <w:color w:val="000000" w:themeColor="text1"/>
          <w:sz w:val="32"/>
          <w:szCs w:val="32"/>
          <w:u w:val="none"/>
        </w:rPr>
        <w:t xml:space="preserve">Participants </w:t>
      </w:r>
    </w:p>
    <w:p w14:paraId="0ADFC369" w14:textId="4B9EB86E" w:rsidR="0071388B" w:rsidRDefault="0071388B" w:rsidP="004D5E34">
      <w:pPr>
        <w:spacing w:line="360" w:lineRule="auto"/>
        <w:jc w:val="both"/>
        <w:rPr>
          <w:rFonts w:ascii="Times New Roman" w:hAnsi="Times New Roman" w:cs="Times New Roman"/>
        </w:rPr>
      </w:pPr>
      <w:r w:rsidRPr="00CC22EA">
        <w:rPr>
          <w:rFonts w:ascii="Times New Roman" w:hAnsi="Times New Roman" w:cs="Times New Roman"/>
        </w:rPr>
        <w:t>An</w:t>
      </w:r>
      <w:r>
        <w:rPr>
          <w:rFonts w:ascii="Times New Roman" w:hAnsi="Times New Roman" w:cs="Times New Roman"/>
        </w:rPr>
        <w:t xml:space="preserve"> </w:t>
      </w:r>
      <w:r w:rsidRPr="00263F4B">
        <w:rPr>
          <w:rFonts w:ascii="Times New Roman" w:hAnsi="Times New Roman" w:cs="Times New Roman"/>
          <w:i/>
          <w:iCs/>
        </w:rPr>
        <w:t>a prior</w:t>
      </w:r>
      <w:r>
        <w:rPr>
          <w:rFonts w:ascii="Times New Roman" w:hAnsi="Times New Roman" w:cs="Times New Roman"/>
          <w:i/>
          <w:iCs/>
        </w:rPr>
        <w:t>i</w:t>
      </w:r>
      <w:r>
        <w:rPr>
          <w:rFonts w:ascii="Times New Roman" w:hAnsi="Times New Roman" w:cs="Times New Roman"/>
        </w:rPr>
        <w:t xml:space="preserve"> required sample size calculation was conducted using the same parameters as in Experiment 1 and the effect size (</w:t>
      </w:r>
      <w:r>
        <w:rPr>
          <w:rFonts w:ascii="Times New Roman" w:hAnsi="Times New Roman" w:cs="Times New Roman"/>
          <w:i/>
          <w:iCs/>
        </w:rPr>
        <w:t>f</w:t>
      </w:r>
      <w:r>
        <w:rPr>
          <w:rFonts w:ascii="Times New Roman" w:hAnsi="Times New Roman" w:cs="Times New Roman"/>
        </w:rPr>
        <w:t xml:space="preserve">=0.203) from the trend between valence and feedback mode found in Experiment 1. This yielded a required minimum sample size of </w:t>
      </w:r>
      <w:r w:rsidRPr="00B61569">
        <w:rPr>
          <w:rFonts w:ascii="Times New Roman" w:hAnsi="Times New Roman" w:cs="Times New Roman"/>
        </w:rPr>
        <w:t>N=54</w:t>
      </w:r>
      <w:r>
        <w:rPr>
          <w:rFonts w:ascii="Times New Roman" w:hAnsi="Times New Roman" w:cs="Times New Roman"/>
        </w:rPr>
        <w:t xml:space="preserve"> participants to achieve a power of 95% (G*Power; </w:t>
      </w:r>
      <w:r w:rsidR="00290CEB">
        <w:rPr>
          <w:rFonts w:ascii="Times New Roman" w:hAnsi="Times New Roman" w:cs="Times New Roman"/>
        </w:rPr>
        <w:fldChar w:fldCharType="begin"/>
      </w:r>
      <w:r w:rsidR="00290CEB">
        <w:rPr>
          <w:rFonts w:ascii="Times New Roman" w:hAnsi="Times New Roman" w:cs="Times New Roman"/>
        </w:rPr>
        <w:instrText xml:space="preserve"> ADDIN ZOTERO_ITEM CSL_CITATION {"citationID":"Cjt79jQD","properties":{"formattedCitation":"(15)","plainCitation":"(15)","noteIndex":0},"citationItems":[{"id":229,"uris":["http://zotero.org/groups/2440236/items/88VA4ACH"],"itemData":{"id":229,"type":"article-journal","abstract":"G*Power is a free power analysis program for a variety of statistical tests. We present extensions and improvements of the version introduced by Faul, Erdfelder, Lang, and Buchner (2007) in the domain of correlation and regression analyses. In the new version, we have added procedures to analyze the power of tests based on (1) single-sample tetrachoric correlations, (2) comparisons of dependent correlations, (3) bivariate linear regression, (4) multiple linear regression based on the random predictor model, (5) logistic regression, and (6) Poisson regression. We describe these new features and provide a brief introduction to their scope and handling.","container-title":"Behavior Research Methods","DOI":"10.3758/BRM.41.4.1149","ISSN":"1554-3528","issue":"4","journalAbbreviation":"Behavior Research Methods","language":"en","page":"1149-1160","source":"Springer Link","title":"Statistical power analyses using G*Power 3.1: Tests for correlation and regression analyses","title-short":"Statistical power analyses using G*Power 3.1","volume":"41","author":[{"family":"Faul","given":"Franz"},{"family":"Erdfelder","given":"Edgar"},{"family":"Buchner","given":"Axel"},{"family":"Lang","given":"Albert-Georg"}],"issued":{"date-parts":[["2009",11,1]]}}}],"schema":"https://github.com/citation-style-language/schema/raw/master/csl-citation.json"} </w:instrText>
      </w:r>
      <w:r w:rsidR="00290CEB">
        <w:rPr>
          <w:rFonts w:ascii="Times New Roman" w:hAnsi="Times New Roman" w:cs="Times New Roman"/>
        </w:rPr>
        <w:fldChar w:fldCharType="separate"/>
      </w:r>
      <w:r w:rsidR="00290CEB">
        <w:rPr>
          <w:rFonts w:ascii="Times New Roman" w:hAnsi="Times New Roman" w:cs="Times New Roman"/>
        </w:rPr>
        <w:t>[</w:t>
      </w:r>
      <w:r w:rsidR="00290CEB">
        <w:rPr>
          <w:rFonts w:ascii="Times New Roman" w:hAnsi="Times New Roman" w:cs="Times New Roman"/>
        </w:rPr>
        <w:t>15</w:t>
      </w:r>
      <w:r w:rsidR="00290CEB">
        <w:rPr>
          <w:rFonts w:ascii="Times New Roman" w:hAnsi="Times New Roman" w:cs="Times New Roman"/>
        </w:rPr>
        <w:t>]</w:t>
      </w:r>
      <w:r w:rsidR="00290CEB">
        <w:rPr>
          <w:rFonts w:ascii="Times New Roman" w:hAnsi="Times New Roman" w:cs="Times New Roman"/>
        </w:rPr>
        <w:fldChar w:fldCharType="end"/>
      </w:r>
      <w:r>
        <w:rPr>
          <w:rFonts w:ascii="Times New Roman" w:hAnsi="Times New Roman" w:cs="Times New Roman"/>
        </w:rPr>
        <w:t>).</w:t>
      </w:r>
    </w:p>
    <w:p w14:paraId="4B5DA6AC" w14:textId="77777777" w:rsidR="0071388B" w:rsidRDefault="0071388B" w:rsidP="004D5E34">
      <w:pPr>
        <w:spacing w:line="360" w:lineRule="auto"/>
        <w:jc w:val="both"/>
        <w:rPr>
          <w:rStyle w:val="Hyperlink"/>
          <w:rFonts w:ascii="Times New Roman" w:hAnsi="Times New Roman" w:cs="Times New Roman"/>
          <w:i/>
          <w:iCs/>
          <w:color w:val="000000" w:themeColor="text1"/>
          <w:u w:val="none"/>
        </w:rPr>
      </w:pPr>
    </w:p>
    <w:p w14:paraId="2EE03467" w14:textId="14B3CC14" w:rsidR="009E2F57" w:rsidRPr="0066284E" w:rsidRDefault="009E2F57" w:rsidP="004D5E34">
      <w:pPr>
        <w:spacing w:line="360" w:lineRule="auto"/>
        <w:jc w:val="both"/>
        <w:rPr>
          <w:rStyle w:val="Hyperlink"/>
          <w:rFonts w:ascii="Times New Roman" w:hAnsi="Times New Roman" w:cs="Times New Roman"/>
          <w:b/>
          <w:bCs/>
          <w:color w:val="000000" w:themeColor="text1"/>
          <w:sz w:val="32"/>
          <w:szCs w:val="32"/>
          <w:u w:val="none"/>
        </w:rPr>
      </w:pPr>
      <w:r w:rsidRPr="0066284E">
        <w:rPr>
          <w:rStyle w:val="Hyperlink"/>
          <w:rFonts w:ascii="Times New Roman" w:hAnsi="Times New Roman" w:cs="Times New Roman"/>
          <w:b/>
          <w:bCs/>
          <w:color w:val="000000" w:themeColor="text1"/>
          <w:sz w:val="32"/>
          <w:szCs w:val="32"/>
          <w:u w:val="none"/>
        </w:rPr>
        <w:t xml:space="preserve">Psychometric Measures </w:t>
      </w:r>
    </w:p>
    <w:p w14:paraId="6A470F6F" w14:textId="23162E40" w:rsidR="009E2F57" w:rsidRDefault="009E2F57" w:rsidP="004D5E34">
      <w:p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 xml:space="preserve">State-Trait Anxiety Inventory (STAI; </w:t>
      </w:r>
      <w:r w:rsidR="00290CEB">
        <w:rPr>
          <w:rStyle w:val="Hyperlink"/>
          <w:rFonts w:ascii="Times New Roman" w:hAnsi="Times New Roman" w:cs="Times New Roman"/>
          <w:color w:val="000000" w:themeColor="text1"/>
          <w:u w:val="none"/>
        </w:rPr>
        <w:fldChar w:fldCharType="begin"/>
      </w:r>
      <w:r w:rsidR="00290CEB">
        <w:rPr>
          <w:rStyle w:val="Hyperlink"/>
          <w:rFonts w:ascii="Times New Roman" w:hAnsi="Times New Roman" w:cs="Times New Roman"/>
          <w:color w:val="000000" w:themeColor="text1"/>
          <w:u w:val="none"/>
        </w:rPr>
        <w:instrText xml:space="preserve"> ADDIN ZOTERO_ITEM CSL_CITATION {"citationID":"gDbfs0Yy","properties":{"formattedCitation":"(16)","plainCitation":"(16)","noteIndex":0},"citationItems":[{"id":388,"uris":["http://zotero.org/groups/2440236/items/FJAEWPXC"],"itemData":{"id":388,"type":"article-journal","abstract":"The State-Trait Anxiety Inventory Form Y (STAI) is the definitive instrument for measuring anxiety in adults. The STAI clearly differentiates between the temporary condition of \"state anxiety\" and the more general and long-standing quality of \"trait anxiety.\" The essential qualities evaluated by the STAI-S Anxiety scale are feelings of apprehension, tension, nervousness, and worry. Scores on the STAI-S Anxiety scale increase in response to physical danger and psychological stress, and decrease as a result of relaxation training. On the STAI-T Anxiety scale, consistent with the trait anxiety construct, psychoneurotic and depressed patients generally have high scores. (PsycTESTS Database Record (c) 2019 APA, all rights reserved)","DOI":"10.1037/t06496-000","source":"APA PsycNet","title":"State-Trait Anxiety Inventory for Adults","author":[{"family":"Spielberger","given":"Charles D."}],"issued":{"date-parts":[["1983"]]}}}],"schema":"https://github.com/citation-style-language/schema/raw/master/csl-citation.json"} </w:instrText>
      </w:r>
      <w:r w:rsidR="00290CEB">
        <w:rPr>
          <w:rStyle w:val="Hyperlink"/>
          <w:rFonts w:ascii="Times New Roman" w:hAnsi="Times New Roman" w:cs="Times New Roman"/>
          <w:color w:val="000000" w:themeColor="text1"/>
          <w:u w:val="none"/>
        </w:rPr>
        <w:fldChar w:fldCharType="separate"/>
      </w:r>
      <w:r w:rsidR="00290CEB">
        <w:rPr>
          <w:rStyle w:val="Hyperlink"/>
          <w:rFonts w:ascii="Times New Roman" w:hAnsi="Times New Roman" w:cs="Times New Roman"/>
          <w:color w:val="000000" w:themeColor="text1"/>
          <w:u w:val="none"/>
        </w:rPr>
        <w:t>[</w:t>
      </w:r>
      <w:r w:rsidR="00290CEB">
        <w:rPr>
          <w:rStyle w:val="Hyperlink"/>
          <w:rFonts w:ascii="Times New Roman" w:hAnsi="Times New Roman" w:cs="Times New Roman"/>
          <w:color w:val="000000" w:themeColor="text1"/>
          <w:u w:val="none"/>
        </w:rPr>
        <w:t>16</w:t>
      </w:r>
      <w:r w:rsidR="00290CEB">
        <w:rPr>
          <w:rStyle w:val="Hyperlink"/>
          <w:rFonts w:ascii="Times New Roman" w:hAnsi="Times New Roman" w:cs="Times New Roman"/>
          <w:color w:val="000000" w:themeColor="text1"/>
          <w:u w:val="none"/>
        </w:rPr>
        <w:t>]</w:t>
      </w:r>
      <w:r w:rsidR="00290CEB">
        <w:rPr>
          <w:rStyle w:val="Hyperlink"/>
          <w:rFonts w:ascii="Times New Roman" w:hAnsi="Times New Roman" w:cs="Times New Roman"/>
          <w:color w:val="000000" w:themeColor="text1"/>
          <w:u w:val="none"/>
        </w:rPr>
        <w:fldChar w:fldCharType="end"/>
      </w:r>
      <w:r>
        <w:rPr>
          <w:rStyle w:val="Hyperlink"/>
          <w:rFonts w:ascii="Times New Roman" w:hAnsi="Times New Roman" w:cs="Times New Roman"/>
          <w:color w:val="000000" w:themeColor="text1"/>
          <w:u w:val="none"/>
        </w:rPr>
        <w:t>): We used the trait subscale from the STAI to assess trait anxiety. The STAI is a 40-item self-report measure (20 items for state and 20 for trait), rated on a 4-point likert scale, ranging from 1 (</w:t>
      </w:r>
      <w:r>
        <w:rPr>
          <w:rStyle w:val="Hyperlink"/>
          <w:rFonts w:ascii="Times New Roman" w:hAnsi="Times New Roman" w:cs="Times New Roman"/>
          <w:i/>
          <w:iCs/>
          <w:color w:val="000000" w:themeColor="text1"/>
          <w:u w:val="none"/>
        </w:rPr>
        <w:t>not at all</w:t>
      </w:r>
      <w:r>
        <w:rPr>
          <w:rStyle w:val="Hyperlink"/>
          <w:rFonts w:ascii="Times New Roman" w:hAnsi="Times New Roman" w:cs="Times New Roman"/>
          <w:color w:val="000000" w:themeColor="text1"/>
          <w:u w:val="none"/>
        </w:rPr>
        <w:t>) to 4 (</w:t>
      </w:r>
      <w:r>
        <w:rPr>
          <w:rStyle w:val="Hyperlink"/>
          <w:rFonts w:ascii="Times New Roman" w:hAnsi="Times New Roman" w:cs="Times New Roman"/>
          <w:i/>
          <w:iCs/>
          <w:color w:val="000000" w:themeColor="text1"/>
          <w:u w:val="none"/>
        </w:rPr>
        <w:t>very much</w:t>
      </w:r>
      <w:r>
        <w:rPr>
          <w:rStyle w:val="Hyperlink"/>
          <w:rFonts w:ascii="Times New Roman" w:hAnsi="Times New Roman" w:cs="Times New Roman"/>
          <w:color w:val="000000" w:themeColor="text1"/>
          <w:u w:val="none"/>
        </w:rPr>
        <w:t xml:space="preserve">). The internal consistency of the STAI is excellent (Cronbach’s </w:t>
      </w:r>
      <w:r>
        <w:rPr>
          <w:rStyle w:val="Hyperlink"/>
          <w:rFonts w:ascii="Times New Roman" w:hAnsi="Times New Roman" w:cs="Times New Roman"/>
          <w:color w:val="000000" w:themeColor="text1"/>
          <w:u w:val="none"/>
          <w:lang w:val="el-GR"/>
        </w:rPr>
        <w:t>α</w:t>
      </w:r>
      <w:r>
        <w:rPr>
          <w:rStyle w:val="Hyperlink"/>
          <w:rFonts w:ascii="Times New Roman" w:hAnsi="Times New Roman" w:cs="Times New Roman"/>
          <w:color w:val="000000" w:themeColor="text1"/>
          <w:u w:val="none"/>
        </w:rPr>
        <w:t xml:space="preserve"> ranging from .86 to .95; </w:t>
      </w:r>
      <w:r w:rsidR="00804EB1">
        <w:rPr>
          <w:rStyle w:val="Hyperlink"/>
          <w:rFonts w:ascii="Times New Roman" w:hAnsi="Times New Roman" w:cs="Times New Roman"/>
          <w:color w:val="000000" w:themeColor="text1"/>
          <w:u w:val="none"/>
        </w:rPr>
        <w:fldChar w:fldCharType="begin"/>
      </w:r>
      <w:r w:rsidR="004D5E34">
        <w:rPr>
          <w:rStyle w:val="Hyperlink"/>
          <w:rFonts w:ascii="Times New Roman" w:hAnsi="Times New Roman" w:cs="Times New Roman"/>
          <w:color w:val="000000" w:themeColor="text1"/>
          <w:u w:val="none"/>
        </w:rPr>
        <w:instrText xml:space="preserve"> ADDIN ZOTERO_ITEM CSL_CITATION {"citationID":"HOerXo0m","properties":{"formattedCitation":"(16)","plainCitation":"(16)","noteIndex":0},"citationItems":[{"id":388,"uris":["http://zotero.org/groups/2440236/items/FJAEWPXC"],"itemData":{"id":388,"type":"article-journal","abstract":"The State-Trait Anxiety Inventory Form Y (STAI) is the definitive instrument for measuring anxiety in adults. The STAI clearly differentiates between the temporary condition of \"state anxiety\" and the more general and long-standing quality of \"trait anxiety.\" The essential qualities evaluated by the STAI-S Anxiety scale are feelings of apprehension, tension, nervousness, and worry. Scores on the STAI-S Anxiety scale increase in response to physical danger and psychological stress, and decrease as a result of relaxation training. On the STAI-T Anxiety scale, consistent with the trait anxiety construct, psychoneurotic and depressed patients generally have high scores. (PsycTESTS Database Record (c) 2019 APA, all rights reserved)","DOI":"10.1037/t06496-000","source":"APA PsycNet","title":"State-Trait Anxiety Inventory for Adults","author":[{"family":"Spielberger","given":"Charles D."}],"issued":{"date-parts":[["1983"]]}}}],"schema":"https://github.com/citation-style-language/schema/raw/master/csl-citation.json"} </w:instrText>
      </w:r>
      <w:r w:rsidR="00804EB1">
        <w:rPr>
          <w:rStyle w:val="Hyperlink"/>
          <w:rFonts w:ascii="Times New Roman" w:hAnsi="Times New Roman" w:cs="Times New Roman"/>
          <w:color w:val="000000" w:themeColor="text1"/>
          <w:u w:val="none"/>
        </w:rPr>
        <w:fldChar w:fldCharType="separate"/>
      </w:r>
      <w:r w:rsidR="004D5E34">
        <w:rPr>
          <w:rStyle w:val="Hyperlink"/>
          <w:rFonts w:ascii="Times New Roman" w:hAnsi="Times New Roman" w:cs="Times New Roman"/>
          <w:color w:val="000000" w:themeColor="text1"/>
          <w:u w:val="none"/>
        </w:rPr>
        <w:t>(16)</w:t>
      </w:r>
      <w:r w:rsidR="00804EB1">
        <w:rPr>
          <w:rStyle w:val="Hyperlink"/>
          <w:rFonts w:ascii="Times New Roman" w:hAnsi="Times New Roman" w:cs="Times New Roman"/>
          <w:color w:val="000000" w:themeColor="text1"/>
          <w:u w:val="none"/>
        </w:rPr>
        <w:fldChar w:fldCharType="end"/>
      </w:r>
      <w:r>
        <w:rPr>
          <w:rStyle w:val="Hyperlink"/>
          <w:rFonts w:ascii="Times New Roman" w:hAnsi="Times New Roman" w:cs="Times New Roman"/>
          <w:color w:val="000000" w:themeColor="text1"/>
          <w:u w:val="none"/>
        </w:rPr>
        <w:t xml:space="preserve">), while our sample’s consistency was acceptable, Cronbach’s </w:t>
      </w:r>
      <w:r>
        <w:rPr>
          <w:rStyle w:val="Hyperlink"/>
          <w:rFonts w:ascii="Times New Roman" w:hAnsi="Times New Roman" w:cs="Times New Roman"/>
          <w:color w:val="000000" w:themeColor="text1"/>
          <w:u w:val="none"/>
          <w:lang w:val="el-GR"/>
        </w:rPr>
        <w:t>α</w:t>
      </w:r>
      <w:r>
        <w:rPr>
          <w:rStyle w:val="Hyperlink"/>
          <w:rFonts w:ascii="Times New Roman" w:hAnsi="Times New Roman" w:cs="Times New Roman"/>
          <w:color w:val="000000" w:themeColor="text1"/>
          <w:u w:val="none"/>
        </w:rPr>
        <w:t xml:space="preserve">=.62. </w:t>
      </w:r>
    </w:p>
    <w:p w14:paraId="4328021F" w14:textId="24F9225F" w:rsidR="009E2F57" w:rsidRDefault="009E2F57" w:rsidP="004D5E34">
      <w:pPr>
        <w:pStyle w:val="Heading4"/>
        <w:spacing w:before="150" w:beforeAutospacing="0" w:after="0" w:afterAutospacing="0" w:line="360" w:lineRule="auto"/>
        <w:jc w:val="both"/>
        <w:rPr>
          <w:b w:val="0"/>
          <w:bCs w:val="0"/>
          <w:color w:val="000000" w:themeColor="text1"/>
          <w:lang w:val="tr-TR"/>
        </w:rPr>
      </w:pPr>
      <w:r w:rsidRPr="00BA21E0">
        <w:rPr>
          <w:rStyle w:val="Hyperlink"/>
          <w:b w:val="0"/>
          <w:bCs w:val="0"/>
          <w:color w:val="000000" w:themeColor="text1"/>
          <w:u w:val="none"/>
        </w:rPr>
        <w:t xml:space="preserve">Rejection Sensitivity Questionnaire for adults (RSQ-A; </w:t>
      </w:r>
      <w:r w:rsidR="00290CEB">
        <w:rPr>
          <w:rStyle w:val="Hyperlink"/>
          <w:b w:val="0"/>
          <w:bCs w:val="0"/>
          <w:color w:val="000000" w:themeColor="text1"/>
          <w:u w:val="none"/>
        </w:rPr>
        <w:fldChar w:fldCharType="begin"/>
      </w:r>
      <w:r w:rsidR="00290CEB">
        <w:rPr>
          <w:rStyle w:val="Hyperlink"/>
          <w:b w:val="0"/>
          <w:bCs w:val="0"/>
          <w:color w:val="000000" w:themeColor="text1"/>
          <w:u w:val="none"/>
        </w:rPr>
        <w:instrText xml:space="preserve"> ADDIN ZOTERO_ITEM CSL_CITATION {"citationID":"9anREn5B","properties":{"formattedCitation":"(17,18)","plainCitation":"(17,18)","noteIndex":0},"citationItems":[{"id":169,"uris":["http://zotero.org/groups/2440236/items/TD5LJ8GB"],"itemData":{"id":169,"type":"article-journal","abstract":"Two studies tested the hypothesis that Rejection Sensitivity (RS) increases vulnerability to disruption of attention by social threat cues, as would be consistent with prior evidence that it motivates individuals to prioritize detecting and managing potential rejection at a cost to other personal and interpersonal goals. In Study 1, RS predicted disruption of ongoing goal-directed attention by social threat but not negative words in an Emotional Stroop task. In Study 2, RS predicted attentional avoidance of threatening but not pleasant faces in a Visual Probe task. Threat-avoidant attention was also associated with features of borderline personality disorder. This research extends understanding of processes by which RS contributes to a self-perpetuating cycle of interpersonal problems and distress.","container-title":"Journal of Research in Personality","DOI":"10.1016/j.jrp.2009.07.007","ISSN":"0092-6566","issue":"6","journalAbbreviation":"Journal of Research in Personality","language":"en","page":"1064-1072","source":"ScienceDirect","title":"Rejection sensitivity and disruption of attention by social threat cues","volume":"43","author":[{"family":"Berenson","given":"Kathy R."},{"family":"Gyurak","given":"Anett"},{"family":"Ayduk","given":"Özlem"},{"family":"Downey","given":"Geraldine"},{"family":"Garner","given":"Matthew J."},{"family":"Mogg","given":"Karin"},{"family":"Bradley","given":"Brendan P."},{"family":"Pine","given":"Daniel S."}],"issued":{"date-parts":[["2009",12,1]]}}},{"id":217,"uris":["http://zotero.org/groups/2440236/items/ILIWIKC3"],"itemData":{"id":217,"type":"article-journal","abstract":"People who are sensitive to social rejection tend to anxiously expect, readily perceive, and overreact to it. This article shows that this cognitive-affective processing disposition undermines intimate relationships. Study 1 describes a measure that operationalizes the anxious-expectations component of rejection sensitivity. Study 2 provides experimental evidence that people who anxiously expect rejection readily perceive intentional rejection in the ambiguous behavior of others. Study 3 shows that people who enter romantic relationships with anxious expectations of rejection readily perceive intentional rejection in the insensitive behavior of their new partners. Study 4 demonstrates that rejection-sensitive people and their romantic partners are dissatisfied with their relationships. Rejection-sensitive men's jealousy and rejection-sensitive women's hostility and diminished supportiveness help explain their partners' dissatisfaction. (PsycINFO Database Record (c) 2016 APA, all rights reserved)","container-title":"Journal of Personality and Social Psychology","DOI":"10.1037/0022-3514.70.6.1327","ISSN":"1939-1315","note":"publisher-place: US\npublisher: American Psychological Association","page":"1327-1343","source":"APA PsycNet","title":"Implications of rejection sensitivity for intimate relationships","volume":"70","author":[{"family":"Downey","given":"Geraldine"},{"family":"Feldman","given":"Scott I."}],"issued":{"date-parts":[["1996"]]}}}],"schema":"https://github.com/citation-style-language/schema/raw/master/csl-citation.json"} </w:instrText>
      </w:r>
      <w:r w:rsidR="00290CEB">
        <w:rPr>
          <w:rStyle w:val="Hyperlink"/>
          <w:b w:val="0"/>
          <w:bCs w:val="0"/>
          <w:color w:val="000000" w:themeColor="text1"/>
          <w:u w:val="none"/>
        </w:rPr>
        <w:fldChar w:fldCharType="separate"/>
      </w:r>
      <w:r w:rsidR="00290CEB">
        <w:rPr>
          <w:rStyle w:val="Hyperlink"/>
          <w:b w:val="0"/>
          <w:bCs w:val="0"/>
          <w:color w:val="000000" w:themeColor="text1"/>
          <w:u w:val="none"/>
        </w:rPr>
        <w:t>[</w:t>
      </w:r>
      <w:r w:rsidR="00290CEB">
        <w:rPr>
          <w:rStyle w:val="Hyperlink"/>
          <w:b w:val="0"/>
          <w:bCs w:val="0"/>
          <w:color w:val="000000" w:themeColor="text1"/>
          <w:u w:val="none"/>
        </w:rPr>
        <w:t>17</w:t>
      </w:r>
      <w:r w:rsidR="00290CEB">
        <w:rPr>
          <w:rStyle w:val="Hyperlink"/>
          <w:b w:val="0"/>
          <w:bCs w:val="0"/>
          <w:color w:val="000000" w:themeColor="text1"/>
          <w:u w:val="none"/>
        </w:rPr>
        <w:t>]</w:t>
      </w:r>
      <w:r w:rsidR="00290CEB">
        <w:rPr>
          <w:rStyle w:val="Hyperlink"/>
          <w:b w:val="0"/>
          <w:bCs w:val="0"/>
          <w:color w:val="000000" w:themeColor="text1"/>
          <w:u w:val="none"/>
        </w:rPr>
        <w:t>,</w:t>
      </w:r>
      <w:r w:rsidR="00290CEB">
        <w:rPr>
          <w:rStyle w:val="Hyperlink"/>
          <w:b w:val="0"/>
          <w:bCs w:val="0"/>
          <w:color w:val="000000" w:themeColor="text1"/>
          <w:u w:val="none"/>
        </w:rPr>
        <w:t xml:space="preserve"> [</w:t>
      </w:r>
      <w:r w:rsidR="00290CEB">
        <w:rPr>
          <w:rStyle w:val="Hyperlink"/>
          <w:b w:val="0"/>
          <w:bCs w:val="0"/>
          <w:color w:val="000000" w:themeColor="text1"/>
          <w:u w:val="none"/>
        </w:rPr>
        <w:t>18</w:t>
      </w:r>
      <w:r w:rsidR="00290CEB">
        <w:rPr>
          <w:rStyle w:val="Hyperlink"/>
          <w:b w:val="0"/>
          <w:bCs w:val="0"/>
          <w:color w:val="000000" w:themeColor="text1"/>
          <w:u w:val="none"/>
        </w:rPr>
        <w:t>]</w:t>
      </w:r>
      <w:r w:rsidR="00290CEB">
        <w:rPr>
          <w:rStyle w:val="Hyperlink"/>
          <w:b w:val="0"/>
          <w:bCs w:val="0"/>
          <w:color w:val="000000" w:themeColor="text1"/>
          <w:u w:val="none"/>
        </w:rPr>
        <w:fldChar w:fldCharType="end"/>
      </w:r>
      <w:r w:rsidRPr="00BA21E0">
        <w:rPr>
          <w:rStyle w:val="Hyperlink"/>
          <w:b w:val="0"/>
          <w:bCs w:val="0"/>
          <w:color w:val="000000" w:themeColor="text1"/>
          <w:u w:val="none"/>
        </w:rPr>
        <w:t>)</w:t>
      </w:r>
      <w:r>
        <w:rPr>
          <w:rStyle w:val="Hyperlink"/>
          <w:b w:val="0"/>
          <w:bCs w:val="0"/>
          <w:color w:val="000000" w:themeColor="text1"/>
          <w:u w:val="none"/>
        </w:rPr>
        <w:t>: The RSQ-A was used</w:t>
      </w:r>
      <w:r w:rsidRPr="00BA21E0">
        <w:rPr>
          <w:rStyle w:val="Hyperlink"/>
          <w:b w:val="0"/>
          <w:bCs w:val="0"/>
          <w:color w:val="000000" w:themeColor="text1"/>
          <w:u w:val="none"/>
        </w:rPr>
        <w:t xml:space="preserve"> to assess rejection sensitivity in our sample. Rejection sensitivity is a cognitive-affective processing disposition to anxiously expect rejection, shaped by cognitive-social learning theory and triggered in situations when either rejection or acceptance is likely. The RSQ-A has great internal consistency (Cronbach’s </w:t>
      </w:r>
      <w:r w:rsidRPr="00BA21E0">
        <w:rPr>
          <w:rStyle w:val="Hyperlink"/>
          <w:b w:val="0"/>
          <w:bCs w:val="0"/>
          <w:color w:val="000000" w:themeColor="text1"/>
          <w:u w:val="none"/>
          <w:lang w:val="el-GR"/>
        </w:rPr>
        <w:t>α</w:t>
      </w:r>
      <w:r w:rsidRPr="00BA21E0">
        <w:rPr>
          <w:rStyle w:val="Hyperlink"/>
          <w:b w:val="0"/>
          <w:bCs w:val="0"/>
          <w:color w:val="000000" w:themeColor="text1"/>
          <w:u w:val="none"/>
        </w:rPr>
        <w:t xml:space="preserve">=.89) and is used to measure the level of rejection concern and rejection expectancy in several situations (e.g., </w:t>
      </w:r>
      <w:r w:rsidRPr="00BA21E0">
        <w:rPr>
          <w:rStyle w:val="Hyperlink"/>
          <w:b w:val="0"/>
          <w:bCs w:val="0"/>
          <w:i/>
          <w:iCs/>
          <w:color w:val="000000" w:themeColor="text1"/>
          <w:u w:val="none"/>
        </w:rPr>
        <w:t>You ask your parents or another family member for a loan to help you through a difficult financial time. How concerned or anxious would you be over whether or not your family would want to help you. (1 – very unconcerned to 6 – very concerned); I would expect that they would agree to help as much as they can (1 – very unlikely to 6 – very likely</w:t>
      </w:r>
      <w:r w:rsidRPr="00BA21E0">
        <w:rPr>
          <w:rStyle w:val="Hyperlink"/>
          <w:b w:val="0"/>
          <w:bCs w:val="0"/>
          <w:color w:val="000000" w:themeColor="text1"/>
          <w:u w:val="none"/>
        </w:rPr>
        <w:t xml:space="preserve">). Our sample also showed good internal consistency – Cronbach’s </w:t>
      </w:r>
      <w:r w:rsidRPr="00BA21E0">
        <w:rPr>
          <w:rStyle w:val="Hyperlink"/>
          <w:b w:val="0"/>
          <w:bCs w:val="0"/>
          <w:color w:val="000000" w:themeColor="text1"/>
          <w:u w:val="none"/>
          <w:lang w:val="el-GR"/>
        </w:rPr>
        <w:t>α</w:t>
      </w:r>
      <w:r w:rsidRPr="00BA21E0">
        <w:rPr>
          <w:rStyle w:val="Hyperlink"/>
          <w:b w:val="0"/>
          <w:bCs w:val="0"/>
          <w:color w:val="000000" w:themeColor="text1"/>
          <w:u w:val="none"/>
        </w:rPr>
        <w:t>=.79.</w:t>
      </w:r>
    </w:p>
    <w:p w14:paraId="70E62F35" w14:textId="31C23A47" w:rsidR="009E2F57" w:rsidRPr="001E277A" w:rsidRDefault="009E2F57" w:rsidP="004D5E34">
      <w:pPr>
        <w:pStyle w:val="Heading4"/>
        <w:spacing w:before="150" w:beforeAutospacing="0" w:after="0" w:afterAutospacing="0" w:line="360" w:lineRule="auto"/>
        <w:jc w:val="both"/>
        <w:rPr>
          <w:b w:val="0"/>
          <w:bCs w:val="0"/>
          <w:color w:val="000000" w:themeColor="text1"/>
        </w:rPr>
      </w:pPr>
      <w:r w:rsidRPr="001E277A">
        <w:rPr>
          <w:b w:val="0"/>
          <w:bCs w:val="0"/>
          <w:color w:val="000000" w:themeColor="text1"/>
          <w:lang w:val="tr-TR"/>
        </w:rPr>
        <w:t xml:space="preserve">Experience in Close Relationships – Revised questionnaire (ECR-R; </w:t>
      </w:r>
      <w:r w:rsidR="00804EB1" w:rsidRPr="001E277A">
        <w:rPr>
          <w:b w:val="0"/>
          <w:bCs w:val="0"/>
          <w:color w:val="000000" w:themeColor="text1"/>
          <w:lang w:val="tr-TR"/>
        </w:rPr>
        <w:fldChar w:fldCharType="begin"/>
      </w:r>
      <w:r w:rsidR="004D5E34">
        <w:rPr>
          <w:b w:val="0"/>
          <w:bCs w:val="0"/>
          <w:color w:val="000000" w:themeColor="text1"/>
          <w:lang w:val="tr-TR"/>
        </w:rPr>
        <w:instrText xml:space="preserve"> ADDIN ZOTERO_ITEM CSL_CITATION {"citationID":"LxTgYSax","properties":{"formattedCitation":"(19)","plainCitation":"(19)","noteIndex":0},"citationItems":[{"id":172,"uris":["http://zotero.org/groups/2440236/items/5L6HMQAS"],"itemData":{"id":172,"type":"chapter","abstract":"The authors present the results of a large-scale study (Ss were 1,086 male and female 16–50 yr olds) designed to develop more reliable self-report scales of adult attachment styles based on items from several existing self-report scales. Corroborating previous research, the authors find that 2 primary dimensions underlie responses to these self-report items: Avoidance and Anxiety. They suggest that future research using self-report attachment measures should assess these 2 dimensions. (PsycInfo Database Record (c) 2020 APA, all rights reserved)","container-title":"Attachment theory and close relationships","event-place":"New York, NY, US","ISBN":"978-1-57230-102-3","page":"46-76","publisher":"The Guilford Press","publisher-place":"New York, NY, US","source":"APA PsycNet","title":"Self-report measurement of adult attachment: An integrative overview","title-short":"Self-report measurement of adult attachment","author":[{"family":"Brennan","given":"Kelly A."},{"family":"Clark","given":"Catherine L."},{"family":"Shaver","given":"Phillip R."}],"issued":{"date-parts":[["1998"]]}}}],"schema":"https://github.com/citation-style-language/schema/raw/master/csl-citation.json"} </w:instrText>
      </w:r>
      <w:r w:rsidR="00804EB1" w:rsidRPr="001E277A">
        <w:rPr>
          <w:b w:val="0"/>
          <w:bCs w:val="0"/>
          <w:color w:val="000000" w:themeColor="text1"/>
          <w:lang w:val="tr-TR"/>
        </w:rPr>
        <w:fldChar w:fldCharType="separate"/>
      </w:r>
      <w:r w:rsidR="00290CEB">
        <w:rPr>
          <w:b w:val="0"/>
          <w:bCs w:val="0"/>
          <w:color w:val="000000" w:themeColor="text1"/>
          <w:lang w:val="tr-TR"/>
        </w:rPr>
        <w:t>[</w:t>
      </w:r>
      <w:r w:rsidR="004D5E34">
        <w:rPr>
          <w:b w:val="0"/>
          <w:bCs w:val="0"/>
          <w:color w:val="000000" w:themeColor="text1"/>
          <w:lang w:val="tr-TR"/>
        </w:rPr>
        <w:t>19</w:t>
      </w:r>
      <w:r w:rsidR="00290CEB">
        <w:rPr>
          <w:b w:val="0"/>
          <w:bCs w:val="0"/>
          <w:color w:val="000000" w:themeColor="text1"/>
          <w:lang w:val="tr-TR"/>
        </w:rPr>
        <w:t>]</w:t>
      </w:r>
      <w:r w:rsidR="00804EB1" w:rsidRPr="001E277A">
        <w:rPr>
          <w:b w:val="0"/>
          <w:bCs w:val="0"/>
          <w:color w:val="000000" w:themeColor="text1"/>
          <w:lang w:val="tr-TR"/>
        </w:rPr>
        <w:fldChar w:fldCharType="end"/>
      </w:r>
      <w:r w:rsidRPr="001E277A">
        <w:rPr>
          <w:b w:val="0"/>
          <w:bCs w:val="0"/>
          <w:color w:val="000000" w:themeColor="text1"/>
          <w:lang w:val="tr-TR"/>
        </w:rPr>
        <w:t xml:space="preserve">): The ECR-R is a self-report measure to assess attachment anxiety and attachment avoidance and is more reflective of real-life attachment in comparison to other questionnaires that yield results in a </w:t>
      </w:r>
      <w:r w:rsidRPr="001E277A">
        <w:rPr>
          <w:b w:val="0"/>
          <w:bCs w:val="0"/>
          <w:color w:val="000000" w:themeColor="text1"/>
          <w:lang w:val="tr-TR"/>
        </w:rPr>
        <w:lastRenderedPageBreak/>
        <w:t>categorical scale (ECR-R results are continuous scores). ECR-R has high internal consistency (</w:t>
      </w:r>
      <w:r w:rsidRPr="001E277A">
        <w:rPr>
          <w:rStyle w:val="Hyperlink"/>
          <w:b w:val="0"/>
          <w:bCs w:val="0"/>
          <w:color w:val="000000" w:themeColor="text1"/>
          <w:u w:val="none"/>
        </w:rPr>
        <w:t xml:space="preserve">Cronbach’s </w:t>
      </w:r>
      <w:r w:rsidRPr="001E277A">
        <w:rPr>
          <w:rStyle w:val="Hyperlink"/>
          <w:b w:val="0"/>
          <w:bCs w:val="0"/>
          <w:color w:val="000000" w:themeColor="text1"/>
          <w:u w:val="none"/>
          <w:lang w:val="el-GR"/>
        </w:rPr>
        <w:t>α</w:t>
      </w:r>
      <w:r w:rsidRPr="001E277A">
        <w:rPr>
          <w:b w:val="0"/>
          <w:bCs w:val="0"/>
          <w:color w:val="000000" w:themeColor="text1"/>
          <w:lang w:val="tr-TR"/>
        </w:rPr>
        <w:t xml:space="preserve"> equal to .90 or higher for both the attachment anxiety and avoidance dimensions; </w:t>
      </w:r>
      <w:r w:rsidR="00290CEB" w:rsidRPr="00AA5EA5">
        <w:rPr>
          <w:b w:val="0"/>
          <w:bCs w:val="0"/>
          <w:color w:val="000000" w:themeColor="text1"/>
          <w:lang w:val="tr-TR"/>
        </w:rPr>
        <w:fldChar w:fldCharType="begin"/>
      </w:r>
      <w:r w:rsidR="00290CEB" w:rsidRPr="00AA5EA5">
        <w:rPr>
          <w:b w:val="0"/>
          <w:bCs w:val="0"/>
          <w:color w:val="000000" w:themeColor="text1"/>
          <w:lang w:val="tr-TR"/>
        </w:rPr>
        <w:instrText xml:space="preserve"> ADDIN ZOTERO_ITEM CSL_CITATION {"citationID":"N448fOPe","properties":{"formattedCitation":"(20\\uc0\\u8211{}22)","plainCitation":"(20–22)","noteIndex":0},"citationItems":[{"id":288,"uris":["http://zotero.org/groups/2440236/items/8C24SZRJ"],"itemData":{"id":288,"type":"article-journal","abstract":"Affective touch supports affiliative bonds and social cognition. In particular, gentle, stroking touch, which has recently been associated with the C Tactile (CT) system, is typically perceived as pleasant and prosocial. However, it remains unknown whether pre-existing models of social relating influence the perception of CT-optimal touch. In this study (N = 44 adults), we examined how individual differences in attachment styles relate to the perception of CT-optimal touch, as well as to a different modality of interoception, namely heartbeat perception. Using the gold-standard assessment of attachment (Adult Attachment Interview), we found that insecure attachment was associated with reduced pleasantness discrimination between CT-optimal vs. non-CT optimal touch. Acknowledging the different traditions in measuring attachment, we also used a well-validated self-report questionnaire that pertains to explicit representations of current close relationships. Using this measure, we found that higher scores in attachment anxiety (but not attachment avoidance) were associated with reduced pleasantness discrimination between CT-optimal vs. non-CT optimal touch. Attachment patterns (in both measures) were not related to cardiac perception accuracy. These results corroborate and extend previous literature on CT-optimal touch and its relation with affiliative bonds and social cognition. Given that attachment was not related to perceived cardiac accuracy, these findings point to the specificity of the relationship between CT-optimal touch and attachment.","container-title":"Scientific Reports","DOI":"10.1038/s41598-018-32865-6","ISSN":"2045-2322","issue":"1","journalAbbreviation":"Sci Rep","language":"en","license":"2018 The Author(s)","note":"number: 1\npublisher: Nature Publishing Group","page":"14544","source":"www.nature.com","title":"Sensitivity to CT-optimal, Affective Touch Depends on Adult Attachment Style","volume":"8","author":[{"family":"Krahé","given":"Charlotte"},{"family":"Mohr","given":"Mariana","non-dropping-particle":"von"},{"family":"Gentsch","given":"Antje"},{"family":"Guy","given":"Lisette"},{"family":"Vari","given":"Chiara"},{"family":"Nolte","given":"Tobias"},{"family":"Fotopoulou","given":"Aikaterini"}],"issued":{"date-parts":[["2018",9,28]]}}},{"id":338,"uris":["http://zotero.org/groups/2440236/items/S6898SVE"],"itemData":{"id":338,"type":"article-journal","abstract":"Objective\nOver the past 25 years, attachment research has extended beyond infant–parent bonds to examine dyadic relationships in children, adolescents, and adults. Attachment has been shown to influence a wide array of biopsychosocial phenomena, including social functioning, coping, stress response, psychological well-being, health behavior, and morbidity, and has thus emerged as an important focus of psychosomatic research. This article reviews the measurement of adult attachment, highlighting instruments of relevance to—or with potential use in—psychosomatic research.\nMethods\nFollowing a literature search of articles that were related to the scales and measurement methods of attachment in adult populations, 29 instruments were examined with respect to their utility for psychosomatic researchers.\nResults\nValidity, reliability, and feasibility were tabulated on 29 instruments. Eleven of the instruments with strong psychometric properties, wide use, or use in psychosomatic research are described. These include the following: Adult Attachment Interview (George, Kaplan, and Main); Adult Attachment Projective (George and West); Adult Attachment Questionnaire (Simpson, Rholes, and Phillips); Adult Attachment Scale (and Revised Adult Attachment Scale) (Collins and Read); Attachment Style Questionnaire (Feeney); Current Relationship Interview (Crowell and Owens); Experiences in Close Relationships (Brennan, Clark, and Shaver) and Revised Experiences in Close Relationships (Fraley, Waller, and Brennan); Parental Bonding Instrument (Parker, Tupling, and Brown); Reciprocal Attachment Questionnaire (West and Sheldon-Keller); Relationship Questionnaire (Bartholomew and Horowitz); and Relationship Scales Questionnaire (Grifiin and Bartholomew).\nConclusion\nIn addition to reliability and validity, investigators need to consider relationship focus, attachment constructs, dimensions or categories of interest, and the time required for training, administration, and scoring. Further considerations regarding attachment measurement in the context of psychosomatic research are discussed.","container-title":"Journal of Psychosomatic Research","DOI":"10.1016/j.jpsychores.2009.08.006","ISSN":"0022-3999","issue":"4","journalAbbreviation":"Journal of Psychosomatic Research","language":"en","page":"419-432","source":"ScienceDirect","title":"Adult attachment measures: A 25-year review","title-short":"Adult attachment measures","volume":"69","author":[{"family":"Ravitz","given":"Paula"},{"family":"Maunder","given":"Robert"},{"family":"Hunter","given":"Jon"},{"family":"Sthankiya","given":"Bhadra"},{"family":"Lancee","given":"William"}],"issued":{"date-parts":[["2010",10,1]]}}},{"id":384,"uris":["http://zotero.org/groups/2440236/items/B5GJUUZE"],"itemData":{"id":384,"type":"article-journal","abstract":"Three studies examine the psychometric properties (i.e., the test-retest reliability, convergent, and discriminant validity) of Fraley, Waller, and Brennan?s Revised Experiences in Close Relationships (ECR-R) self-report measure of romantic attachment anxiety (model of self) and avoidance (model of others). Longitudinal analyses suggest that the ECR-R provided highly stable indicators of latent attachment during a 3-week period (85% shared variance). Hierarchical linear modeling analyses further validated the ECR-R, suggesting that it explained between 30% to 40% of the between-person variation in social interaction diary ratings of attachment-related emotions experienced during interactions with a romantic partner and only 5% to 15% of that in interactions with family and friends. Guidelines are offered regarding the conditions where highly reliable and precise measures of romantic attachment, such as the ECR-R, are deemed necessary and where shorter, albeit slightly less reliable measures, such as Bartholomew and Horowitz?s Relationship Questionnaire, may also be viable.","container-title":"Personality and Social Psychology Bulletin","DOI":"10.1177/0146167205276865","ISSN":"0146-1672","issue":"11","journalAbbreviation":"Pers Soc Psychol Bull","note":"publisher: SAGE Publications Inc","page":"1524-1536","source":"SAGE Journals","title":"Reliability and Validity of the Revised Experiences in Close Relationships (ECR-R) Self-Report Measure of Adult Romantic Attachment","volume":"31","author":[{"family":"Sibley","given":"Chris G."},{"family":"Fischer","given":"Ronald"},{"family":"Liu","given":"James H."}],"issued":{"date-parts":[["2005",11,1]]}}}],"schema":"https://github.com/citation-style-language/schema/raw/master/csl-citation.json"} </w:instrText>
      </w:r>
      <w:r w:rsidR="00290CEB" w:rsidRPr="00AA5EA5">
        <w:rPr>
          <w:b w:val="0"/>
          <w:bCs w:val="0"/>
          <w:color w:val="000000" w:themeColor="text1"/>
          <w:lang w:val="tr-TR"/>
        </w:rPr>
        <w:fldChar w:fldCharType="separate"/>
      </w:r>
      <w:r w:rsidR="00290CEB">
        <w:rPr>
          <w:b w:val="0"/>
          <w:bCs w:val="0"/>
          <w:color w:val="000000"/>
        </w:rPr>
        <w:t>[</w:t>
      </w:r>
      <w:r w:rsidR="00290CEB" w:rsidRPr="00124418">
        <w:rPr>
          <w:b w:val="0"/>
          <w:bCs w:val="0"/>
          <w:color w:val="000000"/>
        </w:rPr>
        <w:t>20</w:t>
      </w:r>
      <w:r w:rsidR="00290CEB">
        <w:rPr>
          <w:b w:val="0"/>
          <w:bCs w:val="0"/>
          <w:color w:val="000000"/>
        </w:rPr>
        <w:t>]</w:t>
      </w:r>
      <w:r w:rsidR="00290CEB" w:rsidRPr="00124418">
        <w:rPr>
          <w:b w:val="0"/>
          <w:bCs w:val="0"/>
          <w:color w:val="000000"/>
        </w:rPr>
        <w:t>–</w:t>
      </w:r>
      <w:r w:rsidR="00290CEB">
        <w:rPr>
          <w:b w:val="0"/>
          <w:bCs w:val="0"/>
          <w:color w:val="000000"/>
        </w:rPr>
        <w:t>[</w:t>
      </w:r>
      <w:r w:rsidR="00290CEB" w:rsidRPr="00124418">
        <w:rPr>
          <w:b w:val="0"/>
          <w:bCs w:val="0"/>
          <w:color w:val="000000"/>
        </w:rPr>
        <w:t>22</w:t>
      </w:r>
      <w:r w:rsidR="00290CEB">
        <w:rPr>
          <w:b w:val="0"/>
          <w:bCs w:val="0"/>
          <w:color w:val="000000"/>
        </w:rPr>
        <w:t>]</w:t>
      </w:r>
      <w:r w:rsidR="00290CEB" w:rsidRPr="00AA5EA5">
        <w:rPr>
          <w:b w:val="0"/>
          <w:bCs w:val="0"/>
          <w:color w:val="000000" w:themeColor="text1"/>
          <w:lang w:val="tr-TR"/>
        </w:rPr>
        <w:fldChar w:fldCharType="end"/>
      </w:r>
      <w:r w:rsidRPr="001E277A">
        <w:rPr>
          <w:b w:val="0"/>
          <w:bCs w:val="0"/>
          <w:color w:val="000000" w:themeColor="text1"/>
          <w:lang w:val="tr-TR"/>
        </w:rPr>
        <w:t>), and participants are asked to indicate how they feel in emotionally intimate relationships and generally how they experience relationships on a scale of 0 (</w:t>
      </w:r>
      <w:r w:rsidRPr="001E277A">
        <w:rPr>
          <w:b w:val="0"/>
          <w:bCs w:val="0"/>
          <w:i/>
          <w:iCs/>
          <w:color w:val="000000" w:themeColor="text1"/>
          <w:lang w:val="tr-TR"/>
        </w:rPr>
        <w:t>strongly disagree</w:t>
      </w:r>
      <w:r w:rsidRPr="001E277A">
        <w:rPr>
          <w:b w:val="0"/>
          <w:bCs w:val="0"/>
          <w:color w:val="000000" w:themeColor="text1"/>
          <w:lang w:val="tr-TR"/>
        </w:rPr>
        <w:t>) to 4 (</w:t>
      </w:r>
      <w:r w:rsidRPr="001E277A">
        <w:rPr>
          <w:b w:val="0"/>
          <w:bCs w:val="0"/>
          <w:i/>
          <w:iCs/>
          <w:color w:val="000000" w:themeColor="text1"/>
          <w:lang w:val="tr-TR"/>
        </w:rPr>
        <w:t>strongly agree</w:t>
      </w:r>
      <w:r w:rsidRPr="001E277A">
        <w:rPr>
          <w:b w:val="0"/>
          <w:bCs w:val="0"/>
          <w:color w:val="000000" w:themeColor="text1"/>
          <w:lang w:val="tr-TR"/>
        </w:rPr>
        <w:t>). In our analyses we used the attachment anxiety subscale, which showed great internal consistency (</w:t>
      </w:r>
      <w:r w:rsidRPr="001E277A">
        <w:rPr>
          <w:rStyle w:val="Hyperlink"/>
          <w:b w:val="0"/>
          <w:bCs w:val="0"/>
          <w:color w:val="000000" w:themeColor="text1"/>
          <w:u w:val="none"/>
        </w:rPr>
        <w:t xml:space="preserve">Cronbach’s </w:t>
      </w:r>
      <w:r w:rsidRPr="001E277A">
        <w:rPr>
          <w:rStyle w:val="Hyperlink"/>
          <w:b w:val="0"/>
          <w:bCs w:val="0"/>
          <w:color w:val="000000" w:themeColor="text1"/>
          <w:u w:val="none"/>
          <w:lang w:val="el-GR"/>
        </w:rPr>
        <w:t>α</w:t>
      </w:r>
      <w:r w:rsidRPr="001E277A">
        <w:rPr>
          <w:rStyle w:val="Hyperlink"/>
          <w:b w:val="0"/>
          <w:bCs w:val="0"/>
          <w:color w:val="000000" w:themeColor="text1"/>
          <w:u w:val="none"/>
        </w:rPr>
        <w:t>=.93).</w:t>
      </w:r>
    </w:p>
    <w:p w14:paraId="49ADFD30" w14:textId="28319232" w:rsidR="009E2F57" w:rsidRPr="00BA21E0" w:rsidRDefault="009E2F57" w:rsidP="004D5E34">
      <w:pPr>
        <w:pStyle w:val="Heading4"/>
        <w:spacing w:before="150" w:beforeAutospacing="0" w:after="0" w:afterAutospacing="0" w:line="360" w:lineRule="auto"/>
        <w:jc w:val="both"/>
        <w:rPr>
          <w:b w:val="0"/>
          <w:bCs w:val="0"/>
          <w:color w:val="000000" w:themeColor="text1"/>
        </w:rPr>
      </w:pPr>
      <w:r>
        <w:rPr>
          <w:b w:val="0"/>
          <w:bCs w:val="0"/>
          <w:color w:val="000000" w:themeColor="text1"/>
          <w:lang w:val="tr-TR"/>
        </w:rPr>
        <w:t xml:space="preserve">In addition, the STQ mentioned in Experiment 1 was used. It showed good internal consistency in our sample, </w:t>
      </w:r>
      <w:r w:rsidRPr="001050F0">
        <w:rPr>
          <w:rStyle w:val="Hyperlink"/>
          <w:b w:val="0"/>
          <w:bCs w:val="0"/>
          <w:color w:val="000000" w:themeColor="text1"/>
          <w:u w:val="none"/>
        </w:rPr>
        <w:t xml:space="preserve">Cronbach’s </w:t>
      </w:r>
      <w:r w:rsidRPr="001050F0">
        <w:rPr>
          <w:rStyle w:val="Hyperlink"/>
          <w:b w:val="0"/>
          <w:bCs w:val="0"/>
          <w:color w:val="000000" w:themeColor="text1"/>
          <w:u w:val="none"/>
          <w:lang w:val="el-GR"/>
        </w:rPr>
        <w:t>α</w:t>
      </w:r>
      <w:r>
        <w:rPr>
          <w:rStyle w:val="Hyperlink"/>
          <w:b w:val="0"/>
          <w:bCs w:val="0"/>
          <w:color w:val="000000" w:themeColor="text1"/>
          <w:u w:val="none"/>
        </w:rPr>
        <w:t>=.80.</w:t>
      </w:r>
      <w:r>
        <w:rPr>
          <w:b w:val="0"/>
          <w:bCs w:val="0"/>
          <w:color w:val="000000" w:themeColor="text1"/>
          <w:lang w:val="en-US"/>
        </w:rPr>
        <w:t xml:space="preserve"> Questions from the Feature Usage subscale of the SNS questionnaire’s were also used </w:t>
      </w:r>
      <w:r w:rsidR="00290CEB">
        <w:rPr>
          <w:b w:val="0"/>
          <w:bCs w:val="0"/>
          <w:color w:val="000000" w:themeColor="text1"/>
          <w:lang w:val="en-US"/>
        </w:rPr>
        <w:t>(</w:t>
      </w:r>
      <w:r w:rsidR="00290CEB">
        <w:rPr>
          <w:b w:val="0"/>
          <w:bCs w:val="0"/>
          <w:color w:val="000000" w:themeColor="text1"/>
          <w:lang w:val="en-US"/>
        </w:rPr>
        <w:fldChar w:fldCharType="begin"/>
      </w:r>
      <w:r w:rsidR="00290CEB">
        <w:rPr>
          <w:b w:val="0"/>
          <w:bCs w:val="0"/>
          <w:color w:val="000000" w:themeColor="text1"/>
          <w:lang w:val="en-US"/>
        </w:rPr>
        <w:instrText xml:space="preserve"> ADDIN ZOTERO_ITEM CSL_CITATION {"citationID":"FqUdkPGR","properties":{"formattedCitation":"(14)","plainCitation":"(14)","noteIndex":0},"citationItems":[{"id":377,"uris":["http://zotero.org/groups/2440236/items/T2PJ4A2Q"],"itemData":{"id":377,"type":"book","abstract":"Surfing Social network sites (SNSs) has become one of the most popular activity for ordinary people. To date, there has been no satisfactory measure to understand the role of SNSs in daily life. Considering this, we developed a self-report instrument, the Social Network Sites (SNSs) Usage Questionnaire, which included two subscales for featured usage and affective experience, respectively. Factor analysis suggested 3 factors for the subscale of featured usage and 2 factors for the subscale of affective experience. We referred to the Big Five Personality Inventory and a revised version of the Internet Motivation Questionnaire as external criteria to validate our questionnaire. The results indicated that the newly developed questionnaire is of good psychometric characteristics.","ISBN":"978-3-319-07631-7","note":"page: 124\nDOI: 10.1007/978-3-319-07632-4_11","number-of-pages":"113","source":"ResearchGate","title":"The Development and Validation of the Social Network Sites (SNSs) Usage Questionnaire","author":[{"family":"Shi","given":"Yuanyuan"},{"family":"Luo","given":"Yu"},{"family":"Yang","given":"Ziyan"},{"family":"Liu","given":"Yunzhi"},{"family":"Cai","given":"Huajian"}],"issued":{"date-parts":[["2014",6,22]]}}}],"schema":"https://github.com/citation-style-language/schema/raw/master/csl-citation.json"} </w:instrText>
      </w:r>
      <w:r w:rsidR="00290CEB">
        <w:rPr>
          <w:b w:val="0"/>
          <w:bCs w:val="0"/>
          <w:color w:val="000000" w:themeColor="text1"/>
          <w:lang w:val="en-US"/>
        </w:rPr>
        <w:fldChar w:fldCharType="separate"/>
      </w:r>
      <w:r w:rsidR="00290CEB">
        <w:rPr>
          <w:b w:val="0"/>
          <w:bCs w:val="0"/>
          <w:color w:val="000000" w:themeColor="text1"/>
          <w:lang w:val="en-US"/>
        </w:rPr>
        <w:t>[</w:t>
      </w:r>
      <w:r w:rsidR="00290CEB">
        <w:rPr>
          <w:b w:val="0"/>
          <w:bCs w:val="0"/>
          <w:color w:val="000000" w:themeColor="text1"/>
          <w:lang w:val="en-US"/>
        </w:rPr>
        <w:t>14</w:t>
      </w:r>
      <w:r w:rsidR="00290CEB">
        <w:rPr>
          <w:b w:val="0"/>
          <w:bCs w:val="0"/>
          <w:color w:val="000000" w:themeColor="text1"/>
          <w:lang w:val="en-US"/>
        </w:rPr>
        <w:t>]</w:t>
      </w:r>
      <w:r w:rsidR="00290CEB">
        <w:rPr>
          <w:b w:val="0"/>
          <w:bCs w:val="0"/>
          <w:color w:val="000000" w:themeColor="text1"/>
          <w:lang w:val="en-US"/>
        </w:rPr>
        <w:fldChar w:fldCharType="end"/>
      </w:r>
      <w:r>
        <w:rPr>
          <w:b w:val="0"/>
          <w:bCs w:val="0"/>
          <w:color w:val="000000" w:themeColor="text1"/>
          <w:lang w:val="en-US"/>
        </w:rPr>
        <w:t>; also administered in Experiment 1</w:t>
      </w:r>
      <w:r w:rsidRPr="00BA21E0">
        <w:rPr>
          <w:b w:val="0"/>
          <w:bCs w:val="0"/>
          <w:color w:val="000000" w:themeColor="text1"/>
          <w:lang w:val="en-US"/>
        </w:rPr>
        <w:t>)</w:t>
      </w:r>
      <w:r>
        <w:rPr>
          <w:b w:val="0"/>
          <w:bCs w:val="0"/>
          <w:color w:val="000000" w:themeColor="text1"/>
          <w:lang w:val="en-US"/>
        </w:rPr>
        <w:t xml:space="preserve">. </w:t>
      </w:r>
    </w:p>
    <w:p w14:paraId="590AB145" w14:textId="55E6D977" w:rsidR="007247E8" w:rsidRDefault="007247E8" w:rsidP="004D5E34">
      <w:pPr>
        <w:spacing w:line="360" w:lineRule="auto"/>
        <w:jc w:val="both"/>
        <w:rPr>
          <w:rFonts w:ascii="Times New Roman" w:hAnsi="Times New Roman" w:cs="Times New Roman"/>
          <w:b/>
          <w:bCs/>
        </w:rPr>
      </w:pPr>
    </w:p>
    <w:p w14:paraId="14318B0A" w14:textId="28927E5F" w:rsidR="007247E8" w:rsidRPr="0066284E" w:rsidRDefault="00BA61CC" w:rsidP="004D5E34">
      <w:pPr>
        <w:spacing w:line="360" w:lineRule="auto"/>
        <w:jc w:val="both"/>
        <w:rPr>
          <w:rFonts w:ascii="Times New Roman" w:hAnsi="Times New Roman" w:cs="Times New Roman"/>
          <w:b/>
          <w:bCs/>
          <w:sz w:val="32"/>
          <w:szCs w:val="32"/>
        </w:rPr>
      </w:pPr>
      <w:r w:rsidRPr="0066284E">
        <w:rPr>
          <w:rFonts w:ascii="Times New Roman" w:hAnsi="Times New Roman" w:cs="Times New Roman"/>
          <w:b/>
          <w:bCs/>
          <w:sz w:val="32"/>
          <w:szCs w:val="32"/>
        </w:rPr>
        <w:t>Data Analysis</w:t>
      </w:r>
    </w:p>
    <w:p w14:paraId="01B0F03E" w14:textId="22DF70F7" w:rsidR="00157B3D" w:rsidRDefault="00BA61CC" w:rsidP="004D5E34">
      <w:p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We ran an MLM with</w:t>
      </w:r>
      <w:r w:rsidR="00157B3D">
        <w:rPr>
          <w:rStyle w:val="Hyperlink"/>
          <w:rFonts w:ascii="Times New Roman" w:hAnsi="Times New Roman" w:cs="Times New Roman"/>
          <w:color w:val="000000" w:themeColor="text1"/>
          <w:u w:val="none"/>
        </w:rPr>
        <w:t xml:space="preserve"> </w:t>
      </w:r>
      <w:r w:rsidR="00A43885">
        <w:rPr>
          <w:rStyle w:val="Hyperlink"/>
          <w:rFonts w:ascii="Times New Roman" w:hAnsi="Times New Roman" w:cs="Times New Roman"/>
          <w:color w:val="000000" w:themeColor="text1"/>
          <w:u w:val="none"/>
        </w:rPr>
        <w:t xml:space="preserve">baseline-corrected </w:t>
      </w:r>
      <w:r w:rsidR="00157B3D">
        <w:rPr>
          <w:rStyle w:val="Hyperlink"/>
          <w:rFonts w:ascii="Times New Roman" w:hAnsi="Times New Roman" w:cs="Times New Roman"/>
          <w:color w:val="000000" w:themeColor="text1"/>
          <w:u w:val="none"/>
        </w:rPr>
        <w:t xml:space="preserve">HR, SCR and HRV </w:t>
      </w:r>
      <w:r w:rsidR="00101FB9">
        <w:rPr>
          <w:rStyle w:val="Hyperlink"/>
          <w:rFonts w:ascii="Times New Roman" w:hAnsi="Times New Roman" w:cs="Times New Roman"/>
          <w:color w:val="000000" w:themeColor="text1"/>
          <w:u w:val="none"/>
        </w:rPr>
        <w:t xml:space="preserve">scores </w:t>
      </w:r>
      <w:r w:rsidR="00157B3D">
        <w:rPr>
          <w:rStyle w:val="Hyperlink"/>
          <w:rFonts w:ascii="Times New Roman" w:hAnsi="Times New Roman" w:cs="Times New Roman"/>
          <w:color w:val="000000" w:themeColor="text1"/>
          <w:u w:val="none"/>
        </w:rPr>
        <w:t>as our separate DVs</w:t>
      </w:r>
      <w:r>
        <w:rPr>
          <w:rStyle w:val="Hyperlink"/>
          <w:rFonts w:ascii="Times New Roman" w:hAnsi="Times New Roman" w:cs="Times New Roman"/>
          <w:color w:val="000000" w:themeColor="text1"/>
          <w:u w:val="none"/>
        </w:rPr>
        <w:t>, feedback mode as our IV, participant ID and bl</w:t>
      </w:r>
      <w:r w:rsidR="00321D1D">
        <w:rPr>
          <w:rStyle w:val="Hyperlink"/>
          <w:rFonts w:ascii="Times New Roman" w:hAnsi="Times New Roman" w:cs="Times New Roman"/>
          <w:color w:val="000000" w:themeColor="text1"/>
          <w:u w:val="none"/>
        </w:rPr>
        <w:t>o</w:t>
      </w:r>
      <w:r>
        <w:rPr>
          <w:rStyle w:val="Hyperlink"/>
          <w:rFonts w:ascii="Times New Roman" w:hAnsi="Times New Roman" w:cs="Times New Roman"/>
          <w:color w:val="000000" w:themeColor="text1"/>
          <w:u w:val="none"/>
        </w:rPr>
        <w:t>ck as random effects</w:t>
      </w:r>
      <w:r w:rsidR="00157B3D">
        <w:rPr>
          <w:rStyle w:val="Hyperlink"/>
          <w:rFonts w:ascii="Times New Roman" w:hAnsi="Times New Roman" w:cs="Times New Roman"/>
          <w:color w:val="000000" w:themeColor="text1"/>
          <w:u w:val="none"/>
        </w:rPr>
        <w:t xml:space="preserve">. Furthermore, in separate MLMs we examined the interaction between feedback mode and trait anxiety and repeated this analysis for other traits too, namely rejection sensitivity and attachment anxiety. Irrespective of the two-way interaction effect, the analyses on the interaction between feedback mode and traits were also run separately in each valence. </w:t>
      </w:r>
    </w:p>
    <w:p w14:paraId="7BFD18DE" w14:textId="77777777" w:rsidR="00157B3D" w:rsidRDefault="00157B3D" w:rsidP="004D5E34">
      <w:pPr>
        <w:spacing w:line="360" w:lineRule="auto"/>
        <w:jc w:val="both"/>
        <w:rPr>
          <w:rStyle w:val="Hyperlink"/>
          <w:rFonts w:ascii="Times New Roman" w:hAnsi="Times New Roman" w:cs="Times New Roman"/>
          <w:color w:val="000000" w:themeColor="text1"/>
          <w:u w:val="none"/>
        </w:rPr>
      </w:pPr>
    </w:p>
    <w:p w14:paraId="37AFEC25" w14:textId="77777777" w:rsidR="00157B3D" w:rsidRDefault="00157B3D" w:rsidP="004D5E34">
      <w:p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HR, SCR and HRV scores per participant were calculated as follows:</w:t>
      </w:r>
    </w:p>
    <w:p w14:paraId="73031CC8" w14:textId="77777777" w:rsidR="00157B3D" w:rsidRDefault="00157B3D" w:rsidP="004D5E34">
      <w:pPr>
        <w:pStyle w:val="ListParagraph"/>
        <w:numPr>
          <w:ilvl w:val="0"/>
          <w:numId w:val="2"/>
        </w:num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 xml:space="preserve">HR: The data obtained from the Empatica E4 interface contain the average heart rate values computed in spans of 10 seconds. The sampling rate is obtained in Hz, and all UNIX timestamp values are 1 second apart. </w:t>
      </w:r>
    </w:p>
    <w:p w14:paraId="59742096" w14:textId="77777777" w:rsidR="00157B3D" w:rsidRDefault="00157B3D" w:rsidP="004D5E34">
      <w:pPr>
        <w:pStyle w:val="ListParagraph"/>
        <w:numPr>
          <w:ilvl w:val="0"/>
          <w:numId w:val="2"/>
        </w:num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 xml:space="preserve">SCR: The output of Empatica E4 includes a column in which data are collected in MicroSiemens (µS) at 4Hz. </w:t>
      </w:r>
    </w:p>
    <w:p w14:paraId="5713051D" w14:textId="10C23FC4" w:rsidR="00157B3D" w:rsidRDefault="00157B3D" w:rsidP="004D5E34">
      <w:pPr>
        <w:pStyle w:val="ListParagraph"/>
        <w:numPr>
          <w:ilvl w:val="0"/>
          <w:numId w:val="2"/>
        </w:num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HRV: We used the inter-beat interval (IBI) output file to calculate the difference in the time elapsed between two successive IBIs to calculate the root mean square (RMSSD) and then transformed the RMSSD values by the natural algorithm (ln) as seen in</w:t>
      </w:r>
      <w:r w:rsidR="00804EB1">
        <w:rPr>
          <w:rStyle w:val="Hyperlink"/>
          <w:rFonts w:ascii="Times New Roman" w:hAnsi="Times New Roman" w:cs="Times New Roman"/>
          <w:color w:val="000000" w:themeColor="text1"/>
          <w:u w:val="none"/>
        </w:rPr>
        <w:t xml:space="preserve"> Rominger et al.  </w:t>
      </w:r>
      <w:r w:rsidR="00290CEB">
        <w:rPr>
          <w:rStyle w:val="Hyperlink"/>
          <w:rFonts w:ascii="Times New Roman" w:hAnsi="Times New Roman" w:cs="Times New Roman"/>
          <w:color w:val="000000" w:themeColor="text1"/>
          <w:u w:val="none"/>
        </w:rPr>
        <w:fldChar w:fldCharType="begin"/>
      </w:r>
      <w:r w:rsidR="00290CEB">
        <w:rPr>
          <w:rStyle w:val="Hyperlink"/>
          <w:rFonts w:ascii="Times New Roman" w:hAnsi="Times New Roman" w:cs="Times New Roman"/>
          <w:color w:val="000000" w:themeColor="text1"/>
          <w:u w:val="none"/>
        </w:rPr>
        <w:instrText xml:space="preserve"> ADDIN ZOTERO_ITEM CSL_CITATION {"citationID":"xJGPw7Az","properties":{"formattedCitation":"(23)","plainCitation":"(23)","noteIndex":0},"citationItems":[{"id":348,"uris":["http://zotero.org/groups/2440236/items/FNYJ9FRB"],"itemData":{"id":348,"type":"article-journal","abstract":"Previous research suggested increased cardiac interoceptive accuracy after 24-h food-deprivation by means of the heartbeat tracking task. The present study investigated if 16-h of voluntary fasting shows similar effects and whether changes in interoceptive accuracy are accompanied by changes in autonomic function. In two independent within-subjects studies two measures of interoceptive accuracy, the heartbeat tracking task and the heartbeat discrimination task were applied. In study 1 (n = 24) and study 2 (n = 72) vagally-mediated HRV increases and heart rate decreases were observed. Stronger effects of fasting on vagally-mediated HRV went along with a higher interoceptive accuracy increase in the heartbeat tracking task. Furthermore, the fasting associated changes in interoceptive accuracy in both tasks were significantly associated, suggesting that these tasks are suitable to track changes in cardiac interoception. Taken together, fasting of 16-h might be suitable to increase participants’ parasympathetic efference, thereby facilitating interoception.","container-title":"Physiology &amp; Behavior","DOI":"10.1016/j.physbeh.2021.113558","ISSN":"0031-9384","journalAbbreviation":"Physiology &amp; Behavior","language":"en","page":"113558","source":"ScienceDirect","title":"Short-term fasting induced changes in HRV are associated with interoceptive accuracy: Evidence from two independent within-subjects studies","title-short":"Short-term fasting induced changes in HRV are associated with interoceptive accuracy","volume":"241","author":[{"family":"Rominger","given":"Christian"},{"family":"Weber","given":"Bernhard"},{"family":"Aldrian","given":"Alice"},{"family":"Berger","given":"Lisa"},{"family":"Schwerdtfeger","given":"Andreas R."}],"issued":{"date-parts":[["2021",11,1]]}}}],"schema":"https://github.com/citation-style-language/schema/raw/master/csl-citation.json"} </w:instrText>
      </w:r>
      <w:r w:rsidR="00290CEB">
        <w:rPr>
          <w:rStyle w:val="Hyperlink"/>
          <w:rFonts w:ascii="Times New Roman" w:hAnsi="Times New Roman" w:cs="Times New Roman"/>
          <w:color w:val="000000" w:themeColor="text1"/>
          <w:u w:val="none"/>
        </w:rPr>
        <w:fldChar w:fldCharType="separate"/>
      </w:r>
      <w:r w:rsidR="00290CEB">
        <w:rPr>
          <w:rStyle w:val="Hyperlink"/>
          <w:rFonts w:ascii="Times New Roman" w:hAnsi="Times New Roman" w:cs="Times New Roman"/>
          <w:color w:val="000000" w:themeColor="text1"/>
          <w:u w:val="none"/>
        </w:rPr>
        <w:t>[</w:t>
      </w:r>
      <w:r w:rsidR="00290CEB">
        <w:rPr>
          <w:rStyle w:val="Hyperlink"/>
          <w:rFonts w:ascii="Times New Roman" w:hAnsi="Times New Roman" w:cs="Times New Roman"/>
          <w:color w:val="000000" w:themeColor="text1"/>
          <w:u w:val="none"/>
        </w:rPr>
        <w:t>23</w:t>
      </w:r>
      <w:r w:rsidR="00290CEB">
        <w:rPr>
          <w:rStyle w:val="Hyperlink"/>
          <w:rFonts w:ascii="Times New Roman" w:hAnsi="Times New Roman" w:cs="Times New Roman"/>
          <w:color w:val="000000" w:themeColor="text1"/>
          <w:u w:val="none"/>
        </w:rPr>
        <w:t>]</w:t>
      </w:r>
      <w:r w:rsidR="00290CEB">
        <w:rPr>
          <w:rStyle w:val="Hyperlink"/>
          <w:rFonts w:ascii="Times New Roman" w:hAnsi="Times New Roman" w:cs="Times New Roman"/>
          <w:color w:val="000000" w:themeColor="text1"/>
          <w:u w:val="none"/>
        </w:rPr>
        <w:fldChar w:fldCharType="end"/>
      </w:r>
      <w:r>
        <w:rPr>
          <w:rStyle w:val="Hyperlink"/>
          <w:rFonts w:ascii="Times New Roman" w:hAnsi="Times New Roman" w:cs="Times New Roman"/>
          <w:color w:val="000000" w:themeColor="text1"/>
          <w:u w:val="none"/>
        </w:rPr>
        <w:t xml:space="preserve">. </w:t>
      </w:r>
    </w:p>
    <w:p w14:paraId="1FC44FC6" w14:textId="70FD7CDC" w:rsidR="00BE118E" w:rsidRPr="00BE118E" w:rsidRDefault="00BE118E" w:rsidP="004D5E34">
      <w:pPr>
        <w:spacing w:line="360" w:lineRule="auto"/>
        <w:jc w:val="both"/>
        <w:rPr>
          <w:rStyle w:val="Hyperlink"/>
          <w:rFonts w:ascii="Times New Roman" w:hAnsi="Times New Roman" w:cs="Times New Roman"/>
          <w:color w:val="000000" w:themeColor="text1"/>
          <w:u w:val="none"/>
        </w:rPr>
      </w:pPr>
      <w:r w:rsidRPr="00BE118E">
        <w:rPr>
          <w:rStyle w:val="Hyperlink"/>
          <w:rFonts w:ascii="Times New Roman" w:hAnsi="Times New Roman" w:cs="Times New Roman"/>
          <w:color w:val="000000" w:themeColor="text1"/>
          <w:u w:val="none"/>
        </w:rPr>
        <w:t>For each of the physiological measures, we obtained six scores: one score for the pre-task baseline measurement, and one for the post-task measurements, and four scores for each one of the main task blocks. The different scores were distinguished using the timestamp information from the respective file we downloaded from the Empatica E4 interface.</w:t>
      </w:r>
      <w:r w:rsidR="0042167A">
        <w:rPr>
          <w:rStyle w:val="Hyperlink"/>
          <w:rFonts w:ascii="Times New Roman" w:hAnsi="Times New Roman" w:cs="Times New Roman"/>
          <w:color w:val="000000" w:themeColor="text1"/>
          <w:u w:val="none"/>
        </w:rPr>
        <w:t xml:space="preserve"> The HR and SCR scores were baseline-corrected prior to the analyses, i.e., we subtracted the mean HR </w:t>
      </w:r>
      <w:r w:rsidR="0042167A">
        <w:rPr>
          <w:rStyle w:val="Hyperlink"/>
          <w:rFonts w:ascii="Times New Roman" w:hAnsi="Times New Roman" w:cs="Times New Roman"/>
          <w:color w:val="000000" w:themeColor="text1"/>
          <w:u w:val="none"/>
        </w:rPr>
        <w:lastRenderedPageBreak/>
        <w:t>and SCR scores from each block (e.g., visuotactile feedback mode on negat</w:t>
      </w:r>
      <w:r w:rsidR="00EF057E">
        <w:rPr>
          <w:rStyle w:val="Hyperlink"/>
          <w:rFonts w:ascii="Times New Roman" w:hAnsi="Times New Roman" w:cs="Times New Roman"/>
          <w:color w:val="000000" w:themeColor="text1"/>
          <w:u w:val="none"/>
        </w:rPr>
        <w:t>i</w:t>
      </w:r>
      <w:r w:rsidR="0042167A">
        <w:rPr>
          <w:rStyle w:val="Hyperlink"/>
          <w:rFonts w:ascii="Times New Roman" w:hAnsi="Times New Roman" w:cs="Times New Roman"/>
          <w:color w:val="000000" w:themeColor="text1"/>
          <w:u w:val="none"/>
        </w:rPr>
        <w:t xml:space="preserve">ve </w:t>
      </w:r>
      <w:r w:rsidR="00E56D86">
        <w:rPr>
          <w:rStyle w:val="Hyperlink"/>
          <w:rFonts w:ascii="Times New Roman" w:hAnsi="Times New Roman" w:cs="Times New Roman"/>
          <w:color w:val="000000" w:themeColor="text1"/>
          <w:u w:val="none"/>
        </w:rPr>
        <w:t>posts</w:t>
      </w:r>
      <w:r w:rsidR="0042167A">
        <w:rPr>
          <w:rStyle w:val="Hyperlink"/>
          <w:rFonts w:ascii="Times New Roman" w:hAnsi="Times New Roman" w:cs="Times New Roman"/>
          <w:color w:val="000000" w:themeColor="text1"/>
          <w:u w:val="none"/>
        </w:rPr>
        <w:t xml:space="preserve">, visual feedback mode on positive </w:t>
      </w:r>
      <w:r w:rsidR="00E56D86">
        <w:rPr>
          <w:rStyle w:val="Hyperlink"/>
          <w:rFonts w:ascii="Times New Roman" w:hAnsi="Times New Roman" w:cs="Times New Roman"/>
          <w:color w:val="000000" w:themeColor="text1"/>
          <w:u w:val="none"/>
        </w:rPr>
        <w:t>posts</w:t>
      </w:r>
      <w:r w:rsidR="0042167A">
        <w:rPr>
          <w:rStyle w:val="Hyperlink"/>
          <w:rFonts w:ascii="Times New Roman" w:hAnsi="Times New Roman" w:cs="Times New Roman"/>
          <w:color w:val="000000" w:themeColor="text1"/>
          <w:u w:val="none"/>
        </w:rPr>
        <w:t xml:space="preserve">, etc.) </w:t>
      </w:r>
      <w:r w:rsidR="00B110C6">
        <w:rPr>
          <w:rStyle w:val="Hyperlink"/>
          <w:rFonts w:ascii="Times New Roman" w:hAnsi="Times New Roman" w:cs="Times New Roman"/>
          <w:color w:val="000000" w:themeColor="text1"/>
          <w:u w:val="none"/>
        </w:rPr>
        <w:t>from the initial 5-min baseline HR and SCR scores, respectively.</w:t>
      </w:r>
      <w:r w:rsidR="00A43885">
        <w:rPr>
          <w:rStyle w:val="Hyperlink"/>
          <w:rFonts w:ascii="Times New Roman" w:hAnsi="Times New Roman" w:cs="Times New Roman"/>
          <w:color w:val="000000" w:themeColor="text1"/>
          <w:u w:val="none"/>
        </w:rPr>
        <w:t xml:space="preserve"> </w:t>
      </w:r>
    </w:p>
    <w:p w14:paraId="00357F98" w14:textId="77777777" w:rsidR="00C22FC0" w:rsidRDefault="00C22FC0" w:rsidP="004D5E34">
      <w:pPr>
        <w:spacing w:line="360" w:lineRule="auto"/>
        <w:jc w:val="both"/>
        <w:rPr>
          <w:rFonts w:ascii="Times New Roman" w:hAnsi="Times New Roman" w:cs="Times New Roman"/>
        </w:rPr>
      </w:pPr>
    </w:p>
    <w:p w14:paraId="6B4C275A" w14:textId="6964BB86" w:rsidR="00DF6CFF" w:rsidRDefault="00DF6CFF" w:rsidP="004D5E34">
      <w:pPr>
        <w:spacing w:line="360" w:lineRule="auto"/>
        <w:jc w:val="both"/>
        <w:rPr>
          <w:rFonts w:ascii="Times New Roman" w:hAnsi="Times New Roman" w:cs="Times New Roman"/>
        </w:rPr>
      </w:pPr>
      <w:r w:rsidRPr="00124E21">
        <w:rPr>
          <w:rFonts w:ascii="Times New Roman" w:hAnsi="Times New Roman" w:cs="Times New Roman"/>
        </w:rPr>
        <w:t>For control purposes, we also collected baseline ratings of pleasantness (on a scale of 0 (</w:t>
      </w:r>
      <w:r w:rsidRPr="00124E21">
        <w:rPr>
          <w:rFonts w:ascii="Times New Roman" w:hAnsi="Times New Roman" w:cs="Times New Roman"/>
          <w:i/>
          <w:iCs/>
        </w:rPr>
        <w:t>not at all pleasant</w:t>
      </w:r>
      <w:r w:rsidRPr="00124E21">
        <w:rPr>
          <w:rFonts w:ascii="Times New Roman" w:hAnsi="Times New Roman" w:cs="Times New Roman"/>
        </w:rPr>
        <w:t>) to 100 (</w:t>
      </w:r>
      <w:r w:rsidRPr="00124E21">
        <w:rPr>
          <w:rFonts w:ascii="Times New Roman" w:hAnsi="Times New Roman" w:cs="Times New Roman"/>
          <w:i/>
          <w:iCs/>
        </w:rPr>
        <w:t>extremely pleasant</w:t>
      </w:r>
      <w:r w:rsidRPr="00124E21">
        <w:rPr>
          <w:rFonts w:ascii="Times New Roman" w:hAnsi="Times New Roman" w:cs="Times New Roman"/>
        </w:rPr>
        <w:t>) following touch delivered by the S-CAT and via brush strokes at CT-optimal (6cm/sec) and CT-suboptimal speeds (</w:t>
      </w:r>
      <w:r w:rsidR="00722091" w:rsidRPr="00124E21">
        <w:rPr>
          <w:rFonts w:ascii="Times New Roman" w:hAnsi="Times New Roman" w:cs="Times New Roman"/>
        </w:rPr>
        <w:t>36</w:t>
      </w:r>
      <w:r w:rsidRPr="00124E21">
        <w:rPr>
          <w:rFonts w:ascii="Times New Roman" w:hAnsi="Times New Roman" w:cs="Times New Roman"/>
        </w:rPr>
        <w:t>cm/sec</w:t>
      </w:r>
      <w:r w:rsidR="00D16A7D" w:rsidRPr="00124E21">
        <w:rPr>
          <w:rFonts w:ascii="Times New Roman" w:hAnsi="Times New Roman" w:cs="Times New Roman"/>
        </w:rPr>
        <w:t>)</w:t>
      </w:r>
      <w:r w:rsidRPr="00124E21">
        <w:rPr>
          <w:rFonts w:ascii="Times New Roman" w:hAnsi="Times New Roman" w:cs="Times New Roman"/>
        </w:rPr>
        <w:t>. We then ran an MLM with touch medium (manual touch via brush strokes vs. S-CAT) and touch velocity (optimal vs. suboptimal CT-touch) as interacting IVs. We examined the main effect and interaction of these IVs on participants’ pleasantness ratings. Participant ID was added as a random effect.</w:t>
      </w:r>
      <w:r>
        <w:rPr>
          <w:rFonts w:ascii="Times New Roman" w:hAnsi="Times New Roman" w:cs="Times New Roman"/>
        </w:rPr>
        <w:t xml:space="preserve"> </w:t>
      </w:r>
    </w:p>
    <w:p w14:paraId="672559EB" w14:textId="2E28B8F4" w:rsidR="00DF6CFF" w:rsidRPr="00DF6CFF" w:rsidRDefault="00DF6CFF" w:rsidP="004D5E34">
      <w:pPr>
        <w:spacing w:line="360" w:lineRule="auto"/>
        <w:jc w:val="both"/>
        <w:rPr>
          <w:rFonts w:ascii="Times New Roman" w:hAnsi="Times New Roman" w:cs="Times New Roman"/>
        </w:rPr>
      </w:pPr>
      <w:r>
        <w:rPr>
          <w:rFonts w:ascii="Times New Roman" w:hAnsi="Times New Roman" w:cs="Times New Roman"/>
          <w:i/>
          <w:iCs/>
        </w:rPr>
        <w:t xml:space="preserve"> </w:t>
      </w:r>
    </w:p>
    <w:p w14:paraId="6DE93403" w14:textId="52A23123" w:rsidR="002E41DB" w:rsidRPr="0066284E" w:rsidRDefault="002E41DB" w:rsidP="004D5E34">
      <w:pPr>
        <w:spacing w:line="360" w:lineRule="auto"/>
        <w:jc w:val="both"/>
        <w:rPr>
          <w:rFonts w:ascii="Times New Roman" w:hAnsi="Times New Roman" w:cs="Times New Roman"/>
          <w:b/>
          <w:bCs/>
          <w:sz w:val="36"/>
          <w:szCs w:val="36"/>
        </w:rPr>
      </w:pPr>
      <w:r w:rsidRPr="0066284E">
        <w:rPr>
          <w:rFonts w:ascii="Times New Roman" w:hAnsi="Times New Roman" w:cs="Times New Roman"/>
          <w:b/>
          <w:bCs/>
          <w:sz w:val="36"/>
          <w:szCs w:val="36"/>
        </w:rPr>
        <w:t>Supplementary Results: Experiment 2</w:t>
      </w:r>
    </w:p>
    <w:p w14:paraId="1F2A93C6" w14:textId="05AC54D4" w:rsidR="00157B3D" w:rsidRPr="0066284E" w:rsidRDefault="00157B3D" w:rsidP="004D5E34">
      <w:pPr>
        <w:spacing w:line="360" w:lineRule="auto"/>
        <w:jc w:val="both"/>
        <w:rPr>
          <w:rStyle w:val="Hyperlink"/>
          <w:rFonts w:ascii="Times New Roman" w:hAnsi="Times New Roman" w:cs="Times New Roman"/>
          <w:b/>
          <w:bCs/>
          <w:color w:val="000000" w:themeColor="text1"/>
          <w:sz w:val="32"/>
          <w:szCs w:val="32"/>
          <w:u w:val="none"/>
        </w:rPr>
      </w:pPr>
      <w:r w:rsidRPr="0066284E">
        <w:rPr>
          <w:rStyle w:val="Hyperlink"/>
          <w:rFonts w:ascii="Times New Roman" w:hAnsi="Times New Roman" w:cs="Times New Roman"/>
          <w:b/>
          <w:bCs/>
          <w:color w:val="000000" w:themeColor="text1"/>
          <w:sz w:val="32"/>
          <w:szCs w:val="32"/>
          <w:u w:val="none"/>
        </w:rPr>
        <w:t xml:space="preserve">Hypothesis </w:t>
      </w:r>
      <w:r w:rsidR="009A00CF" w:rsidRPr="0066284E">
        <w:rPr>
          <w:rStyle w:val="Hyperlink"/>
          <w:rFonts w:ascii="Times New Roman" w:hAnsi="Times New Roman" w:cs="Times New Roman"/>
          <w:b/>
          <w:bCs/>
          <w:color w:val="000000" w:themeColor="text1"/>
          <w:sz w:val="32"/>
          <w:szCs w:val="32"/>
          <w:u w:val="none"/>
        </w:rPr>
        <w:t>4a</w:t>
      </w:r>
      <w:r w:rsidRPr="0066284E">
        <w:rPr>
          <w:rStyle w:val="Hyperlink"/>
          <w:rFonts w:ascii="Times New Roman" w:hAnsi="Times New Roman" w:cs="Times New Roman"/>
          <w:b/>
          <w:bCs/>
          <w:color w:val="000000" w:themeColor="text1"/>
          <w:sz w:val="32"/>
          <w:szCs w:val="32"/>
          <w:u w:val="none"/>
        </w:rPr>
        <w:t xml:space="preserve">: Heart rate (HR) was not more downregulated in the visuotactile feedback mode as opposed to the visual feedback mode. </w:t>
      </w:r>
    </w:p>
    <w:p w14:paraId="3F73E1AE" w14:textId="53FB35E9" w:rsidR="00157B3D" w:rsidRDefault="00157B3D" w:rsidP="004D5E34">
      <w:p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 xml:space="preserve">When using HR as our DV, we found no significant main effect of feedback mode </w:t>
      </w:r>
      <w:r>
        <w:rPr>
          <w:rFonts w:ascii="Times New Roman" w:hAnsi="Times New Roman" w:cs="Times New Roman"/>
        </w:rPr>
        <w:t>(</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w:t>
      </w:r>
      <w:r w:rsidRPr="009C2AB6">
        <w:rPr>
          <w:rFonts w:ascii="Times New Roman" w:hAnsi="Times New Roman" w:cs="Times New Roman"/>
        </w:rPr>
        <w:t xml:space="preserve">15, SE=0.33, </w:t>
      </w:r>
      <w:r w:rsidRPr="009C2AB6">
        <w:rPr>
          <w:rFonts w:ascii="Times New Roman" w:hAnsi="Times New Roman" w:cs="Times New Roman"/>
          <w:i/>
          <w:iCs/>
        </w:rPr>
        <w:t>t</w:t>
      </w:r>
      <w:r w:rsidRPr="009C2AB6">
        <w:rPr>
          <w:rFonts w:ascii="Times New Roman" w:hAnsi="Times New Roman" w:cs="Times New Roman"/>
        </w:rPr>
        <w:t xml:space="preserve">(-0.47), 95% CI=-0.79-0.48, </w:t>
      </w:r>
      <w:r w:rsidRPr="009C2AB6">
        <w:rPr>
          <w:rFonts w:ascii="Times New Roman" w:hAnsi="Times New Roman" w:cs="Times New Roman"/>
          <w:i/>
          <w:iCs/>
        </w:rPr>
        <w:t>p</w:t>
      </w:r>
      <w:r w:rsidRPr="009C2AB6">
        <w:rPr>
          <w:rFonts w:ascii="Times New Roman" w:hAnsi="Times New Roman" w:cs="Times New Roman"/>
        </w:rPr>
        <w:t>=0.638, ICC=0.91,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0,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910)</w:t>
      </w:r>
      <w:r w:rsidRPr="009C2AB6">
        <w:rPr>
          <w:rStyle w:val="Hyperlink"/>
          <w:rFonts w:ascii="Times New Roman" w:hAnsi="Times New Roman" w:cs="Times New Roman"/>
          <w:color w:val="000000" w:themeColor="text1"/>
          <w:u w:val="none"/>
        </w:rPr>
        <w:t xml:space="preserve">, no significant interaction between feedback mode and valence </w:t>
      </w:r>
      <w:r w:rsidRPr="009C2AB6">
        <w:rPr>
          <w:rFonts w:ascii="Times New Roman" w:hAnsi="Times New Roman" w:cs="Times New Roman"/>
        </w:rPr>
        <w:t>(</w:t>
      </w:r>
      <w:r>
        <w:rPr>
          <w:rFonts w:ascii="Times New Roman" w:hAnsi="Times New Roman" w:cs="Times New Roman"/>
          <w:i/>
          <w:iCs/>
          <w:lang w:val="el-GR"/>
        </w:rPr>
        <w:t>β</w:t>
      </w:r>
      <w:r w:rsidRPr="009C2AB6">
        <w:rPr>
          <w:rFonts w:ascii="Times New Roman" w:hAnsi="Times New Roman" w:cs="Times New Roman"/>
        </w:rPr>
        <w:t xml:space="preserve">=0.31, SE=0.65, </w:t>
      </w:r>
      <w:r w:rsidRPr="009C2AB6">
        <w:rPr>
          <w:rFonts w:ascii="Times New Roman" w:hAnsi="Times New Roman" w:cs="Times New Roman"/>
          <w:i/>
          <w:iCs/>
        </w:rPr>
        <w:t>t</w:t>
      </w:r>
      <w:r w:rsidRPr="009C2AB6">
        <w:rPr>
          <w:rFonts w:ascii="Times New Roman" w:hAnsi="Times New Roman" w:cs="Times New Roman"/>
        </w:rPr>
        <w:t>(0.47), 95% CI=-0.</w:t>
      </w:r>
      <w:r>
        <w:rPr>
          <w:rFonts w:ascii="Times New Roman" w:hAnsi="Times New Roman" w:cs="Times New Roman"/>
        </w:rPr>
        <w:t xml:space="preserve">97-1.58, </w:t>
      </w:r>
      <w:r>
        <w:rPr>
          <w:rFonts w:ascii="Times New Roman" w:hAnsi="Times New Roman" w:cs="Times New Roman"/>
          <w:i/>
          <w:iCs/>
        </w:rPr>
        <w:t>p</w:t>
      </w:r>
      <w:r>
        <w:rPr>
          <w:rFonts w:ascii="Times New Roman" w:hAnsi="Times New Roman" w:cs="Times New Roman"/>
        </w:rPr>
        <w:t>=0.636, ICC=0.91, R</w:t>
      </w:r>
      <w:r w:rsidRPr="00DD1C33">
        <w:rPr>
          <w:rFonts w:ascii="Times New Roman" w:hAnsi="Times New Roman" w:cs="Times New Roman"/>
          <w:vertAlign w:val="subscript"/>
        </w:rPr>
        <w:t>marginal</w:t>
      </w:r>
      <w:r w:rsidRPr="00DD1C33">
        <w:rPr>
          <w:rFonts w:ascii="Times New Roman" w:hAnsi="Times New Roman" w:cs="Times New Roman"/>
          <w:vertAlign w:val="superscript"/>
        </w:rPr>
        <w:t>2</w:t>
      </w:r>
      <w:r>
        <w:rPr>
          <w:rFonts w:ascii="Times New Roman" w:hAnsi="Times New Roman" w:cs="Times New Roman"/>
        </w:rPr>
        <w:t>=0.000, R</w:t>
      </w:r>
      <w:r w:rsidRPr="00DD1C33">
        <w:rPr>
          <w:rFonts w:ascii="Times New Roman" w:hAnsi="Times New Roman" w:cs="Times New Roman"/>
          <w:vertAlign w:val="subscript"/>
        </w:rPr>
        <w:t>conditional</w:t>
      </w:r>
      <w:r w:rsidRPr="00DD1C33">
        <w:rPr>
          <w:rFonts w:ascii="Times New Roman" w:hAnsi="Times New Roman" w:cs="Times New Roman"/>
          <w:vertAlign w:val="superscript"/>
        </w:rPr>
        <w:t>2</w:t>
      </w:r>
      <w:r>
        <w:rPr>
          <w:rFonts w:ascii="Times New Roman" w:hAnsi="Times New Roman" w:cs="Times New Roman"/>
        </w:rPr>
        <w:t>=0.91)</w:t>
      </w:r>
      <w:r>
        <w:rPr>
          <w:rStyle w:val="Hyperlink"/>
          <w:rFonts w:ascii="Times New Roman" w:hAnsi="Times New Roman" w:cs="Times New Roman"/>
          <w:color w:val="000000" w:themeColor="text1"/>
          <w:u w:val="none"/>
        </w:rPr>
        <w:t xml:space="preserve">, and no significant main effect of feedback mode when examining the effect of feedback mode on each valence separately (Positive Valence: </w:t>
      </w:r>
      <w:r>
        <w:rPr>
          <w:rFonts w:ascii="Times New Roman" w:hAnsi="Times New Roman" w:cs="Times New Roman"/>
        </w:rPr>
        <w:t>(</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w:t>
      </w:r>
      <w:r w:rsidRPr="009C2AB6">
        <w:rPr>
          <w:rFonts w:ascii="Times New Roman" w:hAnsi="Times New Roman" w:cs="Times New Roman"/>
        </w:rPr>
        <w:t xml:space="preserve">00, SE=0.56, </w:t>
      </w:r>
      <w:r w:rsidRPr="009C2AB6">
        <w:rPr>
          <w:rFonts w:ascii="Times New Roman" w:hAnsi="Times New Roman" w:cs="Times New Roman"/>
          <w:i/>
          <w:iCs/>
        </w:rPr>
        <w:t>t</w:t>
      </w:r>
      <w:r w:rsidRPr="009C2AB6">
        <w:rPr>
          <w:rFonts w:ascii="Times New Roman" w:hAnsi="Times New Roman" w:cs="Times New Roman"/>
        </w:rPr>
        <w:t xml:space="preserve">(-0.01), 95% CI=-1.10-1.10, </w:t>
      </w:r>
      <w:r w:rsidRPr="009C2AB6">
        <w:rPr>
          <w:rFonts w:ascii="Times New Roman" w:hAnsi="Times New Roman" w:cs="Times New Roman"/>
          <w:i/>
          <w:iCs/>
        </w:rPr>
        <w:t>p</w:t>
      </w:r>
      <w:r w:rsidRPr="009C2AB6">
        <w:rPr>
          <w:rFonts w:ascii="Times New Roman" w:hAnsi="Times New Roman" w:cs="Times New Roman"/>
        </w:rPr>
        <w:t>=0.998, ICC=0.87,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0,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873); Negative Valence: (</w:t>
      </w:r>
      <w:r>
        <w:rPr>
          <w:rFonts w:ascii="Times New Roman" w:hAnsi="Times New Roman" w:cs="Times New Roman"/>
          <w:i/>
          <w:iCs/>
          <w:lang w:val="el-GR"/>
        </w:rPr>
        <w:t>β</w:t>
      </w:r>
      <w:r w:rsidRPr="009C2AB6">
        <w:rPr>
          <w:rFonts w:ascii="Times New Roman" w:hAnsi="Times New Roman" w:cs="Times New Roman"/>
        </w:rPr>
        <w:t>=-0.</w:t>
      </w:r>
      <w:r w:rsidRPr="00263F4B">
        <w:rPr>
          <w:rFonts w:ascii="Times New Roman" w:hAnsi="Times New Roman" w:cs="Times New Roman"/>
        </w:rPr>
        <w:t>30</w:t>
      </w:r>
      <w:r w:rsidRPr="00EC040A">
        <w:rPr>
          <w:rFonts w:ascii="Times New Roman" w:hAnsi="Times New Roman" w:cs="Times New Roman"/>
        </w:rPr>
        <w:t>, SE=0.</w:t>
      </w:r>
      <w:r w:rsidRPr="00263F4B">
        <w:rPr>
          <w:rFonts w:ascii="Times New Roman" w:hAnsi="Times New Roman" w:cs="Times New Roman"/>
        </w:rPr>
        <w:t>44</w:t>
      </w:r>
      <w:r w:rsidRPr="00EC040A">
        <w:rPr>
          <w:rFonts w:ascii="Times New Roman" w:hAnsi="Times New Roman" w:cs="Times New Roman"/>
        </w:rPr>
        <w:t xml:space="preserve">, </w:t>
      </w:r>
      <w:r w:rsidRPr="00EC040A">
        <w:rPr>
          <w:rFonts w:ascii="Times New Roman" w:hAnsi="Times New Roman" w:cs="Times New Roman"/>
          <w:i/>
          <w:iCs/>
        </w:rPr>
        <w:t>t</w:t>
      </w:r>
      <w:r w:rsidRPr="00EC040A">
        <w:rPr>
          <w:rFonts w:ascii="Times New Roman" w:hAnsi="Times New Roman" w:cs="Times New Roman"/>
        </w:rPr>
        <w:t>(-0.</w:t>
      </w:r>
      <w:r w:rsidRPr="00263F4B">
        <w:rPr>
          <w:rFonts w:ascii="Times New Roman" w:hAnsi="Times New Roman" w:cs="Times New Roman"/>
        </w:rPr>
        <w:t>673</w:t>
      </w:r>
      <w:r w:rsidRPr="00EC040A">
        <w:rPr>
          <w:rFonts w:ascii="Times New Roman" w:hAnsi="Times New Roman" w:cs="Times New Roman"/>
        </w:rPr>
        <w:t>), 95% CI=-1.</w:t>
      </w:r>
      <w:r w:rsidRPr="00263F4B">
        <w:rPr>
          <w:rFonts w:ascii="Times New Roman" w:hAnsi="Times New Roman" w:cs="Times New Roman"/>
        </w:rPr>
        <w:t>17</w:t>
      </w:r>
      <w:r w:rsidRPr="00EC040A">
        <w:rPr>
          <w:rFonts w:ascii="Times New Roman" w:hAnsi="Times New Roman" w:cs="Times New Roman"/>
        </w:rPr>
        <w:t>-</w:t>
      </w:r>
      <w:r w:rsidRPr="00263F4B">
        <w:rPr>
          <w:rFonts w:ascii="Times New Roman" w:hAnsi="Times New Roman" w:cs="Times New Roman"/>
        </w:rPr>
        <w:t>0.57</w:t>
      </w:r>
      <w:r w:rsidRPr="00EC040A">
        <w:rPr>
          <w:rFonts w:ascii="Times New Roman" w:hAnsi="Times New Roman" w:cs="Times New Roman"/>
        </w:rPr>
        <w:t xml:space="preserve">, </w:t>
      </w:r>
      <w:r w:rsidRPr="00EC040A">
        <w:rPr>
          <w:rFonts w:ascii="Times New Roman" w:hAnsi="Times New Roman" w:cs="Times New Roman"/>
          <w:i/>
          <w:iCs/>
        </w:rPr>
        <w:t>p</w:t>
      </w:r>
      <w:r w:rsidRPr="00EC040A">
        <w:rPr>
          <w:rFonts w:ascii="Times New Roman" w:hAnsi="Times New Roman" w:cs="Times New Roman"/>
        </w:rPr>
        <w:t>=0.</w:t>
      </w:r>
      <w:r w:rsidRPr="00263F4B">
        <w:rPr>
          <w:rFonts w:ascii="Times New Roman" w:hAnsi="Times New Roman" w:cs="Times New Roman"/>
        </w:rPr>
        <w:t>501</w:t>
      </w:r>
      <w:r w:rsidRPr="00EC040A">
        <w:rPr>
          <w:rFonts w:ascii="Times New Roman" w:hAnsi="Times New Roman" w:cs="Times New Roman"/>
        </w:rPr>
        <w:t>, R</w:t>
      </w:r>
      <w:r w:rsidRPr="00EC040A">
        <w:rPr>
          <w:rFonts w:ascii="Times New Roman" w:hAnsi="Times New Roman" w:cs="Times New Roman"/>
          <w:vertAlign w:val="subscript"/>
        </w:rPr>
        <w:t>marginal</w:t>
      </w:r>
      <w:r w:rsidRPr="00EC040A">
        <w:rPr>
          <w:rFonts w:ascii="Times New Roman" w:hAnsi="Times New Roman" w:cs="Times New Roman"/>
          <w:vertAlign w:val="superscript"/>
        </w:rPr>
        <w:t>2</w:t>
      </w:r>
      <w:r w:rsidRPr="00EC040A">
        <w:rPr>
          <w:rFonts w:ascii="Times New Roman" w:hAnsi="Times New Roman" w:cs="Times New Roman"/>
        </w:rPr>
        <w:t>=0.00</w:t>
      </w:r>
      <w:r w:rsidRPr="00263F4B">
        <w:rPr>
          <w:rFonts w:ascii="Times New Roman" w:hAnsi="Times New Roman" w:cs="Times New Roman"/>
        </w:rPr>
        <w:t>5</w:t>
      </w:r>
      <w:r w:rsidRPr="00EC040A">
        <w:rPr>
          <w:rFonts w:ascii="Times New Roman" w:hAnsi="Times New Roman" w:cs="Times New Roman"/>
        </w:rPr>
        <w:t>, R</w:t>
      </w:r>
      <w:r w:rsidRPr="00EC040A">
        <w:rPr>
          <w:rFonts w:ascii="Times New Roman" w:hAnsi="Times New Roman" w:cs="Times New Roman"/>
          <w:vertAlign w:val="subscript"/>
        </w:rPr>
        <w:t>conditional</w:t>
      </w:r>
      <w:r w:rsidRPr="00EC040A">
        <w:rPr>
          <w:rFonts w:ascii="Times New Roman" w:hAnsi="Times New Roman" w:cs="Times New Roman"/>
          <w:vertAlign w:val="superscript"/>
        </w:rPr>
        <w:t>2</w:t>
      </w:r>
      <w:r w:rsidRPr="00EC040A">
        <w:rPr>
          <w:rFonts w:ascii="Times New Roman" w:hAnsi="Times New Roman" w:cs="Times New Roman"/>
        </w:rPr>
        <w:t>=</w:t>
      </w:r>
      <w:r w:rsidRPr="00263F4B">
        <w:rPr>
          <w:rFonts w:ascii="Times New Roman" w:hAnsi="Times New Roman" w:cs="Times New Roman"/>
        </w:rPr>
        <w:t>NA</w:t>
      </w:r>
      <w:r w:rsidRPr="00EC040A">
        <w:rPr>
          <w:rFonts w:ascii="Times New Roman" w:hAnsi="Times New Roman" w:cs="Times New Roman"/>
        </w:rPr>
        <w:t>))</w:t>
      </w:r>
      <w:r w:rsidRPr="00EC040A">
        <w:rPr>
          <w:rStyle w:val="Hyperlink"/>
          <w:rFonts w:ascii="Times New Roman" w:hAnsi="Times New Roman" w:cs="Times New Roman"/>
          <w:color w:val="000000" w:themeColor="text1"/>
          <w:u w:val="none"/>
        </w:rPr>
        <w:t xml:space="preserve">. </w:t>
      </w:r>
      <w:r>
        <w:rPr>
          <w:rStyle w:val="Hyperlink"/>
          <w:rFonts w:ascii="Times New Roman" w:hAnsi="Times New Roman" w:cs="Times New Roman"/>
          <w:color w:val="000000" w:themeColor="text1"/>
          <w:u w:val="none"/>
        </w:rPr>
        <w:t xml:space="preserve">Additionally, we found no significant interaction between feedback mode and trait anxiety, feedback mode and rejection sensitivity, or between feedback mode and attachment anxiety (in all posts, but also within each valence separately; all </w:t>
      </w:r>
      <w:r>
        <w:rPr>
          <w:rStyle w:val="Hyperlink"/>
          <w:rFonts w:ascii="Times New Roman" w:hAnsi="Times New Roman" w:cs="Times New Roman"/>
          <w:i/>
          <w:iCs/>
          <w:color w:val="000000" w:themeColor="text1"/>
          <w:u w:val="none"/>
        </w:rPr>
        <w:t>p</w:t>
      </w:r>
      <w:r>
        <w:rPr>
          <w:rStyle w:val="Hyperlink"/>
          <w:rFonts w:ascii="Times New Roman" w:hAnsi="Times New Roman" w:cs="Times New Roman"/>
          <w:color w:val="000000" w:themeColor="text1"/>
          <w:u w:val="none"/>
        </w:rPr>
        <w:t xml:space="preserve"> values &gt;0.05). </w:t>
      </w:r>
    </w:p>
    <w:p w14:paraId="5BA5A661" w14:textId="77777777" w:rsidR="00157B3D" w:rsidRDefault="00157B3D" w:rsidP="004D5E34">
      <w:pPr>
        <w:spacing w:line="360" w:lineRule="auto"/>
        <w:jc w:val="both"/>
        <w:rPr>
          <w:rStyle w:val="Hyperlink"/>
          <w:rFonts w:ascii="Times New Roman" w:hAnsi="Times New Roman" w:cs="Times New Roman"/>
          <w:color w:val="000000" w:themeColor="text1"/>
          <w:u w:val="none"/>
        </w:rPr>
      </w:pPr>
    </w:p>
    <w:p w14:paraId="7CECACBA" w14:textId="3CEB218D" w:rsidR="00157B3D" w:rsidRPr="0066284E" w:rsidRDefault="00157B3D" w:rsidP="004D5E34">
      <w:pPr>
        <w:spacing w:line="360" w:lineRule="auto"/>
        <w:jc w:val="both"/>
        <w:rPr>
          <w:rStyle w:val="Hyperlink"/>
          <w:rFonts w:ascii="Times New Roman" w:hAnsi="Times New Roman" w:cs="Times New Roman"/>
          <w:b/>
          <w:bCs/>
          <w:color w:val="000000" w:themeColor="text1"/>
          <w:sz w:val="32"/>
          <w:szCs w:val="32"/>
          <w:u w:val="none"/>
        </w:rPr>
      </w:pPr>
      <w:r w:rsidRPr="0066284E">
        <w:rPr>
          <w:rStyle w:val="Hyperlink"/>
          <w:rFonts w:ascii="Times New Roman" w:hAnsi="Times New Roman" w:cs="Times New Roman"/>
          <w:b/>
          <w:bCs/>
          <w:color w:val="000000" w:themeColor="text1"/>
          <w:sz w:val="32"/>
          <w:szCs w:val="32"/>
          <w:u w:val="none"/>
        </w:rPr>
        <w:t xml:space="preserve">Hypothesis </w:t>
      </w:r>
      <w:r w:rsidR="009A00CF" w:rsidRPr="0066284E">
        <w:rPr>
          <w:rStyle w:val="Hyperlink"/>
          <w:rFonts w:ascii="Times New Roman" w:hAnsi="Times New Roman" w:cs="Times New Roman"/>
          <w:b/>
          <w:bCs/>
          <w:color w:val="000000" w:themeColor="text1"/>
          <w:sz w:val="32"/>
          <w:szCs w:val="32"/>
          <w:u w:val="none"/>
        </w:rPr>
        <w:t>4</w:t>
      </w:r>
      <w:r w:rsidRPr="0066284E">
        <w:rPr>
          <w:rStyle w:val="Hyperlink"/>
          <w:rFonts w:ascii="Times New Roman" w:hAnsi="Times New Roman" w:cs="Times New Roman"/>
          <w:b/>
          <w:bCs/>
          <w:color w:val="000000" w:themeColor="text1"/>
          <w:sz w:val="32"/>
          <w:szCs w:val="32"/>
          <w:u w:val="none"/>
        </w:rPr>
        <w:t xml:space="preserve">b: Skin conductance rate (SCR) was not downregulated more in the visuotactile feedback mode as opposed to the visual feedback mode. </w:t>
      </w:r>
    </w:p>
    <w:p w14:paraId="1EAB6571" w14:textId="0B19ECD7" w:rsidR="00157B3D" w:rsidRPr="000F0A46" w:rsidRDefault="00157B3D" w:rsidP="004D5E34">
      <w:p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 xml:space="preserve">No significant main effects or interactions were found when using SCR values instead of HR scores </w:t>
      </w:r>
      <w:r>
        <w:rPr>
          <w:rFonts w:ascii="Times New Roman" w:hAnsi="Times New Roman" w:cs="Times New Roman"/>
        </w:rPr>
        <w:t>(Main effect of feedback mode: (</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w:t>
      </w:r>
      <w:r w:rsidRPr="009C2AB6">
        <w:rPr>
          <w:rFonts w:ascii="Times New Roman" w:hAnsi="Times New Roman" w:cs="Times New Roman"/>
        </w:rPr>
        <w:t xml:space="preserve">02, SE=0.03, </w:t>
      </w:r>
      <w:r w:rsidRPr="009C2AB6">
        <w:rPr>
          <w:rFonts w:ascii="Times New Roman" w:hAnsi="Times New Roman" w:cs="Times New Roman"/>
          <w:i/>
          <w:iCs/>
        </w:rPr>
        <w:t>t</w:t>
      </w:r>
      <w:r w:rsidRPr="009C2AB6">
        <w:rPr>
          <w:rFonts w:ascii="Times New Roman" w:hAnsi="Times New Roman" w:cs="Times New Roman"/>
        </w:rPr>
        <w:t xml:space="preserve">(-0.91), 95% CI=-0.07-0.03, </w:t>
      </w:r>
      <w:r w:rsidRPr="009C2AB6">
        <w:rPr>
          <w:rFonts w:ascii="Times New Roman" w:hAnsi="Times New Roman" w:cs="Times New Roman"/>
          <w:i/>
          <w:iCs/>
        </w:rPr>
        <w:lastRenderedPageBreak/>
        <w:t>p</w:t>
      </w:r>
      <w:r w:rsidRPr="009C2AB6">
        <w:rPr>
          <w:rFonts w:ascii="Times New Roman" w:hAnsi="Times New Roman" w:cs="Times New Roman"/>
        </w:rPr>
        <w:t>=0.365, ICC=0.89,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1,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887); Interaction between feedback mode and valence (</w:t>
      </w:r>
      <w:r>
        <w:rPr>
          <w:rFonts w:ascii="Times New Roman" w:hAnsi="Times New Roman" w:cs="Times New Roman"/>
          <w:i/>
          <w:iCs/>
          <w:lang w:val="el-GR"/>
        </w:rPr>
        <w:t>β</w:t>
      </w:r>
      <w:r w:rsidRPr="009C2AB6">
        <w:rPr>
          <w:rFonts w:ascii="Times New Roman" w:hAnsi="Times New Roman" w:cs="Times New Roman"/>
        </w:rPr>
        <w:t xml:space="preserve">=-0.04, SE=0.05, </w:t>
      </w:r>
      <w:r w:rsidRPr="009C2AB6">
        <w:rPr>
          <w:rFonts w:ascii="Times New Roman" w:hAnsi="Times New Roman" w:cs="Times New Roman"/>
          <w:i/>
          <w:iCs/>
        </w:rPr>
        <w:t>t</w:t>
      </w:r>
      <w:r w:rsidRPr="009C2AB6">
        <w:rPr>
          <w:rFonts w:ascii="Times New Roman" w:hAnsi="Times New Roman" w:cs="Times New Roman"/>
        </w:rPr>
        <w:t xml:space="preserve">(-0.793), 95% CI=-0.14-0.06, </w:t>
      </w:r>
      <w:r w:rsidRPr="009C2AB6">
        <w:rPr>
          <w:rFonts w:ascii="Times New Roman" w:hAnsi="Times New Roman" w:cs="Times New Roman"/>
          <w:i/>
          <w:iCs/>
        </w:rPr>
        <w:t>p</w:t>
      </w:r>
      <w:r w:rsidRPr="009C2AB6">
        <w:rPr>
          <w:rFonts w:ascii="Times New Roman" w:hAnsi="Times New Roman" w:cs="Times New Roman"/>
        </w:rPr>
        <w:t>=0.428, ICC=0.89,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1,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 xml:space="preserve">=0.890); </w:t>
      </w:r>
      <w:r w:rsidRPr="009C2AB6">
        <w:rPr>
          <w:rStyle w:val="Hyperlink"/>
          <w:rFonts w:ascii="Times New Roman" w:hAnsi="Times New Roman" w:cs="Times New Roman"/>
          <w:color w:val="000000" w:themeColor="text1"/>
          <w:u w:val="none"/>
        </w:rPr>
        <w:t xml:space="preserve"> Positive Valence: </w:t>
      </w:r>
      <w:r w:rsidRPr="009C2AB6">
        <w:rPr>
          <w:rFonts w:ascii="Times New Roman" w:hAnsi="Times New Roman" w:cs="Times New Roman"/>
        </w:rPr>
        <w:t>(</w:t>
      </w:r>
      <w:r>
        <w:rPr>
          <w:rFonts w:ascii="Times New Roman" w:hAnsi="Times New Roman" w:cs="Times New Roman"/>
          <w:i/>
          <w:iCs/>
          <w:lang w:val="el-GR"/>
        </w:rPr>
        <w:t>β</w:t>
      </w:r>
      <w:r w:rsidRPr="009C2AB6">
        <w:rPr>
          <w:rFonts w:ascii="Times New Roman" w:hAnsi="Times New Roman" w:cs="Times New Roman"/>
        </w:rPr>
        <w:t xml:space="preserve">=-0.05, SE=0.05, </w:t>
      </w:r>
      <w:r w:rsidRPr="009C2AB6">
        <w:rPr>
          <w:rFonts w:ascii="Times New Roman" w:hAnsi="Times New Roman" w:cs="Times New Roman"/>
          <w:i/>
          <w:iCs/>
        </w:rPr>
        <w:t>t</w:t>
      </w:r>
      <w:r w:rsidRPr="009C2AB6">
        <w:rPr>
          <w:rFonts w:ascii="Times New Roman" w:hAnsi="Times New Roman" w:cs="Times New Roman"/>
        </w:rPr>
        <w:t xml:space="preserve">(-0.931), 95% CI=-0.16-0.06, </w:t>
      </w:r>
      <w:r w:rsidRPr="009C2AB6">
        <w:rPr>
          <w:rFonts w:ascii="Times New Roman" w:hAnsi="Times New Roman" w:cs="Times New Roman"/>
          <w:i/>
          <w:iCs/>
        </w:rPr>
        <w:t>p</w:t>
      </w:r>
      <w:r w:rsidRPr="009C2AB6">
        <w:rPr>
          <w:rFonts w:ascii="Times New Roman" w:hAnsi="Times New Roman" w:cs="Times New Roman"/>
        </w:rPr>
        <w:t>=0.990, ICC=0.73,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3,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727); Negative Valence: (</w:t>
      </w:r>
      <w:r>
        <w:rPr>
          <w:rFonts w:ascii="Times New Roman" w:hAnsi="Times New Roman" w:cs="Times New Roman"/>
          <w:i/>
          <w:iCs/>
          <w:lang w:val="el-GR"/>
        </w:rPr>
        <w:t>β</w:t>
      </w:r>
      <w:r w:rsidRPr="009C2AB6">
        <w:rPr>
          <w:rFonts w:ascii="Times New Roman" w:hAnsi="Times New Roman" w:cs="Times New Roman"/>
        </w:rPr>
        <w:t xml:space="preserve">=-0.00, SE=0.02, </w:t>
      </w:r>
      <w:r w:rsidRPr="009C2AB6">
        <w:rPr>
          <w:rFonts w:ascii="Times New Roman" w:hAnsi="Times New Roman" w:cs="Times New Roman"/>
          <w:i/>
          <w:iCs/>
        </w:rPr>
        <w:t>t</w:t>
      </w:r>
      <w:r w:rsidRPr="009C2AB6">
        <w:rPr>
          <w:rFonts w:ascii="Times New Roman" w:hAnsi="Times New Roman" w:cs="Times New Roman"/>
        </w:rPr>
        <w:t>(-0.</w:t>
      </w:r>
      <w:r>
        <w:rPr>
          <w:rFonts w:ascii="Times New Roman" w:hAnsi="Times New Roman" w:cs="Times New Roman"/>
        </w:rPr>
        <w:t xml:space="preserve">268), 95% CI=-0.04-0.03, </w:t>
      </w:r>
      <w:r>
        <w:rPr>
          <w:rFonts w:ascii="Times New Roman" w:hAnsi="Times New Roman" w:cs="Times New Roman"/>
          <w:i/>
          <w:iCs/>
        </w:rPr>
        <w:t>p</w:t>
      </w:r>
      <w:r>
        <w:rPr>
          <w:rFonts w:ascii="Times New Roman" w:hAnsi="Times New Roman" w:cs="Times New Roman"/>
        </w:rPr>
        <w:t>=0.789, ICC=0.98, R</w:t>
      </w:r>
      <w:r w:rsidRPr="00DD1C33">
        <w:rPr>
          <w:rFonts w:ascii="Times New Roman" w:hAnsi="Times New Roman" w:cs="Times New Roman"/>
          <w:vertAlign w:val="subscript"/>
        </w:rPr>
        <w:t>marginal</w:t>
      </w:r>
      <w:r w:rsidRPr="00DD1C33">
        <w:rPr>
          <w:rFonts w:ascii="Times New Roman" w:hAnsi="Times New Roman" w:cs="Times New Roman"/>
          <w:vertAlign w:val="superscript"/>
        </w:rPr>
        <w:t>2</w:t>
      </w:r>
      <w:r>
        <w:rPr>
          <w:rFonts w:ascii="Times New Roman" w:hAnsi="Times New Roman" w:cs="Times New Roman"/>
        </w:rPr>
        <w:t>=0.000, R</w:t>
      </w:r>
      <w:r w:rsidRPr="00DD1C33">
        <w:rPr>
          <w:rFonts w:ascii="Times New Roman" w:hAnsi="Times New Roman" w:cs="Times New Roman"/>
          <w:vertAlign w:val="subscript"/>
        </w:rPr>
        <w:t>conditional</w:t>
      </w:r>
      <w:r w:rsidRPr="00DD1C33">
        <w:rPr>
          <w:rFonts w:ascii="Times New Roman" w:hAnsi="Times New Roman" w:cs="Times New Roman"/>
          <w:vertAlign w:val="superscript"/>
        </w:rPr>
        <w:t>2</w:t>
      </w:r>
      <w:r>
        <w:rPr>
          <w:rFonts w:ascii="Times New Roman" w:hAnsi="Times New Roman" w:cs="Times New Roman"/>
        </w:rPr>
        <w:t>=0.976))</w:t>
      </w:r>
      <w:r w:rsidDel="001A2FE9">
        <w:rPr>
          <w:rStyle w:val="Hyperlink"/>
          <w:rFonts w:ascii="Times New Roman" w:hAnsi="Times New Roman" w:cs="Times New Roman"/>
          <w:color w:val="000000" w:themeColor="text1"/>
          <w:u w:val="none"/>
        </w:rPr>
        <w:t xml:space="preserve"> </w:t>
      </w:r>
      <w:r>
        <w:rPr>
          <w:rStyle w:val="Hyperlink"/>
          <w:rFonts w:ascii="Times New Roman" w:hAnsi="Times New Roman" w:cs="Times New Roman"/>
          <w:color w:val="000000" w:themeColor="text1"/>
          <w:u w:val="none"/>
        </w:rPr>
        <w:t xml:space="preserve">or when looking at the interaction between feedback and the rejection sensitivity and anxiety traits (all </w:t>
      </w:r>
      <w:r>
        <w:rPr>
          <w:rStyle w:val="Hyperlink"/>
          <w:rFonts w:ascii="Times New Roman" w:hAnsi="Times New Roman" w:cs="Times New Roman"/>
          <w:i/>
          <w:iCs/>
          <w:color w:val="000000" w:themeColor="text1"/>
          <w:u w:val="none"/>
        </w:rPr>
        <w:t xml:space="preserve">p </w:t>
      </w:r>
      <w:r>
        <w:rPr>
          <w:rStyle w:val="Hyperlink"/>
          <w:rFonts w:ascii="Times New Roman" w:hAnsi="Times New Roman" w:cs="Times New Roman"/>
          <w:color w:val="000000" w:themeColor="text1"/>
          <w:u w:val="none"/>
        </w:rPr>
        <w:t xml:space="preserve">values &gt;0.05). </w:t>
      </w:r>
      <w:r w:rsidRPr="0035526C">
        <w:rPr>
          <w:rStyle w:val="Hyperlink"/>
          <w:rFonts w:ascii="Times New Roman" w:hAnsi="Times New Roman" w:cs="Times New Roman"/>
          <w:color w:val="000000" w:themeColor="text1"/>
          <w:u w:val="none"/>
        </w:rPr>
        <w:t xml:space="preserve">Interestingly, the interaction between visuotactile feedback and </w:t>
      </w:r>
      <w:r>
        <w:rPr>
          <w:rStyle w:val="Hyperlink"/>
          <w:rFonts w:ascii="Times New Roman" w:hAnsi="Times New Roman" w:cs="Times New Roman"/>
          <w:color w:val="000000" w:themeColor="text1"/>
          <w:u w:val="none"/>
        </w:rPr>
        <w:t>rejection sensitivity</w:t>
      </w:r>
      <w:r w:rsidRPr="0035526C">
        <w:rPr>
          <w:rStyle w:val="Hyperlink"/>
          <w:rFonts w:ascii="Times New Roman" w:hAnsi="Times New Roman" w:cs="Times New Roman"/>
          <w:color w:val="000000" w:themeColor="text1"/>
          <w:u w:val="none"/>
        </w:rPr>
        <w:t xml:space="preserve"> was significant, when looking at the posts of positive valence, only</w:t>
      </w:r>
      <w:r>
        <w:rPr>
          <w:rStyle w:val="Hyperlink"/>
          <w:rFonts w:ascii="Times New Roman" w:hAnsi="Times New Roman" w:cs="Times New Roman"/>
          <w:color w:val="000000" w:themeColor="text1"/>
          <w:u w:val="none"/>
        </w:rPr>
        <w:t xml:space="preserve"> </w:t>
      </w:r>
      <w:r>
        <w:rPr>
          <w:rFonts w:ascii="Times New Roman" w:hAnsi="Times New Roman" w:cs="Times New Roman"/>
        </w:rPr>
        <w:t>(</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01</w:t>
      </w:r>
      <w:r w:rsidRPr="00DD1C33">
        <w:rPr>
          <w:rFonts w:ascii="Times New Roman" w:hAnsi="Times New Roman" w:cs="Times New Roman"/>
        </w:rPr>
        <w:t xml:space="preserve">, </w:t>
      </w:r>
      <w:r>
        <w:rPr>
          <w:rFonts w:ascii="Times New Roman" w:hAnsi="Times New Roman" w:cs="Times New Roman"/>
        </w:rPr>
        <w:t xml:space="preserve">SE=0.01, </w:t>
      </w:r>
      <w:r>
        <w:rPr>
          <w:rFonts w:ascii="Times New Roman" w:hAnsi="Times New Roman" w:cs="Times New Roman"/>
          <w:i/>
          <w:iCs/>
        </w:rPr>
        <w:t>t</w:t>
      </w:r>
      <w:r>
        <w:rPr>
          <w:rFonts w:ascii="Times New Roman" w:hAnsi="Times New Roman" w:cs="Times New Roman"/>
        </w:rPr>
        <w:t xml:space="preserve">(2.12), 95% CI=0.00-0.02, </w:t>
      </w:r>
      <w:r>
        <w:rPr>
          <w:rFonts w:ascii="Times New Roman" w:hAnsi="Times New Roman" w:cs="Times New Roman"/>
          <w:i/>
          <w:iCs/>
        </w:rPr>
        <w:t>p</w:t>
      </w:r>
      <w:r>
        <w:rPr>
          <w:rFonts w:ascii="Times New Roman" w:hAnsi="Times New Roman" w:cs="Times New Roman"/>
        </w:rPr>
        <w:t>=0.034, ICC=0.89, R</w:t>
      </w:r>
      <w:r w:rsidRPr="00DD1C33">
        <w:rPr>
          <w:rFonts w:ascii="Times New Roman" w:hAnsi="Times New Roman" w:cs="Times New Roman"/>
          <w:vertAlign w:val="subscript"/>
        </w:rPr>
        <w:t>marginal</w:t>
      </w:r>
      <w:r w:rsidRPr="00DD1C33">
        <w:rPr>
          <w:rFonts w:ascii="Times New Roman" w:hAnsi="Times New Roman" w:cs="Times New Roman"/>
          <w:vertAlign w:val="superscript"/>
        </w:rPr>
        <w:t>2</w:t>
      </w:r>
      <w:r>
        <w:rPr>
          <w:rFonts w:ascii="Times New Roman" w:hAnsi="Times New Roman" w:cs="Times New Roman"/>
        </w:rPr>
        <w:t>=0.019, R</w:t>
      </w:r>
      <w:r w:rsidRPr="00DD1C33">
        <w:rPr>
          <w:rFonts w:ascii="Times New Roman" w:hAnsi="Times New Roman" w:cs="Times New Roman"/>
          <w:vertAlign w:val="subscript"/>
        </w:rPr>
        <w:t>conditional</w:t>
      </w:r>
      <w:r w:rsidRPr="00DD1C33">
        <w:rPr>
          <w:rFonts w:ascii="Times New Roman" w:hAnsi="Times New Roman" w:cs="Times New Roman"/>
          <w:vertAlign w:val="superscript"/>
        </w:rPr>
        <w:t>2</w:t>
      </w:r>
      <w:r>
        <w:rPr>
          <w:rFonts w:ascii="Times New Roman" w:hAnsi="Times New Roman" w:cs="Times New Roman"/>
        </w:rPr>
        <w:t>=0.896)</w:t>
      </w:r>
      <w:r w:rsidRPr="0035526C">
        <w:rPr>
          <w:rStyle w:val="Hyperlink"/>
          <w:rFonts w:ascii="Times New Roman" w:hAnsi="Times New Roman" w:cs="Times New Roman"/>
          <w:color w:val="000000" w:themeColor="text1"/>
          <w:u w:val="none"/>
        </w:rPr>
        <w:t xml:space="preserve">. Specifically, </w:t>
      </w:r>
      <w:r>
        <w:rPr>
          <w:rStyle w:val="Hyperlink"/>
          <w:rFonts w:ascii="Times New Roman" w:hAnsi="Times New Roman" w:cs="Times New Roman"/>
          <w:color w:val="000000" w:themeColor="text1"/>
          <w:u w:val="none"/>
        </w:rPr>
        <w:t>SCR score variability was better explained by the visuotactile feedback mode as opposed to the visual feedback mode, and the effect of feedback mode on SCR was increased in individuals with higher rejection sensitivity scores</w:t>
      </w:r>
      <w:r w:rsidRPr="0035526C">
        <w:rPr>
          <w:rStyle w:val="Hyperlink"/>
          <w:rFonts w:ascii="Times New Roman" w:hAnsi="Times New Roman" w:cs="Times New Roman"/>
          <w:color w:val="000000" w:themeColor="text1"/>
          <w:u w:val="none"/>
        </w:rPr>
        <w:t>.</w:t>
      </w:r>
    </w:p>
    <w:p w14:paraId="305F5BEB" w14:textId="77777777" w:rsidR="00157B3D" w:rsidRPr="00D56BA0" w:rsidRDefault="00157B3D" w:rsidP="004D5E34">
      <w:pPr>
        <w:spacing w:line="360" w:lineRule="auto"/>
        <w:jc w:val="both"/>
        <w:rPr>
          <w:rStyle w:val="Hyperlink"/>
          <w:rFonts w:ascii="Times New Roman" w:hAnsi="Times New Roman" w:cs="Times New Roman"/>
          <w:color w:val="000000" w:themeColor="text1"/>
          <w:u w:val="none"/>
        </w:rPr>
      </w:pPr>
    </w:p>
    <w:p w14:paraId="5556253B" w14:textId="41FA2175" w:rsidR="00157B3D" w:rsidRPr="0066284E" w:rsidRDefault="00157B3D" w:rsidP="004D5E34">
      <w:pPr>
        <w:spacing w:line="360" w:lineRule="auto"/>
        <w:jc w:val="both"/>
        <w:rPr>
          <w:rStyle w:val="Hyperlink"/>
          <w:rFonts w:ascii="Times New Roman" w:hAnsi="Times New Roman" w:cs="Times New Roman"/>
          <w:b/>
          <w:bCs/>
          <w:color w:val="000000" w:themeColor="text1"/>
          <w:sz w:val="32"/>
          <w:szCs w:val="32"/>
          <w:u w:val="none"/>
        </w:rPr>
      </w:pPr>
      <w:r w:rsidRPr="0066284E">
        <w:rPr>
          <w:rStyle w:val="Hyperlink"/>
          <w:rFonts w:ascii="Times New Roman" w:hAnsi="Times New Roman" w:cs="Times New Roman"/>
          <w:b/>
          <w:bCs/>
          <w:color w:val="000000" w:themeColor="text1"/>
          <w:sz w:val="32"/>
          <w:szCs w:val="32"/>
          <w:u w:val="none"/>
        </w:rPr>
        <w:t xml:space="preserve">Hypothesis </w:t>
      </w:r>
      <w:r w:rsidR="009A00CF" w:rsidRPr="0066284E">
        <w:rPr>
          <w:rStyle w:val="Hyperlink"/>
          <w:rFonts w:ascii="Times New Roman" w:hAnsi="Times New Roman" w:cs="Times New Roman"/>
          <w:b/>
          <w:bCs/>
          <w:color w:val="000000" w:themeColor="text1"/>
          <w:sz w:val="32"/>
          <w:szCs w:val="32"/>
          <w:u w:val="none"/>
        </w:rPr>
        <w:t>4</w:t>
      </w:r>
      <w:r w:rsidRPr="0066284E">
        <w:rPr>
          <w:rStyle w:val="Hyperlink"/>
          <w:rFonts w:ascii="Times New Roman" w:hAnsi="Times New Roman" w:cs="Times New Roman"/>
          <w:b/>
          <w:bCs/>
          <w:color w:val="000000" w:themeColor="text1"/>
          <w:sz w:val="32"/>
          <w:szCs w:val="32"/>
          <w:u w:val="none"/>
        </w:rPr>
        <w:t xml:space="preserve">c: Heart rate variability (HRV) was not downregulated more in the visuotactile feedback mode as opposed to the visual feedback mode. </w:t>
      </w:r>
    </w:p>
    <w:p w14:paraId="145A2D48" w14:textId="290540F7" w:rsidR="00F333AB" w:rsidRDefault="00157B3D" w:rsidP="008049C6">
      <w:pPr>
        <w:spacing w:line="360" w:lineRule="auto"/>
        <w:jc w:val="both"/>
        <w:rPr>
          <w:rStyle w:val="Hyperlink"/>
          <w:rFonts w:ascii="Times New Roman" w:hAnsi="Times New Roman" w:cs="Times New Roman"/>
          <w:color w:val="000000" w:themeColor="text1"/>
          <w:u w:val="none"/>
        </w:rPr>
      </w:pPr>
      <w:r>
        <w:rPr>
          <w:rStyle w:val="Hyperlink"/>
          <w:rFonts w:ascii="Times New Roman" w:hAnsi="Times New Roman" w:cs="Times New Roman"/>
          <w:color w:val="000000" w:themeColor="text1"/>
          <w:u w:val="none"/>
        </w:rPr>
        <w:t xml:space="preserve">When looking at changes in HRV following feedback mode, we found no significant main effects of feedback mode </w:t>
      </w:r>
      <w:r>
        <w:rPr>
          <w:rFonts w:ascii="Times New Roman" w:hAnsi="Times New Roman" w:cs="Times New Roman"/>
        </w:rPr>
        <w:t>(</w:t>
      </w:r>
      <w:r>
        <w:rPr>
          <w:rFonts w:ascii="Times New Roman" w:hAnsi="Times New Roman" w:cs="Times New Roman"/>
          <w:i/>
          <w:iCs/>
          <w:lang w:val="el-GR"/>
        </w:rPr>
        <w:t>β</w:t>
      </w:r>
      <w:r w:rsidRPr="00DD1C33">
        <w:rPr>
          <w:rFonts w:ascii="Times New Roman" w:hAnsi="Times New Roman" w:cs="Times New Roman"/>
        </w:rPr>
        <w:t>=</w:t>
      </w:r>
      <w:r>
        <w:rPr>
          <w:rFonts w:ascii="Times New Roman" w:hAnsi="Times New Roman" w:cs="Times New Roman"/>
        </w:rPr>
        <w:t>0.00</w:t>
      </w:r>
      <w:r w:rsidR="00AA7E25">
        <w:rPr>
          <w:rFonts w:ascii="Times New Roman" w:hAnsi="Times New Roman" w:cs="Times New Roman"/>
        </w:rPr>
        <w:t>08</w:t>
      </w:r>
      <w:r w:rsidRPr="00DD1C33">
        <w:rPr>
          <w:rFonts w:ascii="Times New Roman" w:hAnsi="Times New Roman" w:cs="Times New Roman"/>
        </w:rPr>
        <w:t xml:space="preserve">, </w:t>
      </w:r>
      <w:r>
        <w:rPr>
          <w:rFonts w:ascii="Times New Roman" w:hAnsi="Times New Roman" w:cs="Times New Roman"/>
        </w:rPr>
        <w:t>SE=0.</w:t>
      </w:r>
      <w:r w:rsidR="00AA7E25" w:rsidRPr="009C2AB6">
        <w:rPr>
          <w:rFonts w:ascii="Times New Roman" w:hAnsi="Times New Roman" w:cs="Times New Roman"/>
        </w:rPr>
        <w:t>001</w:t>
      </w:r>
      <w:r w:rsidRPr="009C2AB6">
        <w:rPr>
          <w:rFonts w:ascii="Times New Roman" w:hAnsi="Times New Roman" w:cs="Times New Roman"/>
        </w:rPr>
        <w:t xml:space="preserve">, </w:t>
      </w:r>
      <w:r w:rsidRPr="009C2AB6">
        <w:rPr>
          <w:rFonts w:ascii="Times New Roman" w:hAnsi="Times New Roman" w:cs="Times New Roman"/>
          <w:i/>
          <w:iCs/>
        </w:rPr>
        <w:t>t</w:t>
      </w:r>
      <w:r w:rsidRPr="009C2AB6">
        <w:rPr>
          <w:rFonts w:ascii="Times New Roman" w:hAnsi="Times New Roman" w:cs="Times New Roman"/>
        </w:rPr>
        <w:t>(</w:t>
      </w:r>
      <w:r w:rsidR="00AA7E25" w:rsidRPr="009C2AB6">
        <w:rPr>
          <w:rFonts w:ascii="Times New Roman" w:hAnsi="Times New Roman" w:cs="Times New Roman"/>
        </w:rPr>
        <w:t>0.769</w:t>
      </w:r>
      <w:r w:rsidRPr="009C2AB6">
        <w:rPr>
          <w:rFonts w:ascii="Times New Roman" w:hAnsi="Times New Roman" w:cs="Times New Roman"/>
        </w:rPr>
        <w:t>), 95% CI=-0.</w:t>
      </w:r>
      <w:r w:rsidR="00AA7E25" w:rsidRPr="009C2AB6">
        <w:rPr>
          <w:rFonts w:ascii="Times New Roman" w:hAnsi="Times New Roman" w:cs="Times New Roman"/>
        </w:rPr>
        <w:t>0012-0.0027</w:t>
      </w:r>
      <w:r w:rsidRPr="009C2AB6">
        <w:rPr>
          <w:rFonts w:ascii="Times New Roman" w:hAnsi="Times New Roman" w:cs="Times New Roman"/>
        </w:rPr>
        <w:t xml:space="preserve">, </w:t>
      </w:r>
      <w:r w:rsidRPr="009C2AB6">
        <w:rPr>
          <w:rFonts w:ascii="Times New Roman" w:hAnsi="Times New Roman" w:cs="Times New Roman"/>
          <w:i/>
          <w:iCs/>
        </w:rPr>
        <w:t>p</w:t>
      </w:r>
      <w:r w:rsidRPr="009C2AB6">
        <w:rPr>
          <w:rFonts w:ascii="Times New Roman" w:hAnsi="Times New Roman" w:cs="Times New Roman"/>
        </w:rPr>
        <w:t>=0.</w:t>
      </w:r>
      <w:r w:rsidR="00AA7E25" w:rsidRPr="009C2AB6">
        <w:rPr>
          <w:rFonts w:ascii="Times New Roman" w:hAnsi="Times New Roman" w:cs="Times New Roman"/>
        </w:rPr>
        <w:t>442</w:t>
      </w:r>
      <w:r w:rsidRPr="009C2AB6">
        <w:rPr>
          <w:rFonts w:ascii="Times New Roman" w:hAnsi="Times New Roman" w:cs="Times New Roman"/>
        </w:rPr>
        <w:t>, ICC=0.</w:t>
      </w:r>
      <w:r w:rsidR="00AA7E25" w:rsidRPr="009C2AB6">
        <w:rPr>
          <w:rFonts w:ascii="Times New Roman" w:hAnsi="Times New Roman" w:cs="Times New Roman"/>
        </w:rPr>
        <w:t>93</w:t>
      </w:r>
      <w:r w:rsidRPr="009C2AB6">
        <w:rPr>
          <w:rFonts w:ascii="Times New Roman" w:hAnsi="Times New Roman" w:cs="Times New Roman"/>
        </w:rPr>
        <w:t>,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0,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w:t>
      </w:r>
      <w:r w:rsidR="00AA7E25" w:rsidRPr="009C2AB6">
        <w:rPr>
          <w:rFonts w:ascii="Times New Roman" w:hAnsi="Times New Roman" w:cs="Times New Roman"/>
        </w:rPr>
        <w:t>927</w:t>
      </w:r>
      <w:r w:rsidRPr="009C2AB6">
        <w:rPr>
          <w:rFonts w:ascii="Times New Roman" w:hAnsi="Times New Roman" w:cs="Times New Roman"/>
        </w:rPr>
        <w:t>)</w:t>
      </w:r>
      <w:r w:rsidRPr="009C2AB6">
        <w:rPr>
          <w:rStyle w:val="Hyperlink"/>
          <w:rFonts w:ascii="Times New Roman" w:hAnsi="Times New Roman" w:cs="Times New Roman"/>
          <w:color w:val="000000" w:themeColor="text1"/>
          <w:u w:val="none"/>
        </w:rPr>
        <w:t xml:space="preserve">, interactions of feedback mode with valence </w:t>
      </w:r>
      <w:r w:rsidRPr="009C2AB6">
        <w:rPr>
          <w:rFonts w:ascii="Times New Roman" w:hAnsi="Times New Roman" w:cs="Times New Roman"/>
        </w:rPr>
        <w:t>(</w:t>
      </w:r>
      <w:r>
        <w:rPr>
          <w:rFonts w:ascii="Times New Roman" w:hAnsi="Times New Roman" w:cs="Times New Roman"/>
          <w:i/>
          <w:iCs/>
          <w:lang w:val="el-GR"/>
        </w:rPr>
        <w:t>β</w:t>
      </w:r>
      <w:r w:rsidRPr="009C2AB6">
        <w:rPr>
          <w:rFonts w:ascii="Times New Roman" w:hAnsi="Times New Roman" w:cs="Times New Roman"/>
        </w:rPr>
        <w:t>=</w:t>
      </w:r>
      <w:r w:rsidR="00AA7E25" w:rsidRPr="009C2AB6">
        <w:rPr>
          <w:rFonts w:ascii="Times New Roman" w:hAnsi="Times New Roman" w:cs="Times New Roman"/>
        </w:rPr>
        <w:t>0.0024</w:t>
      </w:r>
      <w:r w:rsidRPr="009C2AB6">
        <w:rPr>
          <w:rFonts w:ascii="Times New Roman" w:hAnsi="Times New Roman" w:cs="Times New Roman"/>
        </w:rPr>
        <w:t>, SE=0.</w:t>
      </w:r>
      <w:r w:rsidR="00AA7E25" w:rsidRPr="009C2AB6">
        <w:rPr>
          <w:rFonts w:ascii="Times New Roman" w:hAnsi="Times New Roman" w:cs="Times New Roman"/>
        </w:rPr>
        <w:t>002</w:t>
      </w:r>
      <w:r w:rsidRPr="009C2AB6">
        <w:rPr>
          <w:rFonts w:ascii="Times New Roman" w:hAnsi="Times New Roman" w:cs="Times New Roman"/>
        </w:rPr>
        <w:t xml:space="preserve">, </w:t>
      </w:r>
      <w:r w:rsidRPr="009C2AB6">
        <w:rPr>
          <w:rFonts w:ascii="Times New Roman" w:hAnsi="Times New Roman" w:cs="Times New Roman"/>
          <w:i/>
          <w:iCs/>
        </w:rPr>
        <w:t>t</w:t>
      </w:r>
      <w:r w:rsidRPr="009C2AB6">
        <w:rPr>
          <w:rFonts w:ascii="Times New Roman" w:hAnsi="Times New Roman" w:cs="Times New Roman"/>
        </w:rPr>
        <w:t>(</w:t>
      </w:r>
      <w:r w:rsidR="00AA7E25" w:rsidRPr="009C2AB6">
        <w:rPr>
          <w:rFonts w:ascii="Times New Roman" w:hAnsi="Times New Roman" w:cs="Times New Roman"/>
        </w:rPr>
        <w:t>1.195</w:t>
      </w:r>
      <w:r w:rsidRPr="009C2AB6">
        <w:rPr>
          <w:rFonts w:ascii="Times New Roman" w:hAnsi="Times New Roman" w:cs="Times New Roman"/>
        </w:rPr>
        <w:t>), 95% CI=-</w:t>
      </w:r>
      <w:r w:rsidR="00AA7E25" w:rsidRPr="009C2AB6">
        <w:rPr>
          <w:rFonts w:ascii="Times New Roman" w:hAnsi="Times New Roman" w:cs="Times New Roman"/>
        </w:rPr>
        <w:t>0.0015-0.0063</w:t>
      </w:r>
      <w:r w:rsidRPr="009C2AB6">
        <w:rPr>
          <w:rFonts w:ascii="Times New Roman" w:hAnsi="Times New Roman" w:cs="Times New Roman"/>
        </w:rPr>
        <w:t xml:space="preserve">, </w:t>
      </w:r>
      <w:r w:rsidRPr="009C2AB6">
        <w:rPr>
          <w:rFonts w:ascii="Times New Roman" w:hAnsi="Times New Roman" w:cs="Times New Roman"/>
          <w:i/>
          <w:iCs/>
        </w:rPr>
        <w:t>p</w:t>
      </w:r>
      <w:r w:rsidRPr="009C2AB6">
        <w:rPr>
          <w:rFonts w:ascii="Times New Roman" w:hAnsi="Times New Roman" w:cs="Times New Roman"/>
        </w:rPr>
        <w:t>=0.</w:t>
      </w:r>
      <w:r w:rsidR="00AA7E25" w:rsidRPr="00263F4B">
        <w:rPr>
          <w:rFonts w:ascii="Times New Roman" w:hAnsi="Times New Roman" w:cs="Times New Roman"/>
        </w:rPr>
        <w:t>232</w:t>
      </w:r>
      <w:r w:rsidRPr="003B2023">
        <w:rPr>
          <w:rFonts w:ascii="Times New Roman" w:hAnsi="Times New Roman" w:cs="Times New Roman"/>
        </w:rPr>
        <w:t>, ICC=0.</w:t>
      </w:r>
      <w:r w:rsidR="00AA7E25" w:rsidRPr="00263F4B">
        <w:rPr>
          <w:rFonts w:ascii="Times New Roman" w:hAnsi="Times New Roman" w:cs="Times New Roman"/>
        </w:rPr>
        <w:t>93</w:t>
      </w:r>
      <w:r w:rsidRPr="003B2023">
        <w:rPr>
          <w:rFonts w:ascii="Times New Roman" w:hAnsi="Times New Roman" w:cs="Times New Roman"/>
        </w:rPr>
        <w:t>, R</w:t>
      </w:r>
      <w:r w:rsidRPr="003B2023">
        <w:rPr>
          <w:rFonts w:ascii="Times New Roman" w:hAnsi="Times New Roman" w:cs="Times New Roman"/>
          <w:vertAlign w:val="subscript"/>
        </w:rPr>
        <w:t>marginal</w:t>
      </w:r>
      <w:r w:rsidRPr="003B2023">
        <w:rPr>
          <w:rFonts w:ascii="Times New Roman" w:hAnsi="Times New Roman" w:cs="Times New Roman"/>
          <w:vertAlign w:val="superscript"/>
        </w:rPr>
        <w:t>2</w:t>
      </w:r>
      <w:r w:rsidRPr="003B2023">
        <w:rPr>
          <w:rFonts w:ascii="Times New Roman" w:hAnsi="Times New Roman" w:cs="Times New Roman"/>
        </w:rPr>
        <w:t>=0.</w:t>
      </w:r>
      <w:r w:rsidR="00AA7E25" w:rsidRPr="003B2023">
        <w:rPr>
          <w:rFonts w:ascii="Times New Roman" w:hAnsi="Times New Roman" w:cs="Times New Roman"/>
        </w:rPr>
        <w:t>0</w:t>
      </w:r>
      <w:r w:rsidR="00AA7E25" w:rsidRPr="00263F4B">
        <w:rPr>
          <w:rFonts w:ascii="Times New Roman" w:hAnsi="Times New Roman" w:cs="Times New Roman"/>
        </w:rPr>
        <w:t>01</w:t>
      </w:r>
      <w:r w:rsidRPr="003B2023">
        <w:rPr>
          <w:rFonts w:ascii="Times New Roman" w:hAnsi="Times New Roman" w:cs="Times New Roman"/>
        </w:rPr>
        <w:t>, R</w:t>
      </w:r>
      <w:r w:rsidRPr="003B2023">
        <w:rPr>
          <w:rFonts w:ascii="Times New Roman" w:hAnsi="Times New Roman" w:cs="Times New Roman"/>
          <w:vertAlign w:val="subscript"/>
        </w:rPr>
        <w:t>conditional</w:t>
      </w:r>
      <w:r w:rsidRPr="003B2023">
        <w:rPr>
          <w:rFonts w:ascii="Times New Roman" w:hAnsi="Times New Roman" w:cs="Times New Roman"/>
          <w:vertAlign w:val="superscript"/>
        </w:rPr>
        <w:t>2</w:t>
      </w:r>
      <w:r w:rsidRPr="003B2023">
        <w:rPr>
          <w:rFonts w:ascii="Times New Roman" w:hAnsi="Times New Roman" w:cs="Times New Roman"/>
        </w:rPr>
        <w:t>=0.</w:t>
      </w:r>
      <w:r w:rsidR="00AA7E25" w:rsidRPr="00263F4B">
        <w:rPr>
          <w:rFonts w:ascii="Times New Roman" w:hAnsi="Times New Roman" w:cs="Times New Roman"/>
        </w:rPr>
        <w:t>926</w:t>
      </w:r>
      <w:r w:rsidRPr="003B2023">
        <w:rPr>
          <w:rFonts w:ascii="Times New Roman" w:hAnsi="Times New Roman" w:cs="Times New Roman"/>
        </w:rPr>
        <w:t>)</w:t>
      </w:r>
      <w:r w:rsidRPr="003B2023">
        <w:rPr>
          <w:rStyle w:val="Hyperlink"/>
          <w:rFonts w:ascii="Times New Roman" w:hAnsi="Times New Roman" w:cs="Times New Roman"/>
          <w:color w:val="000000" w:themeColor="text1"/>
          <w:u w:val="none"/>
        </w:rPr>
        <w:t xml:space="preserve">, or within each valence (Positive Valence: </w:t>
      </w:r>
      <w:r w:rsidRPr="003B2023">
        <w:rPr>
          <w:rFonts w:ascii="Times New Roman" w:hAnsi="Times New Roman" w:cs="Times New Roman"/>
        </w:rPr>
        <w:t>(</w:t>
      </w:r>
      <w:r>
        <w:rPr>
          <w:rFonts w:ascii="Times New Roman" w:hAnsi="Times New Roman" w:cs="Times New Roman"/>
          <w:i/>
          <w:iCs/>
          <w:lang w:val="el-GR"/>
        </w:rPr>
        <w:t>β</w:t>
      </w:r>
      <w:r w:rsidRPr="003B2023">
        <w:rPr>
          <w:rFonts w:ascii="Times New Roman" w:hAnsi="Times New Roman" w:cs="Times New Roman"/>
        </w:rPr>
        <w:t>=</w:t>
      </w:r>
      <w:r w:rsidR="003B2023" w:rsidRPr="00263F4B">
        <w:rPr>
          <w:rFonts w:ascii="Times New Roman" w:hAnsi="Times New Roman" w:cs="Times New Roman"/>
        </w:rPr>
        <w:t>0.0018</w:t>
      </w:r>
      <w:r w:rsidRPr="003B2023">
        <w:rPr>
          <w:rFonts w:ascii="Times New Roman" w:hAnsi="Times New Roman" w:cs="Times New Roman"/>
        </w:rPr>
        <w:t>, SE=0.</w:t>
      </w:r>
      <w:r w:rsidR="003B2023" w:rsidRPr="009C2AB6">
        <w:rPr>
          <w:rFonts w:ascii="Times New Roman" w:hAnsi="Times New Roman" w:cs="Times New Roman"/>
        </w:rPr>
        <w:t>0016</w:t>
      </w:r>
      <w:r w:rsidRPr="009C2AB6">
        <w:rPr>
          <w:rFonts w:ascii="Times New Roman" w:hAnsi="Times New Roman" w:cs="Times New Roman"/>
        </w:rPr>
        <w:t xml:space="preserve">, </w:t>
      </w:r>
      <w:r w:rsidRPr="009C2AB6">
        <w:rPr>
          <w:rFonts w:ascii="Times New Roman" w:hAnsi="Times New Roman" w:cs="Times New Roman"/>
          <w:i/>
          <w:iCs/>
        </w:rPr>
        <w:t>t</w:t>
      </w:r>
      <w:r w:rsidRPr="009C2AB6">
        <w:rPr>
          <w:rFonts w:ascii="Times New Roman" w:hAnsi="Times New Roman" w:cs="Times New Roman"/>
        </w:rPr>
        <w:t>(</w:t>
      </w:r>
      <w:r w:rsidR="003B2023" w:rsidRPr="009C2AB6">
        <w:rPr>
          <w:rFonts w:ascii="Times New Roman" w:hAnsi="Times New Roman" w:cs="Times New Roman"/>
        </w:rPr>
        <w:t>1.148</w:t>
      </w:r>
      <w:r w:rsidRPr="009C2AB6">
        <w:rPr>
          <w:rFonts w:ascii="Times New Roman" w:hAnsi="Times New Roman" w:cs="Times New Roman"/>
        </w:rPr>
        <w:t>), 95% CI=-0.</w:t>
      </w:r>
      <w:r w:rsidR="003B2023" w:rsidRPr="009C2AB6">
        <w:rPr>
          <w:rFonts w:ascii="Times New Roman" w:hAnsi="Times New Roman" w:cs="Times New Roman"/>
        </w:rPr>
        <w:t>0013-0.0050</w:t>
      </w:r>
      <w:r w:rsidRPr="009C2AB6">
        <w:rPr>
          <w:rFonts w:ascii="Times New Roman" w:hAnsi="Times New Roman" w:cs="Times New Roman"/>
        </w:rPr>
        <w:t xml:space="preserve">, </w:t>
      </w:r>
      <w:r w:rsidRPr="009C2AB6">
        <w:rPr>
          <w:rFonts w:ascii="Times New Roman" w:hAnsi="Times New Roman" w:cs="Times New Roman"/>
          <w:i/>
          <w:iCs/>
        </w:rPr>
        <w:t>p</w:t>
      </w:r>
      <w:r w:rsidRPr="009C2AB6">
        <w:rPr>
          <w:rFonts w:ascii="Times New Roman" w:hAnsi="Times New Roman" w:cs="Times New Roman"/>
        </w:rPr>
        <w:t>=0.</w:t>
      </w:r>
      <w:r w:rsidR="00241BD2" w:rsidRPr="009C2AB6">
        <w:rPr>
          <w:rFonts w:ascii="Times New Roman" w:hAnsi="Times New Roman" w:cs="Times New Roman"/>
        </w:rPr>
        <w:t>251</w:t>
      </w:r>
      <w:r w:rsidRPr="009C2AB6">
        <w:rPr>
          <w:rFonts w:ascii="Times New Roman" w:hAnsi="Times New Roman" w:cs="Times New Roman"/>
        </w:rPr>
        <w:t>, ICC=0.</w:t>
      </w:r>
      <w:r w:rsidR="00241BD2" w:rsidRPr="009C2AB6">
        <w:rPr>
          <w:rFonts w:ascii="Times New Roman" w:hAnsi="Times New Roman" w:cs="Times New Roman"/>
        </w:rPr>
        <w:t>90</w:t>
      </w:r>
      <w:r w:rsidRPr="009C2AB6">
        <w:rPr>
          <w:rFonts w:ascii="Times New Roman" w:hAnsi="Times New Roman" w:cs="Times New Roman"/>
        </w:rPr>
        <w:t>,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w:t>
      </w:r>
      <w:r w:rsidR="00241BD2" w:rsidRPr="009C2AB6">
        <w:rPr>
          <w:rFonts w:ascii="Times New Roman" w:hAnsi="Times New Roman" w:cs="Times New Roman"/>
        </w:rPr>
        <w:t>001</w:t>
      </w:r>
      <w:r w:rsidRPr="009C2AB6">
        <w:rPr>
          <w:rFonts w:ascii="Times New Roman" w:hAnsi="Times New Roman" w:cs="Times New Roman"/>
        </w:rPr>
        <w:t>,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w:t>
      </w:r>
      <w:r w:rsidR="00241BD2" w:rsidRPr="009C2AB6">
        <w:rPr>
          <w:rFonts w:ascii="Times New Roman" w:hAnsi="Times New Roman" w:cs="Times New Roman"/>
        </w:rPr>
        <w:t>899</w:t>
      </w:r>
      <w:r w:rsidRPr="009C2AB6">
        <w:rPr>
          <w:rFonts w:ascii="Times New Roman" w:hAnsi="Times New Roman" w:cs="Times New Roman"/>
        </w:rPr>
        <w:t>); Negative Valence: (</w:t>
      </w:r>
      <w:r>
        <w:rPr>
          <w:rFonts w:ascii="Times New Roman" w:hAnsi="Times New Roman" w:cs="Times New Roman"/>
          <w:i/>
          <w:iCs/>
          <w:lang w:val="el-GR"/>
        </w:rPr>
        <w:t>β</w:t>
      </w:r>
      <w:r w:rsidRPr="009C2AB6">
        <w:rPr>
          <w:rFonts w:ascii="Times New Roman" w:hAnsi="Times New Roman" w:cs="Times New Roman"/>
        </w:rPr>
        <w:t>=-0.00</w:t>
      </w:r>
      <w:r w:rsidR="00D661FD" w:rsidRPr="009C2AB6">
        <w:rPr>
          <w:rFonts w:ascii="Times New Roman" w:hAnsi="Times New Roman" w:cs="Times New Roman"/>
        </w:rPr>
        <w:t>06</w:t>
      </w:r>
      <w:r w:rsidRPr="009C2AB6">
        <w:rPr>
          <w:rFonts w:ascii="Times New Roman" w:hAnsi="Times New Roman" w:cs="Times New Roman"/>
        </w:rPr>
        <w:t>, SE=0.</w:t>
      </w:r>
      <w:r w:rsidR="00D661FD" w:rsidRPr="009C2AB6">
        <w:rPr>
          <w:rFonts w:ascii="Times New Roman" w:hAnsi="Times New Roman" w:cs="Times New Roman"/>
        </w:rPr>
        <w:t>0014</w:t>
      </w:r>
      <w:r w:rsidRPr="009C2AB6">
        <w:rPr>
          <w:rFonts w:ascii="Times New Roman" w:hAnsi="Times New Roman" w:cs="Times New Roman"/>
        </w:rPr>
        <w:t xml:space="preserve">, </w:t>
      </w:r>
      <w:r w:rsidRPr="009C2AB6">
        <w:rPr>
          <w:rFonts w:ascii="Times New Roman" w:hAnsi="Times New Roman" w:cs="Times New Roman"/>
          <w:i/>
          <w:iCs/>
        </w:rPr>
        <w:t>t</w:t>
      </w:r>
      <w:r w:rsidRPr="009C2AB6">
        <w:rPr>
          <w:rFonts w:ascii="Times New Roman" w:hAnsi="Times New Roman" w:cs="Times New Roman"/>
        </w:rPr>
        <w:t>(-0.</w:t>
      </w:r>
      <w:r w:rsidR="00D661FD" w:rsidRPr="009C2AB6">
        <w:rPr>
          <w:rFonts w:ascii="Times New Roman" w:hAnsi="Times New Roman" w:cs="Times New Roman"/>
        </w:rPr>
        <w:t>408</w:t>
      </w:r>
      <w:r w:rsidRPr="009C2AB6">
        <w:rPr>
          <w:rFonts w:ascii="Times New Roman" w:hAnsi="Times New Roman" w:cs="Times New Roman"/>
        </w:rPr>
        <w:t>), 95% CI=-0.</w:t>
      </w:r>
      <w:r w:rsidR="00D661FD" w:rsidRPr="009C2AB6">
        <w:rPr>
          <w:rFonts w:ascii="Times New Roman" w:hAnsi="Times New Roman" w:cs="Times New Roman"/>
        </w:rPr>
        <w:t>00</w:t>
      </w:r>
      <w:r w:rsidRPr="009C2AB6">
        <w:rPr>
          <w:rFonts w:ascii="Times New Roman" w:hAnsi="Times New Roman" w:cs="Times New Roman"/>
        </w:rPr>
        <w:t>34-0.</w:t>
      </w:r>
      <w:r w:rsidR="00D661FD" w:rsidRPr="009C2AB6">
        <w:rPr>
          <w:rFonts w:ascii="Times New Roman" w:hAnsi="Times New Roman" w:cs="Times New Roman"/>
        </w:rPr>
        <w:t>0022</w:t>
      </w:r>
      <w:r w:rsidRPr="009C2AB6">
        <w:rPr>
          <w:rFonts w:ascii="Times New Roman" w:hAnsi="Times New Roman" w:cs="Times New Roman"/>
        </w:rPr>
        <w:t xml:space="preserve">, </w:t>
      </w:r>
      <w:r w:rsidRPr="009C2AB6">
        <w:rPr>
          <w:rFonts w:ascii="Times New Roman" w:hAnsi="Times New Roman" w:cs="Times New Roman"/>
          <w:i/>
          <w:iCs/>
        </w:rPr>
        <w:t>p</w:t>
      </w:r>
      <w:r w:rsidRPr="009C2AB6">
        <w:rPr>
          <w:rFonts w:ascii="Times New Roman" w:hAnsi="Times New Roman" w:cs="Times New Roman"/>
        </w:rPr>
        <w:t>=0.</w:t>
      </w:r>
      <w:r w:rsidR="00D661FD" w:rsidRPr="009C2AB6">
        <w:rPr>
          <w:rFonts w:ascii="Times New Roman" w:hAnsi="Times New Roman" w:cs="Times New Roman"/>
        </w:rPr>
        <w:t>683</w:t>
      </w:r>
      <w:r w:rsidRPr="009C2AB6">
        <w:rPr>
          <w:rFonts w:ascii="Times New Roman" w:hAnsi="Times New Roman" w:cs="Times New Roman"/>
        </w:rPr>
        <w:t>, ICC=0.</w:t>
      </w:r>
      <w:r w:rsidR="00D661FD" w:rsidRPr="009C2AB6">
        <w:rPr>
          <w:rFonts w:ascii="Times New Roman" w:hAnsi="Times New Roman" w:cs="Times New Roman"/>
        </w:rPr>
        <w:t>93</w:t>
      </w:r>
      <w:r w:rsidRPr="009C2AB6">
        <w:rPr>
          <w:rFonts w:ascii="Times New Roman" w:hAnsi="Times New Roman" w:cs="Times New Roman"/>
        </w:rPr>
        <w:t>,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000,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w:t>
      </w:r>
      <w:r w:rsidR="00D661FD" w:rsidRPr="009C2AB6">
        <w:rPr>
          <w:rFonts w:ascii="Times New Roman" w:hAnsi="Times New Roman" w:cs="Times New Roman"/>
        </w:rPr>
        <w:t>929</w:t>
      </w:r>
      <w:r w:rsidR="00333C43" w:rsidRPr="009C2AB6">
        <w:rPr>
          <w:rFonts w:ascii="Times New Roman" w:hAnsi="Times New Roman" w:cs="Times New Roman"/>
        </w:rPr>
        <w:t>)</w:t>
      </w:r>
      <w:r w:rsidRPr="009C2AB6">
        <w:rPr>
          <w:rFonts w:ascii="Times New Roman" w:hAnsi="Times New Roman" w:cs="Times New Roman"/>
        </w:rPr>
        <w:t>)</w:t>
      </w:r>
      <w:r w:rsidRPr="009C2AB6">
        <w:rPr>
          <w:rStyle w:val="Hyperlink"/>
          <w:rFonts w:ascii="Times New Roman" w:hAnsi="Times New Roman" w:cs="Times New Roman"/>
          <w:color w:val="000000" w:themeColor="text1"/>
          <w:u w:val="none"/>
        </w:rPr>
        <w:t xml:space="preserve">. </w:t>
      </w:r>
      <w:r>
        <w:rPr>
          <w:rStyle w:val="Hyperlink"/>
          <w:rFonts w:ascii="Times New Roman" w:hAnsi="Times New Roman" w:cs="Times New Roman"/>
          <w:color w:val="000000" w:themeColor="text1"/>
          <w:u w:val="none"/>
        </w:rPr>
        <w:t>W</w:t>
      </w:r>
      <w:r w:rsidRPr="0035526C">
        <w:rPr>
          <w:rStyle w:val="Hyperlink"/>
          <w:rFonts w:ascii="Times New Roman" w:hAnsi="Times New Roman" w:cs="Times New Roman"/>
          <w:color w:val="000000" w:themeColor="text1"/>
          <w:u w:val="none"/>
        </w:rPr>
        <w:t xml:space="preserve">e </w:t>
      </w:r>
      <w:r>
        <w:rPr>
          <w:rStyle w:val="Hyperlink"/>
          <w:rFonts w:ascii="Times New Roman" w:hAnsi="Times New Roman" w:cs="Times New Roman"/>
          <w:color w:val="000000" w:themeColor="text1"/>
          <w:u w:val="none"/>
        </w:rPr>
        <w:t xml:space="preserve">also </w:t>
      </w:r>
      <w:r w:rsidRPr="0035526C">
        <w:rPr>
          <w:rStyle w:val="Hyperlink"/>
          <w:rFonts w:ascii="Times New Roman" w:hAnsi="Times New Roman" w:cs="Times New Roman"/>
          <w:color w:val="000000" w:themeColor="text1"/>
          <w:u w:val="none"/>
        </w:rPr>
        <w:t>found no significant effect of rejection sensitivity or attachment anxiety on HRV</w:t>
      </w:r>
      <w:r>
        <w:rPr>
          <w:rStyle w:val="Hyperlink"/>
          <w:rFonts w:ascii="Times New Roman" w:hAnsi="Times New Roman" w:cs="Times New Roman"/>
          <w:color w:val="000000" w:themeColor="text1"/>
          <w:u w:val="none"/>
        </w:rPr>
        <w:t xml:space="preserve"> (all </w:t>
      </w:r>
      <w:r>
        <w:rPr>
          <w:rStyle w:val="Hyperlink"/>
          <w:rFonts w:ascii="Times New Roman" w:hAnsi="Times New Roman" w:cs="Times New Roman"/>
          <w:i/>
          <w:iCs/>
          <w:color w:val="000000" w:themeColor="text1"/>
          <w:u w:val="none"/>
        </w:rPr>
        <w:t xml:space="preserve">p </w:t>
      </w:r>
      <w:r>
        <w:rPr>
          <w:rStyle w:val="Hyperlink"/>
          <w:rFonts w:ascii="Times New Roman" w:hAnsi="Times New Roman" w:cs="Times New Roman"/>
          <w:color w:val="000000" w:themeColor="text1"/>
          <w:u w:val="none"/>
        </w:rPr>
        <w:t>values &gt;0.05)</w:t>
      </w:r>
      <w:r w:rsidRPr="0035526C">
        <w:rPr>
          <w:rStyle w:val="Hyperlink"/>
          <w:rFonts w:ascii="Times New Roman" w:hAnsi="Times New Roman" w:cs="Times New Roman"/>
          <w:color w:val="000000" w:themeColor="text1"/>
          <w:u w:val="none"/>
        </w:rPr>
        <w:t>. However, we found a significant interaction between feedback mode and trait anxiety, both across valences and within posts of negative valence only</w:t>
      </w:r>
      <w:r>
        <w:rPr>
          <w:rStyle w:val="Hyperlink"/>
          <w:rFonts w:ascii="Times New Roman" w:hAnsi="Times New Roman" w:cs="Times New Roman"/>
          <w:color w:val="000000" w:themeColor="text1"/>
          <w:u w:val="none"/>
        </w:rPr>
        <w:t xml:space="preserve"> (Across valences: </w:t>
      </w:r>
      <w:r>
        <w:rPr>
          <w:rFonts w:ascii="Times New Roman" w:hAnsi="Times New Roman" w:cs="Times New Roman"/>
        </w:rPr>
        <w:t>(</w:t>
      </w:r>
      <w:r>
        <w:rPr>
          <w:rFonts w:ascii="Times New Roman" w:hAnsi="Times New Roman" w:cs="Times New Roman"/>
          <w:i/>
          <w:iCs/>
          <w:lang w:val="el-GR"/>
        </w:rPr>
        <w:t>β</w:t>
      </w:r>
      <w:r w:rsidRPr="00DD1C33">
        <w:rPr>
          <w:rFonts w:ascii="Times New Roman" w:hAnsi="Times New Roman" w:cs="Times New Roman"/>
        </w:rPr>
        <w:t>=</w:t>
      </w:r>
      <w:r w:rsidR="00F60AEB">
        <w:rPr>
          <w:rFonts w:ascii="Times New Roman" w:hAnsi="Times New Roman" w:cs="Times New Roman"/>
        </w:rPr>
        <w:t>0.0005</w:t>
      </w:r>
      <w:r w:rsidRPr="00DD1C33">
        <w:rPr>
          <w:rFonts w:ascii="Times New Roman" w:hAnsi="Times New Roman" w:cs="Times New Roman"/>
        </w:rPr>
        <w:t xml:space="preserve">, </w:t>
      </w:r>
      <w:r>
        <w:rPr>
          <w:rFonts w:ascii="Times New Roman" w:hAnsi="Times New Roman" w:cs="Times New Roman"/>
        </w:rPr>
        <w:t>SE=0.0</w:t>
      </w:r>
      <w:r w:rsidR="00F60AEB">
        <w:rPr>
          <w:rFonts w:ascii="Times New Roman" w:hAnsi="Times New Roman" w:cs="Times New Roman"/>
        </w:rPr>
        <w:t>00</w:t>
      </w:r>
      <w:r>
        <w:rPr>
          <w:rFonts w:ascii="Times New Roman" w:hAnsi="Times New Roman" w:cs="Times New Roman"/>
        </w:rPr>
        <w:t xml:space="preserve">2, </w:t>
      </w:r>
      <w:r>
        <w:rPr>
          <w:rFonts w:ascii="Times New Roman" w:hAnsi="Times New Roman" w:cs="Times New Roman"/>
          <w:i/>
          <w:iCs/>
        </w:rPr>
        <w:t>t</w:t>
      </w:r>
      <w:r>
        <w:rPr>
          <w:rFonts w:ascii="Times New Roman" w:hAnsi="Times New Roman" w:cs="Times New Roman"/>
        </w:rPr>
        <w:t>(</w:t>
      </w:r>
      <w:r w:rsidR="00F60AEB">
        <w:rPr>
          <w:rFonts w:ascii="Times New Roman" w:hAnsi="Times New Roman" w:cs="Times New Roman"/>
        </w:rPr>
        <w:t>3.254</w:t>
      </w:r>
      <w:r>
        <w:rPr>
          <w:rFonts w:ascii="Times New Roman" w:hAnsi="Times New Roman" w:cs="Times New Roman"/>
        </w:rPr>
        <w:t>), 95% CI=</w:t>
      </w:r>
      <w:r w:rsidR="00F60AEB">
        <w:rPr>
          <w:rFonts w:ascii="Times New Roman" w:hAnsi="Times New Roman" w:cs="Times New Roman"/>
        </w:rPr>
        <w:t>0.0002-0.008</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0.</w:t>
      </w:r>
      <w:r w:rsidR="00F60AEB" w:rsidRPr="009C2AB6">
        <w:rPr>
          <w:rFonts w:ascii="Times New Roman" w:hAnsi="Times New Roman" w:cs="Times New Roman"/>
        </w:rPr>
        <w:t>001</w:t>
      </w:r>
      <w:r w:rsidRPr="009C2AB6">
        <w:rPr>
          <w:rFonts w:ascii="Times New Roman" w:hAnsi="Times New Roman" w:cs="Times New Roman"/>
        </w:rPr>
        <w:t>, ICC=0.</w:t>
      </w:r>
      <w:r w:rsidR="00F60AEB" w:rsidRPr="009C2AB6">
        <w:rPr>
          <w:rFonts w:ascii="Times New Roman" w:hAnsi="Times New Roman" w:cs="Times New Roman"/>
        </w:rPr>
        <w:t>93</w:t>
      </w:r>
      <w:r w:rsidRPr="009C2AB6">
        <w:rPr>
          <w:rFonts w:ascii="Times New Roman" w:hAnsi="Times New Roman" w:cs="Times New Roman"/>
        </w:rPr>
        <w:t>,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w:t>
      </w:r>
      <w:r w:rsidR="00F60AEB" w:rsidRPr="009C2AB6">
        <w:rPr>
          <w:rFonts w:ascii="Times New Roman" w:hAnsi="Times New Roman" w:cs="Times New Roman"/>
        </w:rPr>
        <w:t>064</w:t>
      </w:r>
      <w:r w:rsidRPr="009C2AB6">
        <w:rPr>
          <w:rFonts w:ascii="Times New Roman" w:hAnsi="Times New Roman" w:cs="Times New Roman"/>
        </w:rPr>
        <w:t>,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w:t>
      </w:r>
      <w:r w:rsidR="00F60AEB" w:rsidRPr="009C2AB6">
        <w:rPr>
          <w:rFonts w:ascii="Times New Roman" w:hAnsi="Times New Roman" w:cs="Times New Roman"/>
        </w:rPr>
        <w:t>933</w:t>
      </w:r>
      <w:r w:rsidRPr="009C2AB6">
        <w:rPr>
          <w:rFonts w:ascii="Times New Roman" w:hAnsi="Times New Roman" w:cs="Times New Roman"/>
        </w:rPr>
        <w:t>); Negative Valence: (</w:t>
      </w:r>
      <w:r>
        <w:rPr>
          <w:rFonts w:ascii="Times New Roman" w:hAnsi="Times New Roman" w:cs="Times New Roman"/>
          <w:i/>
          <w:iCs/>
          <w:lang w:val="el-GR"/>
        </w:rPr>
        <w:t>β</w:t>
      </w:r>
      <w:r w:rsidRPr="009C2AB6">
        <w:rPr>
          <w:rFonts w:ascii="Times New Roman" w:hAnsi="Times New Roman" w:cs="Times New Roman"/>
        </w:rPr>
        <w:t>=</w:t>
      </w:r>
      <w:r w:rsidR="00EA12D2" w:rsidRPr="009C2AB6">
        <w:rPr>
          <w:rFonts w:ascii="Times New Roman" w:hAnsi="Times New Roman" w:cs="Times New Roman"/>
        </w:rPr>
        <w:t>0.0005</w:t>
      </w:r>
      <w:r w:rsidRPr="009C2AB6">
        <w:rPr>
          <w:rFonts w:ascii="Times New Roman" w:hAnsi="Times New Roman" w:cs="Times New Roman"/>
        </w:rPr>
        <w:t>, SE=0.</w:t>
      </w:r>
      <w:r w:rsidR="00EA12D2" w:rsidRPr="009C2AB6">
        <w:rPr>
          <w:rFonts w:ascii="Times New Roman" w:hAnsi="Times New Roman" w:cs="Times New Roman"/>
        </w:rPr>
        <w:t>0002</w:t>
      </w:r>
      <w:r w:rsidRPr="009C2AB6">
        <w:rPr>
          <w:rFonts w:ascii="Times New Roman" w:hAnsi="Times New Roman" w:cs="Times New Roman"/>
        </w:rPr>
        <w:t xml:space="preserve">, </w:t>
      </w:r>
      <w:r w:rsidRPr="009C2AB6">
        <w:rPr>
          <w:rFonts w:ascii="Times New Roman" w:hAnsi="Times New Roman" w:cs="Times New Roman"/>
          <w:i/>
          <w:iCs/>
        </w:rPr>
        <w:t>t</w:t>
      </w:r>
      <w:r w:rsidRPr="009C2AB6">
        <w:rPr>
          <w:rFonts w:ascii="Times New Roman" w:hAnsi="Times New Roman" w:cs="Times New Roman"/>
        </w:rPr>
        <w:t>(</w:t>
      </w:r>
      <w:r w:rsidR="00EA12D2" w:rsidRPr="009C2AB6">
        <w:rPr>
          <w:rFonts w:ascii="Times New Roman" w:hAnsi="Times New Roman" w:cs="Times New Roman"/>
        </w:rPr>
        <w:t>2.082</w:t>
      </w:r>
      <w:r w:rsidRPr="009C2AB6">
        <w:rPr>
          <w:rFonts w:ascii="Times New Roman" w:hAnsi="Times New Roman" w:cs="Times New Roman"/>
        </w:rPr>
        <w:t>), 95% CI=</w:t>
      </w:r>
      <w:r w:rsidR="00EA12D2" w:rsidRPr="009C2AB6">
        <w:rPr>
          <w:rFonts w:ascii="Times New Roman" w:hAnsi="Times New Roman" w:cs="Times New Roman"/>
        </w:rPr>
        <w:t>0.0000</w:t>
      </w:r>
      <w:r w:rsidRPr="009C2AB6">
        <w:rPr>
          <w:rFonts w:ascii="Times New Roman" w:hAnsi="Times New Roman" w:cs="Times New Roman"/>
        </w:rPr>
        <w:t>-</w:t>
      </w:r>
      <w:r w:rsidR="00EA12D2" w:rsidRPr="009C2AB6">
        <w:rPr>
          <w:rFonts w:ascii="Times New Roman" w:hAnsi="Times New Roman" w:cs="Times New Roman"/>
        </w:rPr>
        <w:t>0.001</w:t>
      </w:r>
      <w:r w:rsidRPr="009C2AB6">
        <w:rPr>
          <w:rFonts w:ascii="Times New Roman" w:hAnsi="Times New Roman" w:cs="Times New Roman"/>
        </w:rPr>
        <w:t xml:space="preserve">, </w:t>
      </w:r>
      <w:r w:rsidRPr="009C2AB6">
        <w:rPr>
          <w:rFonts w:ascii="Times New Roman" w:hAnsi="Times New Roman" w:cs="Times New Roman"/>
          <w:i/>
          <w:iCs/>
        </w:rPr>
        <w:t>p</w:t>
      </w:r>
      <w:r w:rsidRPr="009C2AB6">
        <w:rPr>
          <w:rFonts w:ascii="Times New Roman" w:hAnsi="Times New Roman" w:cs="Times New Roman"/>
        </w:rPr>
        <w:t>=0.</w:t>
      </w:r>
      <w:r w:rsidR="00EA12D2" w:rsidRPr="009C2AB6">
        <w:rPr>
          <w:rFonts w:ascii="Times New Roman" w:hAnsi="Times New Roman" w:cs="Times New Roman"/>
        </w:rPr>
        <w:t>037</w:t>
      </w:r>
      <w:r w:rsidRPr="009C2AB6">
        <w:rPr>
          <w:rFonts w:ascii="Times New Roman" w:hAnsi="Times New Roman" w:cs="Times New Roman"/>
        </w:rPr>
        <w:t>, ICC=0.</w:t>
      </w:r>
      <w:r w:rsidR="00EA12D2" w:rsidRPr="009C2AB6">
        <w:rPr>
          <w:rFonts w:ascii="Times New Roman" w:hAnsi="Times New Roman" w:cs="Times New Roman"/>
        </w:rPr>
        <w:t>92</w:t>
      </w:r>
      <w:r w:rsidRPr="009C2AB6">
        <w:rPr>
          <w:rFonts w:ascii="Times New Roman" w:hAnsi="Times New Roman" w:cs="Times New Roman"/>
        </w:rPr>
        <w:t>, R</w:t>
      </w:r>
      <w:r w:rsidRPr="009C2AB6">
        <w:rPr>
          <w:rFonts w:ascii="Times New Roman" w:hAnsi="Times New Roman" w:cs="Times New Roman"/>
          <w:vertAlign w:val="subscript"/>
        </w:rPr>
        <w:t>marginal</w:t>
      </w:r>
      <w:r w:rsidRPr="009C2AB6">
        <w:rPr>
          <w:rFonts w:ascii="Times New Roman" w:hAnsi="Times New Roman" w:cs="Times New Roman"/>
          <w:vertAlign w:val="superscript"/>
        </w:rPr>
        <w:t>2</w:t>
      </w:r>
      <w:r w:rsidRPr="009C2AB6">
        <w:rPr>
          <w:rFonts w:ascii="Times New Roman" w:hAnsi="Times New Roman" w:cs="Times New Roman"/>
        </w:rPr>
        <w:t>=0.</w:t>
      </w:r>
      <w:r w:rsidR="00EA12D2" w:rsidRPr="009C2AB6">
        <w:rPr>
          <w:rFonts w:ascii="Times New Roman" w:hAnsi="Times New Roman" w:cs="Times New Roman"/>
        </w:rPr>
        <w:t>065</w:t>
      </w:r>
      <w:r w:rsidRPr="009C2AB6">
        <w:rPr>
          <w:rFonts w:ascii="Times New Roman" w:hAnsi="Times New Roman" w:cs="Times New Roman"/>
        </w:rPr>
        <w:t>, R</w:t>
      </w:r>
      <w:r w:rsidRPr="009C2AB6">
        <w:rPr>
          <w:rFonts w:ascii="Times New Roman" w:hAnsi="Times New Roman" w:cs="Times New Roman"/>
          <w:vertAlign w:val="subscript"/>
        </w:rPr>
        <w:t>conditional</w:t>
      </w:r>
      <w:r w:rsidRPr="009C2AB6">
        <w:rPr>
          <w:rFonts w:ascii="Times New Roman" w:hAnsi="Times New Roman" w:cs="Times New Roman"/>
          <w:vertAlign w:val="superscript"/>
        </w:rPr>
        <w:t>2</w:t>
      </w:r>
      <w:r w:rsidRPr="009C2AB6">
        <w:rPr>
          <w:rFonts w:ascii="Times New Roman" w:hAnsi="Times New Roman" w:cs="Times New Roman"/>
        </w:rPr>
        <w:t>=0.</w:t>
      </w:r>
      <w:r w:rsidR="00EA12D2" w:rsidRPr="009C2AB6">
        <w:rPr>
          <w:rFonts w:ascii="Times New Roman" w:hAnsi="Times New Roman" w:cs="Times New Roman"/>
        </w:rPr>
        <w:t>921</w:t>
      </w:r>
      <w:r w:rsidRPr="009C2AB6">
        <w:rPr>
          <w:rFonts w:ascii="Times New Roman" w:hAnsi="Times New Roman" w:cs="Times New Roman"/>
        </w:rPr>
        <w:t>))</w:t>
      </w:r>
      <w:r w:rsidRPr="009C2AB6">
        <w:rPr>
          <w:rStyle w:val="Hyperlink"/>
          <w:rFonts w:ascii="Times New Roman" w:hAnsi="Times New Roman" w:cs="Times New Roman"/>
          <w:color w:val="000000" w:themeColor="text1"/>
          <w:u w:val="none"/>
        </w:rPr>
        <w:t xml:space="preserve">. </w:t>
      </w:r>
      <w:r>
        <w:rPr>
          <w:rStyle w:val="Hyperlink"/>
          <w:rFonts w:ascii="Times New Roman" w:hAnsi="Times New Roman" w:cs="Times New Roman"/>
          <w:color w:val="000000" w:themeColor="text1"/>
          <w:u w:val="none"/>
        </w:rPr>
        <w:t xml:space="preserve">This result suggests that the visuotactile feedback mode explained more of the HRV variance as compared to the visual feedback mode, </w:t>
      </w:r>
      <w:r w:rsidR="00E4249B">
        <w:rPr>
          <w:rStyle w:val="Hyperlink"/>
          <w:rFonts w:ascii="Times New Roman" w:hAnsi="Times New Roman" w:cs="Times New Roman"/>
          <w:color w:val="000000" w:themeColor="text1"/>
          <w:u w:val="none"/>
        </w:rPr>
        <w:t xml:space="preserve">and the effect of feedback mode on HRV differences increased as </w:t>
      </w:r>
      <w:r>
        <w:rPr>
          <w:rStyle w:val="Hyperlink"/>
          <w:rFonts w:ascii="Times New Roman" w:hAnsi="Times New Roman" w:cs="Times New Roman"/>
          <w:color w:val="000000" w:themeColor="text1"/>
          <w:u w:val="none"/>
        </w:rPr>
        <w:t xml:space="preserve">trait anxiety scores increased. </w:t>
      </w:r>
    </w:p>
    <w:p w14:paraId="1A5B6B1A" w14:textId="77777777" w:rsidR="005964ED" w:rsidRDefault="005964ED" w:rsidP="004D5E34">
      <w:pPr>
        <w:spacing w:line="360" w:lineRule="auto"/>
        <w:jc w:val="both"/>
        <w:rPr>
          <w:rStyle w:val="Hyperlink"/>
          <w:rFonts w:ascii="Times New Roman" w:hAnsi="Times New Roman" w:cs="Times New Roman"/>
          <w:color w:val="000000" w:themeColor="text1"/>
          <w:u w:val="none"/>
        </w:rPr>
      </w:pPr>
    </w:p>
    <w:p w14:paraId="351B3024" w14:textId="36F5AED4" w:rsidR="0003010E" w:rsidRPr="00124E21" w:rsidRDefault="0003010E" w:rsidP="004D5E34">
      <w:pPr>
        <w:spacing w:line="360" w:lineRule="auto"/>
        <w:jc w:val="both"/>
        <w:rPr>
          <w:rStyle w:val="Hyperlink"/>
          <w:rFonts w:ascii="Times New Roman" w:hAnsi="Times New Roman" w:cs="Times New Roman"/>
          <w:b/>
          <w:bCs/>
          <w:color w:val="000000" w:themeColor="text1"/>
          <w:sz w:val="32"/>
          <w:szCs w:val="32"/>
          <w:u w:val="none"/>
        </w:rPr>
      </w:pPr>
      <w:r w:rsidRPr="00124E21">
        <w:rPr>
          <w:rStyle w:val="Hyperlink"/>
          <w:rFonts w:ascii="Times New Roman" w:hAnsi="Times New Roman" w:cs="Times New Roman"/>
          <w:b/>
          <w:bCs/>
          <w:color w:val="000000" w:themeColor="text1"/>
          <w:sz w:val="32"/>
          <w:szCs w:val="32"/>
          <w:u w:val="none"/>
        </w:rPr>
        <w:t>Control Analysis</w:t>
      </w:r>
      <w:r w:rsidR="002E6735" w:rsidRPr="00124E21">
        <w:rPr>
          <w:rStyle w:val="Hyperlink"/>
          <w:rFonts w:ascii="Times New Roman" w:hAnsi="Times New Roman" w:cs="Times New Roman"/>
          <w:b/>
          <w:bCs/>
          <w:color w:val="000000" w:themeColor="text1"/>
          <w:sz w:val="32"/>
          <w:szCs w:val="32"/>
          <w:u w:val="none"/>
        </w:rPr>
        <w:t xml:space="preserve">: Pleasantness ratings were predicted by touch velocity but not by touch medium. </w:t>
      </w:r>
    </w:p>
    <w:p w14:paraId="3C3C46CD" w14:textId="5C30DBE1" w:rsidR="0003010E" w:rsidRDefault="00366CDA" w:rsidP="004D5E34">
      <w:pPr>
        <w:spacing w:line="360" w:lineRule="auto"/>
        <w:jc w:val="both"/>
        <w:rPr>
          <w:rFonts w:ascii="Times New Roman" w:hAnsi="Times New Roman" w:cs="Times New Roman"/>
          <w:noProof w:val="0"/>
        </w:rPr>
      </w:pPr>
      <w:r w:rsidRPr="00124E21">
        <w:rPr>
          <w:rFonts w:ascii="Times New Roman" w:hAnsi="Times New Roman" w:cs="Times New Roman"/>
          <w:noProof w:val="0"/>
        </w:rPr>
        <w:t>We examined the main effect of touch medium and touch velocity and the interaction of these two variables on participants’ pleasantness ratings. We found a significant main effect of touch velocity, in that touch delivered at CT-optimal speeds, resulted in higher pleasantness ratings than touch delivered at CT-suboptimal speeds (</w:t>
      </w:r>
      <w:r w:rsidRPr="00124E21">
        <w:rPr>
          <w:rFonts w:ascii="Times New Roman" w:hAnsi="Times New Roman" w:cs="Times New Roman"/>
          <w:i/>
          <w:iCs/>
          <w:noProof w:val="0"/>
        </w:rPr>
        <w:t>β</w:t>
      </w:r>
      <w:r w:rsidRPr="00124E21">
        <w:rPr>
          <w:rFonts w:ascii="Times New Roman" w:hAnsi="Times New Roman" w:cs="Times New Roman"/>
          <w:noProof w:val="0"/>
        </w:rPr>
        <w:t xml:space="preserve">=20.78, SE=3.03, </w:t>
      </w:r>
      <w:proofErr w:type="gramStart"/>
      <w:r w:rsidRPr="00124E21">
        <w:rPr>
          <w:rFonts w:ascii="Times New Roman" w:hAnsi="Times New Roman" w:cs="Times New Roman"/>
          <w:i/>
          <w:iCs/>
          <w:noProof w:val="0"/>
        </w:rPr>
        <w:t>t</w:t>
      </w:r>
      <w:r w:rsidRPr="00124E21">
        <w:rPr>
          <w:rFonts w:ascii="Times New Roman" w:hAnsi="Times New Roman" w:cs="Times New Roman"/>
          <w:noProof w:val="0"/>
        </w:rPr>
        <w:t>(</w:t>
      </w:r>
      <w:proofErr w:type="gramEnd"/>
      <w:r w:rsidRPr="00124E21">
        <w:rPr>
          <w:rFonts w:ascii="Times New Roman" w:hAnsi="Times New Roman" w:cs="Times New Roman"/>
          <w:noProof w:val="0"/>
        </w:rPr>
        <w:t xml:space="preserve">6.85), 95% CI=14.83 – 26.73, </w:t>
      </w:r>
      <w:r w:rsidRPr="00124E21">
        <w:rPr>
          <w:rFonts w:ascii="Times New Roman" w:hAnsi="Times New Roman" w:cs="Times New Roman"/>
          <w:i/>
          <w:iCs/>
          <w:noProof w:val="0"/>
        </w:rPr>
        <w:t>p</w:t>
      </w:r>
      <w:r w:rsidRPr="00124E21">
        <w:rPr>
          <w:rFonts w:ascii="Times New Roman" w:hAnsi="Times New Roman" w:cs="Times New Roman"/>
          <w:noProof w:val="0"/>
        </w:rPr>
        <w:t>&lt;0.001, ICC=0.43, R</w:t>
      </w:r>
      <w:r w:rsidRPr="00124E21">
        <w:rPr>
          <w:rFonts w:ascii="Times New Roman" w:hAnsi="Times New Roman" w:cs="Times New Roman"/>
          <w:noProof w:val="0"/>
          <w:vertAlign w:val="subscript"/>
        </w:rPr>
        <w:t>marginal</w:t>
      </w:r>
      <w:r w:rsidRPr="00124E21">
        <w:rPr>
          <w:rFonts w:ascii="Times New Roman" w:hAnsi="Times New Roman" w:cs="Times New Roman"/>
          <w:noProof w:val="0"/>
          <w:vertAlign w:val="superscript"/>
        </w:rPr>
        <w:t>2</w:t>
      </w:r>
      <w:r w:rsidRPr="00124E21">
        <w:rPr>
          <w:rFonts w:ascii="Times New Roman" w:hAnsi="Times New Roman" w:cs="Times New Roman"/>
          <w:noProof w:val="0"/>
        </w:rPr>
        <w:t>=0.194, R</w:t>
      </w:r>
      <w:r w:rsidRPr="00124E21">
        <w:rPr>
          <w:rFonts w:ascii="Times New Roman" w:hAnsi="Times New Roman" w:cs="Times New Roman"/>
          <w:noProof w:val="0"/>
          <w:vertAlign w:val="subscript"/>
        </w:rPr>
        <w:t>conditional</w:t>
      </w:r>
      <w:r w:rsidRPr="00124E21">
        <w:rPr>
          <w:rFonts w:ascii="Times New Roman" w:hAnsi="Times New Roman" w:cs="Times New Roman"/>
          <w:noProof w:val="0"/>
          <w:vertAlign w:val="superscript"/>
        </w:rPr>
        <w:t>2</w:t>
      </w:r>
      <w:r w:rsidRPr="00124E21">
        <w:rPr>
          <w:rFonts w:ascii="Times New Roman" w:hAnsi="Times New Roman" w:cs="Times New Roman"/>
          <w:noProof w:val="0"/>
        </w:rPr>
        <w:t>=0.539). However, the effect of touch medium on pleasantness ratings was not significant (</w:t>
      </w:r>
      <w:r w:rsidRPr="00124E21">
        <w:rPr>
          <w:rFonts w:ascii="Times New Roman" w:hAnsi="Times New Roman" w:cs="Times New Roman"/>
          <w:i/>
          <w:iCs/>
          <w:noProof w:val="0"/>
        </w:rPr>
        <w:t>β</w:t>
      </w:r>
      <w:r w:rsidRPr="00124E21">
        <w:rPr>
          <w:rFonts w:ascii="Times New Roman" w:hAnsi="Times New Roman" w:cs="Times New Roman"/>
          <w:noProof w:val="0"/>
        </w:rPr>
        <w:t xml:space="preserve">=-2.81, SE=3.05, </w:t>
      </w:r>
      <w:proofErr w:type="gramStart"/>
      <w:r w:rsidRPr="00124E21">
        <w:rPr>
          <w:rFonts w:ascii="Times New Roman" w:hAnsi="Times New Roman" w:cs="Times New Roman"/>
          <w:i/>
          <w:iCs/>
          <w:noProof w:val="0"/>
        </w:rPr>
        <w:t>t</w:t>
      </w:r>
      <w:r w:rsidRPr="00124E21">
        <w:rPr>
          <w:rFonts w:ascii="Times New Roman" w:hAnsi="Times New Roman" w:cs="Times New Roman"/>
          <w:noProof w:val="0"/>
        </w:rPr>
        <w:t>(</w:t>
      </w:r>
      <w:proofErr w:type="gramEnd"/>
      <w:r w:rsidRPr="00124E21">
        <w:rPr>
          <w:rFonts w:ascii="Times New Roman" w:hAnsi="Times New Roman" w:cs="Times New Roman"/>
          <w:noProof w:val="0"/>
        </w:rPr>
        <w:t xml:space="preserve">3.05), 95% CI=-8.78 – 3.16, </w:t>
      </w:r>
      <w:r w:rsidRPr="00124E21">
        <w:rPr>
          <w:rFonts w:ascii="Times New Roman" w:hAnsi="Times New Roman" w:cs="Times New Roman"/>
          <w:i/>
          <w:iCs/>
          <w:noProof w:val="0"/>
        </w:rPr>
        <w:t>p</w:t>
      </w:r>
      <w:r w:rsidRPr="00124E21">
        <w:rPr>
          <w:rFonts w:ascii="Times New Roman" w:hAnsi="Times New Roman" w:cs="Times New Roman"/>
          <w:noProof w:val="0"/>
        </w:rPr>
        <w:t>=0.356, ICC=0.43, R</w:t>
      </w:r>
      <w:r w:rsidRPr="00124E21">
        <w:rPr>
          <w:rFonts w:ascii="Times New Roman" w:hAnsi="Times New Roman" w:cs="Times New Roman"/>
          <w:noProof w:val="0"/>
          <w:vertAlign w:val="subscript"/>
        </w:rPr>
        <w:t>marginal</w:t>
      </w:r>
      <w:r w:rsidRPr="00124E21">
        <w:rPr>
          <w:rFonts w:ascii="Times New Roman" w:hAnsi="Times New Roman" w:cs="Times New Roman"/>
          <w:noProof w:val="0"/>
          <w:vertAlign w:val="superscript"/>
        </w:rPr>
        <w:t>2</w:t>
      </w:r>
      <w:r w:rsidRPr="00124E21">
        <w:rPr>
          <w:rFonts w:ascii="Times New Roman" w:hAnsi="Times New Roman" w:cs="Times New Roman"/>
          <w:noProof w:val="0"/>
        </w:rPr>
        <w:t>=0.194, R</w:t>
      </w:r>
      <w:r w:rsidRPr="00124E21">
        <w:rPr>
          <w:rFonts w:ascii="Times New Roman" w:hAnsi="Times New Roman" w:cs="Times New Roman"/>
          <w:noProof w:val="0"/>
          <w:vertAlign w:val="subscript"/>
        </w:rPr>
        <w:t>conditional</w:t>
      </w:r>
      <w:r w:rsidRPr="00124E21">
        <w:rPr>
          <w:rFonts w:ascii="Times New Roman" w:hAnsi="Times New Roman" w:cs="Times New Roman"/>
          <w:noProof w:val="0"/>
          <w:vertAlign w:val="superscript"/>
        </w:rPr>
        <w:t>2</w:t>
      </w:r>
      <w:r w:rsidRPr="00124E21">
        <w:rPr>
          <w:rFonts w:ascii="Times New Roman" w:hAnsi="Times New Roman" w:cs="Times New Roman"/>
          <w:noProof w:val="0"/>
        </w:rPr>
        <w:t>=0.539). The, interaction between these two IVs was also not significant (</w:t>
      </w:r>
      <w:r w:rsidRPr="00124E21">
        <w:rPr>
          <w:rFonts w:ascii="Times New Roman" w:hAnsi="Times New Roman" w:cs="Times New Roman"/>
          <w:i/>
          <w:iCs/>
          <w:noProof w:val="0"/>
        </w:rPr>
        <w:t>β</w:t>
      </w:r>
      <w:r w:rsidRPr="00124E21">
        <w:rPr>
          <w:rFonts w:ascii="Times New Roman" w:hAnsi="Times New Roman" w:cs="Times New Roman"/>
          <w:noProof w:val="0"/>
        </w:rPr>
        <w:t xml:space="preserve">=-3.36, SE=4.29, </w:t>
      </w:r>
      <w:proofErr w:type="gramStart"/>
      <w:r w:rsidRPr="00124E21">
        <w:rPr>
          <w:rFonts w:ascii="Times New Roman" w:hAnsi="Times New Roman" w:cs="Times New Roman"/>
          <w:i/>
          <w:iCs/>
          <w:noProof w:val="0"/>
        </w:rPr>
        <w:t>t</w:t>
      </w:r>
      <w:r w:rsidRPr="00124E21">
        <w:rPr>
          <w:rFonts w:ascii="Times New Roman" w:hAnsi="Times New Roman" w:cs="Times New Roman"/>
          <w:noProof w:val="0"/>
        </w:rPr>
        <w:t>(</w:t>
      </w:r>
      <w:proofErr w:type="gramEnd"/>
      <w:r w:rsidRPr="00124E21">
        <w:rPr>
          <w:rFonts w:ascii="Times New Roman" w:hAnsi="Times New Roman" w:cs="Times New Roman"/>
          <w:noProof w:val="0"/>
        </w:rPr>
        <w:t xml:space="preserve">-0.78), 95% CI=-11.76 – 5.04, </w:t>
      </w:r>
      <w:r w:rsidRPr="00124E21">
        <w:rPr>
          <w:rFonts w:ascii="Times New Roman" w:hAnsi="Times New Roman" w:cs="Times New Roman"/>
          <w:i/>
          <w:iCs/>
          <w:noProof w:val="0"/>
        </w:rPr>
        <w:t>p</w:t>
      </w:r>
      <w:r w:rsidRPr="00124E21">
        <w:rPr>
          <w:rFonts w:ascii="Times New Roman" w:hAnsi="Times New Roman" w:cs="Times New Roman"/>
          <w:noProof w:val="0"/>
        </w:rPr>
        <w:t>=0.433, ICC=0.43, R</w:t>
      </w:r>
      <w:r w:rsidRPr="00124E21">
        <w:rPr>
          <w:rFonts w:ascii="Times New Roman" w:hAnsi="Times New Roman" w:cs="Times New Roman"/>
          <w:noProof w:val="0"/>
          <w:vertAlign w:val="subscript"/>
        </w:rPr>
        <w:t>marginal</w:t>
      </w:r>
      <w:r w:rsidRPr="00124E21">
        <w:rPr>
          <w:rFonts w:ascii="Times New Roman" w:hAnsi="Times New Roman" w:cs="Times New Roman"/>
          <w:noProof w:val="0"/>
          <w:vertAlign w:val="superscript"/>
        </w:rPr>
        <w:t>2</w:t>
      </w:r>
      <w:r w:rsidRPr="00124E21">
        <w:rPr>
          <w:rFonts w:ascii="Times New Roman" w:hAnsi="Times New Roman" w:cs="Times New Roman"/>
          <w:noProof w:val="0"/>
        </w:rPr>
        <w:t>=0.194, R</w:t>
      </w:r>
      <w:r w:rsidRPr="00124E21">
        <w:rPr>
          <w:rFonts w:ascii="Times New Roman" w:hAnsi="Times New Roman" w:cs="Times New Roman"/>
          <w:noProof w:val="0"/>
          <w:vertAlign w:val="subscript"/>
        </w:rPr>
        <w:t>conditional</w:t>
      </w:r>
      <w:r w:rsidRPr="00124E21">
        <w:rPr>
          <w:rFonts w:ascii="Times New Roman" w:hAnsi="Times New Roman" w:cs="Times New Roman"/>
          <w:noProof w:val="0"/>
          <w:vertAlign w:val="superscript"/>
        </w:rPr>
        <w:t>2</w:t>
      </w:r>
      <w:r w:rsidRPr="00124E21">
        <w:rPr>
          <w:rFonts w:ascii="Times New Roman" w:hAnsi="Times New Roman" w:cs="Times New Roman"/>
          <w:noProof w:val="0"/>
        </w:rPr>
        <w:t>=0.539). This result suggests that participants reported significantly higher pleasantness ratings following touch delivered at CT-optimal speeds (6cm/sec) compared to touch delivered at CT-suboptimal speeds (</w:t>
      </w:r>
      <w:r w:rsidR="007C7441" w:rsidRPr="00124E21">
        <w:rPr>
          <w:rFonts w:ascii="Times New Roman" w:hAnsi="Times New Roman" w:cs="Times New Roman"/>
          <w:noProof w:val="0"/>
        </w:rPr>
        <w:t>36</w:t>
      </w:r>
      <w:r w:rsidRPr="00124E21">
        <w:rPr>
          <w:rFonts w:ascii="Times New Roman" w:hAnsi="Times New Roman" w:cs="Times New Roman"/>
          <w:noProof w:val="0"/>
        </w:rPr>
        <w:t>cm/sec), irrespective of how the touch was delivered (touch medium).</w:t>
      </w:r>
    </w:p>
    <w:p w14:paraId="292AFC4A" w14:textId="77777777" w:rsidR="00366CDA" w:rsidRPr="00366CDA" w:rsidRDefault="00366CDA" w:rsidP="004D5E34">
      <w:pPr>
        <w:spacing w:line="360" w:lineRule="auto"/>
        <w:jc w:val="both"/>
        <w:rPr>
          <w:rStyle w:val="Hyperlink"/>
          <w:rFonts w:ascii="Times New Roman" w:hAnsi="Times New Roman" w:cs="Times New Roman"/>
          <w:color w:val="000000" w:themeColor="text1"/>
          <w:u w:val="none"/>
        </w:rPr>
      </w:pPr>
    </w:p>
    <w:p w14:paraId="0F06FA3E" w14:textId="1824CC36" w:rsidR="004D5E34" w:rsidRPr="00C22FC0" w:rsidRDefault="004D5E34" w:rsidP="004D5E34">
      <w:pPr>
        <w:spacing w:line="360" w:lineRule="auto"/>
        <w:jc w:val="both"/>
        <w:rPr>
          <w:rStyle w:val="Hyperlink"/>
          <w:rFonts w:ascii="Times New Roman" w:hAnsi="Times New Roman" w:cs="Times New Roman"/>
          <w:b/>
          <w:bCs/>
          <w:color w:val="000000" w:themeColor="text1"/>
          <w:sz w:val="36"/>
          <w:szCs w:val="36"/>
          <w:u w:val="none"/>
          <w:lang w:val="fr-FR"/>
        </w:rPr>
      </w:pPr>
      <w:r w:rsidRPr="00C22FC0">
        <w:rPr>
          <w:rStyle w:val="Hyperlink"/>
          <w:rFonts w:ascii="Times New Roman" w:hAnsi="Times New Roman" w:cs="Times New Roman"/>
          <w:b/>
          <w:bCs/>
          <w:color w:val="000000" w:themeColor="text1"/>
          <w:sz w:val="36"/>
          <w:szCs w:val="36"/>
          <w:u w:val="none"/>
          <w:lang w:val="fr-FR"/>
        </w:rPr>
        <w:t>References</w:t>
      </w:r>
    </w:p>
    <w:p w14:paraId="7FAC1ED1" w14:textId="77777777" w:rsidR="004D5E34" w:rsidRPr="00C22FC0" w:rsidRDefault="004D5E34" w:rsidP="0066284E">
      <w:pPr>
        <w:pStyle w:val="Bibliography"/>
        <w:spacing w:line="360" w:lineRule="auto"/>
        <w:rPr>
          <w:rFonts w:ascii="Times New Roman" w:hAnsi="Times New Roman" w:cs="Times New Roman"/>
          <w:color w:val="000000"/>
          <w:lang w:val="fr-FR"/>
        </w:rPr>
      </w:pPr>
      <w:r>
        <w:rPr>
          <w:rStyle w:val="Hyperlink"/>
          <w:rFonts w:ascii="Times New Roman" w:hAnsi="Times New Roman" w:cs="Times New Roman"/>
          <w:b/>
          <w:bCs/>
          <w:color w:val="000000" w:themeColor="text1"/>
          <w:u w:val="none"/>
        </w:rPr>
        <w:fldChar w:fldCharType="begin"/>
      </w:r>
      <w:r w:rsidRPr="00C22FC0">
        <w:rPr>
          <w:rStyle w:val="Hyperlink"/>
          <w:rFonts w:ascii="Times New Roman" w:hAnsi="Times New Roman" w:cs="Times New Roman"/>
          <w:b/>
          <w:bCs/>
          <w:color w:val="000000" w:themeColor="text1"/>
          <w:u w:val="none"/>
          <w:lang w:val="fr-FR"/>
        </w:rPr>
        <w:instrText xml:space="preserve"> ADDIN ZOTERO_BIBL {"uncited":[],"omitted":[],"custom":[]} CSL_BIBLIOGRAPHY </w:instrText>
      </w:r>
      <w:r>
        <w:rPr>
          <w:rStyle w:val="Hyperlink"/>
          <w:rFonts w:ascii="Times New Roman" w:hAnsi="Times New Roman" w:cs="Times New Roman"/>
          <w:b/>
          <w:bCs/>
          <w:color w:val="000000" w:themeColor="text1"/>
          <w:u w:val="none"/>
        </w:rPr>
        <w:fldChar w:fldCharType="separate"/>
      </w:r>
      <w:r w:rsidRPr="00C22FC0">
        <w:rPr>
          <w:rFonts w:ascii="Times New Roman" w:hAnsi="Times New Roman" w:cs="Times New Roman"/>
          <w:color w:val="000000"/>
          <w:lang w:val="fr-FR"/>
        </w:rPr>
        <w:t>1.</w:t>
      </w:r>
      <w:r w:rsidRPr="00C22FC0">
        <w:rPr>
          <w:rFonts w:ascii="Times New Roman" w:hAnsi="Times New Roman" w:cs="Times New Roman"/>
          <w:color w:val="000000"/>
          <w:lang w:val="fr-FR"/>
        </w:rPr>
        <w:tab/>
        <w:t xml:space="preserve">Lakens D. Sample Size Justification. Collabra Psychol. 2022 Mar 22;8(1):33267. </w:t>
      </w:r>
    </w:p>
    <w:p w14:paraId="09273908" w14:textId="77777777" w:rsidR="004D5E34" w:rsidRPr="004D5E34" w:rsidRDefault="004D5E34" w:rsidP="0066284E">
      <w:pPr>
        <w:pStyle w:val="Bibliography"/>
        <w:spacing w:line="360" w:lineRule="auto"/>
        <w:rPr>
          <w:rFonts w:ascii="Times New Roman" w:hAnsi="Times New Roman" w:cs="Times New Roman"/>
          <w:color w:val="000000"/>
        </w:rPr>
      </w:pPr>
      <w:r w:rsidRPr="00C22FC0">
        <w:rPr>
          <w:rFonts w:ascii="Times New Roman" w:hAnsi="Times New Roman" w:cs="Times New Roman"/>
          <w:color w:val="000000"/>
          <w:lang w:val="fr-FR"/>
        </w:rPr>
        <w:t>2.</w:t>
      </w:r>
      <w:r w:rsidRPr="00C22FC0">
        <w:rPr>
          <w:rFonts w:ascii="Times New Roman" w:hAnsi="Times New Roman" w:cs="Times New Roman"/>
          <w:color w:val="000000"/>
          <w:lang w:val="fr-FR"/>
        </w:rPr>
        <w:tab/>
        <w:t xml:space="preserve">Clever L, Colaianni LA, Davidoff F, Horton R, Kassirer JP, Angell M, et al. eweb:173521. </w:t>
      </w:r>
      <w:r w:rsidRPr="004D5E34">
        <w:rPr>
          <w:rFonts w:ascii="Times New Roman" w:hAnsi="Times New Roman" w:cs="Times New Roman"/>
          <w:color w:val="000000"/>
        </w:rPr>
        <w:t>International Committee of Medical Journal Editors; 1997 [cited 2023 Mar 19]. Uniform Requirements for Manuscripts Submitted to Biomedical Journals: Special Report. Available from: https://repository.library.georgetown.edu/handle/10822/901209</w:t>
      </w:r>
    </w:p>
    <w:p w14:paraId="40C39A2F"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3.</w:t>
      </w:r>
      <w:r w:rsidRPr="004D5E34">
        <w:rPr>
          <w:rFonts w:ascii="Times New Roman" w:hAnsi="Times New Roman" w:cs="Times New Roman"/>
          <w:color w:val="000000"/>
        </w:rPr>
        <w:tab/>
        <w:t xml:space="preserve">Kang H. Sample Size Determination and Power Analysis Using the G*Power Software. J Educ Eval Health Prof. 2021; </w:t>
      </w:r>
    </w:p>
    <w:p w14:paraId="2AFED258" w14:textId="77777777" w:rsidR="004D5E34" w:rsidRPr="00C22FC0" w:rsidRDefault="004D5E34" w:rsidP="0066284E">
      <w:pPr>
        <w:pStyle w:val="Bibliography"/>
        <w:spacing w:line="360" w:lineRule="auto"/>
        <w:rPr>
          <w:rFonts w:ascii="Times New Roman" w:hAnsi="Times New Roman" w:cs="Times New Roman"/>
          <w:color w:val="000000"/>
          <w:lang w:val="nl-NL"/>
        </w:rPr>
      </w:pPr>
      <w:r w:rsidRPr="004D5E34">
        <w:rPr>
          <w:rFonts w:ascii="Times New Roman" w:hAnsi="Times New Roman" w:cs="Times New Roman"/>
          <w:color w:val="000000"/>
        </w:rPr>
        <w:t>4.</w:t>
      </w:r>
      <w:r w:rsidRPr="004D5E34">
        <w:rPr>
          <w:rFonts w:ascii="Times New Roman" w:hAnsi="Times New Roman" w:cs="Times New Roman"/>
          <w:color w:val="000000"/>
        </w:rPr>
        <w:tab/>
        <w:t xml:space="preserve">Snijders T. Power and sample size in multilevel modeling. </w:t>
      </w:r>
      <w:r w:rsidRPr="00C22FC0">
        <w:rPr>
          <w:rFonts w:ascii="Times New Roman" w:hAnsi="Times New Roman" w:cs="Times New Roman"/>
          <w:color w:val="000000"/>
          <w:lang w:val="nl-NL"/>
        </w:rPr>
        <w:t xml:space="preserve">2005 Jan 1;3:1570–3. </w:t>
      </w:r>
    </w:p>
    <w:p w14:paraId="0CD84892" w14:textId="77777777" w:rsidR="004D5E34" w:rsidRPr="004D5E34" w:rsidRDefault="004D5E34" w:rsidP="0066284E">
      <w:pPr>
        <w:pStyle w:val="Bibliography"/>
        <w:spacing w:line="360" w:lineRule="auto"/>
        <w:rPr>
          <w:rFonts w:ascii="Times New Roman" w:hAnsi="Times New Roman" w:cs="Times New Roman"/>
          <w:color w:val="000000"/>
        </w:rPr>
      </w:pPr>
      <w:r w:rsidRPr="00C22FC0">
        <w:rPr>
          <w:rFonts w:ascii="Times New Roman" w:hAnsi="Times New Roman" w:cs="Times New Roman"/>
          <w:color w:val="000000"/>
          <w:lang w:val="nl-NL"/>
        </w:rPr>
        <w:t>5.</w:t>
      </w:r>
      <w:r w:rsidRPr="00C22FC0">
        <w:rPr>
          <w:rFonts w:ascii="Times New Roman" w:hAnsi="Times New Roman" w:cs="Times New Roman"/>
          <w:color w:val="000000"/>
          <w:lang w:val="nl-NL"/>
        </w:rPr>
        <w:tab/>
        <w:t xml:space="preserve">Maas CJM, Hox JJ. </w:t>
      </w:r>
      <w:r w:rsidRPr="004D5E34">
        <w:rPr>
          <w:rFonts w:ascii="Times New Roman" w:hAnsi="Times New Roman" w:cs="Times New Roman"/>
          <w:color w:val="000000"/>
        </w:rPr>
        <w:t>Sufficient Sample Sizes for Multilevel Modeling | Methodology [Internet]. 2005 [cited 2023 Mar 19]. Available from: https://econtent.hogrefe.com/doi/abs/10.1027/1614-2241.1.3.86</w:t>
      </w:r>
    </w:p>
    <w:p w14:paraId="6064D145" w14:textId="77777777" w:rsidR="004D5E34" w:rsidRPr="004D5E34" w:rsidRDefault="004D5E34" w:rsidP="0066284E">
      <w:pPr>
        <w:pStyle w:val="Bibliography"/>
        <w:spacing w:line="360" w:lineRule="auto"/>
        <w:rPr>
          <w:rFonts w:ascii="Times New Roman" w:hAnsi="Times New Roman" w:cs="Times New Roman"/>
          <w:color w:val="000000"/>
        </w:rPr>
      </w:pPr>
      <w:r w:rsidRPr="00C22FC0">
        <w:rPr>
          <w:rFonts w:ascii="Times New Roman" w:hAnsi="Times New Roman" w:cs="Times New Roman"/>
          <w:color w:val="000000"/>
          <w:lang w:val="es-ES"/>
        </w:rPr>
        <w:lastRenderedPageBreak/>
        <w:t>6.</w:t>
      </w:r>
      <w:r w:rsidRPr="00C22FC0">
        <w:rPr>
          <w:rFonts w:ascii="Times New Roman" w:hAnsi="Times New Roman" w:cs="Times New Roman"/>
          <w:color w:val="000000"/>
          <w:lang w:val="es-ES"/>
        </w:rPr>
        <w:tab/>
        <w:t xml:space="preserve">Caballo VE, Salazar IC, Irurtia MJ, Arias B, Hofmann SG. </w:t>
      </w:r>
      <w:r w:rsidRPr="004D5E34">
        <w:rPr>
          <w:rFonts w:ascii="Times New Roman" w:hAnsi="Times New Roman" w:cs="Times New Roman"/>
          <w:color w:val="000000"/>
        </w:rPr>
        <w:t xml:space="preserve">The Multidimensional Nature and Multicultural Validity of a New Measure of Social Anxiety: The Social Anxiety Questionnaire for Adults. Behav Ther. 2012 Jun 1;43(2):313–28. </w:t>
      </w:r>
    </w:p>
    <w:p w14:paraId="16BD21CE" w14:textId="77777777" w:rsidR="004D5E34" w:rsidRPr="00C22FC0" w:rsidRDefault="004D5E34" w:rsidP="0066284E">
      <w:pPr>
        <w:pStyle w:val="Bibliography"/>
        <w:spacing w:line="360" w:lineRule="auto"/>
        <w:rPr>
          <w:rFonts w:ascii="Times New Roman" w:hAnsi="Times New Roman" w:cs="Times New Roman"/>
          <w:color w:val="000000"/>
          <w:lang w:val="nl-NL"/>
        </w:rPr>
      </w:pPr>
      <w:r w:rsidRPr="004D5E34">
        <w:rPr>
          <w:rFonts w:ascii="Times New Roman" w:hAnsi="Times New Roman" w:cs="Times New Roman"/>
          <w:color w:val="000000"/>
        </w:rPr>
        <w:t>7.</w:t>
      </w:r>
      <w:r w:rsidRPr="004D5E34">
        <w:rPr>
          <w:rFonts w:ascii="Times New Roman" w:hAnsi="Times New Roman" w:cs="Times New Roman"/>
          <w:color w:val="000000"/>
        </w:rPr>
        <w:tab/>
        <w:t xml:space="preserve">Wilhelm FH, Kochar AS, Roth WT, Gross JJ. Social anxiety and response to touch: incongruence between self-evaluative and physiological reactions. </w:t>
      </w:r>
      <w:r w:rsidRPr="00C22FC0">
        <w:rPr>
          <w:rFonts w:ascii="Times New Roman" w:hAnsi="Times New Roman" w:cs="Times New Roman"/>
          <w:color w:val="000000"/>
          <w:lang w:val="nl-NL"/>
        </w:rPr>
        <w:t xml:space="preserve">Biol Psychol. 2001 Dec 1;58(3):181–202. </w:t>
      </w:r>
    </w:p>
    <w:p w14:paraId="70C6983A" w14:textId="77777777" w:rsidR="004D5E34" w:rsidRPr="004D5E34" w:rsidRDefault="004D5E34" w:rsidP="0066284E">
      <w:pPr>
        <w:pStyle w:val="Bibliography"/>
        <w:spacing w:line="360" w:lineRule="auto"/>
        <w:rPr>
          <w:rFonts w:ascii="Times New Roman" w:hAnsi="Times New Roman" w:cs="Times New Roman"/>
          <w:color w:val="000000"/>
        </w:rPr>
      </w:pPr>
      <w:r w:rsidRPr="00C22FC0">
        <w:rPr>
          <w:rFonts w:ascii="Times New Roman" w:hAnsi="Times New Roman" w:cs="Times New Roman"/>
          <w:color w:val="000000"/>
          <w:lang w:val="nl-NL"/>
        </w:rPr>
        <w:t>8.</w:t>
      </w:r>
      <w:r w:rsidRPr="00C22FC0">
        <w:rPr>
          <w:rFonts w:ascii="Times New Roman" w:hAnsi="Times New Roman" w:cs="Times New Roman"/>
          <w:color w:val="000000"/>
          <w:lang w:val="nl-NL"/>
        </w:rPr>
        <w:tab/>
        <w:t xml:space="preserve">Trotter PD, McGlone F, Reniers RLEP, Deakin JFW. </w:t>
      </w:r>
      <w:r w:rsidRPr="004D5E34">
        <w:rPr>
          <w:rFonts w:ascii="Times New Roman" w:hAnsi="Times New Roman" w:cs="Times New Roman"/>
          <w:color w:val="000000"/>
        </w:rPr>
        <w:t xml:space="preserve">Construction and Validation of the Touch Experiences and Attitudes Questionnaire (TEAQ): A Self-report Measure to Determine Attitudes Toward and Experiences of Positive Touch. J Nonverbal Behav. 2018 Dec 1;42(4):379–416. </w:t>
      </w:r>
    </w:p>
    <w:p w14:paraId="0DCAD259"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9.</w:t>
      </w:r>
      <w:r w:rsidRPr="004D5E34">
        <w:rPr>
          <w:rFonts w:ascii="Times New Roman" w:hAnsi="Times New Roman" w:cs="Times New Roman"/>
          <w:color w:val="000000"/>
        </w:rPr>
        <w:tab/>
        <w:t xml:space="preserve">Shields SA, Mallory ME, Simon A. The Body Awareness Questionnaire: Reliability and Validity. J Pers Assess. 1989 Dec 1;53(4):802–15. </w:t>
      </w:r>
    </w:p>
    <w:p w14:paraId="38F45BC0"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0.</w:t>
      </w:r>
      <w:r w:rsidRPr="004D5E34">
        <w:rPr>
          <w:rFonts w:ascii="Times New Roman" w:hAnsi="Times New Roman" w:cs="Times New Roman"/>
          <w:color w:val="000000"/>
        </w:rPr>
        <w:tab/>
        <w:t xml:space="preserve">Bagby RM, Parker JDA, Taylor GJ. The twenty-item Toronto Alexithymia scale—I. Item selection and cross-validation of the factor structure. J Psychosom Res. 1994 Jan 1;38(1):23–32. </w:t>
      </w:r>
    </w:p>
    <w:p w14:paraId="1170B02A"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1.</w:t>
      </w:r>
      <w:r w:rsidRPr="004D5E34">
        <w:rPr>
          <w:rFonts w:ascii="Times New Roman" w:hAnsi="Times New Roman" w:cs="Times New Roman"/>
          <w:color w:val="000000"/>
        </w:rPr>
        <w:tab/>
        <w:t xml:space="preserve">Honkalampi K, Hintikka J, Laukkanen E, Viinamäki JLH. Alexithymia and Depression: A Prospective Study of Patients With Major Depressive Disorder. Psychosomatics. 2001 May 1;42(3):229–34. </w:t>
      </w:r>
    </w:p>
    <w:p w14:paraId="2B2305D0"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2.</w:t>
      </w:r>
      <w:r w:rsidRPr="004D5E34">
        <w:rPr>
          <w:rFonts w:ascii="Times New Roman" w:hAnsi="Times New Roman" w:cs="Times New Roman"/>
          <w:color w:val="000000"/>
        </w:rPr>
        <w:tab/>
        <w:t xml:space="preserve">Franz M, Popp K, Schaefer R, Sitte W, Schneider C, Hardt J, et al. Alexithymia in the German general population. Soc Psychiatry Psychiatr Epidemiol. 2008 Jan 1;43(1):54–62. </w:t>
      </w:r>
    </w:p>
    <w:p w14:paraId="79A2CC22"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3.</w:t>
      </w:r>
      <w:r w:rsidRPr="004D5E34">
        <w:rPr>
          <w:rFonts w:ascii="Times New Roman" w:hAnsi="Times New Roman" w:cs="Times New Roman"/>
          <w:color w:val="000000"/>
        </w:rPr>
        <w:tab/>
        <w:t xml:space="preserve">Preece DA, Becerra R, Allan A, Robinson K, Chen W, Hasking P, et al. Assessing alexithymia: Psychometric properties of the Perth Alexithymia Questionnaire and 20-item Toronto Alexithymia Scale in United States adults. Personal Individ Differ. 2020 Nov 1;166:110138. </w:t>
      </w:r>
    </w:p>
    <w:p w14:paraId="757E30CE"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4.</w:t>
      </w:r>
      <w:r w:rsidRPr="004D5E34">
        <w:rPr>
          <w:rFonts w:ascii="Times New Roman" w:hAnsi="Times New Roman" w:cs="Times New Roman"/>
          <w:color w:val="000000"/>
        </w:rPr>
        <w:tab/>
        <w:t xml:space="preserve">Shi Y, Luo Y, Yang Z, Liu Y, Cai H. The Development and Validation of the Social Network Sites (SNSs) Usage Questionnaire. 2014. 113 p. </w:t>
      </w:r>
    </w:p>
    <w:p w14:paraId="052343CE"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lastRenderedPageBreak/>
        <w:t>15.</w:t>
      </w:r>
      <w:r w:rsidRPr="004D5E34">
        <w:rPr>
          <w:rFonts w:ascii="Times New Roman" w:hAnsi="Times New Roman" w:cs="Times New Roman"/>
          <w:color w:val="000000"/>
        </w:rPr>
        <w:tab/>
        <w:t xml:space="preserve">Faul F, Erdfelder E, Buchner A, Lang AG. Statistical power analyses using G*Power 3.1: Tests for correlation and regression analyses. Behav Res Methods. 2009 Nov 1;41(4):1149–60. </w:t>
      </w:r>
    </w:p>
    <w:p w14:paraId="34ECD7C8"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6.</w:t>
      </w:r>
      <w:r w:rsidRPr="004D5E34">
        <w:rPr>
          <w:rFonts w:ascii="Times New Roman" w:hAnsi="Times New Roman" w:cs="Times New Roman"/>
          <w:color w:val="000000"/>
        </w:rPr>
        <w:tab/>
        <w:t xml:space="preserve">Spielberger CD. State-Trait Anxiety Inventory for Adults. 1983; </w:t>
      </w:r>
    </w:p>
    <w:p w14:paraId="7D1ED1FE"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17.</w:t>
      </w:r>
      <w:r w:rsidRPr="004D5E34">
        <w:rPr>
          <w:rFonts w:ascii="Times New Roman" w:hAnsi="Times New Roman" w:cs="Times New Roman"/>
          <w:color w:val="000000"/>
        </w:rPr>
        <w:tab/>
        <w:t xml:space="preserve">Berenson KR, Gyurak A, Ayduk Ö, Downey G, Garner MJ, Mogg K, et al. Rejection sensitivity and disruption of attention by social threat cues. J Res Personal. 2009 Dec 1;43(6):1064–72. </w:t>
      </w:r>
    </w:p>
    <w:p w14:paraId="226B0246" w14:textId="77777777" w:rsidR="004D5E34" w:rsidRPr="00C22FC0" w:rsidRDefault="004D5E34" w:rsidP="0066284E">
      <w:pPr>
        <w:pStyle w:val="Bibliography"/>
        <w:spacing w:line="360" w:lineRule="auto"/>
        <w:rPr>
          <w:rFonts w:ascii="Times New Roman" w:hAnsi="Times New Roman" w:cs="Times New Roman"/>
          <w:color w:val="000000"/>
          <w:lang w:val="fr-FR"/>
        </w:rPr>
      </w:pPr>
      <w:r w:rsidRPr="004D5E34">
        <w:rPr>
          <w:rFonts w:ascii="Times New Roman" w:hAnsi="Times New Roman" w:cs="Times New Roman"/>
          <w:color w:val="000000"/>
        </w:rPr>
        <w:t>18.</w:t>
      </w:r>
      <w:r w:rsidRPr="004D5E34">
        <w:rPr>
          <w:rFonts w:ascii="Times New Roman" w:hAnsi="Times New Roman" w:cs="Times New Roman"/>
          <w:color w:val="000000"/>
        </w:rPr>
        <w:tab/>
        <w:t xml:space="preserve">Downey G, Feldman SI. Implications of rejection sensitivity for intimate relationships. </w:t>
      </w:r>
      <w:r w:rsidRPr="00C22FC0">
        <w:rPr>
          <w:rFonts w:ascii="Times New Roman" w:hAnsi="Times New Roman" w:cs="Times New Roman"/>
          <w:color w:val="000000"/>
          <w:lang w:val="fr-FR"/>
        </w:rPr>
        <w:t xml:space="preserve">J Pers Soc Psychol. 1996;70:1327–43. </w:t>
      </w:r>
    </w:p>
    <w:p w14:paraId="7E42FAC9" w14:textId="77777777" w:rsidR="004D5E34" w:rsidRPr="004D5E34" w:rsidRDefault="004D5E34" w:rsidP="0066284E">
      <w:pPr>
        <w:pStyle w:val="Bibliography"/>
        <w:spacing w:line="360" w:lineRule="auto"/>
        <w:rPr>
          <w:rFonts w:ascii="Times New Roman" w:hAnsi="Times New Roman" w:cs="Times New Roman"/>
          <w:color w:val="000000"/>
        </w:rPr>
      </w:pPr>
      <w:r w:rsidRPr="00C22FC0">
        <w:rPr>
          <w:rFonts w:ascii="Times New Roman" w:hAnsi="Times New Roman" w:cs="Times New Roman"/>
          <w:color w:val="000000"/>
          <w:lang w:val="fr-FR"/>
        </w:rPr>
        <w:t>19.</w:t>
      </w:r>
      <w:r w:rsidRPr="00C22FC0">
        <w:rPr>
          <w:rFonts w:ascii="Times New Roman" w:hAnsi="Times New Roman" w:cs="Times New Roman"/>
          <w:color w:val="000000"/>
          <w:lang w:val="fr-FR"/>
        </w:rPr>
        <w:tab/>
        <w:t xml:space="preserve">Brennan KA, Clark CL, Shaver PR. </w:t>
      </w:r>
      <w:r w:rsidRPr="004D5E34">
        <w:rPr>
          <w:rFonts w:ascii="Times New Roman" w:hAnsi="Times New Roman" w:cs="Times New Roman"/>
          <w:color w:val="000000"/>
        </w:rPr>
        <w:t xml:space="preserve">Self-report measurement of adult attachment: An integrative overview. In: Attachment theory and close relationships. New York, NY, US: The Guilford Press; 1998. p. 46–76. </w:t>
      </w:r>
    </w:p>
    <w:p w14:paraId="6A9BFC89" w14:textId="77777777" w:rsidR="004D5E34" w:rsidRPr="004D5E34" w:rsidRDefault="004D5E34" w:rsidP="0066284E">
      <w:pPr>
        <w:pStyle w:val="Bibliography"/>
        <w:spacing w:line="360" w:lineRule="auto"/>
        <w:rPr>
          <w:rFonts w:ascii="Times New Roman" w:hAnsi="Times New Roman" w:cs="Times New Roman"/>
          <w:color w:val="000000"/>
        </w:rPr>
      </w:pPr>
      <w:r w:rsidRPr="00C22FC0">
        <w:rPr>
          <w:rFonts w:ascii="Times New Roman" w:hAnsi="Times New Roman" w:cs="Times New Roman"/>
          <w:color w:val="000000"/>
          <w:lang w:val="fr-FR"/>
        </w:rPr>
        <w:t>20.</w:t>
      </w:r>
      <w:r w:rsidRPr="00C22FC0">
        <w:rPr>
          <w:rFonts w:ascii="Times New Roman" w:hAnsi="Times New Roman" w:cs="Times New Roman"/>
          <w:color w:val="000000"/>
          <w:lang w:val="fr-FR"/>
        </w:rPr>
        <w:tab/>
        <w:t xml:space="preserve">Krahé C, von Mohr M, Gentsch A, Guy L, Vari C, Nolte T, et al. </w:t>
      </w:r>
      <w:r w:rsidRPr="004D5E34">
        <w:rPr>
          <w:rFonts w:ascii="Times New Roman" w:hAnsi="Times New Roman" w:cs="Times New Roman"/>
          <w:color w:val="000000"/>
        </w:rPr>
        <w:t xml:space="preserve">Sensitivity to CT-optimal, Affective Touch Depends on Adult Attachment Style. Sci Rep. 2018 Sep 28;8(1):14544. </w:t>
      </w:r>
    </w:p>
    <w:p w14:paraId="7D33F5D9"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21.</w:t>
      </w:r>
      <w:r w:rsidRPr="004D5E34">
        <w:rPr>
          <w:rFonts w:ascii="Times New Roman" w:hAnsi="Times New Roman" w:cs="Times New Roman"/>
          <w:color w:val="000000"/>
        </w:rPr>
        <w:tab/>
        <w:t xml:space="preserve">Ravitz P, Maunder R, Hunter J, Sthankiya B, Lancee W. Adult attachment measures: A 25-year review. J Psychosom Res. 2010 Oct 1;69(4):419–32. </w:t>
      </w:r>
    </w:p>
    <w:p w14:paraId="4D6B7D1E"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22.</w:t>
      </w:r>
      <w:r w:rsidRPr="004D5E34">
        <w:rPr>
          <w:rFonts w:ascii="Times New Roman" w:hAnsi="Times New Roman" w:cs="Times New Roman"/>
          <w:color w:val="000000"/>
        </w:rPr>
        <w:tab/>
        <w:t xml:space="preserve">Sibley CG, Fischer R, Liu JH. Reliability and Validity of the Revised Experiences in Close Relationships (ECR-R) Self-Report Measure of Adult Romantic Attachment. Pers Soc Psychol Bull. 2005 Nov 1;31(11):1524–36. </w:t>
      </w:r>
    </w:p>
    <w:p w14:paraId="2FABC855" w14:textId="77777777" w:rsidR="004D5E34" w:rsidRPr="004D5E34" w:rsidRDefault="004D5E34" w:rsidP="0066284E">
      <w:pPr>
        <w:pStyle w:val="Bibliography"/>
        <w:spacing w:line="360" w:lineRule="auto"/>
        <w:rPr>
          <w:rFonts w:ascii="Times New Roman" w:hAnsi="Times New Roman" w:cs="Times New Roman"/>
          <w:color w:val="000000"/>
        </w:rPr>
      </w:pPr>
      <w:r w:rsidRPr="004D5E34">
        <w:rPr>
          <w:rFonts w:ascii="Times New Roman" w:hAnsi="Times New Roman" w:cs="Times New Roman"/>
          <w:color w:val="000000"/>
        </w:rPr>
        <w:t>23.</w:t>
      </w:r>
      <w:r w:rsidRPr="004D5E34">
        <w:rPr>
          <w:rFonts w:ascii="Times New Roman" w:hAnsi="Times New Roman" w:cs="Times New Roman"/>
          <w:color w:val="000000"/>
        </w:rPr>
        <w:tab/>
        <w:t xml:space="preserve">Rominger C, Weber B, Aldrian A, Berger L, Schwerdtfeger AR. Short-term fasting induced changes in HRV are associated with interoceptive accuracy: Evidence from two independent within-subjects studies. Physiol Behav. 2021 Nov 1;241:113558. </w:t>
      </w:r>
    </w:p>
    <w:p w14:paraId="5A601F7A" w14:textId="1E8886A3" w:rsidR="004D5E34" w:rsidRPr="004D5E34" w:rsidRDefault="004D5E34" w:rsidP="0066284E">
      <w:pPr>
        <w:spacing w:line="360" w:lineRule="auto"/>
        <w:jc w:val="both"/>
        <w:rPr>
          <w:rStyle w:val="Hyperlink"/>
          <w:rFonts w:ascii="Times New Roman" w:hAnsi="Times New Roman" w:cs="Times New Roman"/>
          <w:b/>
          <w:bCs/>
          <w:color w:val="000000" w:themeColor="text1"/>
          <w:u w:val="none"/>
        </w:rPr>
      </w:pPr>
      <w:r>
        <w:rPr>
          <w:rStyle w:val="Hyperlink"/>
          <w:rFonts w:ascii="Times New Roman" w:hAnsi="Times New Roman" w:cs="Times New Roman"/>
          <w:b/>
          <w:bCs/>
          <w:color w:val="000000" w:themeColor="text1"/>
          <w:u w:val="none"/>
        </w:rPr>
        <w:fldChar w:fldCharType="end"/>
      </w:r>
    </w:p>
    <w:p w14:paraId="6875C6A9" w14:textId="77777777" w:rsidR="00E71C29" w:rsidRPr="003F6C5A" w:rsidRDefault="00E71C29" w:rsidP="0066284E">
      <w:pPr>
        <w:spacing w:line="360" w:lineRule="auto"/>
        <w:jc w:val="both"/>
        <w:rPr>
          <w:rFonts w:ascii="Times New Roman" w:hAnsi="Times New Roman" w:cs="Times New Roman"/>
        </w:rPr>
      </w:pPr>
    </w:p>
    <w:p w14:paraId="0B1968BD" w14:textId="77777777" w:rsidR="004A7804" w:rsidRPr="004A7804" w:rsidRDefault="004A7804" w:rsidP="004D5E34">
      <w:pPr>
        <w:spacing w:line="360" w:lineRule="auto"/>
        <w:jc w:val="both"/>
        <w:rPr>
          <w:rFonts w:ascii="Times New Roman" w:hAnsi="Times New Roman" w:cs="Times New Roman"/>
          <w:i/>
          <w:iCs/>
        </w:rPr>
      </w:pPr>
    </w:p>
    <w:sectPr w:rsidR="004A7804" w:rsidRPr="004A7804" w:rsidSect="002D7550">
      <w:headerReference w:type="even" r:id="rId9"/>
      <w:head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509A43" w14:textId="77777777" w:rsidR="00F80DA9" w:rsidRDefault="00F80DA9" w:rsidP="00EA421D">
      <w:r>
        <w:separator/>
      </w:r>
    </w:p>
  </w:endnote>
  <w:endnote w:type="continuationSeparator" w:id="0">
    <w:p w14:paraId="1A1A8A2B" w14:textId="77777777" w:rsidR="00F80DA9" w:rsidRDefault="00F80DA9" w:rsidP="00EA4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68BC6D" w14:textId="77777777" w:rsidR="00F80DA9" w:rsidRDefault="00F80DA9" w:rsidP="00EA421D">
      <w:r>
        <w:separator/>
      </w:r>
    </w:p>
  </w:footnote>
  <w:footnote w:type="continuationSeparator" w:id="0">
    <w:p w14:paraId="0706E5DF" w14:textId="77777777" w:rsidR="00F80DA9" w:rsidRDefault="00F80DA9" w:rsidP="00EA4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11513414"/>
      <w:docPartObj>
        <w:docPartGallery w:val="Page Numbers (Top of Page)"/>
        <w:docPartUnique/>
      </w:docPartObj>
    </w:sdtPr>
    <w:sdtContent>
      <w:p w14:paraId="6FB262D7" w14:textId="33EE7611" w:rsidR="007C148A" w:rsidRDefault="007C148A" w:rsidP="00C85B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B249B7" w14:textId="77777777" w:rsidR="007C148A" w:rsidRDefault="007C148A" w:rsidP="00EA421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79631127"/>
      <w:docPartObj>
        <w:docPartGallery w:val="Page Numbers (Top of Page)"/>
        <w:docPartUnique/>
      </w:docPartObj>
    </w:sdtPr>
    <w:sdtContent>
      <w:p w14:paraId="4D4043FF" w14:textId="45D04E73" w:rsidR="007C148A" w:rsidRDefault="007C148A" w:rsidP="00C85BE3">
        <w:pPr>
          <w:pStyle w:val="Header"/>
          <w:framePr w:wrap="none" w:vAnchor="text" w:hAnchor="margin" w:xAlign="right" w:y="1"/>
          <w:rPr>
            <w:rStyle w:val="PageNumber"/>
          </w:rPr>
        </w:pPr>
        <w:r w:rsidRPr="00EA421D">
          <w:rPr>
            <w:rStyle w:val="PageNumber"/>
            <w:rFonts w:ascii="Times New Roman" w:hAnsi="Times New Roman" w:cs="Times New Roman"/>
          </w:rPr>
          <w:fldChar w:fldCharType="begin"/>
        </w:r>
        <w:r w:rsidRPr="00EA421D">
          <w:rPr>
            <w:rStyle w:val="PageNumber"/>
            <w:rFonts w:ascii="Times New Roman" w:hAnsi="Times New Roman" w:cs="Times New Roman"/>
          </w:rPr>
          <w:instrText xml:space="preserve"> PAGE </w:instrText>
        </w:r>
        <w:r w:rsidRPr="00EA421D">
          <w:rPr>
            <w:rStyle w:val="PageNumber"/>
            <w:rFonts w:ascii="Times New Roman" w:hAnsi="Times New Roman" w:cs="Times New Roman"/>
          </w:rPr>
          <w:fldChar w:fldCharType="separate"/>
        </w:r>
        <w:r>
          <w:rPr>
            <w:rStyle w:val="PageNumber"/>
            <w:rFonts w:ascii="Times New Roman" w:hAnsi="Times New Roman" w:cs="Times New Roman"/>
          </w:rPr>
          <w:t>1</w:t>
        </w:r>
        <w:r w:rsidRPr="00EA421D">
          <w:rPr>
            <w:rStyle w:val="PageNumber"/>
            <w:rFonts w:ascii="Times New Roman" w:hAnsi="Times New Roman" w:cs="Times New Roman"/>
          </w:rPr>
          <w:fldChar w:fldCharType="end"/>
        </w:r>
      </w:p>
    </w:sdtContent>
  </w:sdt>
  <w:p w14:paraId="5A489923" w14:textId="77777777" w:rsidR="008C1F0B" w:rsidRDefault="008C1F0B" w:rsidP="008C1F0B">
    <w:pPr>
      <w:pStyle w:val="Header"/>
      <w:ind w:right="360"/>
    </w:pPr>
    <w:r w:rsidRPr="00694456">
      <w:rPr>
        <w:rFonts w:ascii="Times New Roman" w:hAnsi="Times New Roman" w:cs="Times New Roman"/>
      </w:rPr>
      <w:t xml:space="preserve">USING TACTILE EMOTICONS </w:t>
    </w:r>
    <w:r>
      <w:rPr>
        <w:rFonts w:ascii="Times New Roman" w:hAnsi="Times New Roman" w:cs="Times New Roman"/>
      </w:rPr>
      <w:t>TO CONVEY EMOTIONS IN SOCIAL MEDIA COMMUNICATIONS</w:t>
    </w:r>
  </w:p>
  <w:p w14:paraId="344459E3" w14:textId="77777777" w:rsidR="007C148A" w:rsidRDefault="007C148A" w:rsidP="00EA421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56EEF"/>
    <w:multiLevelType w:val="hybridMultilevel"/>
    <w:tmpl w:val="3A2AC8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153697"/>
    <w:multiLevelType w:val="hybridMultilevel"/>
    <w:tmpl w:val="067E82C0"/>
    <w:lvl w:ilvl="0" w:tplc="58FAD698">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6147C"/>
    <w:multiLevelType w:val="hybridMultilevel"/>
    <w:tmpl w:val="8E5495E2"/>
    <w:lvl w:ilvl="0" w:tplc="3D8EE3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A26BC3"/>
    <w:multiLevelType w:val="hybridMultilevel"/>
    <w:tmpl w:val="CC4C1412"/>
    <w:lvl w:ilvl="0" w:tplc="F6444D3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0058F8"/>
    <w:multiLevelType w:val="hybridMultilevel"/>
    <w:tmpl w:val="6464F0B0"/>
    <w:lvl w:ilvl="0" w:tplc="5588C606">
      <w:start w:val="1"/>
      <w:numFmt w:val="decimal"/>
      <w:lvlText w:val="%1."/>
      <w:lvlJc w:val="left"/>
      <w:pPr>
        <w:ind w:left="120" w:hanging="360"/>
      </w:pPr>
      <w:rPr>
        <w:rFonts w:hint="default"/>
      </w:rPr>
    </w:lvl>
    <w:lvl w:ilvl="1" w:tplc="08090019" w:tentative="1">
      <w:start w:val="1"/>
      <w:numFmt w:val="lowerLetter"/>
      <w:lvlText w:val="%2."/>
      <w:lvlJc w:val="left"/>
      <w:pPr>
        <w:ind w:left="840" w:hanging="360"/>
      </w:pPr>
    </w:lvl>
    <w:lvl w:ilvl="2" w:tplc="0809001B" w:tentative="1">
      <w:start w:val="1"/>
      <w:numFmt w:val="lowerRoman"/>
      <w:lvlText w:val="%3."/>
      <w:lvlJc w:val="right"/>
      <w:pPr>
        <w:ind w:left="1560" w:hanging="180"/>
      </w:pPr>
    </w:lvl>
    <w:lvl w:ilvl="3" w:tplc="0809000F" w:tentative="1">
      <w:start w:val="1"/>
      <w:numFmt w:val="decimal"/>
      <w:lvlText w:val="%4."/>
      <w:lvlJc w:val="left"/>
      <w:pPr>
        <w:ind w:left="2280" w:hanging="360"/>
      </w:pPr>
    </w:lvl>
    <w:lvl w:ilvl="4" w:tplc="08090019" w:tentative="1">
      <w:start w:val="1"/>
      <w:numFmt w:val="lowerLetter"/>
      <w:lvlText w:val="%5."/>
      <w:lvlJc w:val="left"/>
      <w:pPr>
        <w:ind w:left="3000" w:hanging="360"/>
      </w:pPr>
    </w:lvl>
    <w:lvl w:ilvl="5" w:tplc="0809001B" w:tentative="1">
      <w:start w:val="1"/>
      <w:numFmt w:val="lowerRoman"/>
      <w:lvlText w:val="%6."/>
      <w:lvlJc w:val="right"/>
      <w:pPr>
        <w:ind w:left="3720" w:hanging="180"/>
      </w:pPr>
    </w:lvl>
    <w:lvl w:ilvl="6" w:tplc="0809000F" w:tentative="1">
      <w:start w:val="1"/>
      <w:numFmt w:val="decimal"/>
      <w:lvlText w:val="%7."/>
      <w:lvlJc w:val="left"/>
      <w:pPr>
        <w:ind w:left="4440" w:hanging="360"/>
      </w:pPr>
    </w:lvl>
    <w:lvl w:ilvl="7" w:tplc="08090019" w:tentative="1">
      <w:start w:val="1"/>
      <w:numFmt w:val="lowerLetter"/>
      <w:lvlText w:val="%8."/>
      <w:lvlJc w:val="left"/>
      <w:pPr>
        <w:ind w:left="5160" w:hanging="360"/>
      </w:pPr>
    </w:lvl>
    <w:lvl w:ilvl="8" w:tplc="0809001B" w:tentative="1">
      <w:start w:val="1"/>
      <w:numFmt w:val="lowerRoman"/>
      <w:lvlText w:val="%9."/>
      <w:lvlJc w:val="right"/>
      <w:pPr>
        <w:ind w:left="5880" w:hanging="180"/>
      </w:pPr>
    </w:lvl>
  </w:abstractNum>
  <w:abstractNum w:abstractNumId="5" w15:restartNumberingAfterBreak="0">
    <w:nsid w:val="650B3428"/>
    <w:multiLevelType w:val="hybridMultilevel"/>
    <w:tmpl w:val="515CC13A"/>
    <w:lvl w:ilvl="0" w:tplc="F41EEB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9824682">
    <w:abstractNumId w:val="4"/>
  </w:num>
  <w:num w:numId="2" w16cid:durableId="780223875">
    <w:abstractNumId w:val="5"/>
  </w:num>
  <w:num w:numId="3" w16cid:durableId="634410357">
    <w:abstractNumId w:val="1"/>
  </w:num>
  <w:num w:numId="4" w16cid:durableId="349188238">
    <w:abstractNumId w:val="0"/>
  </w:num>
  <w:num w:numId="5" w16cid:durableId="1519462011">
    <w:abstractNumId w:val="2"/>
  </w:num>
  <w:num w:numId="6" w16cid:durableId="13982880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tr-TR" w:vendorID="64" w:dllVersion="0" w:nlCheck="1" w:checkStyle="0"/>
  <w:activeWritingStyle w:appName="MSWord" w:lang="es-ES" w:vendorID="64" w:dllVersion="0" w:nlCheck="1" w:checkStyle="0"/>
  <w:activeWritingStyle w:appName="MSWord" w:lang="nl-NL" w:vendorID="64" w:dllVersion="0" w:nlCheck="1" w:checkStyle="0"/>
  <w:activeWritingStyle w:appName="MSWord" w:lang="en-AU" w:vendorID="64" w:dllVersion="0" w:nlCheck="1" w:checkStyle="0"/>
  <w:activeWritingStyle w:appName="MSWord" w:lang="en-AU"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90D"/>
    <w:rsid w:val="000000A9"/>
    <w:rsid w:val="00000EAF"/>
    <w:rsid w:val="000015C3"/>
    <w:rsid w:val="00001762"/>
    <w:rsid w:val="00001D76"/>
    <w:rsid w:val="00003CF1"/>
    <w:rsid w:val="00003D3F"/>
    <w:rsid w:val="000042CC"/>
    <w:rsid w:val="00005147"/>
    <w:rsid w:val="00005562"/>
    <w:rsid w:val="00010017"/>
    <w:rsid w:val="000125A9"/>
    <w:rsid w:val="0001276A"/>
    <w:rsid w:val="00012EB3"/>
    <w:rsid w:val="00013166"/>
    <w:rsid w:val="00013AC6"/>
    <w:rsid w:val="00013BC0"/>
    <w:rsid w:val="00014720"/>
    <w:rsid w:val="00014AD0"/>
    <w:rsid w:val="00014F97"/>
    <w:rsid w:val="000153DC"/>
    <w:rsid w:val="00015598"/>
    <w:rsid w:val="00015B91"/>
    <w:rsid w:val="00015EB9"/>
    <w:rsid w:val="000163FE"/>
    <w:rsid w:val="000174B5"/>
    <w:rsid w:val="0002220B"/>
    <w:rsid w:val="000234CE"/>
    <w:rsid w:val="00024408"/>
    <w:rsid w:val="0002511B"/>
    <w:rsid w:val="00025BC5"/>
    <w:rsid w:val="00025EBB"/>
    <w:rsid w:val="00025F98"/>
    <w:rsid w:val="000269F0"/>
    <w:rsid w:val="00026CD0"/>
    <w:rsid w:val="00026D98"/>
    <w:rsid w:val="000272F7"/>
    <w:rsid w:val="00027EB6"/>
    <w:rsid w:val="0003010E"/>
    <w:rsid w:val="00030BEC"/>
    <w:rsid w:val="000321E9"/>
    <w:rsid w:val="00032A04"/>
    <w:rsid w:val="00032DB0"/>
    <w:rsid w:val="0003341A"/>
    <w:rsid w:val="00033B74"/>
    <w:rsid w:val="00033BFC"/>
    <w:rsid w:val="00034FE4"/>
    <w:rsid w:val="000354B3"/>
    <w:rsid w:val="00035E37"/>
    <w:rsid w:val="00035E3E"/>
    <w:rsid w:val="00035F67"/>
    <w:rsid w:val="0003601A"/>
    <w:rsid w:val="00036460"/>
    <w:rsid w:val="00037047"/>
    <w:rsid w:val="000374DF"/>
    <w:rsid w:val="00037A94"/>
    <w:rsid w:val="00041513"/>
    <w:rsid w:val="000417E4"/>
    <w:rsid w:val="000421A6"/>
    <w:rsid w:val="000424F6"/>
    <w:rsid w:val="00042658"/>
    <w:rsid w:val="00043130"/>
    <w:rsid w:val="00043B99"/>
    <w:rsid w:val="00044AF8"/>
    <w:rsid w:val="00044D6E"/>
    <w:rsid w:val="000459EF"/>
    <w:rsid w:val="0004635D"/>
    <w:rsid w:val="00046A00"/>
    <w:rsid w:val="00046F60"/>
    <w:rsid w:val="0004777D"/>
    <w:rsid w:val="000477D6"/>
    <w:rsid w:val="00047852"/>
    <w:rsid w:val="00047DA5"/>
    <w:rsid w:val="00050057"/>
    <w:rsid w:val="00050093"/>
    <w:rsid w:val="000520B8"/>
    <w:rsid w:val="00052FB1"/>
    <w:rsid w:val="000545E4"/>
    <w:rsid w:val="00054710"/>
    <w:rsid w:val="00054ECF"/>
    <w:rsid w:val="00054FB8"/>
    <w:rsid w:val="00055678"/>
    <w:rsid w:val="00056EAA"/>
    <w:rsid w:val="00057927"/>
    <w:rsid w:val="0006113F"/>
    <w:rsid w:val="0006416E"/>
    <w:rsid w:val="00064400"/>
    <w:rsid w:val="00064F69"/>
    <w:rsid w:val="0006610C"/>
    <w:rsid w:val="0006653F"/>
    <w:rsid w:val="00066AE7"/>
    <w:rsid w:val="00067119"/>
    <w:rsid w:val="00067BCB"/>
    <w:rsid w:val="000701CB"/>
    <w:rsid w:val="000714E3"/>
    <w:rsid w:val="000714FA"/>
    <w:rsid w:val="00071DCB"/>
    <w:rsid w:val="00071E1B"/>
    <w:rsid w:val="00072990"/>
    <w:rsid w:val="00073076"/>
    <w:rsid w:val="000753A3"/>
    <w:rsid w:val="0007550E"/>
    <w:rsid w:val="00075752"/>
    <w:rsid w:val="000762BD"/>
    <w:rsid w:val="00076986"/>
    <w:rsid w:val="00076DCA"/>
    <w:rsid w:val="00077222"/>
    <w:rsid w:val="00077D0C"/>
    <w:rsid w:val="00080458"/>
    <w:rsid w:val="00080905"/>
    <w:rsid w:val="00080AC3"/>
    <w:rsid w:val="00080F4E"/>
    <w:rsid w:val="00082A40"/>
    <w:rsid w:val="00082E7A"/>
    <w:rsid w:val="00082E91"/>
    <w:rsid w:val="00083AC9"/>
    <w:rsid w:val="00084253"/>
    <w:rsid w:val="00084803"/>
    <w:rsid w:val="00084AD3"/>
    <w:rsid w:val="00086094"/>
    <w:rsid w:val="00090095"/>
    <w:rsid w:val="00090C0E"/>
    <w:rsid w:val="00090C70"/>
    <w:rsid w:val="00090DB4"/>
    <w:rsid w:val="00091427"/>
    <w:rsid w:val="0009148E"/>
    <w:rsid w:val="00091A40"/>
    <w:rsid w:val="0009202D"/>
    <w:rsid w:val="00092675"/>
    <w:rsid w:val="0009290F"/>
    <w:rsid w:val="00092C09"/>
    <w:rsid w:val="00093776"/>
    <w:rsid w:val="00093BEE"/>
    <w:rsid w:val="000955AE"/>
    <w:rsid w:val="00096336"/>
    <w:rsid w:val="000965A6"/>
    <w:rsid w:val="00096833"/>
    <w:rsid w:val="00096BBA"/>
    <w:rsid w:val="00096F89"/>
    <w:rsid w:val="00097268"/>
    <w:rsid w:val="000972E8"/>
    <w:rsid w:val="000A1306"/>
    <w:rsid w:val="000A130D"/>
    <w:rsid w:val="000A280C"/>
    <w:rsid w:val="000A41E8"/>
    <w:rsid w:val="000A4E51"/>
    <w:rsid w:val="000A53A0"/>
    <w:rsid w:val="000A5C63"/>
    <w:rsid w:val="000A646D"/>
    <w:rsid w:val="000A6FB7"/>
    <w:rsid w:val="000A7114"/>
    <w:rsid w:val="000A7D3D"/>
    <w:rsid w:val="000B1EAB"/>
    <w:rsid w:val="000B2CB8"/>
    <w:rsid w:val="000B38E2"/>
    <w:rsid w:val="000B3C9D"/>
    <w:rsid w:val="000B41E2"/>
    <w:rsid w:val="000B53E6"/>
    <w:rsid w:val="000B5C36"/>
    <w:rsid w:val="000B62EE"/>
    <w:rsid w:val="000B6EE4"/>
    <w:rsid w:val="000B6EE7"/>
    <w:rsid w:val="000B7A8F"/>
    <w:rsid w:val="000B7F81"/>
    <w:rsid w:val="000C11DC"/>
    <w:rsid w:val="000C19C5"/>
    <w:rsid w:val="000C2A6E"/>
    <w:rsid w:val="000C32F8"/>
    <w:rsid w:val="000C4641"/>
    <w:rsid w:val="000C56CF"/>
    <w:rsid w:val="000C5A1D"/>
    <w:rsid w:val="000C63CD"/>
    <w:rsid w:val="000C6B0B"/>
    <w:rsid w:val="000D0D08"/>
    <w:rsid w:val="000D14EA"/>
    <w:rsid w:val="000D1A24"/>
    <w:rsid w:val="000D1E24"/>
    <w:rsid w:val="000D2332"/>
    <w:rsid w:val="000D377A"/>
    <w:rsid w:val="000D3E41"/>
    <w:rsid w:val="000D48C4"/>
    <w:rsid w:val="000D4E3B"/>
    <w:rsid w:val="000D5028"/>
    <w:rsid w:val="000D5BBA"/>
    <w:rsid w:val="000D5E63"/>
    <w:rsid w:val="000E0487"/>
    <w:rsid w:val="000E0991"/>
    <w:rsid w:val="000E0E54"/>
    <w:rsid w:val="000E1154"/>
    <w:rsid w:val="000E183E"/>
    <w:rsid w:val="000E1C57"/>
    <w:rsid w:val="000E1F01"/>
    <w:rsid w:val="000E2182"/>
    <w:rsid w:val="000E2C97"/>
    <w:rsid w:val="000E2D79"/>
    <w:rsid w:val="000E2D86"/>
    <w:rsid w:val="000E44F2"/>
    <w:rsid w:val="000E4DE1"/>
    <w:rsid w:val="000E5672"/>
    <w:rsid w:val="000E582A"/>
    <w:rsid w:val="000E5D1C"/>
    <w:rsid w:val="000E6719"/>
    <w:rsid w:val="000E6A21"/>
    <w:rsid w:val="000E7485"/>
    <w:rsid w:val="000F0A46"/>
    <w:rsid w:val="000F161C"/>
    <w:rsid w:val="000F1854"/>
    <w:rsid w:val="000F3157"/>
    <w:rsid w:val="000F3E43"/>
    <w:rsid w:val="000F4D55"/>
    <w:rsid w:val="000F51AD"/>
    <w:rsid w:val="000F562D"/>
    <w:rsid w:val="000F5C7B"/>
    <w:rsid w:val="000F60DF"/>
    <w:rsid w:val="000F6521"/>
    <w:rsid w:val="000F7708"/>
    <w:rsid w:val="001001FA"/>
    <w:rsid w:val="00100483"/>
    <w:rsid w:val="001004EC"/>
    <w:rsid w:val="00100CAF"/>
    <w:rsid w:val="00100ECE"/>
    <w:rsid w:val="00100F41"/>
    <w:rsid w:val="00101403"/>
    <w:rsid w:val="00101CCD"/>
    <w:rsid w:val="00101FB9"/>
    <w:rsid w:val="00102D30"/>
    <w:rsid w:val="00102FB8"/>
    <w:rsid w:val="0010420A"/>
    <w:rsid w:val="0010595F"/>
    <w:rsid w:val="00105CCD"/>
    <w:rsid w:val="0010629A"/>
    <w:rsid w:val="00110153"/>
    <w:rsid w:val="001107E5"/>
    <w:rsid w:val="001110B4"/>
    <w:rsid w:val="00111777"/>
    <w:rsid w:val="00111E43"/>
    <w:rsid w:val="00111FBE"/>
    <w:rsid w:val="00112194"/>
    <w:rsid w:val="001124EF"/>
    <w:rsid w:val="001125F1"/>
    <w:rsid w:val="0011283F"/>
    <w:rsid w:val="00112FFA"/>
    <w:rsid w:val="0011337F"/>
    <w:rsid w:val="00113C0D"/>
    <w:rsid w:val="00113C63"/>
    <w:rsid w:val="00113E96"/>
    <w:rsid w:val="00114C5D"/>
    <w:rsid w:val="00114D3A"/>
    <w:rsid w:val="00114E2E"/>
    <w:rsid w:val="00115C34"/>
    <w:rsid w:val="00120AF1"/>
    <w:rsid w:val="00120EC3"/>
    <w:rsid w:val="00121C1C"/>
    <w:rsid w:val="0012283A"/>
    <w:rsid w:val="001228F2"/>
    <w:rsid w:val="00123EEB"/>
    <w:rsid w:val="00124418"/>
    <w:rsid w:val="00124A8B"/>
    <w:rsid w:val="00124E21"/>
    <w:rsid w:val="00124F7F"/>
    <w:rsid w:val="00125566"/>
    <w:rsid w:val="001258E8"/>
    <w:rsid w:val="00125ACD"/>
    <w:rsid w:val="00125DC6"/>
    <w:rsid w:val="00125E95"/>
    <w:rsid w:val="00126C84"/>
    <w:rsid w:val="00127528"/>
    <w:rsid w:val="001276B0"/>
    <w:rsid w:val="00127F74"/>
    <w:rsid w:val="00131691"/>
    <w:rsid w:val="00131F56"/>
    <w:rsid w:val="001322CD"/>
    <w:rsid w:val="001328C0"/>
    <w:rsid w:val="0013386B"/>
    <w:rsid w:val="00133E00"/>
    <w:rsid w:val="00133FD9"/>
    <w:rsid w:val="00134244"/>
    <w:rsid w:val="00135143"/>
    <w:rsid w:val="001362AB"/>
    <w:rsid w:val="00136D62"/>
    <w:rsid w:val="0013743F"/>
    <w:rsid w:val="00137BC2"/>
    <w:rsid w:val="001405B4"/>
    <w:rsid w:val="00140D5A"/>
    <w:rsid w:val="0014188F"/>
    <w:rsid w:val="00141B65"/>
    <w:rsid w:val="00142190"/>
    <w:rsid w:val="00142301"/>
    <w:rsid w:val="00142B5C"/>
    <w:rsid w:val="00142F1C"/>
    <w:rsid w:val="00143335"/>
    <w:rsid w:val="00143366"/>
    <w:rsid w:val="001452A1"/>
    <w:rsid w:val="00145A68"/>
    <w:rsid w:val="0014723F"/>
    <w:rsid w:val="0014775E"/>
    <w:rsid w:val="0015057E"/>
    <w:rsid w:val="001510D0"/>
    <w:rsid w:val="0015180C"/>
    <w:rsid w:val="001521BA"/>
    <w:rsid w:val="00152FD4"/>
    <w:rsid w:val="001534C2"/>
    <w:rsid w:val="001539BF"/>
    <w:rsid w:val="00154389"/>
    <w:rsid w:val="0015459D"/>
    <w:rsid w:val="001547B9"/>
    <w:rsid w:val="00154999"/>
    <w:rsid w:val="00154D4B"/>
    <w:rsid w:val="00154F49"/>
    <w:rsid w:val="00155867"/>
    <w:rsid w:val="001558A9"/>
    <w:rsid w:val="00156231"/>
    <w:rsid w:val="00156D2C"/>
    <w:rsid w:val="00156EAA"/>
    <w:rsid w:val="001570E0"/>
    <w:rsid w:val="001573AF"/>
    <w:rsid w:val="00157B3D"/>
    <w:rsid w:val="00160116"/>
    <w:rsid w:val="001601B3"/>
    <w:rsid w:val="0016049E"/>
    <w:rsid w:val="00160B18"/>
    <w:rsid w:val="00160C7D"/>
    <w:rsid w:val="001619DF"/>
    <w:rsid w:val="00161D9C"/>
    <w:rsid w:val="001621E7"/>
    <w:rsid w:val="00162545"/>
    <w:rsid w:val="00162BE9"/>
    <w:rsid w:val="00162DBE"/>
    <w:rsid w:val="00164F18"/>
    <w:rsid w:val="001659FC"/>
    <w:rsid w:val="0016792D"/>
    <w:rsid w:val="00167BC8"/>
    <w:rsid w:val="00167FC3"/>
    <w:rsid w:val="00170C78"/>
    <w:rsid w:val="00170E10"/>
    <w:rsid w:val="00171146"/>
    <w:rsid w:val="0017179B"/>
    <w:rsid w:val="00171913"/>
    <w:rsid w:val="00171FF2"/>
    <w:rsid w:val="00172A84"/>
    <w:rsid w:val="00175E08"/>
    <w:rsid w:val="00177793"/>
    <w:rsid w:val="00180824"/>
    <w:rsid w:val="0018184B"/>
    <w:rsid w:val="00181C3C"/>
    <w:rsid w:val="001830A4"/>
    <w:rsid w:val="00183D5B"/>
    <w:rsid w:val="00183F2C"/>
    <w:rsid w:val="001848BE"/>
    <w:rsid w:val="00184A4C"/>
    <w:rsid w:val="00185DC4"/>
    <w:rsid w:val="00186508"/>
    <w:rsid w:val="0018676F"/>
    <w:rsid w:val="00187915"/>
    <w:rsid w:val="00187CB3"/>
    <w:rsid w:val="00187E76"/>
    <w:rsid w:val="00190DC9"/>
    <w:rsid w:val="0019131A"/>
    <w:rsid w:val="00192678"/>
    <w:rsid w:val="0019267C"/>
    <w:rsid w:val="00192C4B"/>
    <w:rsid w:val="00192CEF"/>
    <w:rsid w:val="001931AE"/>
    <w:rsid w:val="0019354D"/>
    <w:rsid w:val="00193F4B"/>
    <w:rsid w:val="001942CA"/>
    <w:rsid w:val="00194442"/>
    <w:rsid w:val="00194A19"/>
    <w:rsid w:val="001971E3"/>
    <w:rsid w:val="001972E1"/>
    <w:rsid w:val="001975DC"/>
    <w:rsid w:val="00197610"/>
    <w:rsid w:val="00197E9C"/>
    <w:rsid w:val="001A00B1"/>
    <w:rsid w:val="001A0401"/>
    <w:rsid w:val="001A2075"/>
    <w:rsid w:val="001A2B08"/>
    <w:rsid w:val="001A2FE9"/>
    <w:rsid w:val="001A3321"/>
    <w:rsid w:val="001A5111"/>
    <w:rsid w:val="001A5BC9"/>
    <w:rsid w:val="001A5DF8"/>
    <w:rsid w:val="001A628C"/>
    <w:rsid w:val="001A6C75"/>
    <w:rsid w:val="001A70F7"/>
    <w:rsid w:val="001A745E"/>
    <w:rsid w:val="001A7926"/>
    <w:rsid w:val="001B0DD9"/>
    <w:rsid w:val="001B14BA"/>
    <w:rsid w:val="001B16C6"/>
    <w:rsid w:val="001B197A"/>
    <w:rsid w:val="001B1A73"/>
    <w:rsid w:val="001B20AF"/>
    <w:rsid w:val="001B2113"/>
    <w:rsid w:val="001B2749"/>
    <w:rsid w:val="001B38E2"/>
    <w:rsid w:val="001B3BCF"/>
    <w:rsid w:val="001B59CF"/>
    <w:rsid w:val="001B5DEC"/>
    <w:rsid w:val="001B5E77"/>
    <w:rsid w:val="001B6181"/>
    <w:rsid w:val="001B6467"/>
    <w:rsid w:val="001B6A63"/>
    <w:rsid w:val="001B777F"/>
    <w:rsid w:val="001C05E3"/>
    <w:rsid w:val="001C0D3B"/>
    <w:rsid w:val="001C1A7F"/>
    <w:rsid w:val="001C1C96"/>
    <w:rsid w:val="001C30EB"/>
    <w:rsid w:val="001C3B0F"/>
    <w:rsid w:val="001C3C9C"/>
    <w:rsid w:val="001C40F8"/>
    <w:rsid w:val="001C52B8"/>
    <w:rsid w:val="001C666B"/>
    <w:rsid w:val="001C68EC"/>
    <w:rsid w:val="001C71C2"/>
    <w:rsid w:val="001C723E"/>
    <w:rsid w:val="001C79E3"/>
    <w:rsid w:val="001D014B"/>
    <w:rsid w:val="001D16AA"/>
    <w:rsid w:val="001D1D01"/>
    <w:rsid w:val="001D1D9D"/>
    <w:rsid w:val="001D2779"/>
    <w:rsid w:val="001D28A0"/>
    <w:rsid w:val="001D3D2D"/>
    <w:rsid w:val="001D3D87"/>
    <w:rsid w:val="001D3EB8"/>
    <w:rsid w:val="001D458B"/>
    <w:rsid w:val="001D4D17"/>
    <w:rsid w:val="001D5E21"/>
    <w:rsid w:val="001D60E3"/>
    <w:rsid w:val="001D65A4"/>
    <w:rsid w:val="001D769B"/>
    <w:rsid w:val="001D7B9E"/>
    <w:rsid w:val="001E01C3"/>
    <w:rsid w:val="001E09B0"/>
    <w:rsid w:val="001E277A"/>
    <w:rsid w:val="001E2802"/>
    <w:rsid w:val="001E2A61"/>
    <w:rsid w:val="001E4A94"/>
    <w:rsid w:val="001E5E23"/>
    <w:rsid w:val="001E6114"/>
    <w:rsid w:val="001E68D9"/>
    <w:rsid w:val="001E7EEC"/>
    <w:rsid w:val="001F1BDC"/>
    <w:rsid w:val="001F1DF2"/>
    <w:rsid w:val="001F1ED6"/>
    <w:rsid w:val="001F1F60"/>
    <w:rsid w:val="001F2078"/>
    <w:rsid w:val="001F391C"/>
    <w:rsid w:val="001F41CB"/>
    <w:rsid w:val="001F4AA9"/>
    <w:rsid w:val="001F507C"/>
    <w:rsid w:val="001F5426"/>
    <w:rsid w:val="001F5932"/>
    <w:rsid w:val="001F5AF3"/>
    <w:rsid w:val="001F65B6"/>
    <w:rsid w:val="001F668A"/>
    <w:rsid w:val="001F6B0B"/>
    <w:rsid w:val="001F7B1F"/>
    <w:rsid w:val="001F7D77"/>
    <w:rsid w:val="002006F9"/>
    <w:rsid w:val="00200D20"/>
    <w:rsid w:val="00200F6F"/>
    <w:rsid w:val="00201026"/>
    <w:rsid w:val="002013A3"/>
    <w:rsid w:val="0020181F"/>
    <w:rsid w:val="00201BCB"/>
    <w:rsid w:val="0020231F"/>
    <w:rsid w:val="00202570"/>
    <w:rsid w:val="0020259A"/>
    <w:rsid w:val="00203321"/>
    <w:rsid w:val="002034E5"/>
    <w:rsid w:val="00203DFE"/>
    <w:rsid w:val="002041B8"/>
    <w:rsid w:val="0020426F"/>
    <w:rsid w:val="00204462"/>
    <w:rsid w:val="002044DE"/>
    <w:rsid w:val="00204E4A"/>
    <w:rsid w:val="002056DB"/>
    <w:rsid w:val="00206DC2"/>
    <w:rsid w:val="00207F7B"/>
    <w:rsid w:val="00207FD9"/>
    <w:rsid w:val="00207FE9"/>
    <w:rsid w:val="002104B5"/>
    <w:rsid w:val="00210747"/>
    <w:rsid w:val="00211249"/>
    <w:rsid w:val="00211469"/>
    <w:rsid w:val="00211857"/>
    <w:rsid w:val="00212101"/>
    <w:rsid w:val="00212695"/>
    <w:rsid w:val="00212E19"/>
    <w:rsid w:val="00212FC3"/>
    <w:rsid w:val="0021578E"/>
    <w:rsid w:val="00215861"/>
    <w:rsid w:val="00215D82"/>
    <w:rsid w:val="002160E2"/>
    <w:rsid w:val="002174E2"/>
    <w:rsid w:val="0022085A"/>
    <w:rsid w:val="00221015"/>
    <w:rsid w:val="002219B5"/>
    <w:rsid w:val="002230CF"/>
    <w:rsid w:val="0022322E"/>
    <w:rsid w:val="00223286"/>
    <w:rsid w:val="00223AB9"/>
    <w:rsid w:val="00223B55"/>
    <w:rsid w:val="00224AC2"/>
    <w:rsid w:val="002255C3"/>
    <w:rsid w:val="00230C3B"/>
    <w:rsid w:val="00230C44"/>
    <w:rsid w:val="002319D4"/>
    <w:rsid w:val="0023282C"/>
    <w:rsid w:val="00232CCB"/>
    <w:rsid w:val="00233369"/>
    <w:rsid w:val="00233441"/>
    <w:rsid w:val="00233A4F"/>
    <w:rsid w:val="00236638"/>
    <w:rsid w:val="00236F12"/>
    <w:rsid w:val="00236F7C"/>
    <w:rsid w:val="00240299"/>
    <w:rsid w:val="00240E1A"/>
    <w:rsid w:val="00240E8E"/>
    <w:rsid w:val="00241BD2"/>
    <w:rsid w:val="00241E60"/>
    <w:rsid w:val="0024228D"/>
    <w:rsid w:val="00242B35"/>
    <w:rsid w:val="00243403"/>
    <w:rsid w:val="002435D3"/>
    <w:rsid w:val="002438D7"/>
    <w:rsid w:val="00244025"/>
    <w:rsid w:val="00244135"/>
    <w:rsid w:val="00245121"/>
    <w:rsid w:val="00245276"/>
    <w:rsid w:val="002453AE"/>
    <w:rsid w:val="0024555F"/>
    <w:rsid w:val="00245564"/>
    <w:rsid w:val="00245E9A"/>
    <w:rsid w:val="0024667E"/>
    <w:rsid w:val="00246871"/>
    <w:rsid w:val="00246D26"/>
    <w:rsid w:val="00246F6A"/>
    <w:rsid w:val="00247266"/>
    <w:rsid w:val="00247FDD"/>
    <w:rsid w:val="00250076"/>
    <w:rsid w:val="00250395"/>
    <w:rsid w:val="00250769"/>
    <w:rsid w:val="00251AE7"/>
    <w:rsid w:val="00251BC0"/>
    <w:rsid w:val="00252548"/>
    <w:rsid w:val="00252586"/>
    <w:rsid w:val="00254D12"/>
    <w:rsid w:val="0025502C"/>
    <w:rsid w:val="00256567"/>
    <w:rsid w:val="0025695C"/>
    <w:rsid w:val="00260CA1"/>
    <w:rsid w:val="00260EDD"/>
    <w:rsid w:val="002616CD"/>
    <w:rsid w:val="00261D5C"/>
    <w:rsid w:val="0026216B"/>
    <w:rsid w:val="002628F1"/>
    <w:rsid w:val="00262E29"/>
    <w:rsid w:val="002636DD"/>
    <w:rsid w:val="00263F4B"/>
    <w:rsid w:val="0026587A"/>
    <w:rsid w:val="00265B01"/>
    <w:rsid w:val="002665AB"/>
    <w:rsid w:val="002669B2"/>
    <w:rsid w:val="00266F0D"/>
    <w:rsid w:val="00267AF8"/>
    <w:rsid w:val="00270677"/>
    <w:rsid w:val="00270F9C"/>
    <w:rsid w:val="002719DA"/>
    <w:rsid w:val="002719E4"/>
    <w:rsid w:val="002720CA"/>
    <w:rsid w:val="0027239A"/>
    <w:rsid w:val="00272A18"/>
    <w:rsid w:val="002731BD"/>
    <w:rsid w:val="002743B7"/>
    <w:rsid w:val="0027614C"/>
    <w:rsid w:val="0027678C"/>
    <w:rsid w:val="00276BFC"/>
    <w:rsid w:val="002807F3"/>
    <w:rsid w:val="002808EA"/>
    <w:rsid w:val="00280C76"/>
    <w:rsid w:val="0028110D"/>
    <w:rsid w:val="00281686"/>
    <w:rsid w:val="00281718"/>
    <w:rsid w:val="00281FB5"/>
    <w:rsid w:val="00282097"/>
    <w:rsid w:val="00282350"/>
    <w:rsid w:val="002823BF"/>
    <w:rsid w:val="00282880"/>
    <w:rsid w:val="002833A9"/>
    <w:rsid w:val="00283E8F"/>
    <w:rsid w:val="00284983"/>
    <w:rsid w:val="00284FF9"/>
    <w:rsid w:val="00286971"/>
    <w:rsid w:val="00286A95"/>
    <w:rsid w:val="0028741D"/>
    <w:rsid w:val="00287FA5"/>
    <w:rsid w:val="002900A4"/>
    <w:rsid w:val="002902BA"/>
    <w:rsid w:val="0029035E"/>
    <w:rsid w:val="002904B2"/>
    <w:rsid w:val="00290635"/>
    <w:rsid w:val="0029073D"/>
    <w:rsid w:val="00290CEB"/>
    <w:rsid w:val="00291FE8"/>
    <w:rsid w:val="00292393"/>
    <w:rsid w:val="002928A3"/>
    <w:rsid w:val="00292E88"/>
    <w:rsid w:val="0029300F"/>
    <w:rsid w:val="002932A2"/>
    <w:rsid w:val="0029409A"/>
    <w:rsid w:val="002945C9"/>
    <w:rsid w:val="00294B51"/>
    <w:rsid w:val="00294C3D"/>
    <w:rsid w:val="00296554"/>
    <w:rsid w:val="002969E8"/>
    <w:rsid w:val="0029738F"/>
    <w:rsid w:val="00297B1E"/>
    <w:rsid w:val="00297C2E"/>
    <w:rsid w:val="00297F47"/>
    <w:rsid w:val="002A0A21"/>
    <w:rsid w:val="002A0E48"/>
    <w:rsid w:val="002A13BF"/>
    <w:rsid w:val="002A160D"/>
    <w:rsid w:val="002A1B56"/>
    <w:rsid w:val="002A2B93"/>
    <w:rsid w:val="002A2E9D"/>
    <w:rsid w:val="002A3DCB"/>
    <w:rsid w:val="002A4557"/>
    <w:rsid w:val="002A472C"/>
    <w:rsid w:val="002A4931"/>
    <w:rsid w:val="002A529B"/>
    <w:rsid w:val="002A5808"/>
    <w:rsid w:val="002A6894"/>
    <w:rsid w:val="002A7953"/>
    <w:rsid w:val="002A7C82"/>
    <w:rsid w:val="002A7F8A"/>
    <w:rsid w:val="002B0582"/>
    <w:rsid w:val="002B0741"/>
    <w:rsid w:val="002B19F9"/>
    <w:rsid w:val="002B1F89"/>
    <w:rsid w:val="002B359D"/>
    <w:rsid w:val="002B3A66"/>
    <w:rsid w:val="002B4107"/>
    <w:rsid w:val="002B4C23"/>
    <w:rsid w:val="002B6259"/>
    <w:rsid w:val="002B6331"/>
    <w:rsid w:val="002B649A"/>
    <w:rsid w:val="002B6C59"/>
    <w:rsid w:val="002B6D7F"/>
    <w:rsid w:val="002B6FBA"/>
    <w:rsid w:val="002B70B5"/>
    <w:rsid w:val="002B73FC"/>
    <w:rsid w:val="002B7600"/>
    <w:rsid w:val="002C034F"/>
    <w:rsid w:val="002C0EA6"/>
    <w:rsid w:val="002C0EFE"/>
    <w:rsid w:val="002C1AA3"/>
    <w:rsid w:val="002C23ED"/>
    <w:rsid w:val="002C2E15"/>
    <w:rsid w:val="002C417C"/>
    <w:rsid w:val="002C41D7"/>
    <w:rsid w:val="002C4FFC"/>
    <w:rsid w:val="002C589D"/>
    <w:rsid w:val="002C6E65"/>
    <w:rsid w:val="002C7136"/>
    <w:rsid w:val="002C7D21"/>
    <w:rsid w:val="002D0B89"/>
    <w:rsid w:val="002D0D09"/>
    <w:rsid w:val="002D1671"/>
    <w:rsid w:val="002D256F"/>
    <w:rsid w:val="002D2FB2"/>
    <w:rsid w:val="002D3B1D"/>
    <w:rsid w:val="002D40C3"/>
    <w:rsid w:val="002D4CC9"/>
    <w:rsid w:val="002D4D77"/>
    <w:rsid w:val="002D4D7F"/>
    <w:rsid w:val="002D581D"/>
    <w:rsid w:val="002D5EDD"/>
    <w:rsid w:val="002D6181"/>
    <w:rsid w:val="002D6256"/>
    <w:rsid w:val="002D6628"/>
    <w:rsid w:val="002D6B30"/>
    <w:rsid w:val="002D6E92"/>
    <w:rsid w:val="002D72F4"/>
    <w:rsid w:val="002D7329"/>
    <w:rsid w:val="002D7550"/>
    <w:rsid w:val="002D7EC3"/>
    <w:rsid w:val="002E0A78"/>
    <w:rsid w:val="002E0E28"/>
    <w:rsid w:val="002E1026"/>
    <w:rsid w:val="002E12F4"/>
    <w:rsid w:val="002E40D2"/>
    <w:rsid w:val="002E41DB"/>
    <w:rsid w:val="002E4682"/>
    <w:rsid w:val="002E4D6D"/>
    <w:rsid w:val="002E5530"/>
    <w:rsid w:val="002E565B"/>
    <w:rsid w:val="002E63B4"/>
    <w:rsid w:val="002E6735"/>
    <w:rsid w:val="002E691C"/>
    <w:rsid w:val="002E7A92"/>
    <w:rsid w:val="002F00C6"/>
    <w:rsid w:val="002F1574"/>
    <w:rsid w:val="002F1BD1"/>
    <w:rsid w:val="002F1FB2"/>
    <w:rsid w:val="002F2667"/>
    <w:rsid w:val="002F28F4"/>
    <w:rsid w:val="002F4051"/>
    <w:rsid w:val="002F4100"/>
    <w:rsid w:val="002F420D"/>
    <w:rsid w:val="002F45E5"/>
    <w:rsid w:val="002F477B"/>
    <w:rsid w:val="002F6598"/>
    <w:rsid w:val="002F6DCF"/>
    <w:rsid w:val="002F73A8"/>
    <w:rsid w:val="002F7E40"/>
    <w:rsid w:val="0030071E"/>
    <w:rsid w:val="00300A07"/>
    <w:rsid w:val="00300CD1"/>
    <w:rsid w:val="003016BF"/>
    <w:rsid w:val="00301B5F"/>
    <w:rsid w:val="0030258C"/>
    <w:rsid w:val="0030292B"/>
    <w:rsid w:val="00302BD8"/>
    <w:rsid w:val="00304FBD"/>
    <w:rsid w:val="0030518E"/>
    <w:rsid w:val="0030563D"/>
    <w:rsid w:val="00305A95"/>
    <w:rsid w:val="00306660"/>
    <w:rsid w:val="00306935"/>
    <w:rsid w:val="0030710E"/>
    <w:rsid w:val="0030736F"/>
    <w:rsid w:val="00310ADB"/>
    <w:rsid w:val="00310B38"/>
    <w:rsid w:val="00312455"/>
    <w:rsid w:val="00312A64"/>
    <w:rsid w:val="00313856"/>
    <w:rsid w:val="003147CD"/>
    <w:rsid w:val="003147EF"/>
    <w:rsid w:val="003166DF"/>
    <w:rsid w:val="00316EEA"/>
    <w:rsid w:val="003179F7"/>
    <w:rsid w:val="00317DCF"/>
    <w:rsid w:val="00320471"/>
    <w:rsid w:val="00321D1D"/>
    <w:rsid w:val="0032274C"/>
    <w:rsid w:val="0032283C"/>
    <w:rsid w:val="00324B32"/>
    <w:rsid w:val="00324BC1"/>
    <w:rsid w:val="00324E96"/>
    <w:rsid w:val="003251A5"/>
    <w:rsid w:val="0032538E"/>
    <w:rsid w:val="00325987"/>
    <w:rsid w:val="00325A62"/>
    <w:rsid w:val="0032668F"/>
    <w:rsid w:val="003266F9"/>
    <w:rsid w:val="0032681D"/>
    <w:rsid w:val="00326EC0"/>
    <w:rsid w:val="003272F3"/>
    <w:rsid w:val="003273B2"/>
    <w:rsid w:val="00327979"/>
    <w:rsid w:val="00330727"/>
    <w:rsid w:val="00330975"/>
    <w:rsid w:val="00330FB2"/>
    <w:rsid w:val="00331855"/>
    <w:rsid w:val="0033227D"/>
    <w:rsid w:val="00332EBC"/>
    <w:rsid w:val="00333C43"/>
    <w:rsid w:val="003342CD"/>
    <w:rsid w:val="0033454C"/>
    <w:rsid w:val="00334E75"/>
    <w:rsid w:val="0033696C"/>
    <w:rsid w:val="00336EE6"/>
    <w:rsid w:val="00337170"/>
    <w:rsid w:val="0033738A"/>
    <w:rsid w:val="00337722"/>
    <w:rsid w:val="00337CB1"/>
    <w:rsid w:val="00337F4C"/>
    <w:rsid w:val="0034129A"/>
    <w:rsid w:val="00342B75"/>
    <w:rsid w:val="00344CC3"/>
    <w:rsid w:val="003467E8"/>
    <w:rsid w:val="003472BF"/>
    <w:rsid w:val="00347B16"/>
    <w:rsid w:val="00347B96"/>
    <w:rsid w:val="00347CA6"/>
    <w:rsid w:val="0035100E"/>
    <w:rsid w:val="00351E9D"/>
    <w:rsid w:val="00351EA0"/>
    <w:rsid w:val="003523EC"/>
    <w:rsid w:val="00352687"/>
    <w:rsid w:val="003529B7"/>
    <w:rsid w:val="003532FE"/>
    <w:rsid w:val="003544F8"/>
    <w:rsid w:val="003549A4"/>
    <w:rsid w:val="0035504C"/>
    <w:rsid w:val="0035526C"/>
    <w:rsid w:val="00355BEC"/>
    <w:rsid w:val="00355FBC"/>
    <w:rsid w:val="00356411"/>
    <w:rsid w:val="00356F26"/>
    <w:rsid w:val="003615E3"/>
    <w:rsid w:val="0036202D"/>
    <w:rsid w:val="003632AA"/>
    <w:rsid w:val="0036338A"/>
    <w:rsid w:val="00363993"/>
    <w:rsid w:val="00363D44"/>
    <w:rsid w:val="00364492"/>
    <w:rsid w:val="0036488C"/>
    <w:rsid w:val="00364CE8"/>
    <w:rsid w:val="0036507C"/>
    <w:rsid w:val="00365630"/>
    <w:rsid w:val="00365C66"/>
    <w:rsid w:val="00365D8B"/>
    <w:rsid w:val="00365DDD"/>
    <w:rsid w:val="003660BE"/>
    <w:rsid w:val="003662BE"/>
    <w:rsid w:val="00366482"/>
    <w:rsid w:val="00366CDA"/>
    <w:rsid w:val="003700A3"/>
    <w:rsid w:val="003719E2"/>
    <w:rsid w:val="00372307"/>
    <w:rsid w:val="00372556"/>
    <w:rsid w:val="0037365F"/>
    <w:rsid w:val="00373F55"/>
    <w:rsid w:val="00373FF2"/>
    <w:rsid w:val="0037484C"/>
    <w:rsid w:val="00374F6C"/>
    <w:rsid w:val="00376232"/>
    <w:rsid w:val="00376871"/>
    <w:rsid w:val="00376F88"/>
    <w:rsid w:val="003778A3"/>
    <w:rsid w:val="00380E94"/>
    <w:rsid w:val="00381ADC"/>
    <w:rsid w:val="003824DC"/>
    <w:rsid w:val="00382907"/>
    <w:rsid w:val="00382B6A"/>
    <w:rsid w:val="00383232"/>
    <w:rsid w:val="003833E4"/>
    <w:rsid w:val="00386F8D"/>
    <w:rsid w:val="003877B9"/>
    <w:rsid w:val="0038783B"/>
    <w:rsid w:val="00387C7C"/>
    <w:rsid w:val="00390451"/>
    <w:rsid w:val="00390EE4"/>
    <w:rsid w:val="0039320B"/>
    <w:rsid w:val="003936B9"/>
    <w:rsid w:val="00393C80"/>
    <w:rsid w:val="00393F3D"/>
    <w:rsid w:val="0039488C"/>
    <w:rsid w:val="00394A11"/>
    <w:rsid w:val="00394A77"/>
    <w:rsid w:val="00394AF2"/>
    <w:rsid w:val="00394C79"/>
    <w:rsid w:val="00395564"/>
    <w:rsid w:val="00395978"/>
    <w:rsid w:val="00396006"/>
    <w:rsid w:val="00396ECA"/>
    <w:rsid w:val="00397CF7"/>
    <w:rsid w:val="003A0335"/>
    <w:rsid w:val="003A03B7"/>
    <w:rsid w:val="003A146F"/>
    <w:rsid w:val="003A2274"/>
    <w:rsid w:val="003A2786"/>
    <w:rsid w:val="003A3979"/>
    <w:rsid w:val="003A3D09"/>
    <w:rsid w:val="003A4007"/>
    <w:rsid w:val="003A48AA"/>
    <w:rsid w:val="003A5170"/>
    <w:rsid w:val="003A544F"/>
    <w:rsid w:val="003A5C0D"/>
    <w:rsid w:val="003A63A0"/>
    <w:rsid w:val="003A693A"/>
    <w:rsid w:val="003A6EC2"/>
    <w:rsid w:val="003A70A0"/>
    <w:rsid w:val="003A719B"/>
    <w:rsid w:val="003A79C3"/>
    <w:rsid w:val="003B045A"/>
    <w:rsid w:val="003B1262"/>
    <w:rsid w:val="003B1BC6"/>
    <w:rsid w:val="003B1F6B"/>
    <w:rsid w:val="003B2023"/>
    <w:rsid w:val="003B20C2"/>
    <w:rsid w:val="003B24A8"/>
    <w:rsid w:val="003B276A"/>
    <w:rsid w:val="003B28F4"/>
    <w:rsid w:val="003B37D3"/>
    <w:rsid w:val="003B418B"/>
    <w:rsid w:val="003B436E"/>
    <w:rsid w:val="003B4F91"/>
    <w:rsid w:val="003B7404"/>
    <w:rsid w:val="003B7A22"/>
    <w:rsid w:val="003B7AD0"/>
    <w:rsid w:val="003C0B20"/>
    <w:rsid w:val="003C0BC8"/>
    <w:rsid w:val="003C0E46"/>
    <w:rsid w:val="003C0FC9"/>
    <w:rsid w:val="003C188C"/>
    <w:rsid w:val="003C1B41"/>
    <w:rsid w:val="003C1D33"/>
    <w:rsid w:val="003C1F5B"/>
    <w:rsid w:val="003C2B7F"/>
    <w:rsid w:val="003C3643"/>
    <w:rsid w:val="003C3C27"/>
    <w:rsid w:val="003C3F8A"/>
    <w:rsid w:val="003C4061"/>
    <w:rsid w:val="003C4343"/>
    <w:rsid w:val="003C53F5"/>
    <w:rsid w:val="003C57BA"/>
    <w:rsid w:val="003C5CB3"/>
    <w:rsid w:val="003C5E05"/>
    <w:rsid w:val="003C6209"/>
    <w:rsid w:val="003C6502"/>
    <w:rsid w:val="003C73B8"/>
    <w:rsid w:val="003C775F"/>
    <w:rsid w:val="003D0591"/>
    <w:rsid w:val="003D08B1"/>
    <w:rsid w:val="003D1073"/>
    <w:rsid w:val="003D13F4"/>
    <w:rsid w:val="003D147C"/>
    <w:rsid w:val="003D28D6"/>
    <w:rsid w:val="003D2DC8"/>
    <w:rsid w:val="003D2E9C"/>
    <w:rsid w:val="003D30AC"/>
    <w:rsid w:val="003D379E"/>
    <w:rsid w:val="003D3BF8"/>
    <w:rsid w:val="003D4254"/>
    <w:rsid w:val="003D4326"/>
    <w:rsid w:val="003D49C7"/>
    <w:rsid w:val="003D5510"/>
    <w:rsid w:val="003D5E64"/>
    <w:rsid w:val="003D6E1B"/>
    <w:rsid w:val="003D6F25"/>
    <w:rsid w:val="003D732D"/>
    <w:rsid w:val="003D7447"/>
    <w:rsid w:val="003D7A0B"/>
    <w:rsid w:val="003D7C8D"/>
    <w:rsid w:val="003D7ED0"/>
    <w:rsid w:val="003E0477"/>
    <w:rsid w:val="003E0913"/>
    <w:rsid w:val="003E0BF4"/>
    <w:rsid w:val="003E1471"/>
    <w:rsid w:val="003E1A1A"/>
    <w:rsid w:val="003E1BD7"/>
    <w:rsid w:val="003E1D73"/>
    <w:rsid w:val="003E1D99"/>
    <w:rsid w:val="003E1E8D"/>
    <w:rsid w:val="003E25BF"/>
    <w:rsid w:val="003E31F3"/>
    <w:rsid w:val="003E3A5A"/>
    <w:rsid w:val="003E4F00"/>
    <w:rsid w:val="003E5BCA"/>
    <w:rsid w:val="003E62A7"/>
    <w:rsid w:val="003E6ED5"/>
    <w:rsid w:val="003E7065"/>
    <w:rsid w:val="003F094D"/>
    <w:rsid w:val="003F0BF8"/>
    <w:rsid w:val="003F0C8C"/>
    <w:rsid w:val="003F1096"/>
    <w:rsid w:val="003F1476"/>
    <w:rsid w:val="003F176B"/>
    <w:rsid w:val="003F18E4"/>
    <w:rsid w:val="003F26B4"/>
    <w:rsid w:val="003F28A2"/>
    <w:rsid w:val="003F296F"/>
    <w:rsid w:val="003F3BAF"/>
    <w:rsid w:val="003F400A"/>
    <w:rsid w:val="003F42D4"/>
    <w:rsid w:val="003F4907"/>
    <w:rsid w:val="003F4FB7"/>
    <w:rsid w:val="003F5306"/>
    <w:rsid w:val="003F5ECF"/>
    <w:rsid w:val="003F61F4"/>
    <w:rsid w:val="003F6C5A"/>
    <w:rsid w:val="003F6EFA"/>
    <w:rsid w:val="003F762C"/>
    <w:rsid w:val="00400A9B"/>
    <w:rsid w:val="00400C57"/>
    <w:rsid w:val="0040159A"/>
    <w:rsid w:val="00402014"/>
    <w:rsid w:val="0040207C"/>
    <w:rsid w:val="004023B1"/>
    <w:rsid w:val="00402A51"/>
    <w:rsid w:val="00402DE3"/>
    <w:rsid w:val="0040315A"/>
    <w:rsid w:val="0040331A"/>
    <w:rsid w:val="00403CBB"/>
    <w:rsid w:val="00403E8E"/>
    <w:rsid w:val="0040463A"/>
    <w:rsid w:val="00404BA2"/>
    <w:rsid w:val="00404C3C"/>
    <w:rsid w:val="0040524B"/>
    <w:rsid w:val="00406799"/>
    <w:rsid w:val="00407BB2"/>
    <w:rsid w:val="00407C05"/>
    <w:rsid w:val="00407FA3"/>
    <w:rsid w:val="0041083D"/>
    <w:rsid w:val="00411043"/>
    <w:rsid w:val="004116EA"/>
    <w:rsid w:val="00413177"/>
    <w:rsid w:val="00413272"/>
    <w:rsid w:val="00413482"/>
    <w:rsid w:val="00413663"/>
    <w:rsid w:val="00414C61"/>
    <w:rsid w:val="00414C64"/>
    <w:rsid w:val="00414E2B"/>
    <w:rsid w:val="00415299"/>
    <w:rsid w:val="00415993"/>
    <w:rsid w:val="00416567"/>
    <w:rsid w:val="00416B85"/>
    <w:rsid w:val="00416FE6"/>
    <w:rsid w:val="00417AD8"/>
    <w:rsid w:val="00417C69"/>
    <w:rsid w:val="00417DC1"/>
    <w:rsid w:val="004200FC"/>
    <w:rsid w:val="00420477"/>
    <w:rsid w:val="00420CA7"/>
    <w:rsid w:val="00421556"/>
    <w:rsid w:val="0042167A"/>
    <w:rsid w:val="00421DF9"/>
    <w:rsid w:val="00422098"/>
    <w:rsid w:val="0042258A"/>
    <w:rsid w:val="00422F14"/>
    <w:rsid w:val="004230E5"/>
    <w:rsid w:val="004233C2"/>
    <w:rsid w:val="004236E5"/>
    <w:rsid w:val="00423DCB"/>
    <w:rsid w:val="00423EE2"/>
    <w:rsid w:val="00424050"/>
    <w:rsid w:val="004242BF"/>
    <w:rsid w:val="00424B11"/>
    <w:rsid w:val="0042509D"/>
    <w:rsid w:val="004253E1"/>
    <w:rsid w:val="00425989"/>
    <w:rsid w:val="00425C5F"/>
    <w:rsid w:val="00427301"/>
    <w:rsid w:val="00427578"/>
    <w:rsid w:val="00427A21"/>
    <w:rsid w:val="00427B5C"/>
    <w:rsid w:val="004304E8"/>
    <w:rsid w:val="0043052B"/>
    <w:rsid w:val="004307A0"/>
    <w:rsid w:val="0043160B"/>
    <w:rsid w:val="00431BA3"/>
    <w:rsid w:val="00431CB1"/>
    <w:rsid w:val="00432B6B"/>
    <w:rsid w:val="00433656"/>
    <w:rsid w:val="004336A3"/>
    <w:rsid w:val="0043519B"/>
    <w:rsid w:val="004363DE"/>
    <w:rsid w:val="004365D0"/>
    <w:rsid w:val="0044028F"/>
    <w:rsid w:val="00440C31"/>
    <w:rsid w:val="004411D4"/>
    <w:rsid w:val="00441BAD"/>
    <w:rsid w:val="00442095"/>
    <w:rsid w:val="00442DCC"/>
    <w:rsid w:val="0044309D"/>
    <w:rsid w:val="004435E4"/>
    <w:rsid w:val="00443816"/>
    <w:rsid w:val="004442E8"/>
    <w:rsid w:val="004445AF"/>
    <w:rsid w:val="004446DC"/>
    <w:rsid w:val="00444C67"/>
    <w:rsid w:val="00445ABC"/>
    <w:rsid w:val="0044667C"/>
    <w:rsid w:val="0044671E"/>
    <w:rsid w:val="00446934"/>
    <w:rsid w:val="00446AD2"/>
    <w:rsid w:val="00446FAF"/>
    <w:rsid w:val="0044712D"/>
    <w:rsid w:val="00447D48"/>
    <w:rsid w:val="0045031D"/>
    <w:rsid w:val="00450363"/>
    <w:rsid w:val="0045047E"/>
    <w:rsid w:val="0045175F"/>
    <w:rsid w:val="0045228C"/>
    <w:rsid w:val="00452EEA"/>
    <w:rsid w:val="0045394B"/>
    <w:rsid w:val="004544A3"/>
    <w:rsid w:val="00454F50"/>
    <w:rsid w:val="004553E5"/>
    <w:rsid w:val="00456E2B"/>
    <w:rsid w:val="00457C20"/>
    <w:rsid w:val="0046079E"/>
    <w:rsid w:val="00460999"/>
    <w:rsid w:val="00460BDF"/>
    <w:rsid w:val="00461019"/>
    <w:rsid w:val="00461A07"/>
    <w:rsid w:val="00461C07"/>
    <w:rsid w:val="00462E53"/>
    <w:rsid w:val="00462EFE"/>
    <w:rsid w:val="0046386F"/>
    <w:rsid w:val="004641C7"/>
    <w:rsid w:val="00465696"/>
    <w:rsid w:val="004657C7"/>
    <w:rsid w:val="00465CF5"/>
    <w:rsid w:val="00465DD7"/>
    <w:rsid w:val="00465DEA"/>
    <w:rsid w:val="004661CF"/>
    <w:rsid w:val="004665AF"/>
    <w:rsid w:val="004667FB"/>
    <w:rsid w:val="00466A1F"/>
    <w:rsid w:val="00466A50"/>
    <w:rsid w:val="00466F58"/>
    <w:rsid w:val="00470378"/>
    <w:rsid w:val="00471AEF"/>
    <w:rsid w:val="0047317E"/>
    <w:rsid w:val="00473475"/>
    <w:rsid w:val="004735D9"/>
    <w:rsid w:val="004738E4"/>
    <w:rsid w:val="00474C17"/>
    <w:rsid w:val="00475096"/>
    <w:rsid w:val="00475819"/>
    <w:rsid w:val="00476748"/>
    <w:rsid w:val="0047695E"/>
    <w:rsid w:val="00477DAA"/>
    <w:rsid w:val="00477DCF"/>
    <w:rsid w:val="00477E21"/>
    <w:rsid w:val="0048052A"/>
    <w:rsid w:val="004806AE"/>
    <w:rsid w:val="00481BD6"/>
    <w:rsid w:val="00483084"/>
    <w:rsid w:val="00483DAB"/>
    <w:rsid w:val="0048471F"/>
    <w:rsid w:val="0048494A"/>
    <w:rsid w:val="004857B9"/>
    <w:rsid w:val="00485A4A"/>
    <w:rsid w:val="00490391"/>
    <w:rsid w:val="00490628"/>
    <w:rsid w:val="00491A04"/>
    <w:rsid w:val="00491E20"/>
    <w:rsid w:val="004937D9"/>
    <w:rsid w:val="004943CA"/>
    <w:rsid w:val="00494766"/>
    <w:rsid w:val="004947C7"/>
    <w:rsid w:val="00494954"/>
    <w:rsid w:val="00494DA9"/>
    <w:rsid w:val="004978C4"/>
    <w:rsid w:val="004979FE"/>
    <w:rsid w:val="00497BA6"/>
    <w:rsid w:val="004A220A"/>
    <w:rsid w:val="004A33AF"/>
    <w:rsid w:val="004A46CC"/>
    <w:rsid w:val="004A5117"/>
    <w:rsid w:val="004A55FD"/>
    <w:rsid w:val="004A5F83"/>
    <w:rsid w:val="004A77DA"/>
    <w:rsid w:val="004A7804"/>
    <w:rsid w:val="004A7B4D"/>
    <w:rsid w:val="004A7C9F"/>
    <w:rsid w:val="004A7E80"/>
    <w:rsid w:val="004B005F"/>
    <w:rsid w:val="004B0B1D"/>
    <w:rsid w:val="004B0C94"/>
    <w:rsid w:val="004B0CFD"/>
    <w:rsid w:val="004B0D8C"/>
    <w:rsid w:val="004B21A0"/>
    <w:rsid w:val="004B26C9"/>
    <w:rsid w:val="004B26CB"/>
    <w:rsid w:val="004B2861"/>
    <w:rsid w:val="004B3DA4"/>
    <w:rsid w:val="004B4531"/>
    <w:rsid w:val="004B5BD0"/>
    <w:rsid w:val="004B608D"/>
    <w:rsid w:val="004B6A2F"/>
    <w:rsid w:val="004B6B51"/>
    <w:rsid w:val="004B713C"/>
    <w:rsid w:val="004C0107"/>
    <w:rsid w:val="004C0172"/>
    <w:rsid w:val="004C0DDA"/>
    <w:rsid w:val="004C12B3"/>
    <w:rsid w:val="004C1853"/>
    <w:rsid w:val="004C2E52"/>
    <w:rsid w:val="004C2FB1"/>
    <w:rsid w:val="004C310E"/>
    <w:rsid w:val="004C348E"/>
    <w:rsid w:val="004C4C8A"/>
    <w:rsid w:val="004C6215"/>
    <w:rsid w:val="004C6362"/>
    <w:rsid w:val="004D0263"/>
    <w:rsid w:val="004D0469"/>
    <w:rsid w:val="004D09AB"/>
    <w:rsid w:val="004D0EDA"/>
    <w:rsid w:val="004D1137"/>
    <w:rsid w:val="004D1575"/>
    <w:rsid w:val="004D1699"/>
    <w:rsid w:val="004D2285"/>
    <w:rsid w:val="004D2C98"/>
    <w:rsid w:val="004D2EE0"/>
    <w:rsid w:val="004D546E"/>
    <w:rsid w:val="004D5B1C"/>
    <w:rsid w:val="004D5E34"/>
    <w:rsid w:val="004D5FD2"/>
    <w:rsid w:val="004D6302"/>
    <w:rsid w:val="004D6652"/>
    <w:rsid w:val="004D72B2"/>
    <w:rsid w:val="004D755B"/>
    <w:rsid w:val="004D7B1A"/>
    <w:rsid w:val="004E0871"/>
    <w:rsid w:val="004E1D33"/>
    <w:rsid w:val="004E1F51"/>
    <w:rsid w:val="004E2734"/>
    <w:rsid w:val="004E2939"/>
    <w:rsid w:val="004E2B36"/>
    <w:rsid w:val="004E31D8"/>
    <w:rsid w:val="004E34C3"/>
    <w:rsid w:val="004E4CC6"/>
    <w:rsid w:val="004E526A"/>
    <w:rsid w:val="004E5414"/>
    <w:rsid w:val="004E634B"/>
    <w:rsid w:val="004E6730"/>
    <w:rsid w:val="004E7030"/>
    <w:rsid w:val="004E713F"/>
    <w:rsid w:val="004E7910"/>
    <w:rsid w:val="004E7C46"/>
    <w:rsid w:val="004E7E12"/>
    <w:rsid w:val="004F0395"/>
    <w:rsid w:val="004F0586"/>
    <w:rsid w:val="004F0DFB"/>
    <w:rsid w:val="004F2170"/>
    <w:rsid w:val="004F34F7"/>
    <w:rsid w:val="004F36A8"/>
    <w:rsid w:val="004F41DB"/>
    <w:rsid w:val="004F4F44"/>
    <w:rsid w:val="004F5267"/>
    <w:rsid w:val="004F5579"/>
    <w:rsid w:val="004F55D3"/>
    <w:rsid w:val="004F6016"/>
    <w:rsid w:val="004F672C"/>
    <w:rsid w:val="004F6844"/>
    <w:rsid w:val="004F6C19"/>
    <w:rsid w:val="004F6D62"/>
    <w:rsid w:val="004F7758"/>
    <w:rsid w:val="004F796F"/>
    <w:rsid w:val="004F7ED4"/>
    <w:rsid w:val="005011B9"/>
    <w:rsid w:val="0050143C"/>
    <w:rsid w:val="00501ED0"/>
    <w:rsid w:val="00501F2A"/>
    <w:rsid w:val="005020A6"/>
    <w:rsid w:val="005029EB"/>
    <w:rsid w:val="00502B68"/>
    <w:rsid w:val="005036D3"/>
    <w:rsid w:val="00503771"/>
    <w:rsid w:val="0050382D"/>
    <w:rsid w:val="005041C8"/>
    <w:rsid w:val="005056A1"/>
    <w:rsid w:val="00505805"/>
    <w:rsid w:val="005059D6"/>
    <w:rsid w:val="00506482"/>
    <w:rsid w:val="00506EE1"/>
    <w:rsid w:val="00507134"/>
    <w:rsid w:val="00507701"/>
    <w:rsid w:val="00507AB7"/>
    <w:rsid w:val="005110FC"/>
    <w:rsid w:val="00512695"/>
    <w:rsid w:val="00512CFF"/>
    <w:rsid w:val="00512D12"/>
    <w:rsid w:val="00514370"/>
    <w:rsid w:val="005144DA"/>
    <w:rsid w:val="005145DA"/>
    <w:rsid w:val="005156A0"/>
    <w:rsid w:val="00515CF1"/>
    <w:rsid w:val="00516182"/>
    <w:rsid w:val="00516E07"/>
    <w:rsid w:val="005211BC"/>
    <w:rsid w:val="00521582"/>
    <w:rsid w:val="00521629"/>
    <w:rsid w:val="00521C6C"/>
    <w:rsid w:val="005221D0"/>
    <w:rsid w:val="0052334D"/>
    <w:rsid w:val="00523E88"/>
    <w:rsid w:val="00524638"/>
    <w:rsid w:val="00524A59"/>
    <w:rsid w:val="0052574A"/>
    <w:rsid w:val="00525DAD"/>
    <w:rsid w:val="00525E51"/>
    <w:rsid w:val="00525F88"/>
    <w:rsid w:val="00526736"/>
    <w:rsid w:val="00526EED"/>
    <w:rsid w:val="005270FE"/>
    <w:rsid w:val="0052739E"/>
    <w:rsid w:val="00527BC3"/>
    <w:rsid w:val="00530A88"/>
    <w:rsid w:val="00530BD6"/>
    <w:rsid w:val="00530CEA"/>
    <w:rsid w:val="00530F3A"/>
    <w:rsid w:val="00530FFE"/>
    <w:rsid w:val="00531012"/>
    <w:rsid w:val="005312B5"/>
    <w:rsid w:val="00531323"/>
    <w:rsid w:val="00531E93"/>
    <w:rsid w:val="00531EB2"/>
    <w:rsid w:val="00531F4B"/>
    <w:rsid w:val="00533596"/>
    <w:rsid w:val="0053381F"/>
    <w:rsid w:val="00533B41"/>
    <w:rsid w:val="00533EA5"/>
    <w:rsid w:val="00534065"/>
    <w:rsid w:val="00534B8B"/>
    <w:rsid w:val="00536141"/>
    <w:rsid w:val="00536C62"/>
    <w:rsid w:val="00537901"/>
    <w:rsid w:val="00537A15"/>
    <w:rsid w:val="00537AE8"/>
    <w:rsid w:val="00541323"/>
    <w:rsid w:val="0054164A"/>
    <w:rsid w:val="00542C59"/>
    <w:rsid w:val="00542E8C"/>
    <w:rsid w:val="00544766"/>
    <w:rsid w:val="00545327"/>
    <w:rsid w:val="00545488"/>
    <w:rsid w:val="0054648D"/>
    <w:rsid w:val="00547080"/>
    <w:rsid w:val="00547202"/>
    <w:rsid w:val="0054795A"/>
    <w:rsid w:val="005506B3"/>
    <w:rsid w:val="005507D0"/>
    <w:rsid w:val="00550C59"/>
    <w:rsid w:val="00550DEB"/>
    <w:rsid w:val="00550E63"/>
    <w:rsid w:val="005510E2"/>
    <w:rsid w:val="00551763"/>
    <w:rsid w:val="005521FB"/>
    <w:rsid w:val="0055399B"/>
    <w:rsid w:val="005541B4"/>
    <w:rsid w:val="005547F4"/>
    <w:rsid w:val="00554CE1"/>
    <w:rsid w:val="00555592"/>
    <w:rsid w:val="005555C9"/>
    <w:rsid w:val="00555C40"/>
    <w:rsid w:val="005562C6"/>
    <w:rsid w:val="0055688B"/>
    <w:rsid w:val="00557173"/>
    <w:rsid w:val="00557E84"/>
    <w:rsid w:val="00560879"/>
    <w:rsid w:val="00561067"/>
    <w:rsid w:val="00561524"/>
    <w:rsid w:val="00561B64"/>
    <w:rsid w:val="00563A80"/>
    <w:rsid w:val="00563CE5"/>
    <w:rsid w:val="00563D58"/>
    <w:rsid w:val="00564D7F"/>
    <w:rsid w:val="005652D1"/>
    <w:rsid w:val="00565470"/>
    <w:rsid w:val="0056585F"/>
    <w:rsid w:val="00565B31"/>
    <w:rsid w:val="005665B6"/>
    <w:rsid w:val="00566869"/>
    <w:rsid w:val="00566BFA"/>
    <w:rsid w:val="0057092D"/>
    <w:rsid w:val="00571154"/>
    <w:rsid w:val="00571BCD"/>
    <w:rsid w:val="00571E8F"/>
    <w:rsid w:val="00571F24"/>
    <w:rsid w:val="00572CCB"/>
    <w:rsid w:val="00573440"/>
    <w:rsid w:val="00573DD5"/>
    <w:rsid w:val="00574EFE"/>
    <w:rsid w:val="0057565C"/>
    <w:rsid w:val="00575BDB"/>
    <w:rsid w:val="00576191"/>
    <w:rsid w:val="0057639B"/>
    <w:rsid w:val="00581168"/>
    <w:rsid w:val="00581918"/>
    <w:rsid w:val="00581BBC"/>
    <w:rsid w:val="00581CBA"/>
    <w:rsid w:val="00581E6A"/>
    <w:rsid w:val="00582420"/>
    <w:rsid w:val="0058295A"/>
    <w:rsid w:val="00582E00"/>
    <w:rsid w:val="00583B8B"/>
    <w:rsid w:val="0058410E"/>
    <w:rsid w:val="005843B7"/>
    <w:rsid w:val="005847C8"/>
    <w:rsid w:val="00584CB6"/>
    <w:rsid w:val="00584F48"/>
    <w:rsid w:val="005859A1"/>
    <w:rsid w:val="00585C05"/>
    <w:rsid w:val="00586776"/>
    <w:rsid w:val="00586F9C"/>
    <w:rsid w:val="00587378"/>
    <w:rsid w:val="00587BA6"/>
    <w:rsid w:val="00587BF6"/>
    <w:rsid w:val="0059017D"/>
    <w:rsid w:val="0059054C"/>
    <w:rsid w:val="00590DEC"/>
    <w:rsid w:val="00590FB4"/>
    <w:rsid w:val="00591111"/>
    <w:rsid w:val="00591763"/>
    <w:rsid w:val="00592F49"/>
    <w:rsid w:val="00594103"/>
    <w:rsid w:val="00596469"/>
    <w:rsid w:val="005964ED"/>
    <w:rsid w:val="00596863"/>
    <w:rsid w:val="0059716A"/>
    <w:rsid w:val="005971E9"/>
    <w:rsid w:val="005A0B2C"/>
    <w:rsid w:val="005A167C"/>
    <w:rsid w:val="005A1AF7"/>
    <w:rsid w:val="005A2125"/>
    <w:rsid w:val="005A2A11"/>
    <w:rsid w:val="005A3057"/>
    <w:rsid w:val="005A3C40"/>
    <w:rsid w:val="005A5377"/>
    <w:rsid w:val="005A6341"/>
    <w:rsid w:val="005A685F"/>
    <w:rsid w:val="005A6B13"/>
    <w:rsid w:val="005A7634"/>
    <w:rsid w:val="005A7C5D"/>
    <w:rsid w:val="005B0371"/>
    <w:rsid w:val="005B0568"/>
    <w:rsid w:val="005B17DF"/>
    <w:rsid w:val="005B181A"/>
    <w:rsid w:val="005B2CD2"/>
    <w:rsid w:val="005B33DA"/>
    <w:rsid w:val="005B33DF"/>
    <w:rsid w:val="005B3C4B"/>
    <w:rsid w:val="005B4030"/>
    <w:rsid w:val="005B45EB"/>
    <w:rsid w:val="005B464D"/>
    <w:rsid w:val="005B65AE"/>
    <w:rsid w:val="005B70FD"/>
    <w:rsid w:val="005B732C"/>
    <w:rsid w:val="005B790B"/>
    <w:rsid w:val="005B7CAD"/>
    <w:rsid w:val="005B7CBF"/>
    <w:rsid w:val="005C0262"/>
    <w:rsid w:val="005C04AB"/>
    <w:rsid w:val="005C076F"/>
    <w:rsid w:val="005C10E9"/>
    <w:rsid w:val="005C1564"/>
    <w:rsid w:val="005C194F"/>
    <w:rsid w:val="005C22B7"/>
    <w:rsid w:val="005C30B7"/>
    <w:rsid w:val="005C3308"/>
    <w:rsid w:val="005C3541"/>
    <w:rsid w:val="005C3C7F"/>
    <w:rsid w:val="005C3D3A"/>
    <w:rsid w:val="005C445F"/>
    <w:rsid w:val="005C592A"/>
    <w:rsid w:val="005C5A94"/>
    <w:rsid w:val="005C5E00"/>
    <w:rsid w:val="005C6589"/>
    <w:rsid w:val="005C718B"/>
    <w:rsid w:val="005C7BF3"/>
    <w:rsid w:val="005D1284"/>
    <w:rsid w:val="005D20B8"/>
    <w:rsid w:val="005D2285"/>
    <w:rsid w:val="005D297A"/>
    <w:rsid w:val="005D2DA6"/>
    <w:rsid w:val="005D2F1A"/>
    <w:rsid w:val="005D2FAD"/>
    <w:rsid w:val="005D31FA"/>
    <w:rsid w:val="005D35F7"/>
    <w:rsid w:val="005D3A41"/>
    <w:rsid w:val="005D3FC7"/>
    <w:rsid w:val="005D43FD"/>
    <w:rsid w:val="005D6420"/>
    <w:rsid w:val="005D68E7"/>
    <w:rsid w:val="005D6B28"/>
    <w:rsid w:val="005D7D3C"/>
    <w:rsid w:val="005D7FFE"/>
    <w:rsid w:val="005E000E"/>
    <w:rsid w:val="005E0157"/>
    <w:rsid w:val="005E09FB"/>
    <w:rsid w:val="005E0BE9"/>
    <w:rsid w:val="005E0EEA"/>
    <w:rsid w:val="005E140F"/>
    <w:rsid w:val="005E18C9"/>
    <w:rsid w:val="005E21F2"/>
    <w:rsid w:val="005E282B"/>
    <w:rsid w:val="005E2B78"/>
    <w:rsid w:val="005E373A"/>
    <w:rsid w:val="005E3AD0"/>
    <w:rsid w:val="005E410C"/>
    <w:rsid w:val="005E4F58"/>
    <w:rsid w:val="005E553A"/>
    <w:rsid w:val="005E5D9B"/>
    <w:rsid w:val="005E700D"/>
    <w:rsid w:val="005E7412"/>
    <w:rsid w:val="005F01EC"/>
    <w:rsid w:val="005F1C1A"/>
    <w:rsid w:val="005F22A9"/>
    <w:rsid w:val="005F511D"/>
    <w:rsid w:val="005F587A"/>
    <w:rsid w:val="005F58E7"/>
    <w:rsid w:val="005F6C2C"/>
    <w:rsid w:val="005F6D62"/>
    <w:rsid w:val="005F6F0F"/>
    <w:rsid w:val="006027B1"/>
    <w:rsid w:val="00602D6E"/>
    <w:rsid w:val="006032A7"/>
    <w:rsid w:val="0060446D"/>
    <w:rsid w:val="00605077"/>
    <w:rsid w:val="006067FF"/>
    <w:rsid w:val="006068B6"/>
    <w:rsid w:val="00607DAD"/>
    <w:rsid w:val="00607E59"/>
    <w:rsid w:val="00610154"/>
    <w:rsid w:val="0061102C"/>
    <w:rsid w:val="006119AD"/>
    <w:rsid w:val="006119EA"/>
    <w:rsid w:val="00611E3D"/>
    <w:rsid w:val="0061200D"/>
    <w:rsid w:val="0061255B"/>
    <w:rsid w:val="00612D21"/>
    <w:rsid w:val="00613B32"/>
    <w:rsid w:val="006146D2"/>
    <w:rsid w:val="00614D83"/>
    <w:rsid w:val="00615173"/>
    <w:rsid w:val="0061525C"/>
    <w:rsid w:val="0061575A"/>
    <w:rsid w:val="00616991"/>
    <w:rsid w:val="00616C6E"/>
    <w:rsid w:val="00617322"/>
    <w:rsid w:val="006175BB"/>
    <w:rsid w:val="006178DF"/>
    <w:rsid w:val="00617DB9"/>
    <w:rsid w:val="00620F57"/>
    <w:rsid w:val="00621538"/>
    <w:rsid w:val="00621BE9"/>
    <w:rsid w:val="006220A7"/>
    <w:rsid w:val="00622A64"/>
    <w:rsid w:val="00623498"/>
    <w:rsid w:val="0062487E"/>
    <w:rsid w:val="006254A1"/>
    <w:rsid w:val="00626018"/>
    <w:rsid w:val="00626262"/>
    <w:rsid w:val="006262C8"/>
    <w:rsid w:val="00627EFF"/>
    <w:rsid w:val="006315F2"/>
    <w:rsid w:val="00631BF0"/>
    <w:rsid w:val="00631CEE"/>
    <w:rsid w:val="00631D62"/>
    <w:rsid w:val="00632369"/>
    <w:rsid w:val="00632C02"/>
    <w:rsid w:val="00633BEA"/>
    <w:rsid w:val="00634176"/>
    <w:rsid w:val="00634ADE"/>
    <w:rsid w:val="006354ED"/>
    <w:rsid w:val="00635663"/>
    <w:rsid w:val="00637DFC"/>
    <w:rsid w:val="00640E4E"/>
    <w:rsid w:val="00641EC5"/>
    <w:rsid w:val="0064374F"/>
    <w:rsid w:val="006444A9"/>
    <w:rsid w:val="0064454D"/>
    <w:rsid w:val="00644B2C"/>
    <w:rsid w:val="0064588E"/>
    <w:rsid w:val="00645A25"/>
    <w:rsid w:val="00646142"/>
    <w:rsid w:val="00646A73"/>
    <w:rsid w:val="00646D65"/>
    <w:rsid w:val="0064795C"/>
    <w:rsid w:val="0065092B"/>
    <w:rsid w:val="00650B93"/>
    <w:rsid w:val="00650D23"/>
    <w:rsid w:val="00652348"/>
    <w:rsid w:val="006526C4"/>
    <w:rsid w:val="00652EB1"/>
    <w:rsid w:val="006534DF"/>
    <w:rsid w:val="00654CF2"/>
    <w:rsid w:val="00655653"/>
    <w:rsid w:val="00655BE8"/>
    <w:rsid w:val="00655F40"/>
    <w:rsid w:val="006560A4"/>
    <w:rsid w:val="00656368"/>
    <w:rsid w:val="00656B03"/>
    <w:rsid w:val="0066006A"/>
    <w:rsid w:val="006603AD"/>
    <w:rsid w:val="006604B1"/>
    <w:rsid w:val="00660E18"/>
    <w:rsid w:val="006614D3"/>
    <w:rsid w:val="00661772"/>
    <w:rsid w:val="00661D37"/>
    <w:rsid w:val="00661E7C"/>
    <w:rsid w:val="0066284E"/>
    <w:rsid w:val="00663302"/>
    <w:rsid w:val="00663310"/>
    <w:rsid w:val="00663387"/>
    <w:rsid w:val="0066371E"/>
    <w:rsid w:val="00663792"/>
    <w:rsid w:val="00663E8B"/>
    <w:rsid w:val="006646C1"/>
    <w:rsid w:val="0066502C"/>
    <w:rsid w:val="0066651F"/>
    <w:rsid w:val="006668B5"/>
    <w:rsid w:val="00667128"/>
    <w:rsid w:val="00667855"/>
    <w:rsid w:val="00667C15"/>
    <w:rsid w:val="00670880"/>
    <w:rsid w:val="00670C54"/>
    <w:rsid w:val="00670CFF"/>
    <w:rsid w:val="00671314"/>
    <w:rsid w:val="006713CC"/>
    <w:rsid w:val="00671491"/>
    <w:rsid w:val="00671757"/>
    <w:rsid w:val="0067236C"/>
    <w:rsid w:val="00672495"/>
    <w:rsid w:val="00672C14"/>
    <w:rsid w:val="00672C3C"/>
    <w:rsid w:val="00672FDC"/>
    <w:rsid w:val="00673029"/>
    <w:rsid w:val="00673226"/>
    <w:rsid w:val="0067390E"/>
    <w:rsid w:val="00674025"/>
    <w:rsid w:val="00674D3E"/>
    <w:rsid w:val="0067564C"/>
    <w:rsid w:val="0067571D"/>
    <w:rsid w:val="00675F82"/>
    <w:rsid w:val="00676376"/>
    <w:rsid w:val="00676C03"/>
    <w:rsid w:val="0067709B"/>
    <w:rsid w:val="00677153"/>
    <w:rsid w:val="00677501"/>
    <w:rsid w:val="00677D8A"/>
    <w:rsid w:val="00677FA1"/>
    <w:rsid w:val="00680395"/>
    <w:rsid w:val="006803A5"/>
    <w:rsid w:val="00680BB9"/>
    <w:rsid w:val="00684741"/>
    <w:rsid w:val="00684747"/>
    <w:rsid w:val="00684C49"/>
    <w:rsid w:val="00685568"/>
    <w:rsid w:val="00686025"/>
    <w:rsid w:val="0068658F"/>
    <w:rsid w:val="006868D4"/>
    <w:rsid w:val="00686C93"/>
    <w:rsid w:val="0068756B"/>
    <w:rsid w:val="00687B68"/>
    <w:rsid w:val="00687D71"/>
    <w:rsid w:val="00690900"/>
    <w:rsid w:val="00690E43"/>
    <w:rsid w:val="0069104A"/>
    <w:rsid w:val="006913A6"/>
    <w:rsid w:val="00691A76"/>
    <w:rsid w:val="006923B6"/>
    <w:rsid w:val="006929E0"/>
    <w:rsid w:val="006944A5"/>
    <w:rsid w:val="00694946"/>
    <w:rsid w:val="006956B2"/>
    <w:rsid w:val="00695FB1"/>
    <w:rsid w:val="006A0D07"/>
    <w:rsid w:val="006A11FD"/>
    <w:rsid w:val="006A283D"/>
    <w:rsid w:val="006A2D1A"/>
    <w:rsid w:val="006A2D86"/>
    <w:rsid w:val="006A2E4A"/>
    <w:rsid w:val="006A34F7"/>
    <w:rsid w:val="006A3B79"/>
    <w:rsid w:val="006A3F60"/>
    <w:rsid w:val="006A50E9"/>
    <w:rsid w:val="006A5DE2"/>
    <w:rsid w:val="006A669B"/>
    <w:rsid w:val="006A6878"/>
    <w:rsid w:val="006A7B2B"/>
    <w:rsid w:val="006B0384"/>
    <w:rsid w:val="006B078E"/>
    <w:rsid w:val="006B2007"/>
    <w:rsid w:val="006B2B09"/>
    <w:rsid w:val="006B2F72"/>
    <w:rsid w:val="006B34B9"/>
    <w:rsid w:val="006B360E"/>
    <w:rsid w:val="006B3641"/>
    <w:rsid w:val="006B38F9"/>
    <w:rsid w:val="006B4CB7"/>
    <w:rsid w:val="006B5E4B"/>
    <w:rsid w:val="006B6126"/>
    <w:rsid w:val="006B6A38"/>
    <w:rsid w:val="006B7CC4"/>
    <w:rsid w:val="006C0F47"/>
    <w:rsid w:val="006C2255"/>
    <w:rsid w:val="006C2A09"/>
    <w:rsid w:val="006C3662"/>
    <w:rsid w:val="006C390F"/>
    <w:rsid w:val="006C4D27"/>
    <w:rsid w:val="006C5830"/>
    <w:rsid w:val="006C59BA"/>
    <w:rsid w:val="006C5A8E"/>
    <w:rsid w:val="006C643C"/>
    <w:rsid w:val="006C6773"/>
    <w:rsid w:val="006C6B8B"/>
    <w:rsid w:val="006C764F"/>
    <w:rsid w:val="006C79E8"/>
    <w:rsid w:val="006C79FB"/>
    <w:rsid w:val="006D00E2"/>
    <w:rsid w:val="006D240F"/>
    <w:rsid w:val="006D256D"/>
    <w:rsid w:val="006D34C1"/>
    <w:rsid w:val="006D4002"/>
    <w:rsid w:val="006D4304"/>
    <w:rsid w:val="006D473E"/>
    <w:rsid w:val="006D50E0"/>
    <w:rsid w:val="006D53C9"/>
    <w:rsid w:val="006D53E9"/>
    <w:rsid w:val="006D6C23"/>
    <w:rsid w:val="006D7AE9"/>
    <w:rsid w:val="006E0735"/>
    <w:rsid w:val="006E0D16"/>
    <w:rsid w:val="006E17E0"/>
    <w:rsid w:val="006E1EB3"/>
    <w:rsid w:val="006E1F4A"/>
    <w:rsid w:val="006E2183"/>
    <w:rsid w:val="006E2849"/>
    <w:rsid w:val="006E2E46"/>
    <w:rsid w:val="006E31A8"/>
    <w:rsid w:val="006E3390"/>
    <w:rsid w:val="006E3430"/>
    <w:rsid w:val="006E3CDE"/>
    <w:rsid w:val="006E40BE"/>
    <w:rsid w:val="006E461B"/>
    <w:rsid w:val="006E48A1"/>
    <w:rsid w:val="006E4AA6"/>
    <w:rsid w:val="006E55CC"/>
    <w:rsid w:val="006E5941"/>
    <w:rsid w:val="006E7F1F"/>
    <w:rsid w:val="006F09F0"/>
    <w:rsid w:val="006F0D9A"/>
    <w:rsid w:val="006F1576"/>
    <w:rsid w:val="006F2306"/>
    <w:rsid w:val="006F2DD8"/>
    <w:rsid w:val="006F3013"/>
    <w:rsid w:val="006F3B44"/>
    <w:rsid w:val="006F4375"/>
    <w:rsid w:val="006F5435"/>
    <w:rsid w:val="006F5882"/>
    <w:rsid w:val="006F5C26"/>
    <w:rsid w:val="006F5D02"/>
    <w:rsid w:val="006F6A06"/>
    <w:rsid w:val="006F6AE8"/>
    <w:rsid w:val="006F6AF0"/>
    <w:rsid w:val="006F7B04"/>
    <w:rsid w:val="006F7B5C"/>
    <w:rsid w:val="006F7BED"/>
    <w:rsid w:val="0070015F"/>
    <w:rsid w:val="00701D65"/>
    <w:rsid w:val="00701EAF"/>
    <w:rsid w:val="00702002"/>
    <w:rsid w:val="0070254E"/>
    <w:rsid w:val="00702FBB"/>
    <w:rsid w:val="007038E5"/>
    <w:rsid w:val="00703BBE"/>
    <w:rsid w:val="00703F8A"/>
    <w:rsid w:val="00704138"/>
    <w:rsid w:val="007049FF"/>
    <w:rsid w:val="0070534C"/>
    <w:rsid w:val="00705C01"/>
    <w:rsid w:val="00705C8C"/>
    <w:rsid w:val="00705F09"/>
    <w:rsid w:val="00705F7D"/>
    <w:rsid w:val="00706FEE"/>
    <w:rsid w:val="007106A7"/>
    <w:rsid w:val="007131B3"/>
    <w:rsid w:val="00713579"/>
    <w:rsid w:val="0071388B"/>
    <w:rsid w:val="007150C3"/>
    <w:rsid w:val="007156FB"/>
    <w:rsid w:val="007157DC"/>
    <w:rsid w:val="0071582B"/>
    <w:rsid w:val="00715A5E"/>
    <w:rsid w:val="00716423"/>
    <w:rsid w:val="00716AFC"/>
    <w:rsid w:val="00716E1C"/>
    <w:rsid w:val="00716F88"/>
    <w:rsid w:val="00717D83"/>
    <w:rsid w:val="00720C42"/>
    <w:rsid w:val="007216E9"/>
    <w:rsid w:val="007217DF"/>
    <w:rsid w:val="00721922"/>
    <w:rsid w:val="007219C8"/>
    <w:rsid w:val="00722091"/>
    <w:rsid w:val="00722561"/>
    <w:rsid w:val="00722E67"/>
    <w:rsid w:val="0072346F"/>
    <w:rsid w:val="007240BD"/>
    <w:rsid w:val="007247E8"/>
    <w:rsid w:val="007248BB"/>
    <w:rsid w:val="00724C91"/>
    <w:rsid w:val="007260DE"/>
    <w:rsid w:val="00726106"/>
    <w:rsid w:val="007266C0"/>
    <w:rsid w:val="007269E0"/>
    <w:rsid w:val="00727212"/>
    <w:rsid w:val="00727742"/>
    <w:rsid w:val="00730649"/>
    <w:rsid w:val="00730B60"/>
    <w:rsid w:val="00731CEF"/>
    <w:rsid w:val="0073388C"/>
    <w:rsid w:val="007353F7"/>
    <w:rsid w:val="007356CA"/>
    <w:rsid w:val="00736BF5"/>
    <w:rsid w:val="007400EF"/>
    <w:rsid w:val="00740927"/>
    <w:rsid w:val="00741116"/>
    <w:rsid w:val="00741451"/>
    <w:rsid w:val="0074229E"/>
    <w:rsid w:val="00742771"/>
    <w:rsid w:val="00742DA5"/>
    <w:rsid w:val="0074417E"/>
    <w:rsid w:val="007446BD"/>
    <w:rsid w:val="00744879"/>
    <w:rsid w:val="00745590"/>
    <w:rsid w:val="0074656B"/>
    <w:rsid w:val="00746999"/>
    <w:rsid w:val="007500F6"/>
    <w:rsid w:val="0075081B"/>
    <w:rsid w:val="00750BE7"/>
    <w:rsid w:val="00750FD5"/>
    <w:rsid w:val="00751B97"/>
    <w:rsid w:val="00752DC2"/>
    <w:rsid w:val="00753662"/>
    <w:rsid w:val="007544D4"/>
    <w:rsid w:val="007545E8"/>
    <w:rsid w:val="00754699"/>
    <w:rsid w:val="00754AFD"/>
    <w:rsid w:val="00754F61"/>
    <w:rsid w:val="00755162"/>
    <w:rsid w:val="00756371"/>
    <w:rsid w:val="0075765C"/>
    <w:rsid w:val="00761A46"/>
    <w:rsid w:val="00761B80"/>
    <w:rsid w:val="00762177"/>
    <w:rsid w:val="00762464"/>
    <w:rsid w:val="00763091"/>
    <w:rsid w:val="00763448"/>
    <w:rsid w:val="00763ACE"/>
    <w:rsid w:val="00763FC9"/>
    <w:rsid w:val="00764568"/>
    <w:rsid w:val="00764B5C"/>
    <w:rsid w:val="00765FC0"/>
    <w:rsid w:val="00766024"/>
    <w:rsid w:val="0076630C"/>
    <w:rsid w:val="00766B9A"/>
    <w:rsid w:val="0076721B"/>
    <w:rsid w:val="0076780C"/>
    <w:rsid w:val="00771370"/>
    <w:rsid w:val="00771E67"/>
    <w:rsid w:val="00772F39"/>
    <w:rsid w:val="007737B3"/>
    <w:rsid w:val="00773A97"/>
    <w:rsid w:val="00774B0E"/>
    <w:rsid w:val="00775C58"/>
    <w:rsid w:val="00777A7D"/>
    <w:rsid w:val="007801A1"/>
    <w:rsid w:val="00780307"/>
    <w:rsid w:val="0078064B"/>
    <w:rsid w:val="007818CF"/>
    <w:rsid w:val="00781977"/>
    <w:rsid w:val="007822D3"/>
    <w:rsid w:val="00782CE2"/>
    <w:rsid w:val="00782CFB"/>
    <w:rsid w:val="00783356"/>
    <w:rsid w:val="0078336F"/>
    <w:rsid w:val="007834A7"/>
    <w:rsid w:val="007845AD"/>
    <w:rsid w:val="00784DA3"/>
    <w:rsid w:val="00786538"/>
    <w:rsid w:val="00786AC5"/>
    <w:rsid w:val="00787300"/>
    <w:rsid w:val="0078792D"/>
    <w:rsid w:val="007921A8"/>
    <w:rsid w:val="0079272C"/>
    <w:rsid w:val="00792CF9"/>
    <w:rsid w:val="0079321A"/>
    <w:rsid w:val="00793733"/>
    <w:rsid w:val="00794B16"/>
    <w:rsid w:val="00794D3A"/>
    <w:rsid w:val="00795133"/>
    <w:rsid w:val="007957ED"/>
    <w:rsid w:val="0079646B"/>
    <w:rsid w:val="0079697F"/>
    <w:rsid w:val="00796F50"/>
    <w:rsid w:val="00797944"/>
    <w:rsid w:val="00797E26"/>
    <w:rsid w:val="00797F61"/>
    <w:rsid w:val="00797FED"/>
    <w:rsid w:val="007A01B0"/>
    <w:rsid w:val="007A12AF"/>
    <w:rsid w:val="007A2275"/>
    <w:rsid w:val="007A288C"/>
    <w:rsid w:val="007A2B92"/>
    <w:rsid w:val="007A2D24"/>
    <w:rsid w:val="007A2EE1"/>
    <w:rsid w:val="007A3491"/>
    <w:rsid w:val="007A3E18"/>
    <w:rsid w:val="007A4ACC"/>
    <w:rsid w:val="007A6DA9"/>
    <w:rsid w:val="007A741A"/>
    <w:rsid w:val="007A760E"/>
    <w:rsid w:val="007B0195"/>
    <w:rsid w:val="007B01B1"/>
    <w:rsid w:val="007B0E5B"/>
    <w:rsid w:val="007B2085"/>
    <w:rsid w:val="007B2163"/>
    <w:rsid w:val="007B24D4"/>
    <w:rsid w:val="007B282B"/>
    <w:rsid w:val="007B4EB8"/>
    <w:rsid w:val="007B51DE"/>
    <w:rsid w:val="007B63E1"/>
    <w:rsid w:val="007B7E8E"/>
    <w:rsid w:val="007C0815"/>
    <w:rsid w:val="007C09D9"/>
    <w:rsid w:val="007C148A"/>
    <w:rsid w:val="007C29B8"/>
    <w:rsid w:val="007C29B9"/>
    <w:rsid w:val="007C352F"/>
    <w:rsid w:val="007C3766"/>
    <w:rsid w:val="007C3CE0"/>
    <w:rsid w:val="007C42DA"/>
    <w:rsid w:val="007C4356"/>
    <w:rsid w:val="007C4FFF"/>
    <w:rsid w:val="007C525A"/>
    <w:rsid w:val="007C52AF"/>
    <w:rsid w:val="007C5C98"/>
    <w:rsid w:val="007C616F"/>
    <w:rsid w:val="007C6624"/>
    <w:rsid w:val="007C68A4"/>
    <w:rsid w:val="007C721A"/>
    <w:rsid w:val="007C7441"/>
    <w:rsid w:val="007C7442"/>
    <w:rsid w:val="007C7CEC"/>
    <w:rsid w:val="007D0EA6"/>
    <w:rsid w:val="007D0F2E"/>
    <w:rsid w:val="007D1570"/>
    <w:rsid w:val="007D1ACA"/>
    <w:rsid w:val="007D1B0F"/>
    <w:rsid w:val="007D27A3"/>
    <w:rsid w:val="007D2BD2"/>
    <w:rsid w:val="007D35BF"/>
    <w:rsid w:val="007D3721"/>
    <w:rsid w:val="007D37D1"/>
    <w:rsid w:val="007D3A3E"/>
    <w:rsid w:val="007D42FC"/>
    <w:rsid w:val="007D5F62"/>
    <w:rsid w:val="007D6333"/>
    <w:rsid w:val="007D6452"/>
    <w:rsid w:val="007D678E"/>
    <w:rsid w:val="007D6C97"/>
    <w:rsid w:val="007E0A5A"/>
    <w:rsid w:val="007E0CF0"/>
    <w:rsid w:val="007E19D9"/>
    <w:rsid w:val="007E222C"/>
    <w:rsid w:val="007E36D5"/>
    <w:rsid w:val="007E41E6"/>
    <w:rsid w:val="007E473C"/>
    <w:rsid w:val="007E4F19"/>
    <w:rsid w:val="007E57FA"/>
    <w:rsid w:val="007E5EE4"/>
    <w:rsid w:val="007E66A7"/>
    <w:rsid w:val="007E6A82"/>
    <w:rsid w:val="007F11D6"/>
    <w:rsid w:val="007F16D3"/>
    <w:rsid w:val="007F1EB2"/>
    <w:rsid w:val="007F1FC8"/>
    <w:rsid w:val="007F2945"/>
    <w:rsid w:val="007F2A6D"/>
    <w:rsid w:val="007F44C3"/>
    <w:rsid w:val="007F48EE"/>
    <w:rsid w:val="00800A5B"/>
    <w:rsid w:val="00800E35"/>
    <w:rsid w:val="0080154E"/>
    <w:rsid w:val="0080193E"/>
    <w:rsid w:val="0080260A"/>
    <w:rsid w:val="008029D0"/>
    <w:rsid w:val="00802A99"/>
    <w:rsid w:val="008040DA"/>
    <w:rsid w:val="008049C6"/>
    <w:rsid w:val="00804EB1"/>
    <w:rsid w:val="008050D8"/>
    <w:rsid w:val="00805608"/>
    <w:rsid w:val="00805C57"/>
    <w:rsid w:val="00805F86"/>
    <w:rsid w:val="00806BB7"/>
    <w:rsid w:val="008072C7"/>
    <w:rsid w:val="008102D8"/>
    <w:rsid w:val="00810E7D"/>
    <w:rsid w:val="008112D6"/>
    <w:rsid w:val="008112FF"/>
    <w:rsid w:val="00811335"/>
    <w:rsid w:val="00811A7B"/>
    <w:rsid w:val="00811EFC"/>
    <w:rsid w:val="00812204"/>
    <w:rsid w:val="008137B1"/>
    <w:rsid w:val="00813F33"/>
    <w:rsid w:val="00813FEA"/>
    <w:rsid w:val="0081517F"/>
    <w:rsid w:val="008152F4"/>
    <w:rsid w:val="00815423"/>
    <w:rsid w:val="008162CF"/>
    <w:rsid w:val="00817694"/>
    <w:rsid w:val="00817CAD"/>
    <w:rsid w:val="0082017C"/>
    <w:rsid w:val="00820813"/>
    <w:rsid w:val="00820E8F"/>
    <w:rsid w:val="00821425"/>
    <w:rsid w:val="008217E1"/>
    <w:rsid w:val="00821D15"/>
    <w:rsid w:val="00822458"/>
    <w:rsid w:val="00822911"/>
    <w:rsid w:val="00822F8F"/>
    <w:rsid w:val="00823606"/>
    <w:rsid w:val="0082705F"/>
    <w:rsid w:val="00827ACA"/>
    <w:rsid w:val="00827D40"/>
    <w:rsid w:val="008302B4"/>
    <w:rsid w:val="0083077B"/>
    <w:rsid w:val="00830BB4"/>
    <w:rsid w:val="008315DF"/>
    <w:rsid w:val="00831C51"/>
    <w:rsid w:val="00832473"/>
    <w:rsid w:val="00832615"/>
    <w:rsid w:val="008332A0"/>
    <w:rsid w:val="008332E4"/>
    <w:rsid w:val="00833574"/>
    <w:rsid w:val="00833A40"/>
    <w:rsid w:val="00833FB6"/>
    <w:rsid w:val="0083468A"/>
    <w:rsid w:val="00834720"/>
    <w:rsid w:val="0083497E"/>
    <w:rsid w:val="00835C30"/>
    <w:rsid w:val="00835F51"/>
    <w:rsid w:val="008362F8"/>
    <w:rsid w:val="00836611"/>
    <w:rsid w:val="00836B5C"/>
    <w:rsid w:val="00836FEE"/>
    <w:rsid w:val="00836FF9"/>
    <w:rsid w:val="00837CED"/>
    <w:rsid w:val="0084028F"/>
    <w:rsid w:val="0084049B"/>
    <w:rsid w:val="0084096F"/>
    <w:rsid w:val="00841FE4"/>
    <w:rsid w:val="00842244"/>
    <w:rsid w:val="00842C8C"/>
    <w:rsid w:val="00843410"/>
    <w:rsid w:val="0084361F"/>
    <w:rsid w:val="00843691"/>
    <w:rsid w:val="00843B4B"/>
    <w:rsid w:val="008443CC"/>
    <w:rsid w:val="00845458"/>
    <w:rsid w:val="00845F1A"/>
    <w:rsid w:val="00846304"/>
    <w:rsid w:val="008478F6"/>
    <w:rsid w:val="008510B1"/>
    <w:rsid w:val="00851782"/>
    <w:rsid w:val="008523C7"/>
    <w:rsid w:val="0085336E"/>
    <w:rsid w:val="00854EF6"/>
    <w:rsid w:val="0085512E"/>
    <w:rsid w:val="0085588B"/>
    <w:rsid w:val="00855B97"/>
    <w:rsid w:val="00856BD4"/>
    <w:rsid w:val="008574D3"/>
    <w:rsid w:val="00857AB6"/>
    <w:rsid w:val="00857ACC"/>
    <w:rsid w:val="00857E53"/>
    <w:rsid w:val="00860441"/>
    <w:rsid w:val="0086044B"/>
    <w:rsid w:val="00860620"/>
    <w:rsid w:val="00861140"/>
    <w:rsid w:val="008612B4"/>
    <w:rsid w:val="00861E75"/>
    <w:rsid w:val="00861F6F"/>
    <w:rsid w:val="00862F21"/>
    <w:rsid w:val="00862FDA"/>
    <w:rsid w:val="00864540"/>
    <w:rsid w:val="00864C25"/>
    <w:rsid w:val="00864D62"/>
    <w:rsid w:val="00864FFE"/>
    <w:rsid w:val="00865169"/>
    <w:rsid w:val="008656C6"/>
    <w:rsid w:val="008661B8"/>
    <w:rsid w:val="008663EF"/>
    <w:rsid w:val="008668AC"/>
    <w:rsid w:val="00866963"/>
    <w:rsid w:val="008672D0"/>
    <w:rsid w:val="008679CD"/>
    <w:rsid w:val="00867F38"/>
    <w:rsid w:val="00870635"/>
    <w:rsid w:val="00870809"/>
    <w:rsid w:val="00872527"/>
    <w:rsid w:val="008726AC"/>
    <w:rsid w:val="00872ABD"/>
    <w:rsid w:val="00874BB6"/>
    <w:rsid w:val="00875420"/>
    <w:rsid w:val="008755A2"/>
    <w:rsid w:val="0087633A"/>
    <w:rsid w:val="00876E2D"/>
    <w:rsid w:val="00876EAD"/>
    <w:rsid w:val="00877912"/>
    <w:rsid w:val="00880065"/>
    <w:rsid w:val="0088037B"/>
    <w:rsid w:val="00880521"/>
    <w:rsid w:val="00880D37"/>
    <w:rsid w:val="00880F99"/>
    <w:rsid w:val="00880FE6"/>
    <w:rsid w:val="00881DD4"/>
    <w:rsid w:val="00882679"/>
    <w:rsid w:val="00883239"/>
    <w:rsid w:val="00883646"/>
    <w:rsid w:val="0088370C"/>
    <w:rsid w:val="00883B05"/>
    <w:rsid w:val="00883CC0"/>
    <w:rsid w:val="0088448C"/>
    <w:rsid w:val="00884D14"/>
    <w:rsid w:val="008853E3"/>
    <w:rsid w:val="00885DF4"/>
    <w:rsid w:val="00886B72"/>
    <w:rsid w:val="0088796C"/>
    <w:rsid w:val="00887D4F"/>
    <w:rsid w:val="00887E07"/>
    <w:rsid w:val="008906EE"/>
    <w:rsid w:val="0089089E"/>
    <w:rsid w:val="00891B37"/>
    <w:rsid w:val="00891EED"/>
    <w:rsid w:val="00893A19"/>
    <w:rsid w:val="0089409E"/>
    <w:rsid w:val="0089417B"/>
    <w:rsid w:val="008941E3"/>
    <w:rsid w:val="008942BE"/>
    <w:rsid w:val="00896231"/>
    <w:rsid w:val="008963A8"/>
    <w:rsid w:val="008967AC"/>
    <w:rsid w:val="0089718A"/>
    <w:rsid w:val="008972E9"/>
    <w:rsid w:val="00897301"/>
    <w:rsid w:val="008A0199"/>
    <w:rsid w:val="008A127E"/>
    <w:rsid w:val="008A167D"/>
    <w:rsid w:val="008A1798"/>
    <w:rsid w:val="008A2664"/>
    <w:rsid w:val="008A31B1"/>
    <w:rsid w:val="008A3D94"/>
    <w:rsid w:val="008A482F"/>
    <w:rsid w:val="008A49BB"/>
    <w:rsid w:val="008A4C1B"/>
    <w:rsid w:val="008A54C7"/>
    <w:rsid w:val="008A6275"/>
    <w:rsid w:val="008A637E"/>
    <w:rsid w:val="008A6DBA"/>
    <w:rsid w:val="008A6DE0"/>
    <w:rsid w:val="008B0BD9"/>
    <w:rsid w:val="008B0BE5"/>
    <w:rsid w:val="008B1177"/>
    <w:rsid w:val="008B1AA0"/>
    <w:rsid w:val="008B2863"/>
    <w:rsid w:val="008B29B1"/>
    <w:rsid w:val="008B2CE7"/>
    <w:rsid w:val="008B2EA4"/>
    <w:rsid w:val="008B4927"/>
    <w:rsid w:val="008B4BAF"/>
    <w:rsid w:val="008B53DE"/>
    <w:rsid w:val="008B5E9E"/>
    <w:rsid w:val="008B6052"/>
    <w:rsid w:val="008B6788"/>
    <w:rsid w:val="008B6F54"/>
    <w:rsid w:val="008B70E3"/>
    <w:rsid w:val="008B7ABE"/>
    <w:rsid w:val="008C05E7"/>
    <w:rsid w:val="008C08BC"/>
    <w:rsid w:val="008C0C44"/>
    <w:rsid w:val="008C0F8B"/>
    <w:rsid w:val="008C1493"/>
    <w:rsid w:val="008C1F0B"/>
    <w:rsid w:val="008C1F4F"/>
    <w:rsid w:val="008C22C1"/>
    <w:rsid w:val="008C3067"/>
    <w:rsid w:val="008C30FA"/>
    <w:rsid w:val="008C31E0"/>
    <w:rsid w:val="008C320C"/>
    <w:rsid w:val="008C328D"/>
    <w:rsid w:val="008C334E"/>
    <w:rsid w:val="008C3C03"/>
    <w:rsid w:val="008C3C84"/>
    <w:rsid w:val="008C4840"/>
    <w:rsid w:val="008C58C9"/>
    <w:rsid w:val="008C590D"/>
    <w:rsid w:val="008C6778"/>
    <w:rsid w:val="008C6AFE"/>
    <w:rsid w:val="008C7475"/>
    <w:rsid w:val="008C747E"/>
    <w:rsid w:val="008C7596"/>
    <w:rsid w:val="008D0D85"/>
    <w:rsid w:val="008D1B21"/>
    <w:rsid w:val="008D213D"/>
    <w:rsid w:val="008D2791"/>
    <w:rsid w:val="008D2B1B"/>
    <w:rsid w:val="008D367C"/>
    <w:rsid w:val="008D3838"/>
    <w:rsid w:val="008D3A64"/>
    <w:rsid w:val="008D47D3"/>
    <w:rsid w:val="008D546B"/>
    <w:rsid w:val="008D5680"/>
    <w:rsid w:val="008D5844"/>
    <w:rsid w:val="008D5CD3"/>
    <w:rsid w:val="008D5E49"/>
    <w:rsid w:val="008D5ECB"/>
    <w:rsid w:val="008D65F6"/>
    <w:rsid w:val="008E0639"/>
    <w:rsid w:val="008E0CCC"/>
    <w:rsid w:val="008E22AD"/>
    <w:rsid w:val="008E3174"/>
    <w:rsid w:val="008E33ED"/>
    <w:rsid w:val="008E3DFF"/>
    <w:rsid w:val="008E499F"/>
    <w:rsid w:val="008E6AEF"/>
    <w:rsid w:val="008E74BB"/>
    <w:rsid w:val="008E76F3"/>
    <w:rsid w:val="008F0690"/>
    <w:rsid w:val="008F0B4E"/>
    <w:rsid w:val="008F1473"/>
    <w:rsid w:val="008F296F"/>
    <w:rsid w:val="008F2E0F"/>
    <w:rsid w:val="008F4301"/>
    <w:rsid w:val="008F4E74"/>
    <w:rsid w:val="008F4EB3"/>
    <w:rsid w:val="008F6565"/>
    <w:rsid w:val="008F68A2"/>
    <w:rsid w:val="008F6F85"/>
    <w:rsid w:val="008F75F6"/>
    <w:rsid w:val="008F7A6D"/>
    <w:rsid w:val="008F7E32"/>
    <w:rsid w:val="00900624"/>
    <w:rsid w:val="009006A9"/>
    <w:rsid w:val="00901F42"/>
    <w:rsid w:val="00902CBC"/>
    <w:rsid w:val="00902CCC"/>
    <w:rsid w:val="009034C2"/>
    <w:rsid w:val="009035DC"/>
    <w:rsid w:val="00903FCD"/>
    <w:rsid w:val="00904B35"/>
    <w:rsid w:val="00905592"/>
    <w:rsid w:val="009065A8"/>
    <w:rsid w:val="009072B1"/>
    <w:rsid w:val="00907D1E"/>
    <w:rsid w:val="00907E3F"/>
    <w:rsid w:val="00910ACF"/>
    <w:rsid w:val="0091114B"/>
    <w:rsid w:val="0091192C"/>
    <w:rsid w:val="0091233F"/>
    <w:rsid w:val="00914E78"/>
    <w:rsid w:val="00915C06"/>
    <w:rsid w:val="00915C16"/>
    <w:rsid w:val="00916B2F"/>
    <w:rsid w:val="00916BEA"/>
    <w:rsid w:val="0091713B"/>
    <w:rsid w:val="00917680"/>
    <w:rsid w:val="009203D5"/>
    <w:rsid w:val="009207DC"/>
    <w:rsid w:val="00920927"/>
    <w:rsid w:val="00921104"/>
    <w:rsid w:val="009215F5"/>
    <w:rsid w:val="00922169"/>
    <w:rsid w:val="009231A2"/>
    <w:rsid w:val="009235B7"/>
    <w:rsid w:val="00923A25"/>
    <w:rsid w:val="0092488B"/>
    <w:rsid w:val="00925029"/>
    <w:rsid w:val="00925561"/>
    <w:rsid w:val="00925A2A"/>
    <w:rsid w:val="009266F6"/>
    <w:rsid w:val="00926D6E"/>
    <w:rsid w:val="009273DC"/>
    <w:rsid w:val="00927625"/>
    <w:rsid w:val="00930732"/>
    <w:rsid w:val="00930D80"/>
    <w:rsid w:val="00931981"/>
    <w:rsid w:val="009319FD"/>
    <w:rsid w:val="00931DBF"/>
    <w:rsid w:val="00932B48"/>
    <w:rsid w:val="00932FE0"/>
    <w:rsid w:val="00933548"/>
    <w:rsid w:val="00933804"/>
    <w:rsid w:val="0093380B"/>
    <w:rsid w:val="00935759"/>
    <w:rsid w:val="009366C7"/>
    <w:rsid w:val="00936747"/>
    <w:rsid w:val="009377E1"/>
    <w:rsid w:val="00937871"/>
    <w:rsid w:val="00937F5A"/>
    <w:rsid w:val="00937FA0"/>
    <w:rsid w:val="00940115"/>
    <w:rsid w:val="00940206"/>
    <w:rsid w:val="00940EE5"/>
    <w:rsid w:val="00941033"/>
    <w:rsid w:val="00941875"/>
    <w:rsid w:val="009428B6"/>
    <w:rsid w:val="009441AD"/>
    <w:rsid w:val="009447E1"/>
    <w:rsid w:val="00944D71"/>
    <w:rsid w:val="0094673F"/>
    <w:rsid w:val="00946A6C"/>
    <w:rsid w:val="009473A7"/>
    <w:rsid w:val="0095125B"/>
    <w:rsid w:val="00953327"/>
    <w:rsid w:val="0095368B"/>
    <w:rsid w:val="009536A7"/>
    <w:rsid w:val="009540CE"/>
    <w:rsid w:val="0095441A"/>
    <w:rsid w:val="009544A1"/>
    <w:rsid w:val="009548F5"/>
    <w:rsid w:val="00954924"/>
    <w:rsid w:val="00954B3B"/>
    <w:rsid w:val="00954C97"/>
    <w:rsid w:val="00955CF8"/>
    <w:rsid w:val="00956525"/>
    <w:rsid w:val="00956A86"/>
    <w:rsid w:val="009575AC"/>
    <w:rsid w:val="00957D33"/>
    <w:rsid w:val="00957E34"/>
    <w:rsid w:val="00960300"/>
    <w:rsid w:val="00960B2F"/>
    <w:rsid w:val="00960E4D"/>
    <w:rsid w:val="00961068"/>
    <w:rsid w:val="0096195D"/>
    <w:rsid w:val="0096224F"/>
    <w:rsid w:val="009626CD"/>
    <w:rsid w:val="00963A83"/>
    <w:rsid w:val="00963DF0"/>
    <w:rsid w:val="00963EED"/>
    <w:rsid w:val="00964388"/>
    <w:rsid w:val="00964700"/>
    <w:rsid w:val="009648DD"/>
    <w:rsid w:val="00964FFD"/>
    <w:rsid w:val="00965149"/>
    <w:rsid w:val="009655D9"/>
    <w:rsid w:val="009659CB"/>
    <w:rsid w:val="00965B76"/>
    <w:rsid w:val="00965C36"/>
    <w:rsid w:val="009660C1"/>
    <w:rsid w:val="009673BD"/>
    <w:rsid w:val="00967E9C"/>
    <w:rsid w:val="009710A8"/>
    <w:rsid w:val="00971C17"/>
    <w:rsid w:val="00972334"/>
    <w:rsid w:val="00972B46"/>
    <w:rsid w:val="00973B4C"/>
    <w:rsid w:val="00973BA3"/>
    <w:rsid w:val="00975C73"/>
    <w:rsid w:val="009769FF"/>
    <w:rsid w:val="009771BC"/>
    <w:rsid w:val="00977BD2"/>
    <w:rsid w:val="009806CE"/>
    <w:rsid w:val="0098108F"/>
    <w:rsid w:val="0098178E"/>
    <w:rsid w:val="00982B28"/>
    <w:rsid w:val="009836E1"/>
    <w:rsid w:val="00983BB0"/>
    <w:rsid w:val="00983DCF"/>
    <w:rsid w:val="00984053"/>
    <w:rsid w:val="00984974"/>
    <w:rsid w:val="00984EF0"/>
    <w:rsid w:val="0098554A"/>
    <w:rsid w:val="00985A05"/>
    <w:rsid w:val="00985B48"/>
    <w:rsid w:val="00985C36"/>
    <w:rsid w:val="00985DF6"/>
    <w:rsid w:val="0098609E"/>
    <w:rsid w:val="009866A6"/>
    <w:rsid w:val="00986A3E"/>
    <w:rsid w:val="00986BD0"/>
    <w:rsid w:val="00986EBD"/>
    <w:rsid w:val="009878CE"/>
    <w:rsid w:val="00990C97"/>
    <w:rsid w:val="00990F66"/>
    <w:rsid w:val="00991516"/>
    <w:rsid w:val="00991819"/>
    <w:rsid w:val="0099258F"/>
    <w:rsid w:val="00994629"/>
    <w:rsid w:val="00994A68"/>
    <w:rsid w:val="00995CB4"/>
    <w:rsid w:val="009965D1"/>
    <w:rsid w:val="00996902"/>
    <w:rsid w:val="009969B2"/>
    <w:rsid w:val="009A00CF"/>
    <w:rsid w:val="009A0BAA"/>
    <w:rsid w:val="009A12AF"/>
    <w:rsid w:val="009A29FC"/>
    <w:rsid w:val="009A31DC"/>
    <w:rsid w:val="009A39C4"/>
    <w:rsid w:val="009A48A0"/>
    <w:rsid w:val="009A4CDC"/>
    <w:rsid w:val="009B08DE"/>
    <w:rsid w:val="009B1513"/>
    <w:rsid w:val="009B1A58"/>
    <w:rsid w:val="009B312D"/>
    <w:rsid w:val="009B3E5F"/>
    <w:rsid w:val="009B3F4B"/>
    <w:rsid w:val="009B4321"/>
    <w:rsid w:val="009B4D86"/>
    <w:rsid w:val="009B5BF2"/>
    <w:rsid w:val="009B5EC8"/>
    <w:rsid w:val="009B682F"/>
    <w:rsid w:val="009B787F"/>
    <w:rsid w:val="009B7A8A"/>
    <w:rsid w:val="009C07C2"/>
    <w:rsid w:val="009C1166"/>
    <w:rsid w:val="009C24D2"/>
    <w:rsid w:val="009C2A91"/>
    <w:rsid w:val="009C2AB6"/>
    <w:rsid w:val="009C3395"/>
    <w:rsid w:val="009C355F"/>
    <w:rsid w:val="009C3FED"/>
    <w:rsid w:val="009C41C7"/>
    <w:rsid w:val="009C4A14"/>
    <w:rsid w:val="009C5B6C"/>
    <w:rsid w:val="009C6C22"/>
    <w:rsid w:val="009C6C91"/>
    <w:rsid w:val="009C7613"/>
    <w:rsid w:val="009D01F5"/>
    <w:rsid w:val="009D07BD"/>
    <w:rsid w:val="009D11AA"/>
    <w:rsid w:val="009D1FAD"/>
    <w:rsid w:val="009D2298"/>
    <w:rsid w:val="009D26AF"/>
    <w:rsid w:val="009D28E8"/>
    <w:rsid w:val="009D2DEA"/>
    <w:rsid w:val="009D2EBA"/>
    <w:rsid w:val="009D3287"/>
    <w:rsid w:val="009D35DE"/>
    <w:rsid w:val="009D4010"/>
    <w:rsid w:val="009D414B"/>
    <w:rsid w:val="009D432B"/>
    <w:rsid w:val="009D5169"/>
    <w:rsid w:val="009D5A71"/>
    <w:rsid w:val="009D604A"/>
    <w:rsid w:val="009D6053"/>
    <w:rsid w:val="009D6815"/>
    <w:rsid w:val="009D6C5F"/>
    <w:rsid w:val="009D7100"/>
    <w:rsid w:val="009E0131"/>
    <w:rsid w:val="009E04E6"/>
    <w:rsid w:val="009E05A1"/>
    <w:rsid w:val="009E060F"/>
    <w:rsid w:val="009E2796"/>
    <w:rsid w:val="009E2D3A"/>
    <w:rsid w:val="009E2F57"/>
    <w:rsid w:val="009E343B"/>
    <w:rsid w:val="009E3B5F"/>
    <w:rsid w:val="009E3CBF"/>
    <w:rsid w:val="009E3EBB"/>
    <w:rsid w:val="009E47AF"/>
    <w:rsid w:val="009E59A5"/>
    <w:rsid w:val="009E5B60"/>
    <w:rsid w:val="009E5B67"/>
    <w:rsid w:val="009E73E7"/>
    <w:rsid w:val="009E782D"/>
    <w:rsid w:val="009E790E"/>
    <w:rsid w:val="009E7D00"/>
    <w:rsid w:val="009F0470"/>
    <w:rsid w:val="009F1FB9"/>
    <w:rsid w:val="009F38B5"/>
    <w:rsid w:val="009F3D1D"/>
    <w:rsid w:val="009F42E5"/>
    <w:rsid w:val="009F42FE"/>
    <w:rsid w:val="009F450A"/>
    <w:rsid w:val="009F53B1"/>
    <w:rsid w:val="009F559F"/>
    <w:rsid w:val="009F5805"/>
    <w:rsid w:val="009F5991"/>
    <w:rsid w:val="009F5B8B"/>
    <w:rsid w:val="009F5E03"/>
    <w:rsid w:val="009F5ECE"/>
    <w:rsid w:val="009F6E25"/>
    <w:rsid w:val="009F71D9"/>
    <w:rsid w:val="009F77E6"/>
    <w:rsid w:val="00A0063D"/>
    <w:rsid w:val="00A0167D"/>
    <w:rsid w:val="00A01CA6"/>
    <w:rsid w:val="00A02430"/>
    <w:rsid w:val="00A02C0B"/>
    <w:rsid w:val="00A02C0C"/>
    <w:rsid w:val="00A0448A"/>
    <w:rsid w:val="00A0507E"/>
    <w:rsid w:val="00A054E2"/>
    <w:rsid w:val="00A0572D"/>
    <w:rsid w:val="00A060BB"/>
    <w:rsid w:val="00A060F2"/>
    <w:rsid w:val="00A06C30"/>
    <w:rsid w:val="00A106F7"/>
    <w:rsid w:val="00A1108B"/>
    <w:rsid w:val="00A1178D"/>
    <w:rsid w:val="00A11B0B"/>
    <w:rsid w:val="00A12F4C"/>
    <w:rsid w:val="00A13C38"/>
    <w:rsid w:val="00A1476F"/>
    <w:rsid w:val="00A14FF7"/>
    <w:rsid w:val="00A15BC8"/>
    <w:rsid w:val="00A20875"/>
    <w:rsid w:val="00A20CEB"/>
    <w:rsid w:val="00A20D3E"/>
    <w:rsid w:val="00A20FC5"/>
    <w:rsid w:val="00A21011"/>
    <w:rsid w:val="00A21C75"/>
    <w:rsid w:val="00A2216F"/>
    <w:rsid w:val="00A2231A"/>
    <w:rsid w:val="00A22F92"/>
    <w:rsid w:val="00A235AC"/>
    <w:rsid w:val="00A2361D"/>
    <w:rsid w:val="00A239B2"/>
    <w:rsid w:val="00A23E64"/>
    <w:rsid w:val="00A23ED4"/>
    <w:rsid w:val="00A246C3"/>
    <w:rsid w:val="00A24D43"/>
    <w:rsid w:val="00A275D2"/>
    <w:rsid w:val="00A276C1"/>
    <w:rsid w:val="00A276DF"/>
    <w:rsid w:val="00A2774A"/>
    <w:rsid w:val="00A279EF"/>
    <w:rsid w:val="00A30D64"/>
    <w:rsid w:val="00A31833"/>
    <w:rsid w:val="00A31AAB"/>
    <w:rsid w:val="00A321EC"/>
    <w:rsid w:val="00A32287"/>
    <w:rsid w:val="00A33516"/>
    <w:rsid w:val="00A34119"/>
    <w:rsid w:val="00A34930"/>
    <w:rsid w:val="00A34A37"/>
    <w:rsid w:val="00A34BA7"/>
    <w:rsid w:val="00A3519A"/>
    <w:rsid w:val="00A359FF"/>
    <w:rsid w:val="00A367D9"/>
    <w:rsid w:val="00A36DEF"/>
    <w:rsid w:val="00A370AC"/>
    <w:rsid w:val="00A375FF"/>
    <w:rsid w:val="00A37782"/>
    <w:rsid w:val="00A37A8C"/>
    <w:rsid w:val="00A37F0F"/>
    <w:rsid w:val="00A40078"/>
    <w:rsid w:val="00A406F2"/>
    <w:rsid w:val="00A40C9F"/>
    <w:rsid w:val="00A40D97"/>
    <w:rsid w:val="00A4209C"/>
    <w:rsid w:val="00A421C1"/>
    <w:rsid w:val="00A43171"/>
    <w:rsid w:val="00A43488"/>
    <w:rsid w:val="00A43885"/>
    <w:rsid w:val="00A438B0"/>
    <w:rsid w:val="00A43A25"/>
    <w:rsid w:val="00A44713"/>
    <w:rsid w:val="00A44D45"/>
    <w:rsid w:val="00A4529B"/>
    <w:rsid w:val="00A45738"/>
    <w:rsid w:val="00A46765"/>
    <w:rsid w:val="00A468D7"/>
    <w:rsid w:val="00A46CBB"/>
    <w:rsid w:val="00A4750C"/>
    <w:rsid w:val="00A5014B"/>
    <w:rsid w:val="00A50680"/>
    <w:rsid w:val="00A514E3"/>
    <w:rsid w:val="00A51980"/>
    <w:rsid w:val="00A52674"/>
    <w:rsid w:val="00A528C9"/>
    <w:rsid w:val="00A52B76"/>
    <w:rsid w:val="00A541AE"/>
    <w:rsid w:val="00A54411"/>
    <w:rsid w:val="00A54C4B"/>
    <w:rsid w:val="00A54E9C"/>
    <w:rsid w:val="00A54FD3"/>
    <w:rsid w:val="00A55252"/>
    <w:rsid w:val="00A553AB"/>
    <w:rsid w:val="00A55BEC"/>
    <w:rsid w:val="00A55C22"/>
    <w:rsid w:val="00A5612D"/>
    <w:rsid w:val="00A56528"/>
    <w:rsid w:val="00A57234"/>
    <w:rsid w:val="00A57464"/>
    <w:rsid w:val="00A60065"/>
    <w:rsid w:val="00A601CC"/>
    <w:rsid w:val="00A60787"/>
    <w:rsid w:val="00A61026"/>
    <w:rsid w:val="00A626CB"/>
    <w:rsid w:val="00A632B0"/>
    <w:rsid w:val="00A63644"/>
    <w:rsid w:val="00A6370F"/>
    <w:rsid w:val="00A64133"/>
    <w:rsid w:val="00A648C1"/>
    <w:rsid w:val="00A650BF"/>
    <w:rsid w:val="00A65480"/>
    <w:rsid w:val="00A673F4"/>
    <w:rsid w:val="00A70F4C"/>
    <w:rsid w:val="00A70F55"/>
    <w:rsid w:val="00A71069"/>
    <w:rsid w:val="00A7172E"/>
    <w:rsid w:val="00A719E1"/>
    <w:rsid w:val="00A71A7A"/>
    <w:rsid w:val="00A72107"/>
    <w:rsid w:val="00A73BF3"/>
    <w:rsid w:val="00A73E7B"/>
    <w:rsid w:val="00A73F93"/>
    <w:rsid w:val="00A73FE3"/>
    <w:rsid w:val="00A751F4"/>
    <w:rsid w:val="00A75584"/>
    <w:rsid w:val="00A75F04"/>
    <w:rsid w:val="00A76501"/>
    <w:rsid w:val="00A76E87"/>
    <w:rsid w:val="00A7706E"/>
    <w:rsid w:val="00A770DA"/>
    <w:rsid w:val="00A776D2"/>
    <w:rsid w:val="00A7799D"/>
    <w:rsid w:val="00A779A4"/>
    <w:rsid w:val="00A77B4A"/>
    <w:rsid w:val="00A77C5D"/>
    <w:rsid w:val="00A80C87"/>
    <w:rsid w:val="00A81B14"/>
    <w:rsid w:val="00A81D59"/>
    <w:rsid w:val="00A81DB3"/>
    <w:rsid w:val="00A81DB5"/>
    <w:rsid w:val="00A82FEB"/>
    <w:rsid w:val="00A838F7"/>
    <w:rsid w:val="00A83F4D"/>
    <w:rsid w:val="00A843EA"/>
    <w:rsid w:val="00A849D4"/>
    <w:rsid w:val="00A84BD3"/>
    <w:rsid w:val="00A85918"/>
    <w:rsid w:val="00A85A96"/>
    <w:rsid w:val="00A8700F"/>
    <w:rsid w:val="00A90C7C"/>
    <w:rsid w:val="00A90EBD"/>
    <w:rsid w:val="00A913DB"/>
    <w:rsid w:val="00A91C8F"/>
    <w:rsid w:val="00A928BD"/>
    <w:rsid w:val="00A93214"/>
    <w:rsid w:val="00A935AA"/>
    <w:rsid w:val="00A93894"/>
    <w:rsid w:val="00A93E8A"/>
    <w:rsid w:val="00A94902"/>
    <w:rsid w:val="00A9494B"/>
    <w:rsid w:val="00A94F30"/>
    <w:rsid w:val="00A960C8"/>
    <w:rsid w:val="00A96330"/>
    <w:rsid w:val="00A97F81"/>
    <w:rsid w:val="00AA0206"/>
    <w:rsid w:val="00AA13EA"/>
    <w:rsid w:val="00AA1A7D"/>
    <w:rsid w:val="00AA2F9E"/>
    <w:rsid w:val="00AA30A4"/>
    <w:rsid w:val="00AA3BCE"/>
    <w:rsid w:val="00AA4A34"/>
    <w:rsid w:val="00AA4FF1"/>
    <w:rsid w:val="00AA5387"/>
    <w:rsid w:val="00AA53AB"/>
    <w:rsid w:val="00AA5967"/>
    <w:rsid w:val="00AA5C83"/>
    <w:rsid w:val="00AA5DA3"/>
    <w:rsid w:val="00AA5EA5"/>
    <w:rsid w:val="00AA6A39"/>
    <w:rsid w:val="00AA6B2C"/>
    <w:rsid w:val="00AA7E25"/>
    <w:rsid w:val="00AB0343"/>
    <w:rsid w:val="00AB0649"/>
    <w:rsid w:val="00AB1842"/>
    <w:rsid w:val="00AB2356"/>
    <w:rsid w:val="00AB3A9C"/>
    <w:rsid w:val="00AB3F7E"/>
    <w:rsid w:val="00AB4A28"/>
    <w:rsid w:val="00AB4C54"/>
    <w:rsid w:val="00AB5303"/>
    <w:rsid w:val="00AB57B3"/>
    <w:rsid w:val="00AB5E44"/>
    <w:rsid w:val="00AB5F76"/>
    <w:rsid w:val="00AB657D"/>
    <w:rsid w:val="00AB7053"/>
    <w:rsid w:val="00AB7453"/>
    <w:rsid w:val="00AB7F7B"/>
    <w:rsid w:val="00AC1721"/>
    <w:rsid w:val="00AC1762"/>
    <w:rsid w:val="00AC1DCE"/>
    <w:rsid w:val="00AC1E22"/>
    <w:rsid w:val="00AC2572"/>
    <w:rsid w:val="00AC35CB"/>
    <w:rsid w:val="00AC5D2F"/>
    <w:rsid w:val="00AC6205"/>
    <w:rsid w:val="00AC688E"/>
    <w:rsid w:val="00AC762C"/>
    <w:rsid w:val="00AC7787"/>
    <w:rsid w:val="00AD0777"/>
    <w:rsid w:val="00AD0780"/>
    <w:rsid w:val="00AD0794"/>
    <w:rsid w:val="00AD090C"/>
    <w:rsid w:val="00AD1B04"/>
    <w:rsid w:val="00AD1B2D"/>
    <w:rsid w:val="00AD2406"/>
    <w:rsid w:val="00AD3586"/>
    <w:rsid w:val="00AD370E"/>
    <w:rsid w:val="00AD41EE"/>
    <w:rsid w:val="00AD4BA8"/>
    <w:rsid w:val="00AD50FC"/>
    <w:rsid w:val="00AD5C6A"/>
    <w:rsid w:val="00AD6212"/>
    <w:rsid w:val="00AD66B6"/>
    <w:rsid w:val="00AD68F6"/>
    <w:rsid w:val="00AD6B0D"/>
    <w:rsid w:val="00AD6DDB"/>
    <w:rsid w:val="00AD7049"/>
    <w:rsid w:val="00AD7A20"/>
    <w:rsid w:val="00AD7F9F"/>
    <w:rsid w:val="00AE07A7"/>
    <w:rsid w:val="00AE0A50"/>
    <w:rsid w:val="00AE0E73"/>
    <w:rsid w:val="00AE1784"/>
    <w:rsid w:val="00AE1994"/>
    <w:rsid w:val="00AE1E50"/>
    <w:rsid w:val="00AE20BE"/>
    <w:rsid w:val="00AE21F9"/>
    <w:rsid w:val="00AE2362"/>
    <w:rsid w:val="00AE271B"/>
    <w:rsid w:val="00AE2C16"/>
    <w:rsid w:val="00AE395C"/>
    <w:rsid w:val="00AE3E05"/>
    <w:rsid w:val="00AE4732"/>
    <w:rsid w:val="00AE4B3D"/>
    <w:rsid w:val="00AE4F21"/>
    <w:rsid w:val="00AE5CFC"/>
    <w:rsid w:val="00AE6E1F"/>
    <w:rsid w:val="00AE750C"/>
    <w:rsid w:val="00AF050C"/>
    <w:rsid w:val="00AF1263"/>
    <w:rsid w:val="00AF16DB"/>
    <w:rsid w:val="00AF25BA"/>
    <w:rsid w:val="00AF28BA"/>
    <w:rsid w:val="00AF2C0A"/>
    <w:rsid w:val="00AF2C86"/>
    <w:rsid w:val="00AF2CFE"/>
    <w:rsid w:val="00AF3B28"/>
    <w:rsid w:val="00AF4318"/>
    <w:rsid w:val="00AF4390"/>
    <w:rsid w:val="00AF508A"/>
    <w:rsid w:val="00AF5E9F"/>
    <w:rsid w:val="00AF77BF"/>
    <w:rsid w:val="00B00274"/>
    <w:rsid w:val="00B00FAE"/>
    <w:rsid w:val="00B019B0"/>
    <w:rsid w:val="00B01FF4"/>
    <w:rsid w:val="00B024D5"/>
    <w:rsid w:val="00B027BE"/>
    <w:rsid w:val="00B02A04"/>
    <w:rsid w:val="00B02A52"/>
    <w:rsid w:val="00B02D29"/>
    <w:rsid w:val="00B0345F"/>
    <w:rsid w:val="00B03AA9"/>
    <w:rsid w:val="00B03DCF"/>
    <w:rsid w:val="00B042A8"/>
    <w:rsid w:val="00B04758"/>
    <w:rsid w:val="00B047B6"/>
    <w:rsid w:val="00B04CA0"/>
    <w:rsid w:val="00B0557B"/>
    <w:rsid w:val="00B063FD"/>
    <w:rsid w:val="00B066C5"/>
    <w:rsid w:val="00B06929"/>
    <w:rsid w:val="00B06D48"/>
    <w:rsid w:val="00B06FF3"/>
    <w:rsid w:val="00B070F6"/>
    <w:rsid w:val="00B07514"/>
    <w:rsid w:val="00B07718"/>
    <w:rsid w:val="00B07B9E"/>
    <w:rsid w:val="00B10EBE"/>
    <w:rsid w:val="00B110C6"/>
    <w:rsid w:val="00B14470"/>
    <w:rsid w:val="00B14B53"/>
    <w:rsid w:val="00B164E1"/>
    <w:rsid w:val="00B17638"/>
    <w:rsid w:val="00B17C2A"/>
    <w:rsid w:val="00B17EF5"/>
    <w:rsid w:val="00B20340"/>
    <w:rsid w:val="00B206FE"/>
    <w:rsid w:val="00B20D83"/>
    <w:rsid w:val="00B217C3"/>
    <w:rsid w:val="00B21B4B"/>
    <w:rsid w:val="00B22044"/>
    <w:rsid w:val="00B22923"/>
    <w:rsid w:val="00B2318A"/>
    <w:rsid w:val="00B23D2F"/>
    <w:rsid w:val="00B23E01"/>
    <w:rsid w:val="00B24827"/>
    <w:rsid w:val="00B25399"/>
    <w:rsid w:val="00B253AF"/>
    <w:rsid w:val="00B255BE"/>
    <w:rsid w:val="00B25A8C"/>
    <w:rsid w:val="00B26BC9"/>
    <w:rsid w:val="00B26CE4"/>
    <w:rsid w:val="00B271C5"/>
    <w:rsid w:val="00B27A09"/>
    <w:rsid w:val="00B302EB"/>
    <w:rsid w:val="00B313BA"/>
    <w:rsid w:val="00B3180D"/>
    <w:rsid w:val="00B32C49"/>
    <w:rsid w:val="00B32D3F"/>
    <w:rsid w:val="00B32E21"/>
    <w:rsid w:val="00B332B4"/>
    <w:rsid w:val="00B33468"/>
    <w:rsid w:val="00B33828"/>
    <w:rsid w:val="00B34B0D"/>
    <w:rsid w:val="00B35498"/>
    <w:rsid w:val="00B36DE2"/>
    <w:rsid w:val="00B3760B"/>
    <w:rsid w:val="00B401A9"/>
    <w:rsid w:val="00B4023E"/>
    <w:rsid w:val="00B4050E"/>
    <w:rsid w:val="00B40707"/>
    <w:rsid w:val="00B4096D"/>
    <w:rsid w:val="00B41DE4"/>
    <w:rsid w:val="00B42D87"/>
    <w:rsid w:val="00B43A90"/>
    <w:rsid w:val="00B43B9E"/>
    <w:rsid w:val="00B43F46"/>
    <w:rsid w:val="00B44229"/>
    <w:rsid w:val="00B44BC8"/>
    <w:rsid w:val="00B44BDA"/>
    <w:rsid w:val="00B45E97"/>
    <w:rsid w:val="00B46452"/>
    <w:rsid w:val="00B46787"/>
    <w:rsid w:val="00B504CD"/>
    <w:rsid w:val="00B506BD"/>
    <w:rsid w:val="00B50C90"/>
    <w:rsid w:val="00B51039"/>
    <w:rsid w:val="00B517A1"/>
    <w:rsid w:val="00B51A53"/>
    <w:rsid w:val="00B52007"/>
    <w:rsid w:val="00B523A1"/>
    <w:rsid w:val="00B52496"/>
    <w:rsid w:val="00B531F5"/>
    <w:rsid w:val="00B5380B"/>
    <w:rsid w:val="00B552EA"/>
    <w:rsid w:val="00B55835"/>
    <w:rsid w:val="00B559BD"/>
    <w:rsid w:val="00B56043"/>
    <w:rsid w:val="00B5658F"/>
    <w:rsid w:val="00B567DE"/>
    <w:rsid w:val="00B56DB0"/>
    <w:rsid w:val="00B605A6"/>
    <w:rsid w:val="00B60F27"/>
    <w:rsid w:val="00B614A4"/>
    <w:rsid w:val="00B61569"/>
    <w:rsid w:val="00B617E1"/>
    <w:rsid w:val="00B61A6F"/>
    <w:rsid w:val="00B6228B"/>
    <w:rsid w:val="00B62A3C"/>
    <w:rsid w:val="00B62BFD"/>
    <w:rsid w:val="00B63E65"/>
    <w:rsid w:val="00B64B7E"/>
    <w:rsid w:val="00B65A43"/>
    <w:rsid w:val="00B66568"/>
    <w:rsid w:val="00B66A26"/>
    <w:rsid w:val="00B67B10"/>
    <w:rsid w:val="00B67C68"/>
    <w:rsid w:val="00B67E0F"/>
    <w:rsid w:val="00B70161"/>
    <w:rsid w:val="00B702FD"/>
    <w:rsid w:val="00B70396"/>
    <w:rsid w:val="00B70C78"/>
    <w:rsid w:val="00B71E3E"/>
    <w:rsid w:val="00B71FB7"/>
    <w:rsid w:val="00B72880"/>
    <w:rsid w:val="00B72F4A"/>
    <w:rsid w:val="00B72F9A"/>
    <w:rsid w:val="00B73118"/>
    <w:rsid w:val="00B732BE"/>
    <w:rsid w:val="00B73453"/>
    <w:rsid w:val="00B738E7"/>
    <w:rsid w:val="00B74069"/>
    <w:rsid w:val="00B747B8"/>
    <w:rsid w:val="00B7481A"/>
    <w:rsid w:val="00B75D75"/>
    <w:rsid w:val="00B76076"/>
    <w:rsid w:val="00B7618A"/>
    <w:rsid w:val="00B762F2"/>
    <w:rsid w:val="00B76694"/>
    <w:rsid w:val="00B768F9"/>
    <w:rsid w:val="00B76A56"/>
    <w:rsid w:val="00B76DD1"/>
    <w:rsid w:val="00B77080"/>
    <w:rsid w:val="00B77698"/>
    <w:rsid w:val="00B8092D"/>
    <w:rsid w:val="00B80DA9"/>
    <w:rsid w:val="00B81805"/>
    <w:rsid w:val="00B821D3"/>
    <w:rsid w:val="00B82300"/>
    <w:rsid w:val="00B82EAD"/>
    <w:rsid w:val="00B8347B"/>
    <w:rsid w:val="00B8368E"/>
    <w:rsid w:val="00B83B3E"/>
    <w:rsid w:val="00B83F6C"/>
    <w:rsid w:val="00B84779"/>
    <w:rsid w:val="00B8490A"/>
    <w:rsid w:val="00B85351"/>
    <w:rsid w:val="00B85FBB"/>
    <w:rsid w:val="00B86A4B"/>
    <w:rsid w:val="00B86B75"/>
    <w:rsid w:val="00B87799"/>
    <w:rsid w:val="00B9072F"/>
    <w:rsid w:val="00B90BA5"/>
    <w:rsid w:val="00B90FF1"/>
    <w:rsid w:val="00B92242"/>
    <w:rsid w:val="00B937DC"/>
    <w:rsid w:val="00B9481B"/>
    <w:rsid w:val="00B952E2"/>
    <w:rsid w:val="00B953D1"/>
    <w:rsid w:val="00B95700"/>
    <w:rsid w:val="00B968CA"/>
    <w:rsid w:val="00B96BC0"/>
    <w:rsid w:val="00B96FE0"/>
    <w:rsid w:val="00BA01A8"/>
    <w:rsid w:val="00BA16EC"/>
    <w:rsid w:val="00BA1C01"/>
    <w:rsid w:val="00BA206E"/>
    <w:rsid w:val="00BA21E0"/>
    <w:rsid w:val="00BA229B"/>
    <w:rsid w:val="00BA30B8"/>
    <w:rsid w:val="00BA394F"/>
    <w:rsid w:val="00BA4518"/>
    <w:rsid w:val="00BA51BF"/>
    <w:rsid w:val="00BA5736"/>
    <w:rsid w:val="00BA5AEF"/>
    <w:rsid w:val="00BA61CC"/>
    <w:rsid w:val="00BA648E"/>
    <w:rsid w:val="00BA651D"/>
    <w:rsid w:val="00BA6CEC"/>
    <w:rsid w:val="00BA6E8E"/>
    <w:rsid w:val="00BA79DF"/>
    <w:rsid w:val="00BB0071"/>
    <w:rsid w:val="00BB016F"/>
    <w:rsid w:val="00BB0B2A"/>
    <w:rsid w:val="00BB0F09"/>
    <w:rsid w:val="00BB246D"/>
    <w:rsid w:val="00BB24FA"/>
    <w:rsid w:val="00BB361F"/>
    <w:rsid w:val="00BB4126"/>
    <w:rsid w:val="00BB46BF"/>
    <w:rsid w:val="00BB5168"/>
    <w:rsid w:val="00BB61D3"/>
    <w:rsid w:val="00BB65A8"/>
    <w:rsid w:val="00BB730B"/>
    <w:rsid w:val="00BC045E"/>
    <w:rsid w:val="00BC046E"/>
    <w:rsid w:val="00BC05F1"/>
    <w:rsid w:val="00BC08BD"/>
    <w:rsid w:val="00BC0BB6"/>
    <w:rsid w:val="00BC0DF0"/>
    <w:rsid w:val="00BC1D69"/>
    <w:rsid w:val="00BC256E"/>
    <w:rsid w:val="00BC2E35"/>
    <w:rsid w:val="00BC31D0"/>
    <w:rsid w:val="00BC3ABD"/>
    <w:rsid w:val="00BC401C"/>
    <w:rsid w:val="00BC64F7"/>
    <w:rsid w:val="00BC6F90"/>
    <w:rsid w:val="00BC703D"/>
    <w:rsid w:val="00BC741D"/>
    <w:rsid w:val="00BC7B11"/>
    <w:rsid w:val="00BD0122"/>
    <w:rsid w:val="00BD03E5"/>
    <w:rsid w:val="00BD0A60"/>
    <w:rsid w:val="00BD0B31"/>
    <w:rsid w:val="00BD1102"/>
    <w:rsid w:val="00BD152E"/>
    <w:rsid w:val="00BD1838"/>
    <w:rsid w:val="00BD19AC"/>
    <w:rsid w:val="00BD21C6"/>
    <w:rsid w:val="00BD227F"/>
    <w:rsid w:val="00BD234E"/>
    <w:rsid w:val="00BD2C4D"/>
    <w:rsid w:val="00BD363C"/>
    <w:rsid w:val="00BD3A5D"/>
    <w:rsid w:val="00BD3D0F"/>
    <w:rsid w:val="00BD458B"/>
    <w:rsid w:val="00BD46FD"/>
    <w:rsid w:val="00BD4A6B"/>
    <w:rsid w:val="00BD4D9A"/>
    <w:rsid w:val="00BD5BE1"/>
    <w:rsid w:val="00BD61AF"/>
    <w:rsid w:val="00BD6B2A"/>
    <w:rsid w:val="00BD72AB"/>
    <w:rsid w:val="00BD7373"/>
    <w:rsid w:val="00BD7538"/>
    <w:rsid w:val="00BD7703"/>
    <w:rsid w:val="00BE01EE"/>
    <w:rsid w:val="00BE0CD8"/>
    <w:rsid w:val="00BE0D67"/>
    <w:rsid w:val="00BE118E"/>
    <w:rsid w:val="00BE1768"/>
    <w:rsid w:val="00BE1F32"/>
    <w:rsid w:val="00BE249B"/>
    <w:rsid w:val="00BE2E40"/>
    <w:rsid w:val="00BE32D5"/>
    <w:rsid w:val="00BE366D"/>
    <w:rsid w:val="00BE3850"/>
    <w:rsid w:val="00BE3B80"/>
    <w:rsid w:val="00BE3D0E"/>
    <w:rsid w:val="00BE3E82"/>
    <w:rsid w:val="00BE3F17"/>
    <w:rsid w:val="00BE4273"/>
    <w:rsid w:val="00BE42A5"/>
    <w:rsid w:val="00BE4570"/>
    <w:rsid w:val="00BE4D9D"/>
    <w:rsid w:val="00BE5626"/>
    <w:rsid w:val="00BE645F"/>
    <w:rsid w:val="00BE6504"/>
    <w:rsid w:val="00BE67C8"/>
    <w:rsid w:val="00BE75A5"/>
    <w:rsid w:val="00BF19AB"/>
    <w:rsid w:val="00BF23DA"/>
    <w:rsid w:val="00BF288B"/>
    <w:rsid w:val="00BF31CF"/>
    <w:rsid w:val="00BF339A"/>
    <w:rsid w:val="00BF377B"/>
    <w:rsid w:val="00BF38BF"/>
    <w:rsid w:val="00BF3DC1"/>
    <w:rsid w:val="00BF3DEB"/>
    <w:rsid w:val="00BF3FE4"/>
    <w:rsid w:val="00BF44E4"/>
    <w:rsid w:val="00BF4C85"/>
    <w:rsid w:val="00BF5306"/>
    <w:rsid w:val="00BF5BEF"/>
    <w:rsid w:val="00BF5F0A"/>
    <w:rsid w:val="00BF74F1"/>
    <w:rsid w:val="00BF7EBD"/>
    <w:rsid w:val="00C00517"/>
    <w:rsid w:val="00C00649"/>
    <w:rsid w:val="00C00F98"/>
    <w:rsid w:val="00C01BC9"/>
    <w:rsid w:val="00C02EAD"/>
    <w:rsid w:val="00C02FD5"/>
    <w:rsid w:val="00C03CBF"/>
    <w:rsid w:val="00C03FB5"/>
    <w:rsid w:val="00C04953"/>
    <w:rsid w:val="00C0505A"/>
    <w:rsid w:val="00C05AA8"/>
    <w:rsid w:val="00C068CA"/>
    <w:rsid w:val="00C07F9B"/>
    <w:rsid w:val="00C1166E"/>
    <w:rsid w:val="00C11E32"/>
    <w:rsid w:val="00C1200B"/>
    <w:rsid w:val="00C128C5"/>
    <w:rsid w:val="00C128D9"/>
    <w:rsid w:val="00C13C8E"/>
    <w:rsid w:val="00C13D8C"/>
    <w:rsid w:val="00C151F3"/>
    <w:rsid w:val="00C15B60"/>
    <w:rsid w:val="00C15D6E"/>
    <w:rsid w:val="00C16E1F"/>
    <w:rsid w:val="00C1772E"/>
    <w:rsid w:val="00C17883"/>
    <w:rsid w:val="00C17D07"/>
    <w:rsid w:val="00C20D29"/>
    <w:rsid w:val="00C211C7"/>
    <w:rsid w:val="00C22232"/>
    <w:rsid w:val="00C228DF"/>
    <w:rsid w:val="00C229A7"/>
    <w:rsid w:val="00C22EAE"/>
    <w:rsid w:val="00C22FC0"/>
    <w:rsid w:val="00C23129"/>
    <w:rsid w:val="00C234DD"/>
    <w:rsid w:val="00C24764"/>
    <w:rsid w:val="00C24AAE"/>
    <w:rsid w:val="00C24F86"/>
    <w:rsid w:val="00C252D3"/>
    <w:rsid w:val="00C26A3A"/>
    <w:rsid w:val="00C26E20"/>
    <w:rsid w:val="00C27525"/>
    <w:rsid w:val="00C306C5"/>
    <w:rsid w:val="00C3070B"/>
    <w:rsid w:val="00C315FD"/>
    <w:rsid w:val="00C317AF"/>
    <w:rsid w:val="00C31A05"/>
    <w:rsid w:val="00C32386"/>
    <w:rsid w:val="00C32584"/>
    <w:rsid w:val="00C32CB1"/>
    <w:rsid w:val="00C33023"/>
    <w:rsid w:val="00C33E35"/>
    <w:rsid w:val="00C34197"/>
    <w:rsid w:val="00C3429B"/>
    <w:rsid w:val="00C344E8"/>
    <w:rsid w:val="00C34557"/>
    <w:rsid w:val="00C3472B"/>
    <w:rsid w:val="00C3589F"/>
    <w:rsid w:val="00C36096"/>
    <w:rsid w:val="00C37331"/>
    <w:rsid w:val="00C377E0"/>
    <w:rsid w:val="00C4010C"/>
    <w:rsid w:val="00C40488"/>
    <w:rsid w:val="00C40AFA"/>
    <w:rsid w:val="00C41197"/>
    <w:rsid w:val="00C41871"/>
    <w:rsid w:val="00C4246F"/>
    <w:rsid w:val="00C42930"/>
    <w:rsid w:val="00C4293C"/>
    <w:rsid w:val="00C43BB9"/>
    <w:rsid w:val="00C43C41"/>
    <w:rsid w:val="00C43CCC"/>
    <w:rsid w:val="00C44062"/>
    <w:rsid w:val="00C44207"/>
    <w:rsid w:val="00C44EA7"/>
    <w:rsid w:val="00C451C5"/>
    <w:rsid w:val="00C4556A"/>
    <w:rsid w:val="00C462E3"/>
    <w:rsid w:val="00C46902"/>
    <w:rsid w:val="00C479EF"/>
    <w:rsid w:val="00C47A67"/>
    <w:rsid w:val="00C47F59"/>
    <w:rsid w:val="00C508D7"/>
    <w:rsid w:val="00C50949"/>
    <w:rsid w:val="00C5097A"/>
    <w:rsid w:val="00C50C8F"/>
    <w:rsid w:val="00C50CCE"/>
    <w:rsid w:val="00C50EA6"/>
    <w:rsid w:val="00C50F24"/>
    <w:rsid w:val="00C51332"/>
    <w:rsid w:val="00C51688"/>
    <w:rsid w:val="00C51A4B"/>
    <w:rsid w:val="00C528A3"/>
    <w:rsid w:val="00C53375"/>
    <w:rsid w:val="00C5438A"/>
    <w:rsid w:val="00C5451E"/>
    <w:rsid w:val="00C54664"/>
    <w:rsid w:val="00C54C50"/>
    <w:rsid w:val="00C5503D"/>
    <w:rsid w:val="00C55A4D"/>
    <w:rsid w:val="00C55B1C"/>
    <w:rsid w:val="00C561B0"/>
    <w:rsid w:val="00C5657D"/>
    <w:rsid w:val="00C57B38"/>
    <w:rsid w:val="00C6055B"/>
    <w:rsid w:val="00C60632"/>
    <w:rsid w:val="00C613F7"/>
    <w:rsid w:val="00C61BC2"/>
    <w:rsid w:val="00C62301"/>
    <w:rsid w:val="00C628AF"/>
    <w:rsid w:val="00C628DA"/>
    <w:rsid w:val="00C62DFE"/>
    <w:rsid w:val="00C63651"/>
    <w:rsid w:val="00C6371D"/>
    <w:rsid w:val="00C6395B"/>
    <w:rsid w:val="00C6425D"/>
    <w:rsid w:val="00C649BB"/>
    <w:rsid w:val="00C64FA9"/>
    <w:rsid w:val="00C6524E"/>
    <w:rsid w:val="00C65562"/>
    <w:rsid w:val="00C657C4"/>
    <w:rsid w:val="00C6664A"/>
    <w:rsid w:val="00C66D3C"/>
    <w:rsid w:val="00C66E3A"/>
    <w:rsid w:val="00C70316"/>
    <w:rsid w:val="00C70462"/>
    <w:rsid w:val="00C70A61"/>
    <w:rsid w:val="00C70BA2"/>
    <w:rsid w:val="00C70C38"/>
    <w:rsid w:val="00C71867"/>
    <w:rsid w:val="00C72755"/>
    <w:rsid w:val="00C73361"/>
    <w:rsid w:val="00C7341B"/>
    <w:rsid w:val="00C73589"/>
    <w:rsid w:val="00C745D0"/>
    <w:rsid w:val="00C74898"/>
    <w:rsid w:val="00C749D6"/>
    <w:rsid w:val="00C74E82"/>
    <w:rsid w:val="00C75791"/>
    <w:rsid w:val="00C75BD5"/>
    <w:rsid w:val="00C760FA"/>
    <w:rsid w:val="00C7610B"/>
    <w:rsid w:val="00C769C4"/>
    <w:rsid w:val="00C76E83"/>
    <w:rsid w:val="00C803A3"/>
    <w:rsid w:val="00C8086E"/>
    <w:rsid w:val="00C80DCD"/>
    <w:rsid w:val="00C81473"/>
    <w:rsid w:val="00C81A9C"/>
    <w:rsid w:val="00C828EC"/>
    <w:rsid w:val="00C83986"/>
    <w:rsid w:val="00C83EB0"/>
    <w:rsid w:val="00C85155"/>
    <w:rsid w:val="00C85BE3"/>
    <w:rsid w:val="00C866B8"/>
    <w:rsid w:val="00C8785D"/>
    <w:rsid w:val="00C87AE2"/>
    <w:rsid w:val="00C87F88"/>
    <w:rsid w:val="00C9000A"/>
    <w:rsid w:val="00C901BD"/>
    <w:rsid w:val="00C90C8E"/>
    <w:rsid w:val="00C90D6F"/>
    <w:rsid w:val="00C91003"/>
    <w:rsid w:val="00C9112D"/>
    <w:rsid w:val="00C919A9"/>
    <w:rsid w:val="00C92892"/>
    <w:rsid w:val="00C92E46"/>
    <w:rsid w:val="00C92F85"/>
    <w:rsid w:val="00C93065"/>
    <w:rsid w:val="00C93796"/>
    <w:rsid w:val="00C93986"/>
    <w:rsid w:val="00C93E17"/>
    <w:rsid w:val="00C94349"/>
    <w:rsid w:val="00C9477D"/>
    <w:rsid w:val="00C94852"/>
    <w:rsid w:val="00C94BC7"/>
    <w:rsid w:val="00C94F1D"/>
    <w:rsid w:val="00C95395"/>
    <w:rsid w:val="00C957FB"/>
    <w:rsid w:val="00C973D9"/>
    <w:rsid w:val="00C97DE7"/>
    <w:rsid w:val="00CA05BA"/>
    <w:rsid w:val="00CA079E"/>
    <w:rsid w:val="00CA0E14"/>
    <w:rsid w:val="00CA14C4"/>
    <w:rsid w:val="00CA22EC"/>
    <w:rsid w:val="00CA22F9"/>
    <w:rsid w:val="00CA2669"/>
    <w:rsid w:val="00CA2780"/>
    <w:rsid w:val="00CA2DAC"/>
    <w:rsid w:val="00CA3F96"/>
    <w:rsid w:val="00CA41A5"/>
    <w:rsid w:val="00CA4317"/>
    <w:rsid w:val="00CA4E77"/>
    <w:rsid w:val="00CA565B"/>
    <w:rsid w:val="00CA5BB4"/>
    <w:rsid w:val="00CA6DD1"/>
    <w:rsid w:val="00CA73DD"/>
    <w:rsid w:val="00CB0D9A"/>
    <w:rsid w:val="00CB3513"/>
    <w:rsid w:val="00CB376C"/>
    <w:rsid w:val="00CB38DF"/>
    <w:rsid w:val="00CB41DA"/>
    <w:rsid w:val="00CB44FE"/>
    <w:rsid w:val="00CB4557"/>
    <w:rsid w:val="00CB4844"/>
    <w:rsid w:val="00CB498D"/>
    <w:rsid w:val="00CB4AB8"/>
    <w:rsid w:val="00CB525F"/>
    <w:rsid w:val="00CB5B38"/>
    <w:rsid w:val="00CB5FEB"/>
    <w:rsid w:val="00CB629A"/>
    <w:rsid w:val="00CB6F3D"/>
    <w:rsid w:val="00CB7898"/>
    <w:rsid w:val="00CC0A06"/>
    <w:rsid w:val="00CC0DF8"/>
    <w:rsid w:val="00CC1024"/>
    <w:rsid w:val="00CC1659"/>
    <w:rsid w:val="00CC16DC"/>
    <w:rsid w:val="00CC1849"/>
    <w:rsid w:val="00CC22EA"/>
    <w:rsid w:val="00CC40BA"/>
    <w:rsid w:val="00CC4D91"/>
    <w:rsid w:val="00CC600E"/>
    <w:rsid w:val="00CC6296"/>
    <w:rsid w:val="00CC6DF7"/>
    <w:rsid w:val="00CD325A"/>
    <w:rsid w:val="00CD5328"/>
    <w:rsid w:val="00CD751F"/>
    <w:rsid w:val="00CE0C7F"/>
    <w:rsid w:val="00CE1080"/>
    <w:rsid w:val="00CE1574"/>
    <w:rsid w:val="00CE1C35"/>
    <w:rsid w:val="00CE2B10"/>
    <w:rsid w:val="00CE37D4"/>
    <w:rsid w:val="00CE3E30"/>
    <w:rsid w:val="00CE3E40"/>
    <w:rsid w:val="00CE4380"/>
    <w:rsid w:val="00CE51D3"/>
    <w:rsid w:val="00CE62E0"/>
    <w:rsid w:val="00CE64EC"/>
    <w:rsid w:val="00CE66F0"/>
    <w:rsid w:val="00CE6AF5"/>
    <w:rsid w:val="00CE71D4"/>
    <w:rsid w:val="00CE73BC"/>
    <w:rsid w:val="00CE7699"/>
    <w:rsid w:val="00CE7766"/>
    <w:rsid w:val="00CE78FE"/>
    <w:rsid w:val="00CE7CC1"/>
    <w:rsid w:val="00CF0056"/>
    <w:rsid w:val="00CF1452"/>
    <w:rsid w:val="00CF1786"/>
    <w:rsid w:val="00CF1890"/>
    <w:rsid w:val="00CF1ADC"/>
    <w:rsid w:val="00CF1E7A"/>
    <w:rsid w:val="00CF2ABB"/>
    <w:rsid w:val="00CF2E68"/>
    <w:rsid w:val="00CF305F"/>
    <w:rsid w:val="00CF439D"/>
    <w:rsid w:val="00CF472B"/>
    <w:rsid w:val="00CF4B7A"/>
    <w:rsid w:val="00CF55E6"/>
    <w:rsid w:val="00CF56A3"/>
    <w:rsid w:val="00CF72D3"/>
    <w:rsid w:val="00CF74CF"/>
    <w:rsid w:val="00D01367"/>
    <w:rsid w:val="00D019F4"/>
    <w:rsid w:val="00D01CCB"/>
    <w:rsid w:val="00D028CA"/>
    <w:rsid w:val="00D02E61"/>
    <w:rsid w:val="00D03726"/>
    <w:rsid w:val="00D03C49"/>
    <w:rsid w:val="00D0438D"/>
    <w:rsid w:val="00D045DE"/>
    <w:rsid w:val="00D04B57"/>
    <w:rsid w:val="00D053F0"/>
    <w:rsid w:val="00D05B9A"/>
    <w:rsid w:val="00D05FFA"/>
    <w:rsid w:val="00D068EE"/>
    <w:rsid w:val="00D06FF4"/>
    <w:rsid w:val="00D07B60"/>
    <w:rsid w:val="00D101FC"/>
    <w:rsid w:val="00D105BC"/>
    <w:rsid w:val="00D10C31"/>
    <w:rsid w:val="00D11135"/>
    <w:rsid w:val="00D11F2D"/>
    <w:rsid w:val="00D1280C"/>
    <w:rsid w:val="00D1339F"/>
    <w:rsid w:val="00D14287"/>
    <w:rsid w:val="00D1444B"/>
    <w:rsid w:val="00D14FF1"/>
    <w:rsid w:val="00D15AA6"/>
    <w:rsid w:val="00D15B67"/>
    <w:rsid w:val="00D15EB3"/>
    <w:rsid w:val="00D16A7D"/>
    <w:rsid w:val="00D16D54"/>
    <w:rsid w:val="00D20345"/>
    <w:rsid w:val="00D20D72"/>
    <w:rsid w:val="00D20FA3"/>
    <w:rsid w:val="00D21A1B"/>
    <w:rsid w:val="00D21BFA"/>
    <w:rsid w:val="00D2276D"/>
    <w:rsid w:val="00D23147"/>
    <w:rsid w:val="00D234E3"/>
    <w:rsid w:val="00D238EC"/>
    <w:rsid w:val="00D23CC5"/>
    <w:rsid w:val="00D244AE"/>
    <w:rsid w:val="00D2495B"/>
    <w:rsid w:val="00D24A26"/>
    <w:rsid w:val="00D24CEF"/>
    <w:rsid w:val="00D251F1"/>
    <w:rsid w:val="00D252FB"/>
    <w:rsid w:val="00D256AD"/>
    <w:rsid w:val="00D25900"/>
    <w:rsid w:val="00D25C91"/>
    <w:rsid w:val="00D2607A"/>
    <w:rsid w:val="00D26B4F"/>
    <w:rsid w:val="00D2720E"/>
    <w:rsid w:val="00D2740C"/>
    <w:rsid w:val="00D2784B"/>
    <w:rsid w:val="00D279B2"/>
    <w:rsid w:val="00D27AD3"/>
    <w:rsid w:val="00D27D78"/>
    <w:rsid w:val="00D3021F"/>
    <w:rsid w:val="00D303B8"/>
    <w:rsid w:val="00D313BF"/>
    <w:rsid w:val="00D32ED0"/>
    <w:rsid w:val="00D33925"/>
    <w:rsid w:val="00D344A8"/>
    <w:rsid w:val="00D344C0"/>
    <w:rsid w:val="00D356EC"/>
    <w:rsid w:val="00D35D13"/>
    <w:rsid w:val="00D3655C"/>
    <w:rsid w:val="00D36636"/>
    <w:rsid w:val="00D3687B"/>
    <w:rsid w:val="00D40816"/>
    <w:rsid w:val="00D40A19"/>
    <w:rsid w:val="00D40BC4"/>
    <w:rsid w:val="00D40D53"/>
    <w:rsid w:val="00D40F35"/>
    <w:rsid w:val="00D40FE2"/>
    <w:rsid w:val="00D41F11"/>
    <w:rsid w:val="00D42D46"/>
    <w:rsid w:val="00D43070"/>
    <w:rsid w:val="00D43311"/>
    <w:rsid w:val="00D43505"/>
    <w:rsid w:val="00D44101"/>
    <w:rsid w:val="00D45764"/>
    <w:rsid w:val="00D45F5D"/>
    <w:rsid w:val="00D46089"/>
    <w:rsid w:val="00D4763D"/>
    <w:rsid w:val="00D47C3D"/>
    <w:rsid w:val="00D50641"/>
    <w:rsid w:val="00D50DEE"/>
    <w:rsid w:val="00D51489"/>
    <w:rsid w:val="00D51687"/>
    <w:rsid w:val="00D5200B"/>
    <w:rsid w:val="00D5204F"/>
    <w:rsid w:val="00D5352B"/>
    <w:rsid w:val="00D53962"/>
    <w:rsid w:val="00D54AEC"/>
    <w:rsid w:val="00D54F89"/>
    <w:rsid w:val="00D5573C"/>
    <w:rsid w:val="00D558AF"/>
    <w:rsid w:val="00D55EED"/>
    <w:rsid w:val="00D56BA0"/>
    <w:rsid w:val="00D5749D"/>
    <w:rsid w:val="00D57A97"/>
    <w:rsid w:val="00D57B13"/>
    <w:rsid w:val="00D57ED9"/>
    <w:rsid w:val="00D6002E"/>
    <w:rsid w:val="00D60FB6"/>
    <w:rsid w:val="00D612D1"/>
    <w:rsid w:val="00D61388"/>
    <w:rsid w:val="00D62716"/>
    <w:rsid w:val="00D62C76"/>
    <w:rsid w:val="00D637DD"/>
    <w:rsid w:val="00D639F9"/>
    <w:rsid w:val="00D65720"/>
    <w:rsid w:val="00D661FD"/>
    <w:rsid w:val="00D678EF"/>
    <w:rsid w:val="00D67CAD"/>
    <w:rsid w:val="00D709EF"/>
    <w:rsid w:val="00D71547"/>
    <w:rsid w:val="00D71F9E"/>
    <w:rsid w:val="00D7206C"/>
    <w:rsid w:val="00D72119"/>
    <w:rsid w:val="00D729A8"/>
    <w:rsid w:val="00D74031"/>
    <w:rsid w:val="00D74681"/>
    <w:rsid w:val="00D74C78"/>
    <w:rsid w:val="00D74EC0"/>
    <w:rsid w:val="00D75961"/>
    <w:rsid w:val="00D75D02"/>
    <w:rsid w:val="00D764DC"/>
    <w:rsid w:val="00D764F4"/>
    <w:rsid w:val="00D76DB8"/>
    <w:rsid w:val="00D77BDC"/>
    <w:rsid w:val="00D80537"/>
    <w:rsid w:val="00D821CE"/>
    <w:rsid w:val="00D830BF"/>
    <w:rsid w:val="00D83332"/>
    <w:rsid w:val="00D839A8"/>
    <w:rsid w:val="00D83C25"/>
    <w:rsid w:val="00D841E5"/>
    <w:rsid w:val="00D84852"/>
    <w:rsid w:val="00D855D4"/>
    <w:rsid w:val="00D85857"/>
    <w:rsid w:val="00D864D1"/>
    <w:rsid w:val="00D868ED"/>
    <w:rsid w:val="00D86C1F"/>
    <w:rsid w:val="00D86FF7"/>
    <w:rsid w:val="00D874B6"/>
    <w:rsid w:val="00D906B4"/>
    <w:rsid w:val="00D90F22"/>
    <w:rsid w:val="00D917B5"/>
    <w:rsid w:val="00D91A1A"/>
    <w:rsid w:val="00D91A38"/>
    <w:rsid w:val="00D926C7"/>
    <w:rsid w:val="00D92B3A"/>
    <w:rsid w:val="00D92FD3"/>
    <w:rsid w:val="00D932C8"/>
    <w:rsid w:val="00D93511"/>
    <w:rsid w:val="00D93757"/>
    <w:rsid w:val="00D93BCD"/>
    <w:rsid w:val="00D93C17"/>
    <w:rsid w:val="00D940E4"/>
    <w:rsid w:val="00D9433F"/>
    <w:rsid w:val="00D95005"/>
    <w:rsid w:val="00D9668F"/>
    <w:rsid w:val="00D96AB7"/>
    <w:rsid w:val="00D96FC9"/>
    <w:rsid w:val="00D97559"/>
    <w:rsid w:val="00D9786B"/>
    <w:rsid w:val="00DA0E5E"/>
    <w:rsid w:val="00DA22DD"/>
    <w:rsid w:val="00DA289A"/>
    <w:rsid w:val="00DA35E5"/>
    <w:rsid w:val="00DA46F1"/>
    <w:rsid w:val="00DA51D0"/>
    <w:rsid w:val="00DA521C"/>
    <w:rsid w:val="00DA5448"/>
    <w:rsid w:val="00DA664A"/>
    <w:rsid w:val="00DA6693"/>
    <w:rsid w:val="00DA733F"/>
    <w:rsid w:val="00DA7FEB"/>
    <w:rsid w:val="00DB0136"/>
    <w:rsid w:val="00DB02A1"/>
    <w:rsid w:val="00DB0BB8"/>
    <w:rsid w:val="00DB0FB7"/>
    <w:rsid w:val="00DB12FF"/>
    <w:rsid w:val="00DB1EB4"/>
    <w:rsid w:val="00DB28D1"/>
    <w:rsid w:val="00DB2ED8"/>
    <w:rsid w:val="00DB323E"/>
    <w:rsid w:val="00DB3C77"/>
    <w:rsid w:val="00DB4AB6"/>
    <w:rsid w:val="00DB5053"/>
    <w:rsid w:val="00DB5790"/>
    <w:rsid w:val="00DB6001"/>
    <w:rsid w:val="00DB67DC"/>
    <w:rsid w:val="00DB7149"/>
    <w:rsid w:val="00DB7A1B"/>
    <w:rsid w:val="00DC07BB"/>
    <w:rsid w:val="00DC0C46"/>
    <w:rsid w:val="00DC1C56"/>
    <w:rsid w:val="00DC210F"/>
    <w:rsid w:val="00DC380E"/>
    <w:rsid w:val="00DC45BC"/>
    <w:rsid w:val="00DC4DB7"/>
    <w:rsid w:val="00DC561B"/>
    <w:rsid w:val="00DC5795"/>
    <w:rsid w:val="00DC5B1F"/>
    <w:rsid w:val="00DC7AE3"/>
    <w:rsid w:val="00DD3AE3"/>
    <w:rsid w:val="00DD3B73"/>
    <w:rsid w:val="00DD429C"/>
    <w:rsid w:val="00DD42D4"/>
    <w:rsid w:val="00DD45A0"/>
    <w:rsid w:val="00DD50F3"/>
    <w:rsid w:val="00DD564B"/>
    <w:rsid w:val="00DD5CFC"/>
    <w:rsid w:val="00DD6DA9"/>
    <w:rsid w:val="00DD7A38"/>
    <w:rsid w:val="00DE026E"/>
    <w:rsid w:val="00DE0F9C"/>
    <w:rsid w:val="00DE1B8F"/>
    <w:rsid w:val="00DE39D0"/>
    <w:rsid w:val="00DE3CD1"/>
    <w:rsid w:val="00DE56FC"/>
    <w:rsid w:val="00DE655C"/>
    <w:rsid w:val="00DE6560"/>
    <w:rsid w:val="00DE668A"/>
    <w:rsid w:val="00DE69A7"/>
    <w:rsid w:val="00DE6F48"/>
    <w:rsid w:val="00DF03CF"/>
    <w:rsid w:val="00DF09B0"/>
    <w:rsid w:val="00DF0B48"/>
    <w:rsid w:val="00DF0BB4"/>
    <w:rsid w:val="00DF0CA4"/>
    <w:rsid w:val="00DF10A1"/>
    <w:rsid w:val="00DF1200"/>
    <w:rsid w:val="00DF17C8"/>
    <w:rsid w:val="00DF1A61"/>
    <w:rsid w:val="00DF21E5"/>
    <w:rsid w:val="00DF2611"/>
    <w:rsid w:val="00DF31F5"/>
    <w:rsid w:val="00DF3242"/>
    <w:rsid w:val="00DF33B7"/>
    <w:rsid w:val="00DF457B"/>
    <w:rsid w:val="00DF58AA"/>
    <w:rsid w:val="00DF61C6"/>
    <w:rsid w:val="00DF6CFF"/>
    <w:rsid w:val="00DF6F67"/>
    <w:rsid w:val="00DF7054"/>
    <w:rsid w:val="00DF75EA"/>
    <w:rsid w:val="00E00518"/>
    <w:rsid w:val="00E00623"/>
    <w:rsid w:val="00E007FD"/>
    <w:rsid w:val="00E00ADF"/>
    <w:rsid w:val="00E01348"/>
    <w:rsid w:val="00E01806"/>
    <w:rsid w:val="00E01F36"/>
    <w:rsid w:val="00E026A1"/>
    <w:rsid w:val="00E03A10"/>
    <w:rsid w:val="00E04164"/>
    <w:rsid w:val="00E04B16"/>
    <w:rsid w:val="00E054BB"/>
    <w:rsid w:val="00E0598C"/>
    <w:rsid w:val="00E05A7C"/>
    <w:rsid w:val="00E05FC3"/>
    <w:rsid w:val="00E0611F"/>
    <w:rsid w:val="00E066A5"/>
    <w:rsid w:val="00E06ADA"/>
    <w:rsid w:val="00E071B0"/>
    <w:rsid w:val="00E100EA"/>
    <w:rsid w:val="00E10956"/>
    <w:rsid w:val="00E111F0"/>
    <w:rsid w:val="00E11CC2"/>
    <w:rsid w:val="00E1248B"/>
    <w:rsid w:val="00E137D9"/>
    <w:rsid w:val="00E141FA"/>
    <w:rsid w:val="00E144A7"/>
    <w:rsid w:val="00E14E9A"/>
    <w:rsid w:val="00E15791"/>
    <w:rsid w:val="00E15827"/>
    <w:rsid w:val="00E15E6E"/>
    <w:rsid w:val="00E1672E"/>
    <w:rsid w:val="00E171F5"/>
    <w:rsid w:val="00E1744D"/>
    <w:rsid w:val="00E174F9"/>
    <w:rsid w:val="00E17B88"/>
    <w:rsid w:val="00E17BAD"/>
    <w:rsid w:val="00E17D66"/>
    <w:rsid w:val="00E20FDB"/>
    <w:rsid w:val="00E21D3B"/>
    <w:rsid w:val="00E23083"/>
    <w:rsid w:val="00E2444D"/>
    <w:rsid w:val="00E24CB9"/>
    <w:rsid w:val="00E24EB3"/>
    <w:rsid w:val="00E255B0"/>
    <w:rsid w:val="00E25C6B"/>
    <w:rsid w:val="00E261EE"/>
    <w:rsid w:val="00E26F79"/>
    <w:rsid w:val="00E27B62"/>
    <w:rsid w:val="00E30BBD"/>
    <w:rsid w:val="00E30D24"/>
    <w:rsid w:val="00E3172E"/>
    <w:rsid w:val="00E31C14"/>
    <w:rsid w:val="00E32764"/>
    <w:rsid w:val="00E32E75"/>
    <w:rsid w:val="00E34141"/>
    <w:rsid w:val="00E348BA"/>
    <w:rsid w:val="00E34DAE"/>
    <w:rsid w:val="00E36103"/>
    <w:rsid w:val="00E363BE"/>
    <w:rsid w:val="00E365CC"/>
    <w:rsid w:val="00E368E2"/>
    <w:rsid w:val="00E37B24"/>
    <w:rsid w:val="00E37CDB"/>
    <w:rsid w:val="00E410E8"/>
    <w:rsid w:val="00E410EF"/>
    <w:rsid w:val="00E41651"/>
    <w:rsid w:val="00E41DB9"/>
    <w:rsid w:val="00E420CE"/>
    <w:rsid w:val="00E4234C"/>
    <w:rsid w:val="00E4249B"/>
    <w:rsid w:val="00E4252F"/>
    <w:rsid w:val="00E42A44"/>
    <w:rsid w:val="00E434E2"/>
    <w:rsid w:val="00E45DF7"/>
    <w:rsid w:val="00E462A7"/>
    <w:rsid w:val="00E47612"/>
    <w:rsid w:val="00E47632"/>
    <w:rsid w:val="00E5019E"/>
    <w:rsid w:val="00E5038C"/>
    <w:rsid w:val="00E5039B"/>
    <w:rsid w:val="00E50B4A"/>
    <w:rsid w:val="00E510EC"/>
    <w:rsid w:val="00E51199"/>
    <w:rsid w:val="00E512B4"/>
    <w:rsid w:val="00E518C3"/>
    <w:rsid w:val="00E518F0"/>
    <w:rsid w:val="00E51BC1"/>
    <w:rsid w:val="00E523C1"/>
    <w:rsid w:val="00E54295"/>
    <w:rsid w:val="00E547AC"/>
    <w:rsid w:val="00E54C69"/>
    <w:rsid w:val="00E56279"/>
    <w:rsid w:val="00E563F3"/>
    <w:rsid w:val="00E568BA"/>
    <w:rsid w:val="00E56A26"/>
    <w:rsid w:val="00E56D86"/>
    <w:rsid w:val="00E57724"/>
    <w:rsid w:val="00E601FB"/>
    <w:rsid w:val="00E60B87"/>
    <w:rsid w:val="00E60E0A"/>
    <w:rsid w:val="00E615BF"/>
    <w:rsid w:val="00E61AAC"/>
    <w:rsid w:val="00E62127"/>
    <w:rsid w:val="00E62719"/>
    <w:rsid w:val="00E649BA"/>
    <w:rsid w:val="00E65759"/>
    <w:rsid w:val="00E6577F"/>
    <w:rsid w:val="00E65D19"/>
    <w:rsid w:val="00E65E80"/>
    <w:rsid w:val="00E65EB9"/>
    <w:rsid w:val="00E667F2"/>
    <w:rsid w:val="00E67B66"/>
    <w:rsid w:val="00E67E11"/>
    <w:rsid w:val="00E700A0"/>
    <w:rsid w:val="00E70D7E"/>
    <w:rsid w:val="00E7117A"/>
    <w:rsid w:val="00E714E5"/>
    <w:rsid w:val="00E716A7"/>
    <w:rsid w:val="00E71B9A"/>
    <w:rsid w:val="00E71C29"/>
    <w:rsid w:val="00E71F19"/>
    <w:rsid w:val="00E726A6"/>
    <w:rsid w:val="00E7282C"/>
    <w:rsid w:val="00E73ABB"/>
    <w:rsid w:val="00E74112"/>
    <w:rsid w:val="00E74569"/>
    <w:rsid w:val="00E74941"/>
    <w:rsid w:val="00E750E2"/>
    <w:rsid w:val="00E7570D"/>
    <w:rsid w:val="00E758C3"/>
    <w:rsid w:val="00E7681E"/>
    <w:rsid w:val="00E8006B"/>
    <w:rsid w:val="00E80E8E"/>
    <w:rsid w:val="00E81EB1"/>
    <w:rsid w:val="00E81FE0"/>
    <w:rsid w:val="00E82C42"/>
    <w:rsid w:val="00E8326A"/>
    <w:rsid w:val="00E8331A"/>
    <w:rsid w:val="00E834F8"/>
    <w:rsid w:val="00E8378F"/>
    <w:rsid w:val="00E83C67"/>
    <w:rsid w:val="00E841F3"/>
    <w:rsid w:val="00E8486A"/>
    <w:rsid w:val="00E84D9C"/>
    <w:rsid w:val="00E84F4A"/>
    <w:rsid w:val="00E84FB8"/>
    <w:rsid w:val="00E85261"/>
    <w:rsid w:val="00E85291"/>
    <w:rsid w:val="00E8685A"/>
    <w:rsid w:val="00E868F5"/>
    <w:rsid w:val="00E869E8"/>
    <w:rsid w:val="00E86B6F"/>
    <w:rsid w:val="00E86CC7"/>
    <w:rsid w:val="00E86EC5"/>
    <w:rsid w:val="00E87432"/>
    <w:rsid w:val="00E87814"/>
    <w:rsid w:val="00E911A4"/>
    <w:rsid w:val="00E91355"/>
    <w:rsid w:val="00E92A0E"/>
    <w:rsid w:val="00E9355B"/>
    <w:rsid w:val="00E9424B"/>
    <w:rsid w:val="00E942F2"/>
    <w:rsid w:val="00E966C0"/>
    <w:rsid w:val="00E96917"/>
    <w:rsid w:val="00E972C0"/>
    <w:rsid w:val="00E97EE7"/>
    <w:rsid w:val="00E97F64"/>
    <w:rsid w:val="00EA02FE"/>
    <w:rsid w:val="00EA05ED"/>
    <w:rsid w:val="00EA12D2"/>
    <w:rsid w:val="00EA13D3"/>
    <w:rsid w:val="00EA1605"/>
    <w:rsid w:val="00EA1D2D"/>
    <w:rsid w:val="00EA20BC"/>
    <w:rsid w:val="00EA2568"/>
    <w:rsid w:val="00EA421D"/>
    <w:rsid w:val="00EA5117"/>
    <w:rsid w:val="00EA55EA"/>
    <w:rsid w:val="00EA5BDE"/>
    <w:rsid w:val="00EA5D5E"/>
    <w:rsid w:val="00EA654F"/>
    <w:rsid w:val="00EA742E"/>
    <w:rsid w:val="00EA7EDD"/>
    <w:rsid w:val="00EB0316"/>
    <w:rsid w:val="00EB0698"/>
    <w:rsid w:val="00EB0CB3"/>
    <w:rsid w:val="00EB27DB"/>
    <w:rsid w:val="00EB2979"/>
    <w:rsid w:val="00EB2A2C"/>
    <w:rsid w:val="00EB3126"/>
    <w:rsid w:val="00EB410F"/>
    <w:rsid w:val="00EB4F72"/>
    <w:rsid w:val="00EB563F"/>
    <w:rsid w:val="00EB596F"/>
    <w:rsid w:val="00EB59AB"/>
    <w:rsid w:val="00EB5D36"/>
    <w:rsid w:val="00EB6408"/>
    <w:rsid w:val="00EB71BC"/>
    <w:rsid w:val="00EB73CB"/>
    <w:rsid w:val="00EB7862"/>
    <w:rsid w:val="00EB7BA7"/>
    <w:rsid w:val="00EC040A"/>
    <w:rsid w:val="00EC07F2"/>
    <w:rsid w:val="00EC1CF9"/>
    <w:rsid w:val="00EC1D63"/>
    <w:rsid w:val="00EC237A"/>
    <w:rsid w:val="00EC2C1F"/>
    <w:rsid w:val="00EC31B5"/>
    <w:rsid w:val="00EC344D"/>
    <w:rsid w:val="00EC37C8"/>
    <w:rsid w:val="00EC3DF7"/>
    <w:rsid w:val="00EC43A3"/>
    <w:rsid w:val="00EC5291"/>
    <w:rsid w:val="00EC548B"/>
    <w:rsid w:val="00EC5CCC"/>
    <w:rsid w:val="00EC6E91"/>
    <w:rsid w:val="00EC6ED1"/>
    <w:rsid w:val="00EC6F97"/>
    <w:rsid w:val="00EC7CED"/>
    <w:rsid w:val="00EC7F8A"/>
    <w:rsid w:val="00ED02C0"/>
    <w:rsid w:val="00ED11A3"/>
    <w:rsid w:val="00ED1F2E"/>
    <w:rsid w:val="00ED256C"/>
    <w:rsid w:val="00ED2980"/>
    <w:rsid w:val="00ED2E98"/>
    <w:rsid w:val="00ED3530"/>
    <w:rsid w:val="00ED3FEB"/>
    <w:rsid w:val="00ED4554"/>
    <w:rsid w:val="00ED51B4"/>
    <w:rsid w:val="00ED54D9"/>
    <w:rsid w:val="00ED6064"/>
    <w:rsid w:val="00ED6890"/>
    <w:rsid w:val="00ED6C89"/>
    <w:rsid w:val="00ED75B8"/>
    <w:rsid w:val="00EE04DA"/>
    <w:rsid w:val="00EE1081"/>
    <w:rsid w:val="00EE10E6"/>
    <w:rsid w:val="00EE142E"/>
    <w:rsid w:val="00EE190F"/>
    <w:rsid w:val="00EE1A03"/>
    <w:rsid w:val="00EE1BB0"/>
    <w:rsid w:val="00EE2729"/>
    <w:rsid w:val="00EE28BC"/>
    <w:rsid w:val="00EE3472"/>
    <w:rsid w:val="00EE3559"/>
    <w:rsid w:val="00EE3BC1"/>
    <w:rsid w:val="00EE3C36"/>
    <w:rsid w:val="00EE44F6"/>
    <w:rsid w:val="00EE4924"/>
    <w:rsid w:val="00EE57AB"/>
    <w:rsid w:val="00EE5D59"/>
    <w:rsid w:val="00EE5E85"/>
    <w:rsid w:val="00EE601D"/>
    <w:rsid w:val="00EE691E"/>
    <w:rsid w:val="00EE6CB6"/>
    <w:rsid w:val="00EE6E2C"/>
    <w:rsid w:val="00EE70E4"/>
    <w:rsid w:val="00EE76C8"/>
    <w:rsid w:val="00EF057E"/>
    <w:rsid w:val="00EF0C49"/>
    <w:rsid w:val="00EF0C99"/>
    <w:rsid w:val="00EF0F19"/>
    <w:rsid w:val="00EF1A1E"/>
    <w:rsid w:val="00EF1F53"/>
    <w:rsid w:val="00EF23A2"/>
    <w:rsid w:val="00EF258E"/>
    <w:rsid w:val="00EF3322"/>
    <w:rsid w:val="00EF3384"/>
    <w:rsid w:val="00EF37F2"/>
    <w:rsid w:val="00EF3A0F"/>
    <w:rsid w:val="00EF48F0"/>
    <w:rsid w:val="00EF4A47"/>
    <w:rsid w:val="00EF4E15"/>
    <w:rsid w:val="00EF4F49"/>
    <w:rsid w:val="00EF59A9"/>
    <w:rsid w:val="00EF5B13"/>
    <w:rsid w:val="00EF6B22"/>
    <w:rsid w:val="00EF7F3C"/>
    <w:rsid w:val="00F00497"/>
    <w:rsid w:val="00F00AFC"/>
    <w:rsid w:val="00F022DE"/>
    <w:rsid w:val="00F026C3"/>
    <w:rsid w:val="00F02E9E"/>
    <w:rsid w:val="00F03AC6"/>
    <w:rsid w:val="00F040F5"/>
    <w:rsid w:val="00F04228"/>
    <w:rsid w:val="00F044E1"/>
    <w:rsid w:val="00F04C2D"/>
    <w:rsid w:val="00F052F6"/>
    <w:rsid w:val="00F05705"/>
    <w:rsid w:val="00F05F68"/>
    <w:rsid w:val="00F0708E"/>
    <w:rsid w:val="00F07449"/>
    <w:rsid w:val="00F07450"/>
    <w:rsid w:val="00F077AC"/>
    <w:rsid w:val="00F07CAA"/>
    <w:rsid w:val="00F1063D"/>
    <w:rsid w:val="00F11967"/>
    <w:rsid w:val="00F120E5"/>
    <w:rsid w:val="00F12D4B"/>
    <w:rsid w:val="00F15FDD"/>
    <w:rsid w:val="00F162A0"/>
    <w:rsid w:val="00F16619"/>
    <w:rsid w:val="00F16793"/>
    <w:rsid w:val="00F16D4B"/>
    <w:rsid w:val="00F171BE"/>
    <w:rsid w:val="00F178C0"/>
    <w:rsid w:val="00F17A4D"/>
    <w:rsid w:val="00F21984"/>
    <w:rsid w:val="00F21BEC"/>
    <w:rsid w:val="00F220AC"/>
    <w:rsid w:val="00F2231E"/>
    <w:rsid w:val="00F23B59"/>
    <w:rsid w:val="00F24553"/>
    <w:rsid w:val="00F24CD2"/>
    <w:rsid w:val="00F25DD3"/>
    <w:rsid w:val="00F25E30"/>
    <w:rsid w:val="00F26974"/>
    <w:rsid w:val="00F26F54"/>
    <w:rsid w:val="00F30F30"/>
    <w:rsid w:val="00F31E39"/>
    <w:rsid w:val="00F31E8F"/>
    <w:rsid w:val="00F3200F"/>
    <w:rsid w:val="00F32F65"/>
    <w:rsid w:val="00F333AB"/>
    <w:rsid w:val="00F3436F"/>
    <w:rsid w:val="00F345B2"/>
    <w:rsid w:val="00F34BC4"/>
    <w:rsid w:val="00F34D3D"/>
    <w:rsid w:val="00F354CA"/>
    <w:rsid w:val="00F35911"/>
    <w:rsid w:val="00F36A51"/>
    <w:rsid w:val="00F373CF"/>
    <w:rsid w:val="00F37B52"/>
    <w:rsid w:val="00F37FDF"/>
    <w:rsid w:val="00F407ED"/>
    <w:rsid w:val="00F40C50"/>
    <w:rsid w:val="00F419E7"/>
    <w:rsid w:val="00F41A27"/>
    <w:rsid w:val="00F4345D"/>
    <w:rsid w:val="00F43B3F"/>
    <w:rsid w:val="00F44F87"/>
    <w:rsid w:val="00F45623"/>
    <w:rsid w:val="00F45B9C"/>
    <w:rsid w:val="00F46923"/>
    <w:rsid w:val="00F50235"/>
    <w:rsid w:val="00F51891"/>
    <w:rsid w:val="00F51B11"/>
    <w:rsid w:val="00F51EA7"/>
    <w:rsid w:val="00F5223A"/>
    <w:rsid w:val="00F523D0"/>
    <w:rsid w:val="00F524DB"/>
    <w:rsid w:val="00F539A4"/>
    <w:rsid w:val="00F542BF"/>
    <w:rsid w:val="00F54415"/>
    <w:rsid w:val="00F545B4"/>
    <w:rsid w:val="00F5465B"/>
    <w:rsid w:val="00F56D20"/>
    <w:rsid w:val="00F56E78"/>
    <w:rsid w:val="00F57008"/>
    <w:rsid w:val="00F57A16"/>
    <w:rsid w:val="00F60A54"/>
    <w:rsid w:val="00F60AEB"/>
    <w:rsid w:val="00F6416F"/>
    <w:rsid w:val="00F646C8"/>
    <w:rsid w:val="00F6488B"/>
    <w:rsid w:val="00F64943"/>
    <w:rsid w:val="00F65735"/>
    <w:rsid w:val="00F660EA"/>
    <w:rsid w:val="00F6619F"/>
    <w:rsid w:val="00F669A2"/>
    <w:rsid w:val="00F67490"/>
    <w:rsid w:val="00F70364"/>
    <w:rsid w:val="00F7061E"/>
    <w:rsid w:val="00F706A5"/>
    <w:rsid w:val="00F709B1"/>
    <w:rsid w:val="00F711F4"/>
    <w:rsid w:val="00F716F9"/>
    <w:rsid w:val="00F71963"/>
    <w:rsid w:val="00F72640"/>
    <w:rsid w:val="00F7279D"/>
    <w:rsid w:val="00F72EF0"/>
    <w:rsid w:val="00F732DE"/>
    <w:rsid w:val="00F733A1"/>
    <w:rsid w:val="00F73A69"/>
    <w:rsid w:val="00F73D51"/>
    <w:rsid w:val="00F745DE"/>
    <w:rsid w:val="00F76D6C"/>
    <w:rsid w:val="00F77BD8"/>
    <w:rsid w:val="00F8065B"/>
    <w:rsid w:val="00F80A6F"/>
    <w:rsid w:val="00F80CDC"/>
    <w:rsid w:val="00F80DA9"/>
    <w:rsid w:val="00F81818"/>
    <w:rsid w:val="00F829A8"/>
    <w:rsid w:val="00F8319C"/>
    <w:rsid w:val="00F837CF"/>
    <w:rsid w:val="00F8427F"/>
    <w:rsid w:val="00F84736"/>
    <w:rsid w:val="00F85125"/>
    <w:rsid w:val="00F85A4B"/>
    <w:rsid w:val="00F85D8E"/>
    <w:rsid w:val="00F866AE"/>
    <w:rsid w:val="00F8788D"/>
    <w:rsid w:val="00F87AEE"/>
    <w:rsid w:val="00F87B6A"/>
    <w:rsid w:val="00F87BB8"/>
    <w:rsid w:val="00F87C96"/>
    <w:rsid w:val="00F87EA9"/>
    <w:rsid w:val="00F9028F"/>
    <w:rsid w:val="00F91B62"/>
    <w:rsid w:val="00F91C48"/>
    <w:rsid w:val="00F91CD7"/>
    <w:rsid w:val="00F91F43"/>
    <w:rsid w:val="00F92089"/>
    <w:rsid w:val="00F92E8C"/>
    <w:rsid w:val="00F93045"/>
    <w:rsid w:val="00F93F3D"/>
    <w:rsid w:val="00F94A14"/>
    <w:rsid w:val="00F95F4C"/>
    <w:rsid w:val="00F964D3"/>
    <w:rsid w:val="00F96710"/>
    <w:rsid w:val="00F96860"/>
    <w:rsid w:val="00F97704"/>
    <w:rsid w:val="00F978FD"/>
    <w:rsid w:val="00F979FE"/>
    <w:rsid w:val="00FA0692"/>
    <w:rsid w:val="00FA0716"/>
    <w:rsid w:val="00FA07B2"/>
    <w:rsid w:val="00FA12DF"/>
    <w:rsid w:val="00FA132C"/>
    <w:rsid w:val="00FA2177"/>
    <w:rsid w:val="00FA2F15"/>
    <w:rsid w:val="00FA3DDD"/>
    <w:rsid w:val="00FA43DB"/>
    <w:rsid w:val="00FA4A4F"/>
    <w:rsid w:val="00FA65DB"/>
    <w:rsid w:val="00FA6972"/>
    <w:rsid w:val="00FA6EA5"/>
    <w:rsid w:val="00FA76AB"/>
    <w:rsid w:val="00FB00EE"/>
    <w:rsid w:val="00FB0237"/>
    <w:rsid w:val="00FB0960"/>
    <w:rsid w:val="00FB1123"/>
    <w:rsid w:val="00FB1C25"/>
    <w:rsid w:val="00FB1DC9"/>
    <w:rsid w:val="00FB1DE9"/>
    <w:rsid w:val="00FB1FDB"/>
    <w:rsid w:val="00FB243D"/>
    <w:rsid w:val="00FB2E1A"/>
    <w:rsid w:val="00FB3472"/>
    <w:rsid w:val="00FB3651"/>
    <w:rsid w:val="00FB5983"/>
    <w:rsid w:val="00FB5E33"/>
    <w:rsid w:val="00FC1626"/>
    <w:rsid w:val="00FC1B71"/>
    <w:rsid w:val="00FC1D1C"/>
    <w:rsid w:val="00FC1E0F"/>
    <w:rsid w:val="00FC1EDE"/>
    <w:rsid w:val="00FC254E"/>
    <w:rsid w:val="00FC28D6"/>
    <w:rsid w:val="00FC2D25"/>
    <w:rsid w:val="00FC2EC0"/>
    <w:rsid w:val="00FC33E0"/>
    <w:rsid w:val="00FC43E7"/>
    <w:rsid w:val="00FC5D53"/>
    <w:rsid w:val="00FC61EE"/>
    <w:rsid w:val="00FC64FB"/>
    <w:rsid w:val="00FC6AA0"/>
    <w:rsid w:val="00FC7114"/>
    <w:rsid w:val="00FC750F"/>
    <w:rsid w:val="00FC784E"/>
    <w:rsid w:val="00FC7901"/>
    <w:rsid w:val="00FD08CD"/>
    <w:rsid w:val="00FD0E1E"/>
    <w:rsid w:val="00FD0E4C"/>
    <w:rsid w:val="00FD17C5"/>
    <w:rsid w:val="00FD3E46"/>
    <w:rsid w:val="00FD3E61"/>
    <w:rsid w:val="00FD4404"/>
    <w:rsid w:val="00FD457F"/>
    <w:rsid w:val="00FD4D25"/>
    <w:rsid w:val="00FD5879"/>
    <w:rsid w:val="00FD6281"/>
    <w:rsid w:val="00FD6A86"/>
    <w:rsid w:val="00FD6F04"/>
    <w:rsid w:val="00FD734C"/>
    <w:rsid w:val="00FE0A41"/>
    <w:rsid w:val="00FE14E3"/>
    <w:rsid w:val="00FE324E"/>
    <w:rsid w:val="00FE369F"/>
    <w:rsid w:val="00FE55CD"/>
    <w:rsid w:val="00FE6F65"/>
    <w:rsid w:val="00FE7091"/>
    <w:rsid w:val="00FE79DB"/>
    <w:rsid w:val="00FE7F56"/>
    <w:rsid w:val="00FF001F"/>
    <w:rsid w:val="00FF031D"/>
    <w:rsid w:val="00FF0830"/>
    <w:rsid w:val="00FF0CEA"/>
    <w:rsid w:val="00FF1281"/>
    <w:rsid w:val="00FF1612"/>
    <w:rsid w:val="00FF21CD"/>
    <w:rsid w:val="00FF2324"/>
    <w:rsid w:val="00FF24D4"/>
    <w:rsid w:val="00FF2EF6"/>
    <w:rsid w:val="00FF34DA"/>
    <w:rsid w:val="00FF37F3"/>
    <w:rsid w:val="00FF39D0"/>
    <w:rsid w:val="00FF3E4C"/>
    <w:rsid w:val="00FF4BB5"/>
    <w:rsid w:val="00FF4D5A"/>
    <w:rsid w:val="00FF569B"/>
    <w:rsid w:val="00FF576F"/>
    <w:rsid w:val="00FF58B3"/>
    <w:rsid w:val="00FF5FA2"/>
    <w:rsid w:val="00FF6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36781"/>
  <w15:chartTrackingRefBased/>
  <w15:docId w15:val="{D61347B8-7896-004E-B2A4-DD611BC82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4">
    <w:name w:val="heading 4"/>
    <w:basedOn w:val="Normal"/>
    <w:link w:val="Heading4Char"/>
    <w:uiPriority w:val="9"/>
    <w:qFormat/>
    <w:rsid w:val="00A70F55"/>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21D"/>
    <w:pPr>
      <w:tabs>
        <w:tab w:val="center" w:pos="4513"/>
        <w:tab w:val="right" w:pos="9026"/>
      </w:tabs>
    </w:pPr>
  </w:style>
  <w:style w:type="character" w:customStyle="1" w:styleId="HeaderChar">
    <w:name w:val="Header Char"/>
    <w:basedOn w:val="DefaultParagraphFont"/>
    <w:link w:val="Header"/>
    <w:uiPriority w:val="99"/>
    <w:rsid w:val="00EA421D"/>
  </w:style>
  <w:style w:type="paragraph" w:styleId="Footer">
    <w:name w:val="footer"/>
    <w:basedOn w:val="Normal"/>
    <w:link w:val="FooterChar"/>
    <w:uiPriority w:val="99"/>
    <w:unhideWhenUsed/>
    <w:rsid w:val="00EA421D"/>
    <w:pPr>
      <w:tabs>
        <w:tab w:val="center" w:pos="4513"/>
        <w:tab w:val="right" w:pos="9026"/>
      </w:tabs>
    </w:pPr>
  </w:style>
  <w:style w:type="character" w:customStyle="1" w:styleId="FooterChar">
    <w:name w:val="Footer Char"/>
    <w:basedOn w:val="DefaultParagraphFont"/>
    <w:link w:val="Footer"/>
    <w:uiPriority w:val="99"/>
    <w:rsid w:val="00EA421D"/>
  </w:style>
  <w:style w:type="character" w:styleId="PageNumber">
    <w:name w:val="page number"/>
    <w:basedOn w:val="DefaultParagraphFont"/>
    <w:uiPriority w:val="99"/>
    <w:semiHidden/>
    <w:unhideWhenUsed/>
    <w:rsid w:val="00EA421D"/>
  </w:style>
  <w:style w:type="character" w:styleId="Hyperlink">
    <w:name w:val="Hyperlink"/>
    <w:basedOn w:val="DefaultParagraphFont"/>
    <w:uiPriority w:val="99"/>
    <w:unhideWhenUsed/>
    <w:rsid w:val="00531F4B"/>
    <w:rPr>
      <w:color w:val="0563C1" w:themeColor="hyperlink"/>
      <w:u w:val="single"/>
    </w:rPr>
  </w:style>
  <w:style w:type="character" w:styleId="CommentReference">
    <w:name w:val="annotation reference"/>
    <w:basedOn w:val="DefaultParagraphFont"/>
    <w:uiPriority w:val="99"/>
    <w:semiHidden/>
    <w:unhideWhenUsed/>
    <w:rsid w:val="00170E10"/>
    <w:rPr>
      <w:sz w:val="16"/>
      <w:szCs w:val="16"/>
    </w:rPr>
  </w:style>
  <w:style w:type="paragraph" w:styleId="CommentText">
    <w:name w:val="annotation text"/>
    <w:basedOn w:val="Normal"/>
    <w:link w:val="CommentTextChar"/>
    <w:uiPriority w:val="99"/>
    <w:unhideWhenUsed/>
    <w:rsid w:val="00170E10"/>
    <w:rPr>
      <w:sz w:val="20"/>
      <w:szCs w:val="20"/>
    </w:rPr>
  </w:style>
  <w:style w:type="character" w:customStyle="1" w:styleId="CommentTextChar">
    <w:name w:val="Comment Text Char"/>
    <w:basedOn w:val="DefaultParagraphFont"/>
    <w:link w:val="CommentText"/>
    <w:uiPriority w:val="99"/>
    <w:rsid w:val="00170E10"/>
    <w:rPr>
      <w:sz w:val="20"/>
      <w:szCs w:val="20"/>
    </w:rPr>
  </w:style>
  <w:style w:type="paragraph" w:styleId="CommentSubject">
    <w:name w:val="annotation subject"/>
    <w:basedOn w:val="CommentText"/>
    <w:next w:val="CommentText"/>
    <w:link w:val="CommentSubjectChar"/>
    <w:uiPriority w:val="99"/>
    <w:semiHidden/>
    <w:unhideWhenUsed/>
    <w:rsid w:val="00170E10"/>
    <w:rPr>
      <w:b/>
      <w:bCs/>
    </w:rPr>
  </w:style>
  <w:style w:type="character" w:customStyle="1" w:styleId="CommentSubjectChar">
    <w:name w:val="Comment Subject Char"/>
    <w:basedOn w:val="CommentTextChar"/>
    <w:link w:val="CommentSubject"/>
    <w:uiPriority w:val="99"/>
    <w:semiHidden/>
    <w:rsid w:val="00170E10"/>
    <w:rPr>
      <w:b/>
      <w:bCs/>
      <w:sz w:val="20"/>
      <w:szCs w:val="20"/>
    </w:rPr>
  </w:style>
  <w:style w:type="paragraph" w:styleId="Revision">
    <w:name w:val="Revision"/>
    <w:hidden/>
    <w:uiPriority w:val="99"/>
    <w:semiHidden/>
    <w:rsid w:val="00784DA3"/>
  </w:style>
  <w:style w:type="character" w:customStyle="1" w:styleId="UnresolvedMention1">
    <w:name w:val="Unresolved Mention1"/>
    <w:basedOn w:val="DefaultParagraphFont"/>
    <w:uiPriority w:val="99"/>
    <w:semiHidden/>
    <w:unhideWhenUsed/>
    <w:rsid w:val="00631CEE"/>
    <w:rPr>
      <w:color w:val="605E5C"/>
      <w:shd w:val="clear" w:color="auto" w:fill="E1DFDD"/>
    </w:rPr>
  </w:style>
  <w:style w:type="character" w:styleId="FollowedHyperlink">
    <w:name w:val="FollowedHyperlink"/>
    <w:basedOn w:val="DefaultParagraphFont"/>
    <w:uiPriority w:val="99"/>
    <w:semiHidden/>
    <w:unhideWhenUsed/>
    <w:rsid w:val="00DC7AE3"/>
    <w:rPr>
      <w:color w:val="954F72" w:themeColor="followedHyperlink"/>
      <w:u w:val="single"/>
    </w:rPr>
  </w:style>
  <w:style w:type="character" w:customStyle="1" w:styleId="Heading4Char">
    <w:name w:val="Heading 4 Char"/>
    <w:basedOn w:val="DefaultParagraphFont"/>
    <w:link w:val="Heading4"/>
    <w:uiPriority w:val="9"/>
    <w:rsid w:val="00A70F55"/>
    <w:rPr>
      <w:rFonts w:ascii="Times New Roman" w:eastAsia="Times New Roman" w:hAnsi="Times New Roman" w:cs="Times New Roman"/>
      <w:b/>
      <w:bCs/>
      <w:noProof/>
      <w:lang w:eastAsia="en-GB"/>
    </w:rPr>
  </w:style>
  <w:style w:type="table" w:styleId="TableGrid">
    <w:name w:val="Table Grid"/>
    <w:basedOn w:val="TableNormal"/>
    <w:uiPriority w:val="39"/>
    <w:rsid w:val="00E34141"/>
    <w:rPr>
      <w:rFonts w:eastAsiaTheme="minorEastAsia"/>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181F"/>
    <w:pPr>
      <w:ind w:left="720"/>
      <w:contextualSpacing/>
    </w:pPr>
  </w:style>
  <w:style w:type="paragraph" w:customStyle="1" w:styleId="msonormal0">
    <w:name w:val="msonormal"/>
    <w:basedOn w:val="Normal"/>
    <w:rsid w:val="008A54C7"/>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8A54C7"/>
    <w:pPr>
      <w:spacing w:before="100" w:beforeAutospacing="1" w:after="100" w:afterAutospacing="1"/>
    </w:pPr>
    <w:rPr>
      <w:rFonts w:ascii="Times New Roman" w:eastAsia="Times New Roman" w:hAnsi="Times New Roman" w:cs="Times New Roman"/>
      <w:color w:val="000000"/>
      <w:lang w:eastAsia="en-GB"/>
    </w:rPr>
  </w:style>
  <w:style w:type="paragraph" w:customStyle="1" w:styleId="font6">
    <w:name w:val="font6"/>
    <w:basedOn w:val="Normal"/>
    <w:rsid w:val="008A54C7"/>
    <w:pPr>
      <w:spacing w:before="100" w:beforeAutospacing="1" w:after="100" w:afterAutospacing="1"/>
    </w:pPr>
    <w:rPr>
      <w:rFonts w:ascii="Times New Roman" w:eastAsia="Times New Roman" w:hAnsi="Times New Roman" w:cs="Times New Roman"/>
      <w:color w:val="000000"/>
      <w:lang w:eastAsia="en-GB"/>
    </w:rPr>
  </w:style>
  <w:style w:type="paragraph" w:customStyle="1" w:styleId="font7">
    <w:name w:val="font7"/>
    <w:basedOn w:val="Normal"/>
    <w:rsid w:val="008A54C7"/>
    <w:pPr>
      <w:spacing w:before="100" w:beforeAutospacing="1" w:after="100" w:afterAutospacing="1"/>
    </w:pPr>
    <w:rPr>
      <w:rFonts w:ascii="Times New Roman" w:eastAsia="Times New Roman" w:hAnsi="Times New Roman" w:cs="Times New Roman"/>
      <w:color w:val="000000"/>
      <w:lang w:eastAsia="en-GB"/>
    </w:rPr>
  </w:style>
  <w:style w:type="paragraph" w:customStyle="1" w:styleId="font8">
    <w:name w:val="font8"/>
    <w:basedOn w:val="Normal"/>
    <w:rsid w:val="008A54C7"/>
    <w:pPr>
      <w:spacing w:before="100" w:beforeAutospacing="1" w:after="100" w:afterAutospacing="1"/>
    </w:pPr>
    <w:rPr>
      <w:rFonts w:ascii="Times New Roman" w:eastAsia="Times New Roman" w:hAnsi="Times New Roman" w:cs="Times New Roman"/>
      <w:color w:val="000000"/>
      <w:lang w:eastAsia="en-GB"/>
    </w:rPr>
  </w:style>
  <w:style w:type="paragraph" w:customStyle="1" w:styleId="font9">
    <w:name w:val="font9"/>
    <w:basedOn w:val="Normal"/>
    <w:rsid w:val="008A54C7"/>
    <w:pPr>
      <w:spacing w:before="100" w:beforeAutospacing="1" w:after="100" w:afterAutospacing="1"/>
    </w:pPr>
    <w:rPr>
      <w:rFonts w:ascii="Times New Roman" w:eastAsia="Times New Roman" w:hAnsi="Times New Roman" w:cs="Times New Roman"/>
      <w:color w:val="000000"/>
      <w:lang w:eastAsia="en-GB"/>
    </w:rPr>
  </w:style>
  <w:style w:type="paragraph" w:customStyle="1" w:styleId="xl63">
    <w:name w:val="xl63"/>
    <w:basedOn w:val="Normal"/>
    <w:rsid w:val="008A54C7"/>
    <w:pPr>
      <w:pBdr>
        <w:bottom w:val="single" w:sz="8" w:space="0" w:color="auto"/>
      </w:pBdr>
      <w:spacing w:before="100" w:beforeAutospacing="1" w:after="100" w:afterAutospacing="1"/>
      <w:jc w:val="center"/>
      <w:textAlignment w:val="center"/>
    </w:pPr>
    <w:rPr>
      <w:rFonts w:ascii="Times New Roman" w:eastAsia="Times New Roman" w:hAnsi="Times New Roman" w:cs="Times New Roman"/>
      <w:i/>
      <w:iCs/>
      <w:lang w:eastAsia="en-GB"/>
    </w:rPr>
  </w:style>
  <w:style w:type="paragraph" w:customStyle="1" w:styleId="xl64">
    <w:name w:val="xl64"/>
    <w:basedOn w:val="Normal"/>
    <w:rsid w:val="008A54C7"/>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8A54C7"/>
    <w:pPr>
      <w:pBdr>
        <w:top w:val="double" w:sz="6" w:space="0" w:color="auto"/>
        <w:bottom w:val="single" w:sz="8" w:space="0" w:color="auto"/>
      </w:pBdr>
      <w:spacing w:before="100" w:beforeAutospacing="1" w:after="100" w:afterAutospacing="1"/>
    </w:pPr>
    <w:rPr>
      <w:rFonts w:ascii="Times New Roman" w:eastAsia="Times New Roman" w:hAnsi="Times New Roman" w:cs="Times New Roman"/>
      <w:i/>
      <w:iCs/>
      <w:lang w:eastAsia="en-GB"/>
    </w:rPr>
  </w:style>
  <w:style w:type="paragraph" w:customStyle="1" w:styleId="xl66">
    <w:name w:val="xl66"/>
    <w:basedOn w:val="Normal"/>
    <w:rsid w:val="008A54C7"/>
    <w:pPr>
      <w:spacing w:before="100" w:beforeAutospacing="1" w:after="100" w:afterAutospacing="1"/>
      <w:jc w:val="center"/>
    </w:pPr>
    <w:rPr>
      <w:rFonts w:ascii="Times New Roman" w:eastAsia="Times New Roman" w:hAnsi="Times New Roman" w:cs="Times New Roman"/>
      <w:lang w:eastAsia="en-GB"/>
    </w:rPr>
  </w:style>
  <w:style w:type="paragraph" w:customStyle="1" w:styleId="xl67">
    <w:name w:val="xl67"/>
    <w:basedOn w:val="Normal"/>
    <w:rsid w:val="008A54C7"/>
    <w:pPr>
      <w:spacing w:before="100" w:beforeAutospacing="1" w:after="100" w:afterAutospacing="1"/>
      <w:jc w:val="center"/>
    </w:pPr>
    <w:rPr>
      <w:rFonts w:ascii="Times New Roman" w:eastAsia="Times New Roman" w:hAnsi="Times New Roman" w:cs="Times New Roman"/>
      <w:b/>
      <w:bCs/>
      <w:lang w:eastAsia="en-GB"/>
    </w:rPr>
  </w:style>
  <w:style w:type="paragraph" w:customStyle="1" w:styleId="xl68">
    <w:name w:val="xl68"/>
    <w:basedOn w:val="Normal"/>
    <w:rsid w:val="008A54C7"/>
    <w:pPr>
      <w:pBdr>
        <w:bottom w:val="single" w:sz="8" w:space="0" w:color="auto"/>
      </w:pBdr>
      <w:spacing w:before="100" w:beforeAutospacing="1" w:after="100" w:afterAutospacing="1"/>
    </w:pPr>
    <w:rPr>
      <w:rFonts w:ascii="Times New Roman" w:eastAsia="Times New Roman" w:hAnsi="Times New Roman" w:cs="Times New Roman"/>
      <w:lang w:eastAsia="en-GB"/>
    </w:rPr>
  </w:style>
  <w:style w:type="paragraph" w:customStyle="1" w:styleId="xl69">
    <w:name w:val="xl69"/>
    <w:basedOn w:val="Normal"/>
    <w:rsid w:val="008A54C7"/>
    <w:pPr>
      <w:pBdr>
        <w:bottom w:val="single" w:sz="8" w:space="0" w:color="auto"/>
      </w:pBdr>
      <w:spacing w:before="100" w:beforeAutospacing="1" w:after="100" w:afterAutospacing="1"/>
      <w:jc w:val="center"/>
    </w:pPr>
    <w:rPr>
      <w:rFonts w:ascii="Times New Roman" w:eastAsia="Times New Roman" w:hAnsi="Times New Roman" w:cs="Times New Roman"/>
      <w:lang w:eastAsia="en-GB"/>
    </w:rPr>
  </w:style>
  <w:style w:type="paragraph" w:customStyle="1" w:styleId="xl70">
    <w:name w:val="xl70"/>
    <w:basedOn w:val="Normal"/>
    <w:rsid w:val="008A54C7"/>
    <w:pPr>
      <w:spacing w:before="100" w:beforeAutospacing="1" w:after="100" w:afterAutospacing="1"/>
    </w:pPr>
    <w:rPr>
      <w:rFonts w:ascii="Times New Roman" w:eastAsia="Times New Roman" w:hAnsi="Times New Roman" w:cs="Times New Roman"/>
      <w:color w:val="000000"/>
      <w:lang w:eastAsia="en-GB"/>
    </w:rPr>
  </w:style>
  <w:style w:type="paragraph" w:customStyle="1" w:styleId="xl71">
    <w:name w:val="xl71"/>
    <w:basedOn w:val="Normal"/>
    <w:rsid w:val="008A54C7"/>
    <w:pPr>
      <w:pBdr>
        <w:bottom w:val="single" w:sz="8" w:space="0" w:color="auto"/>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72">
    <w:name w:val="xl72"/>
    <w:basedOn w:val="Normal"/>
    <w:rsid w:val="008A54C7"/>
    <w:pPr>
      <w:pBdr>
        <w:top w:val="single" w:sz="8" w:space="0" w:color="auto"/>
        <w:bottom w:val="single" w:sz="4" w:space="0" w:color="auto"/>
      </w:pBdr>
      <w:spacing w:before="100" w:beforeAutospacing="1" w:after="100" w:afterAutospacing="1"/>
    </w:pPr>
    <w:rPr>
      <w:rFonts w:ascii="Times New Roman" w:eastAsia="Times New Roman" w:hAnsi="Times New Roman" w:cs="Times New Roman"/>
      <w:b/>
      <w:bCs/>
      <w:lang w:eastAsia="en-GB"/>
    </w:rPr>
  </w:style>
  <w:style w:type="paragraph" w:customStyle="1" w:styleId="xl73">
    <w:name w:val="xl73"/>
    <w:basedOn w:val="Normal"/>
    <w:rsid w:val="008A54C7"/>
    <w:pPr>
      <w:pBdr>
        <w:top w:val="single" w:sz="8" w:space="0" w:color="auto"/>
        <w:bottom w:val="single" w:sz="4" w:space="0" w:color="auto"/>
      </w:pBdr>
      <w:spacing w:before="100" w:beforeAutospacing="1" w:after="100" w:afterAutospacing="1"/>
      <w:jc w:val="center"/>
    </w:pPr>
    <w:rPr>
      <w:rFonts w:ascii="Times New Roman" w:eastAsia="Times New Roman" w:hAnsi="Times New Roman" w:cs="Times New Roman"/>
      <w:lang w:eastAsia="en-GB"/>
    </w:rPr>
  </w:style>
  <w:style w:type="paragraph" w:customStyle="1" w:styleId="xl74">
    <w:name w:val="xl74"/>
    <w:basedOn w:val="Normal"/>
    <w:rsid w:val="008A54C7"/>
    <w:pPr>
      <w:pBdr>
        <w:top w:val="double" w:sz="6" w:space="0" w:color="auto"/>
        <w:bottom w:val="double" w:sz="6" w:space="0" w:color="auto"/>
      </w:pBdr>
      <w:spacing w:before="100" w:beforeAutospacing="1" w:after="100" w:afterAutospacing="1"/>
      <w:textAlignment w:val="center"/>
    </w:pPr>
    <w:rPr>
      <w:rFonts w:ascii="Times New Roman" w:eastAsia="Times New Roman" w:hAnsi="Times New Roman" w:cs="Times New Roman"/>
      <w:b/>
      <w:bCs/>
      <w:lang w:eastAsia="en-GB"/>
    </w:rPr>
  </w:style>
  <w:style w:type="paragraph" w:customStyle="1" w:styleId="xl75">
    <w:name w:val="xl75"/>
    <w:basedOn w:val="Normal"/>
    <w:rsid w:val="000C6B0B"/>
    <w:pPr>
      <w:pBdr>
        <w:top w:val="single" w:sz="8" w:space="0" w:color="auto"/>
        <w:bottom w:val="single" w:sz="4" w:space="0" w:color="auto"/>
      </w:pBdr>
      <w:spacing w:before="100" w:beforeAutospacing="1" w:after="100" w:afterAutospacing="1"/>
      <w:jc w:val="center"/>
    </w:pPr>
    <w:rPr>
      <w:rFonts w:ascii="Times New Roman" w:eastAsia="Times New Roman" w:hAnsi="Times New Roman" w:cs="Times New Roman"/>
      <w:lang w:eastAsia="en-GB"/>
    </w:rPr>
  </w:style>
  <w:style w:type="paragraph" w:customStyle="1" w:styleId="xl76">
    <w:name w:val="xl76"/>
    <w:basedOn w:val="Normal"/>
    <w:rsid w:val="000C6B0B"/>
    <w:pPr>
      <w:pBdr>
        <w:top w:val="double" w:sz="6" w:space="0" w:color="auto"/>
        <w:bottom w:val="double" w:sz="6" w:space="0" w:color="auto"/>
      </w:pBdr>
      <w:spacing w:before="100" w:beforeAutospacing="1" w:after="100" w:afterAutospacing="1"/>
      <w:textAlignment w:val="center"/>
    </w:pPr>
    <w:rPr>
      <w:rFonts w:ascii="Times New Roman" w:eastAsia="Times New Roman" w:hAnsi="Times New Roman" w:cs="Times New Roman"/>
      <w:b/>
      <w:bCs/>
      <w:lang w:eastAsia="en-GB"/>
    </w:rPr>
  </w:style>
  <w:style w:type="paragraph" w:styleId="BalloonText">
    <w:name w:val="Balloon Text"/>
    <w:basedOn w:val="Normal"/>
    <w:link w:val="BalloonTextChar"/>
    <w:uiPriority w:val="99"/>
    <w:semiHidden/>
    <w:unhideWhenUsed/>
    <w:rsid w:val="005C5E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5E00"/>
    <w:rPr>
      <w:rFonts w:ascii="Segoe UI" w:hAnsi="Segoe UI" w:cs="Segoe UI"/>
      <w:sz w:val="18"/>
      <w:szCs w:val="18"/>
    </w:rPr>
  </w:style>
  <w:style w:type="character" w:customStyle="1" w:styleId="UnresolvedMention2">
    <w:name w:val="Unresolved Mention2"/>
    <w:basedOn w:val="DefaultParagraphFont"/>
    <w:uiPriority w:val="99"/>
    <w:semiHidden/>
    <w:unhideWhenUsed/>
    <w:rsid w:val="00BA01A8"/>
    <w:rPr>
      <w:color w:val="605E5C"/>
      <w:shd w:val="clear" w:color="auto" w:fill="E1DFDD"/>
    </w:rPr>
  </w:style>
  <w:style w:type="character" w:customStyle="1" w:styleId="apple-converted-space">
    <w:name w:val="apple-converted-space"/>
    <w:basedOn w:val="DefaultParagraphFont"/>
    <w:rsid w:val="00E06ADA"/>
  </w:style>
  <w:style w:type="character" w:styleId="Emphasis">
    <w:name w:val="Emphasis"/>
    <w:basedOn w:val="DefaultParagraphFont"/>
    <w:uiPriority w:val="20"/>
    <w:qFormat/>
    <w:rsid w:val="00E06ADA"/>
    <w:rPr>
      <w:i/>
      <w:iCs/>
    </w:rPr>
  </w:style>
  <w:style w:type="paragraph" w:styleId="NormalWeb">
    <w:name w:val="Normal (Web)"/>
    <w:basedOn w:val="Normal"/>
    <w:uiPriority w:val="99"/>
    <w:semiHidden/>
    <w:unhideWhenUsed/>
    <w:rsid w:val="00E054BB"/>
    <w:pPr>
      <w:spacing w:before="100" w:beforeAutospacing="1" w:after="100" w:afterAutospacing="1"/>
    </w:pPr>
    <w:rPr>
      <w:rFonts w:ascii="Times New Roman" w:eastAsia="Times New Roman" w:hAnsi="Times New Roman" w:cs="Times New Roman"/>
      <w:noProof w:val="0"/>
      <w:lang w:val="en-AU" w:eastAsia="en-GB"/>
    </w:rPr>
  </w:style>
  <w:style w:type="paragraph" w:styleId="Bibliography">
    <w:name w:val="Bibliography"/>
    <w:basedOn w:val="Normal"/>
    <w:next w:val="Normal"/>
    <w:uiPriority w:val="37"/>
    <w:unhideWhenUsed/>
    <w:rsid w:val="00281718"/>
    <w:pPr>
      <w:tabs>
        <w:tab w:val="left" w:pos="500"/>
      </w:tabs>
      <w:spacing w:after="240"/>
      <w:ind w:left="504" w:hanging="504"/>
    </w:pPr>
  </w:style>
  <w:style w:type="character" w:styleId="LineNumber">
    <w:name w:val="line number"/>
    <w:basedOn w:val="DefaultParagraphFont"/>
    <w:uiPriority w:val="99"/>
    <w:semiHidden/>
    <w:unhideWhenUsed/>
    <w:rsid w:val="002D7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405187">
      <w:bodyDiv w:val="1"/>
      <w:marLeft w:val="0"/>
      <w:marRight w:val="0"/>
      <w:marTop w:val="0"/>
      <w:marBottom w:val="0"/>
      <w:divBdr>
        <w:top w:val="none" w:sz="0" w:space="0" w:color="auto"/>
        <w:left w:val="none" w:sz="0" w:space="0" w:color="auto"/>
        <w:bottom w:val="none" w:sz="0" w:space="0" w:color="auto"/>
        <w:right w:val="none" w:sz="0" w:space="0" w:color="auto"/>
      </w:divBdr>
    </w:div>
    <w:div w:id="33046341">
      <w:bodyDiv w:val="1"/>
      <w:marLeft w:val="0"/>
      <w:marRight w:val="0"/>
      <w:marTop w:val="0"/>
      <w:marBottom w:val="0"/>
      <w:divBdr>
        <w:top w:val="none" w:sz="0" w:space="0" w:color="auto"/>
        <w:left w:val="none" w:sz="0" w:space="0" w:color="auto"/>
        <w:bottom w:val="none" w:sz="0" w:space="0" w:color="auto"/>
        <w:right w:val="none" w:sz="0" w:space="0" w:color="auto"/>
      </w:divBdr>
    </w:div>
    <w:div w:id="55326917">
      <w:bodyDiv w:val="1"/>
      <w:marLeft w:val="0"/>
      <w:marRight w:val="0"/>
      <w:marTop w:val="0"/>
      <w:marBottom w:val="0"/>
      <w:divBdr>
        <w:top w:val="none" w:sz="0" w:space="0" w:color="auto"/>
        <w:left w:val="none" w:sz="0" w:space="0" w:color="auto"/>
        <w:bottom w:val="none" w:sz="0" w:space="0" w:color="auto"/>
        <w:right w:val="none" w:sz="0" w:space="0" w:color="auto"/>
      </w:divBdr>
    </w:div>
    <w:div w:id="159975716">
      <w:bodyDiv w:val="1"/>
      <w:marLeft w:val="0"/>
      <w:marRight w:val="0"/>
      <w:marTop w:val="0"/>
      <w:marBottom w:val="0"/>
      <w:divBdr>
        <w:top w:val="none" w:sz="0" w:space="0" w:color="auto"/>
        <w:left w:val="none" w:sz="0" w:space="0" w:color="auto"/>
        <w:bottom w:val="none" w:sz="0" w:space="0" w:color="auto"/>
        <w:right w:val="none" w:sz="0" w:space="0" w:color="auto"/>
      </w:divBdr>
      <w:divsChild>
        <w:div w:id="614407183">
          <w:marLeft w:val="0"/>
          <w:marRight w:val="0"/>
          <w:marTop w:val="0"/>
          <w:marBottom w:val="0"/>
          <w:divBdr>
            <w:top w:val="none" w:sz="0" w:space="0" w:color="auto"/>
            <w:left w:val="none" w:sz="0" w:space="0" w:color="auto"/>
            <w:bottom w:val="none" w:sz="0" w:space="0" w:color="auto"/>
            <w:right w:val="none" w:sz="0" w:space="0" w:color="auto"/>
          </w:divBdr>
          <w:divsChild>
            <w:div w:id="1091007190">
              <w:marLeft w:val="0"/>
              <w:marRight w:val="0"/>
              <w:marTop w:val="0"/>
              <w:marBottom w:val="0"/>
              <w:divBdr>
                <w:top w:val="none" w:sz="0" w:space="0" w:color="auto"/>
                <w:left w:val="none" w:sz="0" w:space="0" w:color="auto"/>
                <w:bottom w:val="none" w:sz="0" w:space="0" w:color="auto"/>
                <w:right w:val="none" w:sz="0" w:space="0" w:color="auto"/>
              </w:divBdr>
              <w:divsChild>
                <w:div w:id="126572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8292">
      <w:bodyDiv w:val="1"/>
      <w:marLeft w:val="0"/>
      <w:marRight w:val="0"/>
      <w:marTop w:val="0"/>
      <w:marBottom w:val="0"/>
      <w:divBdr>
        <w:top w:val="none" w:sz="0" w:space="0" w:color="auto"/>
        <w:left w:val="none" w:sz="0" w:space="0" w:color="auto"/>
        <w:bottom w:val="none" w:sz="0" w:space="0" w:color="auto"/>
        <w:right w:val="none" w:sz="0" w:space="0" w:color="auto"/>
      </w:divBdr>
    </w:div>
    <w:div w:id="208416425">
      <w:bodyDiv w:val="1"/>
      <w:marLeft w:val="0"/>
      <w:marRight w:val="0"/>
      <w:marTop w:val="0"/>
      <w:marBottom w:val="0"/>
      <w:divBdr>
        <w:top w:val="none" w:sz="0" w:space="0" w:color="auto"/>
        <w:left w:val="none" w:sz="0" w:space="0" w:color="auto"/>
        <w:bottom w:val="none" w:sz="0" w:space="0" w:color="auto"/>
        <w:right w:val="none" w:sz="0" w:space="0" w:color="auto"/>
      </w:divBdr>
    </w:div>
    <w:div w:id="213078550">
      <w:bodyDiv w:val="1"/>
      <w:marLeft w:val="0"/>
      <w:marRight w:val="0"/>
      <w:marTop w:val="0"/>
      <w:marBottom w:val="0"/>
      <w:divBdr>
        <w:top w:val="none" w:sz="0" w:space="0" w:color="auto"/>
        <w:left w:val="none" w:sz="0" w:space="0" w:color="auto"/>
        <w:bottom w:val="none" w:sz="0" w:space="0" w:color="auto"/>
        <w:right w:val="none" w:sz="0" w:space="0" w:color="auto"/>
      </w:divBdr>
    </w:div>
    <w:div w:id="238251244">
      <w:bodyDiv w:val="1"/>
      <w:marLeft w:val="0"/>
      <w:marRight w:val="0"/>
      <w:marTop w:val="0"/>
      <w:marBottom w:val="0"/>
      <w:divBdr>
        <w:top w:val="none" w:sz="0" w:space="0" w:color="auto"/>
        <w:left w:val="none" w:sz="0" w:space="0" w:color="auto"/>
        <w:bottom w:val="none" w:sz="0" w:space="0" w:color="auto"/>
        <w:right w:val="none" w:sz="0" w:space="0" w:color="auto"/>
      </w:divBdr>
    </w:div>
    <w:div w:id="346255405">
      <w:bodyDiv w:val="1"/>
      <w:marLeft w:val="0"/>
      <w:marRight w:val="0"/>
      <w:marTop w:val="0"/>
      <w:marBottom w:val="0"/>
      <w:divBdr>
        <w:top w:val="none" w:sz="0" w:space="0" w:color="auto"/>
        <w:left w:val="none" w:sz="0" w:space="0" w:color="auto"/>
        <w:bottom w:val="none" w:sz="0" w:space="0" w:color="auto"/>
        <w:right w:val="none" w:sz="0" w:space="0" w:color="auto"/>
      </w:divBdr>
    </w:div>
    <w:div w:id="424569486">
      <w:bodyDiv w:val="1"/>
      <w:marLeft w:val="0"/>
      <w:marRight w:val="0"/>
      <w:marTop w:val="0"/>
      <w:marBottom w:val="0"/>
      <w:divBdr>
        <w:top w:val="none" w:sz="0" w:space="0" w:color="auto"/>
        <w:left w:val="none" w:sz="0" w:space="0" w:color="auto"/>
        <w:bottom w:val="none" w:sz="0" w:space="0" w:color="auto"/>
        <w:right w:val="none" w:sz="0" w:space="0" w:color="auto"/>
      </w:divBdr>
    </w:div>
    <w:div w:id="460728831">
      <w:bodyDiv w:val="1"/>
      <w:marLeft w:val="0"/>
      <w:marRight w:val="0"/>
      <w:marTop w:val="0"/>
      <w:marBottom w:val="0"/>
      <w:divBdr>
        <w:top w:val="none" w:sz="0" w:space="0" w:color="auto"/>
        <w:left w:val="none" w:sz="0" w:space="0" w:color="auto"/>
        <w:bottom w:val="none" w:sz="0" w:space="0" w:color="auto"/>
        <w:right w:val="none" w:sz="0" w:space="0" w:color="auto"/>
      </w:divBdr>
    </w:div>
    <w:div w:id="527377066">
      <w:bodyDiv w:val="1"/>
      <w:marLeft w:val="0"/>
      <w:marRight w:val="0"/>
      <w:marTop w:val="0"/>
      <w:marBottom w:val="0"/>
      <w:divBdr>
        <w:top w:val="none" w:sz="0" w:space="0" w:color="auto"/>
        <w:left w:val="none" w:sz="0" w:space="0" w:color="auto"/>
        <w:bottom w:val="none" w:sz="0" w:space="0" w:color="auto"/>
        <w:right w:val="none" w:sz="0" w:space="0" w:color="auto"/>
      </w:divBdr>
    </w:div>
    <w:div w:id="536165269">
      <w:bodyDiv w:val="1"/>
      <w:marLeft w:val="0"/>
      <w:marRight w:val="0"/>
      <w:marTop w:val="0"/>
      <w:marBottom w:val="0"/>
      <w:divBdr>
        <w:top w:val="none" w:sz="0" w:space="0" w:color="auto"/>
        <w:left w:val="none" w:sz="0" w:space="0" w:color="auto"/>
        <w:bottom w:val="none" w:sz="0" w:space="0" w:color="auto"/>
        <w:right w:val="none" w:sz="0" w:space="0" w:color="auto"/>
      </w:divBdr>
      <w:divsChild>
        <w:div w:id="2004161678">
          <w:marLeft w:val="0"/>
          <w:marRight w:val="0"/>
          <w:marTop w:val="0"/>
          <w:marBottom w:val="0"/>
          <w:divBdr>
            <w:top w:val="none" w:sz="0" w:space="0" w:color="auto"/>
            <w:left w:val="none" w:sz="0" w:space="0" w:color="auto"/>
            <w:bottom w:val="none" w:sz="0" w:space="0" w:color="auto"/>
            <w:right w:val="none" w:sz="0" w:space="0" w:color="auto"/>
          </w:divBdr>
          <w:divsChild>
            <w:div w:id="181936610">
              <w:marLeft w:val="0"/>
              <w:marRight w:val="0"/>
              <w:marTop w:val="0"/>
              <w:marBottom w:val="0"/>
              <w:divBdr>
                <w:top w:val="none" w:sz="0" w:space="0" w:color="auto"/>
                <w:left w:val="none" w:sz="0" w:space="0" w:color="auto"/>
                <w:bottom w:val="none" w:sz="0" w:space="0" w:color="auto"/>
                <w:right w:val="none" w:sz="0" w:space="0" w:color="auto"/>
              </w:divBdr>
              <w:divsChild>
                <w:div w:id="21970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643664">
      <w:bodyDiv w:val="1"/>
      <w:marLeft w:val="0"/>
      <w:marRight w:val="0"/>
      <w:marTop w:val="0"/>
      <w:marBottom w:val="0"/>
      <w:divBdr>
        <w:top w:val="none" w:sz="0" w:space="0" w:color="auto"/>
        <w:left w:val="none" w:sz="0" w:space="0" w:color="auto"/>
        <w:bottom w:val="none" w:sz="0" w:space="0" w:color="auto"/>
        <w:right w:val="none" w:sz="0" w:space="0" w:color="auto"/>
      </w:divBdr>
    </w:div>
    <w:div w:id="734160486">
      <w:bodyDiv w:val="1"/>
      <w:marLeft w:val="0"/>
      <w:marRight w:val="0"/>
      <w:marTop w:val="0"/>
      <w:marBottom w:val="0"/>
      <w:divBdr>
        <w:top w:val="none" w:sz="0" w:space="0" w:color="auto"/>
        <w:left w:val="none" w:sz="0" w:space="0" w:color="auto"/>
        <w:bottom w:val="none" w:sz="0" w:space="0" w:color="auto"/>
        <w:right w:val="none" w:sz="0" w:space="0" w:color="auto"/>
      </w:divBdr>
    </w:div>
    <w:div w:id="747389361">
      <w:bodyDiv w:val="1"/>
      <w:marLeft w:val="0"/>
      <w:marRight w:val="0"/>
      <w:marTop w:val="0"/>
      <w:marBottom w:val="0"/>
      <w:divBdr>
        <w:top w:val="none" w:sz="0" w:space="0" w:color="auto"/>
        <w:left w:val="none" w:sz="0" w:space="0" w:color="auto"/>
        <w:bottom w:val="none" w:sz="0" w:space="0" w:color="auto"/>
        <w:right w:val="none" w:sz="0" w:space="0" w:color="auto"/>
      </w:divBdr>
    </w:div>
    <w:div w:id="867839756">
      <w:bodyDiv w:val="1"/>
      <w:marLeft w:val="0"/>
      <w:marRight w:val="0"/>
      <w:marTop w:val="0"/>
      <w:marBottom w:val="0"/>
      <w:divBdr>
        <w:top w:val="none" w:sz="0" w:space="0" w:color="auto"/>
        <w:left w:val="none" w:sz="0" w:space="0" w:color="auto"/>
        <w:bottom w:val="none" w:sz="0" w:space="0" w:color="auto"/>
        <w:right w:val="none" w:sz="0" w:space="0" w:color="auto"/>
      </w:divBdr>
    </w:div>
    <w:div w:id="924001712">
      <w:bodyDiv w:val="1"/>
      <w:marLeft w:val="0"/>
      <w:marRight w:val="0"/>
      <w:marTop w:val="0"/>
      <w:marBottom w:val="0"/>
      <w:divBdr>
        <w:top w:val="none" w:sz="0" w:space="0" w:color="auto"/>
        <w:left w:val="none" w:sz="0" w:space="0" w:color="auto"/>
        <w:bottom w:val="none" w:sz="0" w:space="0" w:color="auto"/>
        <w:right w:val="none" w:sz="0" w:space="0" w:color="auto"/>
      </w:divBdr>
    </w:div>
    <w:div w:id="1157192142">
      <w:bodyDiv w:val="1"/>
      <w:marLeft w:val="0"/>
      <w:marRight w:val="0"/>
      <w:marTop w:val="0"/>
      <w:marBottom w:val="0"/>
      <w:divBdr>
        <w:top w:val="none" w:sz="0" w:space="0" w:color="auto"/>
        <w:left w:val="none" w:sz="0" w:space="0" w:color="auto"/>
        <w:bottom w:val="none" w:sz="0" w:space="0" w:color="auto"/>
        <w:right w:val="none" w:sz="0" w:space="0" w:color="auto"/>
      </w:divBdr>
    </w:div>
    <w:div w:id="1273053954">
      <w:bodyDiv w:val="1"/>
      <w:marLeft w:val="0"/>
      <w:marRight w:val="0"/>
      <w:marTop w:val="0"/>
      <w:marBottom w:val="0"/>
      <w:divBdr>
        <w:top w:val="none" w:sz="0" w:space="0" w:color="auto"/>
        <w:left w:val="none" w:sz="0" w:space="0" w:color="auto"/>
        <w:bottom w:val="none" w:sz="0" w:space="0" w:color="auto"/>
        <w:right w:val="none" w:sz="0" w:space="0" w:color="auto"/>
      </w:divBdr>
    </w:div>
    <w:div w:id="1289628643">
      <w:bodyDiv w:val="1"/>
      <w:marLeft w:val="0"/>
      <w:marRight w:val="0"/>
      <w:marTop w:val="0"/>
      <w:marBottom w:val="0"/>
      <w:divBdr>
        <w:top w:val="none" w:sz="0" w:space="0" w:color="auto"/>
        <w:left w:val="none" w:sz="0" w:space="0" w:color="auto"/>
        <w:bottom w:val="none" w:sz="0" w:space="0" w:color="auto"/>
        <w:right w:val="none" w:sz="0" w:space="0" w:color="auto"/>
      </w:divBdr>
    </w:div>
    <w:div w:id="1646931011">
      <w:bodyDiv w:val="1"/>
      <w:marLeft w:val="0"/>
      <w:marRight w:val="0"/>
      <w:marTop w:val="0"/>
      <w:marBottom w:val="0"/>
      <w:divBdr>
        <w:top w:val="none" w:sz="0" w:space="0" w:color="auto"/>
        <w:left w:val="none" w:sz="0" w:space="0" w:color="auto"/>
        <w:bottom w:val="none" w:sz="0" w:space="0" w:color="auto"/>
        <w:right w:val="none" w:sz="0" w:space="0" w:color="auto"/>
      </w:divBdr>
      <w:divsChild>
        <w:div w:id="580916128">
          <w:marLeft w:val="0"/>
          <w:marRight w:val="0"/>
          <w:marTop w:val="0"/>
          <w:marBottom w:val="0"/>
          <w:divBdr>
            <w:top w:val="none" w:sz="0" w:space="0" w:color="auto"/>
            <w:left w:val="none" w:sz="0" w:space="0" w:color="auto"/>
            <w:bottom w:val="none" w:sz="0" w:space="0" w:color="auto"/>
            <w:right w:val="none" w:sz="0" w:space="0" w:color="auto"/>
          </w:divBdr>
          <w:divsChild>
            <w:div w:id="129016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789048">
      <w:bodyDiv w:val="1"/>
      <w:marLeft w:val="0"/>
      <w:marRight w:val="0"/>
      <w:marTop w:val="0"/>
      <w:marBottom w:val="0"/>
      <w:divBdr>
        <w:top w:val="none" w:sz="0" w:space="0" w:color="auto"/>
        <w:left w:val="none" w:sz="0" w:space="0" w:color="auto"/>
        <w:bottom w:val="none" w:sz="0" w:space="0" w:color="auto"/>
        <w:right w:val="none" w:sz="0" w:space="0" w:color="auto"/>
      </w:divBdr>
    </w:div>
    <w:div w:id="1821848385">
      <w:bodyDiv w:val="1"/>
      <w:marLeft w:val="0"/>
      <w:marRight w:val="0"/>
      <w:marTop w:val="0"/>
      <w:marBottom w:val="0"/>
      <w:divBdr>
        <w:top w:val="none" w:sz="0" w:space="0" w:color="auto"/>
        <w:left w:val="none" w:sz="0" w:space="0" w:color="auto"/>
        <w:bottom w:val="none" w:sz="0" w:space="0" w:color="auto"/>
        <w:right w:val="none" w:sz="0" w:space="0" w:color="auto"/>
      </w:divBdr>
    </w:div>
    <w:div w:id="1969578632">
      <w:bodyDiv w:val="1"/>
      <w:marLeft w:val="0"/>
      <w:marRight w:val="0"/>
      <w:marTop w:val="0"/>
      <w:marBottom w:val="0"/>
      <w:divBdr>
        <w:top w:val="none" w:sz="0" w:space="0" w:color="auto"/>
        <w:left w:val="none" w:sz="0" w:space="0" w:color="auto"/>
        <w:bottom w:val="none" w:sz="0" w:space="0" w:color="auto"/>
        <w:right w:val="none" w:sz="0" w:space="0" w:color="auto"/>
      </w:divBdr>
    </w:div>
    <w:div w:id="2032220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kistis.saramandi.15@u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259E0D-9C52-5E47-9A8C-749D00BE227C}">
  <we:reference id="f78a3046-9e99-4300-aa2b-5814002b01a2" version="1.46.0.0" store="EXCatalog" storeType="EXCatalog"/>
  <we:alternateReferences>
    <we:reference id="WA104382081" version="1.46.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02C45-2107-4266-9C51-28CC10614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4</Pages>
  <Words>12251</Words>
  <Characters>69831</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mandi, Alkistis</dc:creator>
  <cp:keywords/>
  <dc:description/>
  <cp:lastModifiedBy>Saramandi, Alkistis</cp:lastModifiedBy>
  <cp:revision>156</cp:revision>
  <dcterms:created xsi:type="dcterms:W3CDTF">2023-09-05T16:08:00Z</dcterms:created>
  <dcterms:modified xsi:type="dcterms:W3CDTF">2024-05-17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VcwRhim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